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FF017" w14:textId="32DD73E4" w:rsidR="00B3731D" w:rsidRPr="007076F8" w:rsidRDefault="00B3731D" w:rsidP="00BA7C79">
      <w:pPr>
        <w:spacing w:line="240" w:lineRule="auto"/>
        <w:rPr>
          <w:rFonts w:ascii="Arial" w:hAnsi="Arial" w:cs="Arial"/>
          <w:b/>
          <w:bCs/>
        </w:rPr>
      </w:pPr>
      <w:r w:rsidRPr="007076F8">
        <w:rPr>
          <w:rFonts w:ascii="Arial" w:hAnsi="Arial" w:cs="Arial"/>
          <w:b/>
          <w:bCs/>
        </w:rPr>
        <w:t>Title</w:t>
      </w:r>
    </w:p>
    <w:p w14:paraId="60D878C2" w14:textId="730A46AE" w:rsidR="00437684" w:rsidRPr="007076F8" w:rsidRDefault="00437684" w:rsidP="00BA7C79">
      <w:pPr>
        <w:spacing w:line="240" w:lineRule="auto"/>
        <w:rPr>
          <w:rFonts w:ascii="Arial" w:hAnsi="Arial" w:cs="Arial"/>
        </w:rPr>
      </w:pPr>
      <w:r w:rsidRPr="007076F8">
        <w:rPr>
          <w:rFonts w:ascii="Arial" w:hAnsi="Arial" w:cs="Arial"/>
        </w:rPr>
        <w:t xml:space="preserve">Cefiderocol treatment for patients infected by </w:t>
      </w:r>
      <w:r w:rsidRPr="007076F8">
        <w:rPr>
          <w:rFonts w:ascii="Arial" w:hAnsi="Arial" w:cs="Arial"/>
          <w:i/>
          <w:iCs/>
        </w:rPr>
        <w:t>Stenotrophomonas maltophilia</w:t>
      </w:r>
      <w:r w:rsidRPr="007076F8">
        <w:rPr>
          <w:rFonts w:ascii="Arial" w:hAnsi="Arial" w:cs="Arial"/>
        </w:rPr>
        <w:t xml:space="preserve">, </w:t>
      </w:r>
      <w:r w:rsidRPr="007076F8">
        <w:rPr>
          <w:rFonts w:ascii="Arial" w:hAnsi="Arial" w:cs="Arial"/>
          <w:i/>
          <w:iCs/>
        </w:rPr>
        <w:t>Burkholderia cepacia</w:t>
      </w:r>
      <w:r w:rsidRPr="007076F8">
        <w:rPr>
          <w:rFonts w:ascii="Arial" w:hAnsi="Arial" w:cs="Arial"/>
        </w:rPr>
        <w:t xml:space="preserve"> complex and </w:t>
      </w:r>
      <w:r w:rsidRPr="007076F8">
        <w:rPr>
          <w:rFonts w:ascii="Arial" w:hAnsi="Arial" w:cs="Arial"/>
          <w:i/>
          <w:iCs/>
        </w:rPr>
        <w:t>Achromobacter</w:t>
      </w:r>
      <w:r w:rsidRPr="007076F8">
        <w:rPr>
          <w:rFonts w:ascii="Arial" w:hAnsi="Arial" w:cs="Arial"/>
        </w:rPr>
        <w:t xml:space="preserve"> spp.: </w:t>
      </w:r>
      <w:r w:rsidR="00AE5889">
        <w:rPr>
          <w:rFonts w:ascii="Arial" w:hAnsi="Arial" w:cs="Arial"/>
        </w:rPr>
        <w:t>subgroup analysis from</w:t>
      </w:r>
      <w:r w:rsidRPr="007076F8">
        <w:rPr>
          <w:rFonts w:ascii="Arial" w:hAnsi="Arial" w:cs="Arial"/>
        </w:rPr>
        <w:t xml:space="preserve"> the PERSEUS study</w:t>
      </w:r>
    </w:p>
    <w:p w14:paraId="5E236817" w14:textId="77777777" w:rsidR="00B3731D" w:rsidRPr="007076F8" w:rsidRDefault="00B3731D" w:rsidP="00BA7C79">
      <w:pPr>
        <w:spacing w:line="240" w:lineRule="auto"/>
        <w:rPr>
          <w:rFonts w:ascii="Arial" w:hAnsi="Arial" w:cs="Arial"/>
        </w:rPr>
      </w:pPr>
    </w:p>
    <w:p w14:paraId="2DBD126D" w14:textId="20BC8E9D" w:rsidR="00AF7911" w:rsidRPr="007076F8" w:rsidRDefault="00CC16E8" w:rsidP="00BA7C79">
      <w:pPr>
        <w:spacing w:line="240" w:lineRule="auto"/>
        <w:rPr>
          <w:rFonts w:ascii="Arial" w:hAnsi="Arial" w:cs="Arial"/>
          <w:i/>
          <w:iCs/>
        </w:rPr>
      </w:pPr>
      <w:r w:rsidRPr="007076F8">
        <w:rPr>
          <w:rFonts w:ascii="Arial" w:hAnsi="Arial" w:cs="Arial"/>
          <w:i/>
          <w:iCs/>
        </w:rPr>
        <w:t xml:space="preserve">Running title: </w:t>
      </w:r>
      <w:r w:rsidR="00AF7911" w:rsidRPr="007076F8">
        <w:rPr>
          <w:rFonts w:ascii="Arial" w:hAnsi="Arial" w:cs="Arial"/>
          <w:i/>
          <w:iCs/>
        </w:rPr>
        <w:t>Cefiderocol against rare non-fermenting bacteria</w:t>
      </w:r>
    </w:p>
    <w:p w14:paraId="0DEFD3A8" w14:textId="77777777" w:rsidR="00CC16E8" w:rsidRPr="007076F8" w:rsidRDefault="00CC16E8" w:rsidP="00BA7C79">
      <w:pPr>
        <w:spacing w:line="240" w:lineRule="auto"/>
        <w:rPr>
          <w:rFonts w:ascii="Arial" w:hAnsi="Arial" w:cs="Arial"/>
        </w:rPr>
      </w:pPr>
    </w:p>
    <w:p w14:paraId="2E51AB0C" w14:textId="33D3AA2A" w:rsidR="00B3731D" w:rsidRPr="00627E54" w:rsidRDefault="00B3731D" w:rsidP="00BA7C79">
      <w:pPr>
        <w:spacing w:line="240" w:lineRule="auto"/>
        <w:rPr>
          <w:rFonts w:ascii="Arial" w:hAnsi="Arial" w:cs="Arial"/>
          <w:b/>
          <w:bCs/>
          <w:lang w:val="es-ES"/>
        </w:rPr>
      </w:pPr>
      <w:r w:rsidRPr="00627E54">
        <w:rPr>
          <w:rFonts w:ascii="Arial" w:hAnsi="Arial" w:cs="Arial"/>
          <w:b/>
          <w:bCs/>
          <w:lang w:val="es-ES"/>
        </w:rPr>
        <w:t>Authors</w:t>
      </w:r>
    </w:p>
    <w:p w14:paraId="11E27687" w14:textId="64C840E0" w:rsidR="00B3731D" w:rsidRPr="00627E54" w:rsidRDefault="00FF26C7" w:rsidP="00BA7C79">
      <w:pPr>
        <w:spacing w:line="240" w:lineRule="auto"/>
        <w:rPr>
          <w:rFonts w:ascii="Arial" w:hAnsi="Arial" w:cs="Arial"/>
          <w:lang w:val="es-ES"/>
        </w:rPr>
      </w:pPr>
      <w:bookmarkStart w:id="0" w:name="_Hlk156378758"/>
      <w:r w:rsidRPr="00627E54">
        <w:rPr>
          <w:rFonts w:ascii="Arial" w:hAnsi="Arial" w:cs="Arial"/>
          <w:lang w:val="es-ES"/>
        </w:rPr>
        <w:t>Julian Torre-Cisneros</w:t>
      </w:r>
      <w:r w:rsidR="00225A15" w:rsidRPr="00627E54">
        <w:rPr>
          <w:rFonts w:ascii="Arial" w:hAnsi="Arial" w:cs="Arial"/>
          <w:vertAlign w:val="superscript"/>
          <w:lang w:val="es-ES"/>
        </w:rPr>
        <w:t>1</w:t>
      </w:r>
      <w:r w:rsidRPr="00627E54">
        <w:rPr>
          <w:rFonts w:ascii="Arial" w:hAnsi="Arial" w:cs="Arial"/>
          <w:vertAlign w:val="superscript"/>
          <w:lang w:val="es-ES"/>
        </w:rPr>
        <w:t>,</w:t>
      </w:r>
      <w:r w:rsidR="00225A15" w:rsidRPr="00627E54">
        <w:rPr>
          <w:rFonts w:ascii="Arial" w:hAnsi="Arial" w:cs="Arial"/>
          <w:vertAlign w:val="superscript"/>
          <w:lang w:val="es-ES"/>
        </w:rPr>
        <w:t>2</w:t>
      </w:r>
      <w:r w:rsidRPr="00627E54">
        <w:rPr>
          <w:rFonts w:ascii="Arial" w:hAnsi="Arial" w:cs="Arial"/>
          <w:vertAlign w:val="superscript"/>
          <w:lang w:val="es-ES"/>
        </w:rPr>
        <w:t>,</w:t>
      </w:r>
      <w:r w:rsidR="00225A15" w:rsidRPr="00627E54">
        <w:rPr>
          <w:rFonts w:ascii="Arial" w:hAnsi="Arial" w:cs="Arial"/>
          <w:vertAlign w:val="superscript"/>
          <w:lang w:val="es-ES"/>
        </w:rPr>
        <w:t>3</w:t>
      </w:r>
      <w:r w:rsidRPr="00627E54">
        <w:rPr>
          <w:rFonts w:ascii="Arial" w:hAnsi="Arial" w:cs="Arial"/>
          <w:vertAlign w:val="superscript"/>
          <w:lang w:val="es-ES"/>
        </w:rPr>
        <w:t>,</w:t>
      </w:r>
      <w:r w:rsidR="00225A15" w:rsidRPr="00627E54">
        <w:rPr>
          <w:rFonts w:ascii="Arial" w:hAnsi="Arial" w:cs="Arial"/>
          <w:vertAlign w:val="superscript"/>
          <w:lang w:val="es-ES"/>
        </w:rPr>
        <w:t>4</w:t>
      </w:r>
      <w:r w:rsidR="00671211" w:rsidRPr="00627E54">
        <w:rPr>
          <w:rFonts w:ascii="Arial" w:hAnsi="Arial" w:cs="Arial"/>
          <w:lang w:val="es-ES"/>
        </w:rPr>
        <w:t xml:space="preserve"> </w:t>
      </w:r>
      <w:r w:rsidR="00281323" w:rsidRPr="00627E54">
        <w:rPr>
          <w:rFonts w:ascii="Arial" w:hAnsi="Arial" w:cs="Arial"/>
          <w:lang w:val="es-ES"/>
        </w:rPr>
        <w:t>·</w:t>
      </w:r>
      <w:r w:rsidRPr="00627E54">
        <w:rPr>
          <w:rFonts w:ascii="Arial" w:hAnsi="Arial" w:cs="Arial"/>
          <w:lang w:val="es-ES"/>
        </w:rPr>
        <w:t xml:space="preserve"> </w:t>
      </w:r>
      <w:r w:rsidR="6CCA8B6A" w:rsidRPr="00627E54">
        <w:rPr>
          <w:rFonts w:ascii="Arial" w:hAnsi="Arial" w:cs="Arial"/>
          <w:lang w:val="es-ES"/>
        </w:rPr>
        <w:t xml:space="preserve">Ricard </w:t>
      </w:r>
      <w:r w:rsidR="00225A15" w:rsidRPr="00627E54">
        <w:rPr>
          <w:rFonts w:ascii="Arial" w:hAnsi="Arial" w:cs="Arial"/>
          <w:lang w:val="es-ES"/>
        </w:rPr>
        <w:t>Ferrer</w:t>
      </w:r>
      <w:r w:rsidR="00225A15" w:rsidRPr="00627E54">
        <w:rPr>
          <w:rFonts w:ascii="Arial" w:hAnsi="Arial" w:cs="Arial"/>
          <w:vertAlign w:val="superscript"/>
          <w:lang w:val="es-ES"/>
        </w:rPr>
        <w:t>5</w:t>
      </w:r>
      <w:r w:rsidR="00671211" w:rsidRPr="00627E54">
        <w:rPr>
          <w:rFonts w:ascii="Arial" w:hAnsi="Arial" w:cs="Arial"/>
          <w:lang w:val="es-ES"/>
        </w:rPr>
        <w:t xml:space="preserve"> ·</w:t>
      </w:r>
      <w:r w:rsidR="6CCA8B6A" w:rsidRPr="00627E54">
        <w:rPr>
          <w:rFonts w:ascii="Arial" w:hAnsi="Arial" w:cs="Arial"/>
          <w:lang w:val="es-ES"/>
        </w:rPr>
        <w:t xml:space="preserve"> Carmen </w:t>
      </w:r>
      <w:r w:rsidR="00CA393B">
        <w:rPr>
          <w:rFonts w:ascii="Arial" w:hAnsi="Arial" w:cs="Arial"/>
          <w:lang w:val="es-ES"/>
        </w:rPr>
        <w:t>D</w:t>
      </w:r>
      <w:r w:rsidR="6CCA8B6A" w:rsidRPr="00627E54">
        <w:rPr>
          <w:rFonts w:ascii="Arial" w:hAnsi="Arial" w:cs="Arial"/>
          <w:lang w:val="es-ES"/>
        </w:rPr>
        <w:t xml:space="preserve">e </w:t>
      </w:r>
      <w:r w:rsidR="00CA393B">
        <w:rPr>
          <w:rFonts w:ascii="Arial" w:hAnsi="Arial" w:cs="Arial"/>
          <w:lang w:val="es-ES"/>
        </w:rPr>
        <w:t>L</w:t>
      </w:r>
      <w:r w:rsidR="6CCA8B6A" w:rsidRPr="00627E54">
        <w:rPr>
          <w:rFonts w:ascii="Arial" w:hAnsi="Arial" w:cs="Arial"/>
          <w:lang w:val="es-ES"/>
        </w:rPr>
        <w:t xml:space="preserve">a </w:t>
      </w:r>
      <w:r w:rsidR="00225A15" w:rsidRPr="00627E54">
        <w:rPr>
          <w:rFonts w:ascii="Arial" w:hAnsi="Arial" w:cs="Arial"/>
          <w:lang w:val="es-ES"/>
        </w:rPr>
        <w:t>Fuente</w:t>
      </w:r>
      <w:r w:rsidR="00922CF6" w:rsidRPr="00627E54">
        <w:rPr>
          <w:rFonts w:ascii="Arial" w:hAnsi="Arial" w:cs="Arial"/>
          <w:lang w:val="es-ES"/>
        </w:rPr>
        <w:t xml:space="preserve"> Martos</w:t>
      </w:r>
      <w:r w:rsidR="00225A15" w:rsidRPr="00627E54">
        <w:rPr>
          <w:rFonts w:ascii="Arial" w:hAnsi="Arial" w:cs="Arial"/>
          <w:vertAlign w:val="superscript"/>
          <w:lang w:val="es-ES"/>
        </w:rPr>
        <w:t>1</w:t>
      </w:r>
      <w:r w:rsidR="6CCA8B6A" w:rsidRPr="00627E54">
        <w:rPr>
          <w:rFonts w:ascii="Arial" w:hAnsi="Arial" w:cs="Arial"/>
          <w:vertAlign w:val="superscript"/>
          <w:lang w:val="es-ES"/>
        </w:rPr>
        <w:t>,</w:t>
      </w:r>
      <w:r w:rsidR="00225A15" w:rsidRPr="00627E54">
        <w:rPr>
          <w:rFonts w:ascii="Arial" w:hAnsi="Arial" w:cs="Arial"/>
          <w:vertAlign w:val="superscript"/>
          <w:lang w:val="es-ES"/>
        </w:rPr>
        <w:t>2</w:t>
      </w:r>
      <w:r w:rsidR="6CCA8B6A" w:rsidRPr="00627E54">
        <w:rPr>
          <w:rFonts w:ascii="Arial" w:hAnsi="Arial" w:cs="Arial"/>
          <w:vertAlign w:val="superscript"/>
          <w:lang w:val="es-ES"/>
        </w:rPr>
        <w:t>,6</w:t>
      </w:r>
      <w:r w:rsidR="00671211" w:rsidRPr="00627E54">
        <w:rPr>
          <w:rFonts w:ascii="Arial" w:hAnsi="Arial" w:cs="Arial"/>
          <w:lang w:val="es-ES"/>
        </w:rPr>
        <w:t xml:space="preserve"> ·</w:t>
      </w:r>
      <w:r w:rsidR="6CCA8B6A" w:rsidRPr="00627E54">
        <w:rPr>
          <w:rFonts w:ascii="Arial" w:hAnsi="Arial" w:cs="Arial"/>
          <w:lang w:val="es-ES"/>
        </w:rPr>
        <w:t xml:space="preserve"> Jessica Sarda</w:t>
      </w:r>
      <w:r w:rsidR="6CCA8B6A" w:rsidRPr="00627E54">
        <w:rPr>
          <w:rFonts w:ascii="Arial" w:hAnsi="Arial" w:cs="Arial"/>
          <w:vertAlign w:val="superscript"/>
          <w:lang w:val="es-ES"/>
        </w:rPr>
        <w:t>7</w:t>
      </w:r>
      <w:r w:rsidR="00671211" w:rsidRPr="00627E54">
        <w:rPr>
          <w:rFonts w:ascii="Arial" w:hAnsi="Arial" w:cs="Arial"/>
          <w:lang w:val="es-ES"/>
        </w:rPr>
        <w:t xml:space="preserve"> ·</w:t>
      </w:r>
      <w:r w:rsidR="6CCA8B6A" w:rsidRPr="00627E54">
        <w:rPr>
          <w:rFonts w:ascii="Arial" w:hAnsi="Arial" w:cs="Arial"/>
          <w:lang w:val="es-ES"/>
        </w:rPr>
        <w:t xml:space="preserve"> A. Javier Gonzalez Calvo</w:t>
      </w:r>
      <w:r w:rsidR="6CCA8B6A" w:rsidRPr="00627E54">
        <w:rPr>
          <w:rFonts w:ascii="Arial" w:hAnsi="Arial" w:cs="Arial"/>
          <w:vertAlign w:val="superscript"/>
          <w:lang w:val="es-ES"/>
        </w:rPr>
        <w:t>7</w:t>
      </w:r>
      <w:r w:rsidR="00671211" w:rsidRPr="00627E54">
        <w:rPr>
          <w:rFonts w:ascii="Arial" w:hAnsi="Arial" w:cs="Arial"/>
          <w:lang w:val="es-ES"/>
        </w:rPr>
        <w:t xml:space="preserve"> ·</w:t>
      </w:r>
      <w:r w:rsidR="6CCA8B6A" w:rsidRPr="00627E54">
        <w:rPr>
          <w:rFonts w:ascii="Arial" w:hAnsi="Arial" w:cs="Arial"/>
          <w:lang w:val="es-ES"/>
        </w:rPr>
        <w:t xml:space="preserve"> Stefano Verardi</w:t>
      </w:r>
      <w:r w:rsidR="6CCA8B6A" w:rsidRPr="00627E54">
        <w:rPr>
          <w:rFonts w:ascii="Arial" w:hAnsi="Arial" w:cs="Arial"/>
          <w:vertAlign w:val="superscript"/>
          <w:lang w:val="es-ES"/>
        </w:rPr>
        <w:t>8</w:t>
      </w:r>
      <w:r w:rsidR="00671211" w:rsidRPr="00627E54">
        <w:rPr>
          <w:rFonts w:ascii="Arial" w:hAnsi="Arial" w:cs="Arial"/>
          <w:lang w:val="es-ES"/>
        </w:rPr>
        <w:t xml:space="preserve"> ·</w:t>
      </w:r>
      <w:r w:rsidR="00225A15" w:rsidRPr="00627E54">
        <w:rPr>
          <w:rFonts w:ascii="Arial" w:hAnsi="Arial" w:cs="Arial"/>
          <w:lang w:val="es-ES"/>
        </w:rPr>
        <w:t xml:space="preserve"> </w:t>
      </w:r>
      <w:r w:rsidR="6CCA8B6A" w:rsidRPr="00627E54">
        <w:rPr>
          <w:rFonts w:ascii="Arial" w:hAnsi="Arial" w:cs="Arial"/>
          <w:lang w:val="es-ES"/>
        </w:rPr>
        <w:t>Andreas Karas</w:t>
      </w:r>
      <w:r w:rsidR="6CCA8B6A" w:rsidRPr="00627E54">
        <w:rPr>
          <w:rFonts w:ascii="Arial" w:hAnsi="Arial" w:cs="Arial"/>
          <w:vertAlign w:val="superscript"/>
          <w:lang w:val="es-ES"/>
        </w:rPr>
        <w:t>8</w:t>
      </w:r>
      <w:r w:rsidR="00225A15" w:rsidRPr="00627E54">
        <w:rPr>
          <w:rFonts w:ascii="Arial" w:hAnsi="Arial" w:cs="Arial"/>
          <w:lang w:val="es-ES"/>
        </w:rPr>
        <w:t xml:space="preserve"> </w:t>
      </w:r>
      <w:r w:rsidR="00D71FD2" w:rsidRPr="00627E54">
        <w:rPr>
          <w:rFonts w:ascii="Arial" w:hAnsi="Arial" w:cs="Arial"/>
          <w:lang w:val="es-ES"/>
        </w:rPr>
        <w:t>·</w:t>
      </w:r>
      <w:r w:rsidR="00225A15" w:rsidRPr="00627E54">
        <w:rPr>
          <w:rFonts w:ascii="Arial" w:hAnsi="Arial" w:cs="Arial"/>
          <w:lang w:val="es-ES"/>
        </w:rPr>
        <w:t xml:space="preserve"> </w:t>
      </w:r>
      <w:r w:rsidRPr="00627E54">
        <w:rPr>
          <w:rFonts w:ascii="Arial" w:hAnsi="Arial" w:cs="Arial"/>
          <w:lang w:val="es-ES"/>
        </w:rPr>
        <w:t>Alex Soriano</w:t>
      </w:r>
      <w:r w:rsidR="0089135F" w:rsidRPr="00627E54">
        <w:rPr>
          <w:rFonts w:ascii="Arial" w:hAnsi="Arial" w:cs="Arial"/>
          <w:vertAlign w:val="superscript"/>
          <w:lang w:val="es-ES"/>
        </w:rPr>
        <w:t>2,</w:t>
      </w:r>
      <w:r w:rsidR="00225A15" w:rsidRPr="00627E54">
        <w:rPr>
          <w:rFonts w:ascii="Arial" w:hAnsi="Arial" w:cs="Arial"/>
          <w:vertAlign w:val="superscript"/>
          <w:lang w:val="es-ES"/>
        </w:rPr>
        <w:t>9</w:t>
      </w:r>
      <w:r w:rsidR="0089135F" w:rsidRPr="00627E54">
        <w:rPr>
          <w:rFonts w:ascii="Arial" w:hAnsi="Arial" w:cs="Arial"/>
          <w:vertAlign w:val="superscript"/>
          <w:lang w:val="es-ES"/>
        </w:rPr>
        <w:t>,10</w:t>
      </w:r>
    </w:p>
    <w:bookmarkEnd w:id="0"/>
    <w:p w14:paraId="1CDE89B8" w14:textId="77777777" w:rsidR="00B3731D" w:rsidRPr="00627E54" w:rsidRDefault="00B3731D" w:rsidP="00BA7C79">
      <w:pPr>
        <w:spacing w:line="240" w:lineRule="auto"/>
        <w:rPr>
          <w:rFonts w:ascii="Arial" w:hAnsi="Arial" w:cs="Arial"/>
          <w:lang w:val="es-ES"/>
        </w:rPr>
      </w:pPr>
    </w:p>
    <w:p w14:paraId="1F3F6300" w14:textId="42D67153" w:rsidR="00B3731D" w:rsidRPr="007076F8" w:rsidRDefault="00B3731D" w:rsidP="00BA7C79">
      <w:pPr>
        <w:spacing w:line="240" w:lineRule="auto"/>
        <w:rPr>
          <w:rFonts w:ascii="Arial" w:hAnsi="Arial" w:cs="Arial"/>
          <w:b/>
          <w:bCs/>
        </w:rPr>
      </w:pPr>
      <w:r w:rsidRPr="007076F8">
        <w:rPr>
          <w:rFonts w:ascii="Arial" w:hAnsi="Arial" w:cs="Arial"/>
          <w:b/>
          <w:bCs/>
        </w:rPr>
        <w:t>Affiliations</w:t>
      </w:r>
    </w:p>
    <w:p w14:paraId="0CCE489C" w14:textId="0615E908" w:rsidR="00FF26C7" w:rsidRPr="007076F8" w:rsidRDefault="00225A15" w:rsidP="00BA7C79">
      <w:pPr>
        <w:spacing w:line="240" w:lineRule="auto"/>
        <w:rPr>
          <w:rFonts w:ascii="Arial" w:hAnsi="Arial" w:cs="Arial"/>
          <w:kern w:val="0"/>
          <w14:ligatures w14:val="none"/>
        </w:rPr>
      </w:pPr>
      <w:r w:rsidRPr="007076F8">
        <w:rPr>
          <w:rFonts w:ascii="Arial" w:hAnsi="Arial" w:cs="Arial"/>
          <w:kern w:val="0"/>
          <w:vertAlign w:val="superscript"/>
          <w14:ligatures w14:val="none"/>
        </w:rPr>
        <w:t>1</w:t>
      </w:r>
      <w:r w:rsidR="00A3142F" w:rsidRPr="007076F8">
        <w:rPr>
          <w:rFonts w:ascii="Arial" w:hAnsi="Arial" w:cs="Arial"/>
          <w:kern w:val="0"/>
          <w14:ligatures w14:val="none"/>
        </w:rPr>
        <w:t>Maimonides Institute for Biomedical Research</w:t>
      </w:r>
      <w:r w:rsidR="00FF26C7" w:rsidRPr="007076F8">
        <w:rPr>
          <w:rFonts w:ascii="Arial" w:hAnsi="Arial" w:cs="Arial"/>
          <w:kern w:val="0"/>
          <w14:ligatures w14:val="none"/>
        </w:rPr>
        <w:t xml:space="preserve">, Córdoba, Spain; </w:t>
      </w:r>
    </w:p>
    <w:p w14:paraId="60C44A9B" w14:textId="3A5F55FB" w:rsidR="00FF26C7" w:rsidRPr="00BD5D20" w:rsidRDefault="00225A15" w:rsidP="00BA7C79">
      <w:pPr>
        <w:spacing w:line="240" w:lineRule="auto"/>
        <w:rPr>
          <w:rFonts w:ascii="Arial" w:hAnsi="Arial" w:cs="Arial"/>
          <w:kern w:val="0"/>
          <w:lang w:val="es-ES"/>
          <w14:ligatures w14:val="none"/>
        </w:rPr>
      </w:pPr>
      <w:r w:rsidRPr="00BD5D20">
        <w:rPr>
          <w:rFonts w:ascii="Arial" w:hAnsi="Arial" w:cs="Arial"/>
          <w:kern w:val="0"/>
          <w:vertAlign w:val="superscript"/>
          <w:lang w:val="es-ES"/>
          <w14:ligatures w14:val="none"/>
        </w:rPr>
        <w:t>2</w:t>
      </w:r>
      <w:r w:rsidR="00FF26C7" w:rsidRPr="00BD5D20">
        <w:rPr>
          <w:rFonts w:ascii="Arial" w:hAnsi="Arial" w:cs="Arial"/>
          <w:kern w:val="0"/>
          <w:lang w:val="es-ES"/>
          <w14:ligatures w14:val="none"/>
        </w:rPr>
        <w:t xml:space="preserve">Centro de Investigación Biomédica en Red de Enfermedades Infecciosas, Instituto de Salud Carlos III, Madrid, Spain; </w:t>
      </w:r>
    </w:p>
    <w:p w14:paraId="656F1684" w14:textId="767248F6" w:rsidR="00FF26C7" w:rsidRPr="007076F8" w:rsidRDefault="00225A15" w:rsidP="00BA7C79">
      <w:pPr>
        <w:spacing w:line="240" w:lineRule="auto"/>
        <w:rPr>
          <w:rFonts w:ascii="Arial" w:hAnsi="Arial" w:cs="Arial"/>
          <w:kern w:val="0"/>
          <w14:ligatures w14:val="none"/>
        </w:rPr>
      </w:pPr>
      <w:r w:rsidRPr="007076F8">
        <w:rPr>
          <w:rFonts w:ascii="Arial" w:hAnsi="Arial" w:cs="Arial"/>
          <w:kern w:val="0"/>
          <w:vertAlign w:val="superscript"/>
          <w14:ligatures w14:val="none"/>
        </w:rPr>
        <w:t>3</w:t>
      </w:r>
      <w:r w:rsidR="00FF26C7" w:rsidRPr="007076F8">
        <w:rPr>
          <w:rFonts w:ascii="Arial" w:hAnsi="Arial" w:cs="Arial"/>
          <w:kern w:val="0"/>
          <w14:ligatures w14:val="none"/>
        </w:rPr>
        <w:t>Infectious Diseases Service, Hospital Universitario Reina Sofía, Córdoba, Spain;</w:t>
      </w:r>
    </w:p>
    <w:p w14:paraId="71BFA99B" w14:textId="132307B2" w:rsidR="00FF26C7" w:rsidRPr="007076F8" w:rsidRDefault="00225A15" w:rsidP="00BA7C79">
      <w:pPr>
        <w:spacing w:line="240" w:lineRule="auto"/>
        <w:rPr>
          <w:rFonts w:ascii="Arial" w:hAnsi="Arial" w:cs="Arial"/>
          <w:kern w:val="0"/>
          <w14:ligatures w14:val="none"/>
        </w:rPr>
      </w:pPr>
      <w:r w:rsidRPr="007076F8">
        <w:rPr>
          <w:rFonts w:ascii="Arial" w:hAnsi="Arial" w:cs="Arial"/>
          <w:kern w:val="0"/>
          <w:vertAlign w:val="superscript"/>
          <w14:ligatures w14:val="none"/>
        </w:rPr>
        <w:t>4</w:t>
      </w:r>
      <w:r w:rsidR="00FF26C7" w:rsidRPr="007076F8">
        <w:rPr>
          <w:rFonts w:ascii="Arial" w:hAnsi="Arial" w:cs="Arial"/>
          <w:kern w:val="0"/>
          <w14:ligatures w14:val="none"/>
        </w:rPr>
        <w:t>Department of Medical and Surgical Sciences, Univ</w:t>
      </w:r>
      <w:r w:rsidR="00A3142F" w:rsidRPr="007076F8">
        <w:rPr>
          <w:rFonts w:ascii="Arial" w:hAnsi="Arial" w:cs="Arial"/>
          <w:kern w:val="0"/>
          <w14:ligatures w14:val="none"/>
        </w:rPr>
        <w:t xml:space="preserve">ersity of </w:t>
      </w:r>
      <w:r w:rsidR="00A24DBF" w:rsidRPr="007076F8">
        <w:rPr>
          <w:rFonts w:ascii="Arial" w:hAnsi="Arial" w:cs="Arial"/>
          <w:kern w:val="0"/>
          <w14:ligatures w14:val="none"/>
        </w:rPr>
        <w:t>Córdoba</w:t>
      </w:r>
      <w:r w:rsidR="00FF26C7" w:rsidRPr="007076F8">
        <w:rPr>
          <w:rFonts w:ascii="Arial" w:hAnsi="Arial" w:cs="Arial"/>
          <w:kern w:val="0"/>
          <w14:ligatures w14:val="none"/>
        </w:rPr>
        <w:t>, Córdoba, Spain;</w:t>
      </w:r>
    </w:p>
    <w:p w14:paraId="4547A065" w14:textId="3126CA09" w:rsidR="00B3731D" w:rsidRPr="00627E54" w:rsidRDefault="00225A15" w:rsidP="00BA7C79">
      <w:pPr>
        <w:spacing w:line="240" w:lineRule="auto"/>
        <w:rPr>
          <w:rFonts w:ascii="Arial" w:hAnsi="Arial" w:cs="Arial"/>
          <w:kern w:val="0"/>
          <w:lang w:val="es-ES"/>
          <w14:ligatures w14:val="none"/>
        </w:rPr>
      </w:pPr>
      <w:r w:rsidRPr="00627E54">
        <w:rPr>
          <w:rFonts w:ascii="Arial" w:hAnsi="Arial" w:cs="Arial"/>
          <w:kern w:val="0"/>
          <w:vertAlign w:val="superscript"/>
          <w:lang w:val="es-ES"/>
          <w14:ligatures w14:val="none"/>
        </w:rPr>
        <w:t>5</w:t>
      </w:r>
      <w:r w:rsidRPr="00627E54">
        <w:rPr>
          <w:rFonts w:ascii="Arial" w:hAnsi="Arial" w:cs="Arial"/>
          <w:kern w:val="0"/>
          <w:lang w:val="es-ES"/>
          <w14:ligatures w14:val="none"/>
        </w:rPr>
        <w:t xml:space="preserve">Intensive </w:t>
      </w:r>
      <w:r w:rsidR="00D02ED8" w:rsidRPr="00627E54">
        <w:rPr>
          <w:rFonts w:ascii="Arial" w:hAnsi="Arial" w:cs="Arial"/>
          <w:kern w:val="0"/>
          <w:lang w:val="es-ES"/>
          <w14:ligatures w14:val="none"/>
        </w:rPr>
        <w:t xml:space="preserve">Care </w:t>
      </w:r>
      <w:r w:rsidR="00E25BFE" w:rsidRPr="00627E54">
        <w:rPr>
          <w:rFonts w:ascii="Arial" w:hAnsi="Arial" w:cs="Arial"/>
          <w:kern w:val="0"/>
          <w:lang w:val="es-ES"/>
          <w14:ligatures w14:val="none"/>
        </w:rPr>
        <w:t>Department</w:t>
      </w:r>
      <w:r w:rsidR="00D02ED8" w:rsidRPr="00627E54">
        <w:rPr>
          <w:rFonts w:ascii="Arial" w:hAnsi="Arial" w:cs="Arial"/>
          <w:kern w:val="0"/>
          <w:lang w:val="es-ES"/>
          <w14:ligatures w14:val="none"/>
        </w:rPr>
        <w:t>, Hospital Universitari Vall d</w:t>
      </w:r>
      <w:r w:rsidR="005240BF" w:rsidRPr="00627E54">
        <w:rPr>
          <w:rFonts w:ascii="Arial" w:hAnsi="Arial" w:cs="Arial"/>
          <w:kern w:val="0"/>
          <w:lang w:val="es-ES"/>
          <w14:ligatures w14:val="none"/>
        </w:rPr>
        <w:t>'</w:t>
      </w:r>
      <w:r w:rsidR="00D02ED8" w:rsidRPr="00627E54">
        <w:rPr>
          <w:rFonts w:ascii="Arial" w:hAnsi="Arial" w:cs="Arial"/>
          <w:kern w:val="0"/>
          <w:lang w:val="es-ES"/>
          <w14:ligatures w14:val="none"/>
        </w:rPr>
        <w:t xml:space="preserve">Hebrón, </w:t>
      </w:r>
      <w:r w:rsidR="007E1264" w:rsidRPr="00627E54">
        <w:rPr>
          <w:rFonts w:ascii="Arial" w:hAnsi="Arial"/>
          <w:lang w:val="es-ES"/>
        </w:rPr>
        <w:t>SODIR Resea</w:t>
      </w:r>
      <w:r w:rsidR="004F6085" w:rsidRPr="00627E54">
        <w:rPr>
          <w:rFonts w:ascii="Arial" w:hAnsi="Arial"/>
          <w:lang w:val="es-ES"/>
        </w:rPr>
        <w:t>r</w:t>
      </w:r>
      <w:r w:rsidR="007E1264" w:rsidRPr="00627E54">
        <w:rPr>
          <w:rFonts w:ascii="Arial" w:hAnsi="Arial"/>
          <w:lang w:val="es-ES"/>
        </w:rPr>
        <w:t>ch Group, Vall d</w:t>
      </w:r>
      <w:r w:rsidR="004D3D55" w:rsidRPr="00627E54">
        <w:rPr>
          <w:rFonts w:ascii="Arial" w:hAnsi="Arial" w:cs="Arial"/>
          <w:lang w:val="es-ES"/>
        </w:rPr>
        <w:t>'</w:t>
      </w:r>
      <w:r w:rsidR="007E1264" w:rsidRPr="00627E54">
        <w:rPr>
          <w:rFonts w:ascii="Arial" w:hAnsi="Arial"/>
          <w:lang w:val="es-ES"/>
        </w:rPr>
        <w:t xml:space="preserve">Hebron Institut de Recerca, </w:t>
      </w:r>
      <w:r w:rsidR="00D02ED8" w:rsidRPr="00627E54">
        <w:rPr>
          <w:rFonts w:ascii="Arial" w:hAnsi="Arial" w:cs="Arial"/>
          <w:kern w:val="0"/>
          <w:lang w:val="es-ES"/>
          <w14:ligatures w14:val="none"/>
        </w:rPr>
        <w:t>Universitat Autònoma de Barcelona, Barcelona, Spain</w:t>
      </w:r>
      <w:r w:rsidR="00CC16E8" w:rsidRPr="00627E54">
        <w:rPr>
          <w:rFonts w:ascii="Arial" w:hAnsi="Arial" w:cs="Arial"/>
          <w:kern w:val="0"/>
          <w:lang w:val="es-ES"/>
          <w14:ligatures w14:val="none"/>
        </w:rPr>
        <w:t>;</w:t>
      </w:r>
    </w:p>
    <w:p w14:paraId="040BFE13" w14:textId="232C8CBB" w:rsidR="003E7684" w:rsidRPr="007076F8" w:rsidRDefault="00CC16E8" w:rsidP="00BA7C79">
      <w:pPr>
        <w:spacing w:line="240" w:lineRule="auto"/>
        <w:rPr>
          <w:rFonts w:ascii="Arial" w:hAnsi="Arial" w:cs="Arial"/>
          <w:kern w:val="0"/>
          <w14:ligatures w14:val="none"/>
        </w:rPr>
      </w:pPr>
      <w:r w:rsidRPr="007076F8">
        <w:rPr>
          <w:rFonts w:ascii="Arial" w:hAnsi="Arial" w:cs="Arial"/>
          <w:kern w:val="0"/>
          <w:vertAlign w:val="superscript"/>
          <w14:ligatures w14:val="none"/>
        </w:rPr>
        <w:t>6</w:t>
      </w:r>
      <w:r w:rsidR="003E7684" w:rsidRPr="007076F8">
        <w:rPr>
          <w:rFonts w:ascii="Arial" w:hAnsi="Arial" w:cs="Arial"/>
          <w:kern w:val="0"/>
          <w14:ligatures w14:val="none"/>
        </w:rPr>
        <w:t xml:space="preserve">Critical Care Service, Hospital Universitario Reina Sofía, Córdoba, Spain; </w:t>
      </w:r>
    </w:p>
    <w:p w14:paraId="60148BA5" w14:textId="26F4783C" w:rsidR="003E7684" w:rsidRPr="007076F8" w:rsidRDefault="00CC16E8" w:rsidP="00BA7C79">
      <w:pPr>
        <w:spacing w:line="240" w:lineRule="auto"/>
        <w:rPr>
          <w:rFonts w:ascii="Arial" w:hAnsi="Arial" w:cs="Arial"/>
        </w:rPr>
      </w:pPr>
      <w:r w:rsidRPr="007076F8">
        <w:rPr>
          <w:rFonts w:ascii="Arial" w:hAnsi="Arial" w:cs="Arial"/>
          <w:vertAlign w:val="superscript"/>
        </w:rPr>
        <w:t>7</w:t>
      </w:r>
      <w:r w:rsidR="003E7684" w:rsidRPr="007076F8">
        <w:rPr>
          <w:rFonts w:ascii="Arial" w:hAnsi="Arial" w:cs="Arial"/>
        </w:rPr>
        <w:t>Shionogi SLU, Madrid, Spain</w:t>
      </w:r>
      <w:r w:rsidRPr="007076F8">
        <w:rPr>
          <w:rFonts w:ascii="Arial" w:hAnsi="Arial" w:cs="Arial"/>
        </w:rPr>
        <w:t>;</w:t>
      </w:r>
    </w:p>
    <w:p w14:paraId="0F3E1D6C" w14:textId="4690550F" w:rsidR="003E7684" w:rsidRPr="007076F8" w:rsidRDefault="00CC16E8" w:rsidP="00BA7C79">
      <w:pPr>
        <w:spacing w:line="240" w:lineRule="auto"/>
        <w:rPr>
          <w:rFonts w:ascii="Arial" w:hAnsi="Arial" w:cs="Arial"/>
        </w:rPr>
      </w:pPr>
      <w:r w:rsidRPr="007076F8">
        <w:rPr>
          <w:rFonts w:ascii="Arial" w:hAnsi="Arial" w:cs="Arial"/>
          <w:vertAlign w:val="superscript"/>
        </w:rPr>
        <w:t>8</w:t>
      </w:r>
      <w:r w:rsidR="003E7684" w:rsidRPr="007076F8">
        <w:rPr>
          <w:rFonts w:ascii="Arial" w:hAnsi="Arial" w:cs="Arial"/>
        </w:rPr>
        <w:t>Shionogi BV, London, United Kingdom</w:t>
      </w:r>
      <w:r w:rsidR="0018452A" w:rsidRPr="007076F8">
        <w:rPr>
          <w:rFonts w:ascii="Arial" w:hAnsi="Arial" w:cs="Arial"/>
        </w:rPr>
        <w:t>;</w:t>
      </w:r>
    </w:p>
    <w:p w14:paraId="7FDCD5AE" w14:textId="678B2054" w:rsidR="003E7684" w:rsidRPr="007076F8" w:rsidRDefault="00225A15" w:rsidP="00BA7C79">
      <w:pPr>
        <w:spacing w:line="240" w:lineRule="auto"/>
        <w:rPr>
          <w:rFonts w:ascii="Arial" w:hAnsi="Arial" w:cs="Arial"/>
          <w:kern w:val="0"/>
          <w14:ligatures w14:val="none"/>
        </w:rPr>
      </w:pPr>
      <w:r w:rsidRPr="007076F8">
        <w:rPr>
          <w:rFonts w:ascii="Arial" w:hAnsi="Arial" w:cs="Arial"/>
          <w:kern w:val="0"/>
          <w:vertAlign w:val="superscript"/>
          <w14:ligatures w14:val="none"/>
        </w:rPr>
        <w:t>9</w:t>
      </w:r>
      <w:r w:rsidRPr="007076F8">
        <w:rPr>
          <w:rFonts w:ascii="Arial" w:hAnsi="Arial" w:cs="Arial"/>
          <w:kern w:val="0"/>
          <w14:ligatures w14:val="none"/>
        </w:rPr>
        <w:t>Department of Infectious Diseases, University of Barcelona, Hospital Clinic of Barcelona, Barcelona, Spain</w:t>
      </w:r>
      <w:r w:rsidR="00E55A87">
        <w:rPr>
          <w:rFonts w:ascii="Arial" w:hAnsi="Arial" w:cs="Arial"/>
          <w:kern w:val="0"/>
          <w14:ligatures w14:val="none"/>
        </w:rPr>
        <w:t>;</w:t>
      </w:r>
    </w:p>
    <w:p w14:paraId="39DC662F" w14:textId="0F505DDE" w:rsidR="0089135F" w:rsidRPr="00627E54" w:rsidRDefault="0089135F" w:rsidP="00BA7C79">
      <w:pPr>
        <w:spacing w:line="240" w:lineRule="auto"/>
        <w:rPr>
          <w:rFonts w:ascii="Arial" w:hAnsi="Arial" w:cs="Arial"/>
          <w:kern w:val="0"/>
          <w14:ligatures w14:val="none"/>
        </w:rPr>
      </w:pPr>
      <w:r w:rsidRPr="00627E54">
        <w:rPr>
          <w:rFonts w:ascii="Arial" w:hAnsi="Arial" w:cs="Arial"/>
          <w:kern w:val="0"/>
          <w:vertAlign w:val="superscript"/>
          <w14:ligatures w14:val="none"/>
        </w:rPr>
        <w:t>10</w:t>
      </w:r>
      <w:r w:rsidRPr="00627E54">
        <w:rPr>
          <w:rFonts w:ascii="Arial" w:hAnsi="Arial" w:cs="Arial"/>
          <w:kern w:val="0"/>
          <w14:ligatures w14:val="none"/>
        </w:rPr>
        <w:t>IDIBAPS</w:t>
      </w:r>
      <w:r w:rsidR="00AA5BEE" w:rsidRPr="00627E54">
        <w:rPr>
          <w:rFonts w:ascii="Arial" w:hAnsi="Arial" w:cs="Arial"/>
          <w:kern w:val="0"/>
          <w14:ligatures w14:val="none"/>
        </w:rPr>
        <w:t>, Institut d</w:t>
      </w:r>
      <w:r w:rsidR="00BF1C90" w:rsidRPr="00627E54">
        <w:rPr>
          <w:rFonts w:ascii="Arial" w:hAnsi="Arial" w:cs="Arial"/>
          <w:kern w:val="0"/>
          <w14:ligatures w14:val="none"/>
        </w:rPr>
        <w:t>'</w:t>
      </w:r>
      <w:r w:rsidR="00AA5BEE" w:rsidRPr="00627E54">
        <w:rPr>
          <w:rFonts w:ascii="Arial" w:hAnsi="Arial" w:cs="Arial"/>
          <w:kern w:val="0"/>
          <w14:ligatures w14:val="none"/>
        </w:rPr>
        <w:t>Investigacions Biomèdiques Agustí-Pi Sunyer</w:t>
      </w:r>
      <w:r w:rsidR="00BF1C90" w:rsidRPr="00627E54">
        <w:rPr>
          <w:rFonts w:ascii="Arial" w:hAnsi="Arial" w:cs="Arial"/>
          <w:kern w:val="0"/>
          <w14:ligatures w14:val="none"/>
        </w:rPr>
        <w:t>,</w:t>
      </w:r>
      <w:r w:rsidR="00AA5BEE" w:rsidRPr="00627E54">
        <w:rPr>
          <w:rFonts w:ascii="Arial" w:hAnsi="Arial" w:cs="Arial"/>
          <w:kern w:val="0"/>
          <w14:ligatures w14:val="none"/>
        </w:rPr>
        <w:t xml:space="preserve"> Barcelona, Spain.</w:t>
      </w:r>
    </w:p>
    <w:p w14:paraId="5687732F" w14:textId="77777777" w:rsidR="00225A15" w:rsidRPr="00627E54" w:rsidRDefault="00225A15" w:rsidP="00BA7C79">
      <w:pPr>
        <w:spacing w:line="240" w:lineRule="auto"/>
        <w:rPr>
          <w:rFonts w:ascii="Arial" w:hAnsi="Arial"/>
          <w:kern w:val="0"/>
          <w14:ligatures w14:val="none"/>
        </w:rPr>
      </w:pPr>
    </w:p>
    <w:p w14:paraId="5EFA0531" w14:textId="77777777" w:rsidR="00225A15" w:rsidRPr="00627E54" w:rsidRDefault="00225A15" w:rsidP="00BA7C79">
      <w:pPr>
        <w:spacing w:line="240" w:lineRule="auto"/>
        <w:rPr>
          <w:rFonts w:ascii="Arial" w:hAnsi="Arial"/>
        </w:rPr>
      </w:pPr>
    </w:p>
    <w:p w14:paraId="41F9601D" w14:textId="19ACAE9D" w:rsidR="00B3731D" w:rsidRPr="005C7E9F" w:rsidRDefault="00B3731D" w:rsidP="00BA7C79">
      <w:pPr>
        <w:spacing w:line="240" w:lineRule="auto"/>
        <w:rPr>
          <w:rFonts w:ascii="Arial" w:hAnsi="Arial" w:cs="Arial"/>
          <w:b/>
          <w:bCs/>
        </w:rPr>
      </w:pPr>
      <w:r w:rsidRPr="005C7E9F">
        <w:rPr>
          <w:rFonts w:ascii="Arial" w:hAnsi="Arial" w:cs="Arial"/>
          <w:b/>
          <w:bCs/>
        </w:rPr>
        <w:t>Corresponding author</w:t>
      </w:r>
    </w:p>
    <w:p w14:paraId="1689377E" w14:textId="77777777" w:rsidR="00045785" w:rsidRPr="005C7E9F" w:rsidRDefault="00045785" w:rsidP="00BA7C79">
      <w:pPr>
        <w:spacing w:line="240" w:lineRule="auto"/>
        <w:rPr>
          <w:rFonts w:ascii="Arial" w:hAnsi="Arial"/>
        </w:rPr>
      </w:pPr>
      <w:r w:rsidRPr="005C7E9F">
        <w:rPr>
          <w:rFonts w:ascii="Arial" w:hAnsi="Arial"/>
        </w:rPr>
        <w:t>Jessica Sarda</w:t>
      </w:r>
    </w:p>
    <w:p w14:paraId="29229891" w14:textId="77777777" w:rsidR="00045785" w:rsidRPr="005C7E9F" w:rsidRDefault="00045785" w:rsidP="00BA7C79">
      <w:pPr>
        <w:spacing w:line="240" w:lineRule="auto"/>
        <w:rPr>
          <w:rFonts w:ascii="Arial" w:hAnsi="Arial" w:cs="Arial"/>
        </w:rPr>
      </w:pPr>
      <w:r w:rsidRPr="005C7E9F">
        <w:rPr>
          <w:rFonts w:ascii="Arial" w:hAnsi="Arial" w:cs="Arial"/>
        </w:rPr>
        <w:t>Shionogi S.L.U., Calle de Serrano 45, Madrid, 28001, Spain</w:t>
      </w:r>
    </w:p>
    <w:p w14:paraId="2F43CA91" w14:textId="77777777" w:rsidR="00045785" w:rsidRPr="007076F8" w:rsidRDefault="00045785" w:rsidP="00BA7C79">
      <w:pPr>
        <w:spacing w:line="240" w:lineRule="auto"/>
        <w:rPr>
          <w:rFonts w:ascii="Arial" w:hAnsi="Arial" w:cs="Arial"/>
        </w:rPr>
      </w:pPr>
      <w:r w:rsidRPr="007076F8">
        <w:rPr>
          <w:rFonts w:ascii="Arial" w:hAnsi="Arial" w:cs="Arial"/>
        </w:rPr>
        <w:t>Email: jessica.sarda@shionogi.eu</w:t>
      </w:r>
    </w:p>
    <w:p w14:paraId="56BEF8FD" w14:textId="77777777" w:rsidR="00045785" w:rsidRPr="007076F8" w:rsidRDefault="00045785" w:rsidP="00BA7C79">
      <w:pPr>
        <w:spacing w:line="240" w:lineRule="auto"/>
        <w:rPr>
          <w:rFonts w:ascii="Arial" w:hAnsi="Arial" w:cs="Arial"/>
        </w:rPr>
      </w:pPr>
      <w:r w:rsidRPr="007076F8">
        <w:rPr>
          <w:rFonts w:ascii="Arial" w:hAnsi="Arial" w:cs="Arial"/>
        </w:rPr>
        <w:t>Tel: +34 600 866 774</w:t>
      </w:r>
    </w:p>
    <w:p w14:paraId="61C52234" w14:textId="2A23C3A5" w:rsidR="00F05A3B" w:rsidRPr="007076F8" w:rsidRDefault="00F05A3B" w:rsidP="00DC1C9C">
      <w:pPr>
        <w:spacing w:line="480" w:lineRule="auto"/>
        <w:rPr>
          <w:rFonts w:ascii="Arial" w:hAnsi="Arial" w:cs="Arial"/>
        </w:rPr>
      </w:pPr>
    </w:p>
    <w:p w14:paraId="3AF212B6" w14:textId="6842A876" w:rsidR="00B3731D" w:rsidRPr="007076F8" w:rsidRDefault="00B3731D" w:rsidP="00DC1C9C">
      <w:pPr>
        <w:spacing w:line="480" w:lineRule="auto"/>
        <w:rPr>
          <w:rFonts w:ascii="Arial" w:hAnsi="Arial" w:cs="Arial"/>
        </w:rPr>
      </w:pPr>
    </w:p>
    <w:p w14:paraId="46622344" w14:textId="0D921AC4" w:rsidR="00D73814" w:rsidRPr="007076F8" w:rsidRDefault="00D73814" w:rsidP="00467B50">
      <w:pPr>
        <w:spacing w:line="276" w:lineRule="auto"/>
        <w:rPr>
          <w:rFonts w:ascii="Arial" w:hAnsi="Arial" w:cs="Arial"/>
          <w:b/>
          <w:bCs/>
        </w:rPr>
        <w:sectPr w:rsidR="00D73814" w:rsidRPr="007076F8" w:rsidSect="00EA3F5A">
          <w:footerReference w:type="default" r:id="rId11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59AED8E7" w14:textId="05338576" w:rsidR="00C3754B" w:rsidRPr="007076F8" w:rsidRDefault="00C3754B" w:rsidP="00F52288">
      <w:pPr>
        <w:spacing w:line="240" w:lineRule="auto"/>
        <w:rPr>
          <w:rFonts w:ascii="Arial" w:hAnsi="Arial" w:cs="Arial"/>
        </w:rPr>
      </w:pPr>
      <w:r w:rsidRPr="007076F8">
        <w:rPr>
          <w:rFonts w:ascii="Arial" w:hAnsi="Arial" w:cs="Arial"/>
          <w:b/>
          <w:bCs/>
        </w:rPr>
        <w:lastRenderedPageBreak/>
        <w:t xml:space="preserve">Table </w:t>
      </w:r>
      <w:r w:rsidR="001F3551" w:rsidRPr="007076F8">
        <w:rPr>
          <w:rFonts w:ascii="Arial" w:hAnsi="Arial" w:cs="Arial"/>
          <w:b/>
          <w:bCs/>
        </w:rPr>
        <w:t>S</w:t>
      </w:r>
      <w:r w:rsidRPr="007076F8">
        <w:rPr>
          <w:rFonts w:ascii="Arial" w:hAnsi="Arial" w:cs="Arial"/>
          <w:b/>
          <w:bCs/>
        </w:rPr>
        <w:t>1</w:t>
      </w:r>
      <w:r w:rsidR="00D032DA" w:rsidRPr="007076F8">
        <w:rPr>
          <w:rFonts w:ascii="Arial" w:hAnsi="Arial" w:cs="Arial"/>
          <w:b/>
          <w:bCs/>
        </w:rPr>
        <w:t>.</w:t>
      </w:r>
      <w:r w:rsidRPr="007076F8">
        <w:rPr>
          <w:rFonts w:ascii="Arial" w:hAnsi="Arial" w:cs="Arial"/>
        </w:rPr>
        <w:t xml:space="preserve"> Medical history of patients treated with cefiderocol by Gram-negative bacterial species</w:t>
      </w:r>
    </w:p>
    <w:tbl>
      <w:tblPr>
        <w:tblStyle w:val="TableGrid"/>
        <w:tblW w:w="136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35"/>
        <w:gridCol w:w="2268"/>
        <w:gridCol w:w="2268"/>
        <w:gridCol w:w="2268"/>
        <w:gridCol w:w="2268"/>
      </w:tblGrid>
      <w:tr w:rsidR="007338E6" w:rsidRPr="007076F8" w14:paraId="4D96A189" w14:textId="77777777" w:rsidTr="007338E6">
        <w:tc>
          <w:tcPr>
            <w:tcW w:w="4535" w:type="dxa"/>
            <w:tcBorders>
              <w:top w:val="single" w:sz="4" w:space="0" w:color="auto"/>
            </w:tcBorders>
          </w:tcPr>
          <w:p w14:paraId="2B6AE5A2" w14:textId="5381B148" w:rsidR="007338E6" w:rsidRPr="007076F8" w:rsidRDefault="007338E6" w:rsidP="00F52288">
            <w:pP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 xml:space="preserve">Medical history, </w:t>
            </w: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EF8410F" w14:textId="4F3FECB0" w:rsidR="007338E6" w:rsidRPr="007076F8" w:rsidRDefault="007338E6" w:rsidP="00F52288">
            <w:pPr>
              <w:spacing w:before="60" w:after="60"/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076F8">
              <w:rPr>
                <w:rFonts w:ascii="Arial" w:eastAsia="Times New Roman" w:hAnsi="Arial" w:cs="Arial"/>
                <w:i/>
                <w:iCs/>
                <w:lang w:eastAsia="en-GB"/>
              </w:rPr>
              <w:t>S. maltophilia</w:t>
            </w:r>
          </w:p>
        </w:tc>
        <w:tc>
          <w:tcPr>
            <w:tcW w:w="6804" w:type="dxa"/>
            <w:gridSpan w:val="3"/>
            <w:tcBorders>
              <w:top w:val="single" w:sz="4" w:space="0" w:color="auto"/>
            </w:tcBorders>
          </w:tcPr>
          <w:p w14:paraId="13FF8B7B" w14:textId="4E6B8C8F" w:rsidR="007338E6" w:rsidRPr="007076F8" w:rsidRDefault="007338E6" w:rsidP="00F52288">
            <w:pPr>
              <w:spacing w:before="60" w:after="60"/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Other non-fermenting Gram-negative bacteria</w:t>
            </w:r>
          </w:p>
        </w:tc>
      </w:tr>
      <w:tr w:rsidR="00C3754B" w:rsidRPr="007076F8" w14:paraId="6FB1ED18" w14:textId="77777777" w:rsidTr="007338E6">
        <w:tc>
          <w:tcPr>
            <w:tcW w:w="4535" w:type="dxa"/>
            <w:tcBorders>
              <w:bottom w:val="single" w:sz="4" w:space="0" w:color="auto"/>
            </w:tcBorders>
          </w:tcPr>
          <w:p w14:paraId="23C4056A" w14:textId="7F22B61C" w:rsidR="00C3754B" w:rsidRPr="007076F8" w:rsidRDefault="00C3754B" w:rsidP="00F522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BE99099" w14:textId="71B146A1" w:rsidR="00C3754B" w:rsidRPr="007076F8" w:rsidRDefault="007B145E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eastAsia="Times New Roman" w:hAnsi="Arial" w:cs="Arial"/>
                <w:i/>
                <w:iCs/>
                <w:lang w:eastAsia="en-GB"/>
              </w:rPr>
              <w:br/>
            </w:r>
            <w:r w:rsidR="00C3754B" w:rsidRPr="007076F8">
              <w:rPr>
                <w:rFonts w:ascii="Arial" w:eastAsia="Times New Roman" w:hAnsi="Arial" w:cs="Arial"/>
                <w:i/>
                <w:iCs/>
                <w:lang w:eastAsia="en-GB"/>
              </w:rPr>
              <w:t>N</w:t>
            </w:r>
            <w:r w:rsidR="00C3754B" w:rsidRPr="007076F8">
              <w:rPr>
                <w:rFonts w:ascii="Arial" w:eastAsia="Times New Roman" w:hAnsi="Arial" w:cs="Arial"/>
                <w:lang w:eastAsia="en-GB"/>
              </w:rPr>
              <w:t>=2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A5D04FE" w14:textId="38EF956F" w:rsidR="00C3754B" w:rsidRPr="007076F8" w:rsidRDefault="007338E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lang w:eastAsia="en-GB"/>
              </w:rPr>
              <w:t>Total</w:t>
            </w:r>
            <w:r w:rsidR="00C3754B" w:rsidRPr="007076F8">
              <w:rPr>
                <w:rFonts w:ascii="Arial" w:eastAsia="Times New Roman" w:hAnsi="Arial" w:cs="Arial"/>
                <w:lang w:eastAsia="en-GB"/>
              </w:rPr>
              <w:br/>
            </w:r>
            <w:r w:rsidR="00C3754B" w:rsidRPr="007076F8">
              <w:rPr>
                <w:rFonts w:ascii="Arial" w:hAnsi="Arial" w:cs="Arial"/>
                <w:i/>
                <w:iCs/>
              </w:rPr>
              <w:t>N</w:t>
            </w:r>
            <w:r w:rsidR="00C3754B" w:rsidRPr="007076F8">
              <w:rPr>
                <w:rFonts w:ascii="Arial" w:hAnsi="Arial" w:cs="Arial"/>
              </w:rPr>
              <w:t>=14</w:t>
            </w:r>
            <w:r w:rsidR="001F3551" w:rsidRPr="007076F8">
              <w:rPr>
                <w:rFonts w:ascii="Segoe UI" w:hAnsi="Segoe UI" w:cs="Segoe UI"/>
                <w:vertAlign w:val="superscript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120EB91" w14:textId="48ACC4BE" w:rsidR="00C3754B" w:rsidRPr="007076F8" w:rsidRDefault="00C3754B" w:rsidP="00F52288">
            <w:pPr>
              <w:spacing w:before="60" w:after="60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076F8">
              <w:rPr>
                <w:rFonts w:ascii="Arial" w:eastAsia="Times New Roman" w:hAnsi="Arial" w:cs="Arial"/>
                <w:lang w:eastAsia="en-GB"/>
              </w:rPr>
              <w:t>Bcc</w:t>
            </w:r>
            <w:r w:rsidR="007B145E" w:rsidRPr="007076F8">
              <w:rPr>
                <w:rFonts w:ascii="Arial" w:eastAsia="Times New Roman" w:hAnsi="Arial" w:cs="Arial"/>
                <w:i/>
                <w:iCs/>
                <w:lang w:eastAsia="en-GB"/>
              </w:rPr>
              <w:br/>
            </w:r>
            <w:r w:rsidRPr="007076F8">
              <w:rPr>
                <w:rFonts w:ascii="Arial" w:eastAsia="Times New Roman" w:hAnsi="Arial" w:cs="Arial"/>
                <w:i/>
                <w:iCs/>
                <w:lang w:eastAsia="en-GB"/>
              </w:rPr>
              <w:t>N</w:t>
            </w:r>
            <w:r w:rsidRPr="007076F8">
              <w:rPr>
                <w:rFonts w:ascii="Arial" w:eastAsia="Times New Roman" w:hAnsi="Arial" w:cs="Arial"/>
                <w:lang w:eastAsia="en-GB"/>
              </w:rPr>
              <w:t>=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6F9FED3" w14:textId="3C6638AD" w:rsidR="00C3754B" w:rsidRPr="007076F8" w:rsidRDefault="00C3754B" w:rsidP="00F52288">
            <w:pPr>
              <w:spacing w:before="60" w:after="60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076F8">
              <w:rPr>
                <w:rFonts w:ascii="Arial" w:eastAsia="Times New Roman" w:hAnsi="Arial" w:cs="Arial"/>
                <w:i/>
                <w:iCs/>
                <w:lang w:eastAsia="en-GB"/>
              </w:rPr>
              <w:t>Achromobacter</w:t>
            </w:r>
            <w:r w:rsidRPr="007076F8">
              <w:rPr>
                <w:rFonts w:ascii="Arial" w:eastAsia="Times New Roman" w:hAnsi="Arial" w:cs="Arial"/>
                <w:lang w:eastAsia="en-GB"/>
              </w:rPr>
              <w:t xml:space="preserve"> spp. </w:t>
            </w:r>
            <w:r w:rsidRPr="007076F8">
              <w:rPr>
                <w:rFonts w:ascii="Arial" w:eastAsia="Times New Roman" w:hAnsi="Arial" w:cs="Arial"/>
                <w:i/>
                <w:iCs/>
                <w:lang w:eastAsia="en-GB"/>
              </w:rPr>
              <w:t>N</w:t>
            </w:r>
            <w:r w:rsidRPr="007076F8">
              <w:rPr>
                <w:rFonts w:ascii="Arial" w:eastAsia="Times New Roman" w:hAnsi="Arial" w:cs="Arial"/>
                <w:lang w:eastAsia="en-GB"/>
              </w:rPr>
              <w:t>=5</w:t>
            </w:r>
          </w:p>
        </w:tc>
      </w:tr>
      <w:tr w:rsidR="000B6C67" w:rsidRPr="007076F8" w14:paraId="47D6938B" w14:textId="77777777" w:rsidTr="008320E5">
        <w:tc>
          <w:tcPr>
            <w:tcW w:w="4535" w:type="dxa"/>
            <w:tcBorders>
              <w:top w:val="single" w:sz="4" w:space="0" w:color="auto"/>
            </w:tcBorders>
          </w:tcPr>
          <w:p w14:paraId="08334520" w14:textId="45C08F70" w:rsidR="000B6C67" w:rsidRPr="007076F8" w:rsidRDefault="000B6C67" w:rsidP="00F52288">
            <w:pPr>
              <w:spacing w:before="60" w:after="60"/>
              <w:ind w:left="142" w:hanging="142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Any pre-existing medical conditio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1EFA2E9" w14:textId="074BA74A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6 (80.0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14986A8" w14:textId="7C5D6F10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0 (71.4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CBFB5D9" w14:textId="277AA6F5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6 (75.0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1AFFF01" w14:textId="2763DF72" w:rsidR="000B6C67" w:rsidRPr="007076F8" w:rsidRDefault="000B6C67" w:rsidP="00F52288">
            <w:pPr>
              <w:spacing w:before="60" w:after="60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076F8">
              <w:rPr>
                <w:rFonts w:ascii="Arial" w:hAnsi="Arial" w:cs="Arial"/>
              </w:rPr>
              <w:t>3 (60.0)</w:t>
            </w:r>
          </w:p>
        </w:tc>
      </w:tr>
      <w:tr w:rsidR="000B6C67" w:rsidRPr="007076F8" w14:paraId="39DCFCE6" w14:textId="77777777" w:rsidTr="000B6C67">
        <w:tc>
          <w:tcPr>
            <w:tcW w:w="4535" w:type="dxa"/>
            <w:vAlign w:val="center"/>
          </w:tcPr>
          <w:p w14:paraId="17E1A915" w14:textId="696D984B" w:rsidR="000B6C67" w:rsidRPr="007076F8" w:rsidRDefault="000B6C67" w:rsidP="00F522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ind w:left="142" w:hanging="142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Tumour (solid organ or haematological) within the last 5 years</w:t>
            </w:r>
          </w:p>
        </w:tc>
        <w:tc>
          <w:tcPr>
            <w:tcW w:w="2268" w:type="dxa"/>
          </w:tcPr>
          <w:p w14:paraId="47204BBE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8 (40.0)</w:t>
            </w:r>
          </w:p>
        </w:tc>
        <w:tc>
          <w:tcPr>
            <w:tcW w:w="2268" w:type="dxa"/>
          </w:tcPr>
          <w:p w14:paraId="3D068BF2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2 (14.3)</w:t>
            </w:r>
          </w:p>
        </w:tc>
        <w:tc>
          <w:tcPr>
            <w:tcW w:w="2268" w:type="dxa"/>
          </w:tcPr>
          <w:p w14:paraId="3F33872D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12.5)</w:t>
            </w:r>
          </w:p>
        </w:tc>
        <w:tc>
          <w:tcPr>
            <w:tcW w:w="2268" w:type="dxa"/>
          </w:tcPr>
          <w:p w14:paraId="36D58F08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eastAsia="Times New Roman" w:hAnsi="Arial" w:cs="Arial"/>
                <w:lang w:eastAsia="en-GB"/>
              </w:rPr>
              <w:t>1 (20.0)</w:t>
            </w:r>
          </w:p>
        </w:tc>
      </w:tr>
      <w:tr w:rsidR="000B6C67" w:rsidRPr="007076F8" w14:paraId="32A5FC3C" w14:textId="77777777" w:rsidTr="001D0CD4">
        <w:tc>
          <w:tcPr>
            <w:tcW w:w="4535" w:type="dxa"/>
            <w:vAlign w:val="center"/>
          </w:tcPr>
          <w:p w14:paraId="6DDED8F8" w14:textId="2C786EA2" w:rsidR="000B6C67" w:rsidRPr="007076F8" w:rsidRDefault="000B6C67" w:rsidP="00F522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Diabetes mellitus</w:t>
            </w:r>
          </w:p>
        </w:tc>
        <w:tc>
          <w:tcPr>
            <w:tcW w:w="2268" w:type="dxa"/>
          </w:tcPr>
          <w:p w14:paraId="1936A4FF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2 (10.0)</w:t>
            </w:r>
          </w:p>
        </w:tc>
        <w:tc>
          <w:tcPr>
            <w:tcW w:w="2268" w:type="dxa"/>
          </w:tcPr>
          <w:p w14:paraId="60648AB3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2 (14.3)</w:t>
            </w:r>
          </w:p>
        </w:tc>
        <w:tc>
          <w:tcPr>
            <w:tcW w:w="2268" w:type="dxa"/>
          </w:tcPr>
          <w:p w14:paraId="0C29DA7C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3CAF7846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2 (40.0)</w:t>
            </w:r>
          </w:p>
        </w:tc>
      </w:tr>
      <w:tr w:rsidR="000B6C67" w:rsidRPr="007076F8" w14:paraId="5694BA98" w14:textId="77777777" w:rsidTr="001D0CD4">
        <w:tc>
          <w:tcPr>
            <w:tcW w:w="4535" w:type="dxa"/>
            <w:vAlign w:val="center"/>
          </w:tcPr>
          <w:p w14:paraId="24CA455E" w14:textId="2338FA38" w:rsidR="000B6C67" w:rsidRPr="007076F8" w:rsidRDefault="000B6C67" w:rsidP="00F522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Moderate or severe chronic renal disease</w:t>
            </w:r>
          </w:p>
        </w:tc>
        <w:tc>
          <w:tcPr>
            <w:tcW w:w="2268" w:type="dxa"/>
          </w:tcPr>
          <w:p w14:paraId="7ED3EA21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4 (20.0)</w:t>
            </w:r>
          </w:p>
        </w:tc>
        <w:tc>
          <w:tcPr>
            <w:tcW w:w="2268" w:type="dxa"/>
          </w:tcPr>
          <w:p w14:paraId="22CA0307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3AE2F3F1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2FB53A92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0B6C67" w:rsidRPr="007076F8" w14:paraId="73EFB487" w14:textId="77777777" w:rsidTr="001D0CD4">
        <w:tc>
          <w:tcPr>
            <w:tcW w:w="4535" w:type="dxa"/>
            <w:vAlign w:val="center"/>
          </w:tcPr>
          <w:p w14:paraId="22C744F8" w14:textId="3AA0E802" w:rsidR="000B6C67" w:rsidRPr="007076F8" w:rsidRDefault="000B6C67" w:rsidP="00F52288">
            <w:pP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Chronic obstructive pulmonary disease</w:t>
            </w:r>
          </w:p>
        </w:tc>
        <w:tc>
          <w:tcPr>
            <w:tcW w:w="2268" w:type="dxa"/>
          </w:tcPr>
          <w:p w14:paraId="51AD9936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5.0)</w:t>
            </w:r>
          </w:p>
        </w:tc>
        <w:tc>
          <w:tcPr>
            <w:tcW w:w="2268" w:type="dxa"/>
          </w:tcPr>
          <w:p w14:paraId="0BDB9286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7.1)</w:t>
            </w:r>
          </w:p>
        </w:tc>
        <w:tc>
          <w:tcPr>
            <w:tcW w:w="2268" w:type="dxa"/>
          </w:tcPr>
          <w:p w14:paraId="0190D35C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2C091823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20.0)</w:t>
            </w:r>
          </w:p>
        </w:tc>
      </w:tr>
      <w:tr w:rsidR="000B6C67" w:rsidRPr="007076F8" w14:paraId="75C8962A" w14:textId="77777777" w:rsidTr="001D0CD4">
        <w:tc>
          <w:tcPr>
            <w:tcW w:w="4535" w:type="dxa"/>
            <w:vAlign w:val="center"/>
          </w:tcPr>
          <w:p w14:paraId="4DEDA520" w14:textId="49F15BFC" w:rsidR="000B6C67" w:rsidRPr="007076F8" w:rsidRDefault="000B6C67" w:rsidP="00F522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Peripheral vascular disease</w:t>
            </w:r>
          </w:p>
        </w:tc>
        <w:tc>
          <w:tcPr>
            <w:tcW w:w="2268" w:type="dxa"/>
          </w:tcPr>
          <w:p w14:paraId="30E4AB72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5.0)</w:t>
            </w:r>
          </w:p>
        </w:tc>
        <w:tc>
          <w:tcPr>
            <w:tcW w:w="2268" w:type="dxa"/>
          </w:tcPr>
          <w:p w14:paraId="4F9200B1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2 (14.3)</w:t>
            </w:r>
          </w:p>
        </w:tc>
        <w:tc>
          <w:tcPr>
            <w:tcW w:w="2268" w:type="dxa"/>
          </w:tcPr>
          <w:p w14:paraId="2F315CB2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12.5)</w:t>
            </w:r>
          </w:p>
        </w:tc>
        <w:tc>
          <w:tcPr>
            <w:tcW w:w="2268" w:type="dxa"/>
          </w:tcPr>
          <w:p w14:paraId="13BDDCB4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20.0)</w:t>
            </w:r>
          </w:p>
        </w:tc>
      </w:tr>
      <w:tr w:rsidR="000B6C67" w:rsidRPr="007076F8" w14:paraId="3A4AFF1A" w14:textId="77777777" w:rsidTr="001D0CD4">
        <w:tc>
          <w:tcPr>
            <w:tcW w:w="4535" w:type="dxa"/>
            <w:vAlign w:val="center"/>
          </w:tcPr>
          <w:p w14:paraId="2B35D2FA" w14:textId="4B62A26C" w:rsidR="000B6C67" w:rsidRPr="007076F8" w:rsidRDefault="000B6C67" w:rsidP="00F522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Structural lung disease</w:t>
            </w:r>
          </w:p>
        </w:tc>
        <w:tc>
          <w:tcPr>
            <w:tcW w:w="2268" w:type="dxa"/>
          </w:tcPr>
          <w:p w14:paraId="4AEB9544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2 (10.0)</w:t>
            </w:r>
          </w:p>
        </w:tc>
        <w:tc>
          <w:tcPr>
            <w:tcW w:w="2268" w:type="dxa"/>
          </w:tcPr>
          <w:p w14:paraId="4ACA2061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6 (42.9)</w:t>
            </w:r>
          </w:p>
        </w:tc>
        <w:tc>
          <w:tcPr>
            <w:tcW w:w="2268" w:type="dxa"/>
          </w:tcPr>
          <w:p w14:paraId="4748F870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4 (50.0)</w:t>
            </w:r>
          </w:p>
        </w:tc>
        <w:tc>
          <w:tcPr>
            <w:tcW w:w="2268" w:type="dxa"/>
          </w:tcPr>
          <w:p w14:paraId="556FBA4D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20.0)</w:t>
            </w:r>
          </w:p>
        </w:tc>
      </w:tr>
      <w:tr w:rsidR="000B6C67" w:rsidRPr="007076F8" w14:paraId="57FDFC95" w14:textId="77777777" w:rsidTr="001D0CD4">
        <w:tc>
          <w:tcPr>
            <w:tcW w:w="4535" w:type="dxa"/>
            <w:vAlign w:val="center"/>
          </w:tcPr>
          <w:p w14:paraId="6A296E32" w14:textId="21FDD4D7" w:rsidR="000B6C67" w:rsidRPr="007076F8" w:rsidRDefault="000B6C67" w:rsidP="00F522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Congestive heart failure</w:t>
            </w:r>
          </w:p>
        </w:tc>
        <w:tc>
          <w:tcPr>
            <w:tcW w:w="2268" w:type="dxa"/>
          </w:tcPr>
          <w:p w14:paraId="527567A1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2 (10.0)</w:t>
            </w:r>
          </w:p>
        </w:tc>
        <w:tc>
          <w:tcPr>
            <w:tcW w:w="2268" w:type="dxa"/>
          </w:tcPr>
          <w:p w14:paraId="7D1561CD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3855FF44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562EAF0A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0B6C67" w:rsidRPr="007076F8" w14:paraId="390BD145" w14:textId="77777777" w:rsidTr="001D0CD4">
        <w:tc>
          <w:tcPr>
            <w:tcW w:w="4535" w:type="dxa"/>
            <w:vAlign w:val="center"/>
          </w:tcPr>
          <w:p w14:paraId="45CFB3D3" w14:textId="21DAFA26" w:rsidR="000B6C67" w:rsidRPr="007076F8" w:rsidRDefault="000B6C67" w:rsidP="00F522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Myocardial infarction</w:t>
            </w:r>
          </w:p>
        </w:tc>
        <w:tc>
          <w:tcPr>
            <w:tcW w:w="2268" w:type="dxa"/>
          </w:tcPr>
          <w:p w14:paraId="4C327B5F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47B3BD8F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7.1)</w:t>
            </w:r>
          </w:p>
        </w:tc>
        <w:tc>
          <w:tcPr>
            <w:tcW w:w="2268" w:type="dxa"/>
          </w:tcPr>
          <w:p w14:paraId="557BECD1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12.5)</w:t>
            </w:r>
          </w:p>
        </w:tc>
        <w:tc>
          <w:tcPr>
            <w:tcW w:w="2268" w:type="dxa"/>
          </w:tcPr>
          <w:p w14:paraId="0E38EDEA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0B6C67" w:rsidRPr="007076F8" w14:paraId="6526102D" w14:textId="77777777" w:rsidTr="001D0CD4">
        <w:tc>
          <w:tcPr>
            <w:tcW w:w="4535" w:type="dxa"/>
            <w:vAlign w:val="center"/>
          </w:tcPr>
          <w:p w14:paraId="156824CD" w14:textId="68BB4690" w:rsidR="000B6C67" w:rsidRPr="007076F8" w:rsidRDefault="000B6C67" w:rsidP="00F522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Chronic liver disease</w:t>
            </w:r>
          </w:p>
        </w:tc>
        <w:tc>
          <w:tcPr>
            <w:tcW w:w="2268" w:type="dxa"/>
          </w:tcPr>
          <w:p w14:paraId="5758930E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2 (10.0)</w:t>
            </w:r>
          </w:p>
        </w:tc>
        <w:tc>
          <w:tcPr>
            <w:tcW w:w="2268" w:type="dxa"/>
          </w:tcPr>
          <w:p w14:paraId="7C0E5DF8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7.1)</w:t>
            </w:r>
          </w:p>
        </w:tc>
        <w:tc>
          <w:tcPr>
            <w:tcW w:w="2268" w:type="dxa"/>
          </w:tcPr>
          <w:p w14:paraId="4E37E3C9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12.5)</w:t>
            </w:r>
          </w:p>
        </w:tc>
        <w:tc>
          <w:tcPr>
            <w:tcW w:w="2268" w:type="dxa"/>
          </w:tcPr>
          <w:p w14:paraId="512A770D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0B6C67" w:rsidRPr="007076F8" w14:paraId="1FA641D2" w14:textId="77777777" w:rsidTr="001D0CD4">
        <w:tc>
          <w:tcPr>
            <w:tcW w:w="4535" w:type="dxa"/>
            <w:vAlign w:val="center"/>
          </w:tcPr>
          <w:p w14:paraId="0047821E" w14:textId="738EFC71" w:rsidR="000B6C67" w:rsidRPr="007076F8" w:rsidRDefault="000B6C67" w:rsidP="00F522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Cerebrovascular disease</w:t>
            </w:r>
          </w:p>
        </w:tc>
        <w:tc>
          <w:tcPr>
            <w:tcW w:w="2268" w:type="dxa"/>
          </w:tcPr>
          <w:p w14:paraId="52575E5D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3 (15.0)</w:t>
            </w:r>
          </w:p>
        </w:tc>
        <w:tc>
          <w:tcPr>
            <w:tcW w:w="2268" w:type="dxa"/>
          </w:tcPr>
          <w:p w14:paraId="7CCBE8BB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7.1)</w:t>
            </w:r>
          </w:p>
        </w:tc>
        <w:tc>
          <w:tcPr>
            <w:tcW w:w="2268" w:type="dxa"/>
          </w:tcPr>
          <w:p w14:paraId="35AC3915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2B16AAE1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20.0)</w:t>
            </w:r>
          </w:p>
        </w:tc>
      </w:tr>
      <w:tr w:rsidR="000B6C67" w:rsidRPr="007076F8" w14:paraId="50A78D17" w14:textId="77777777" w:rsidTr="001D0CD4">
        <w:tc>
          <w:tcPr>
            <w:tcW w:w="4535" w:type="dxa"/>
            <w:vAlign w:val="center"/>
          </w:tcPr>
          <w:p w14:paraId="4837E516" w14:textId="4F777E1A" w:rsidR="000B6C67" w:rsidRPr="007076F8" w:rsidRDefault="000B6C67" w:rsidP="00F522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Rheumatic/connective tissue disease</w:t>
            </w:r>
          </w:p>
        </w:tc>
        <w:tc>
          <w:tcPr>
            <w:tcW w:w="2268" w:type="dxa"/>
          </w:tcPr>
          <w:p w14:paraId="235C67FE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2 (10.0)</w:t>
            </w:r>
          </w:p>
        </w:tc>
        <w:tc>
          <w:tcPr>
            <w:tcW w:w="2268" w:type="dxa"/>
          </w:tcPr>
          <w:p w14:paraId="2B0E3D70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7.1)</w:t>
            </w:r>
          </w:p>
        </w:tc>
        <w:tc>
          <w:tcPr>
            <w:tcW w:w="2268" w:type="dxa"/>
          </w:tcPr>
          <w:p w14:paraId="5C57B413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12.5)</w:t>
            </w:r>
          </w:p>
        </w:tc>
        <w:tc>
          <w:tcPr>
            <w:tcW w:w="2268" w:type="dxa"/>
          </w:tcPr>
          <w:p w14:paraId="2BA41432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0B6C67" w:rsidRPr="007076F8" w14:paraId="6655B59B" w14:textId="77777777" w:rsidTr="001D0CD4">
        <w:tc>
          <w:tcPr>
            <w:tcW w:w="4535" w:type="dxa"/>
            <w:vAlign w:val="center"/>
          </w:tcPr>
          <w:p w14:paraId="46DC9DC5" w14:textId="362D7972" w:rsidR="000B6C67" w:rsidRPr="007076F8" w:rsidRDefault="000B6C67" w:rsidP="00F522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Gastric ulcer</w:t>
            </w:r>
          </w:p>
        </w:tc>
        <w:tc>
          <w:tcPr>
            <w:tcW w:w="2268" w:type="dxa"/>
          </w:tcPr>
          <w:p w14:paraId="189D766B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5.0)</w:t>
            </w:r>
          </w:p>
        </w:tc>
        <w:tc>
          <w:tcPr>
            <w:tcW w:w="2268" w:type="dxa"/>
          </w:tcPr>
          <w:p w14:paraId="6BD4B744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5A87A815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21481B8D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0B6C67" w:rsidRPr="007076F8" w14:paraId="1C31F6B2" w14:textId="77777777" w:rsidTr="001D0CD4">
        <w:tc>
          <w:tcPr>
            <w:tcW w:w="4535" w:type="dxa"/>
            <w:vAlign w:val="center"/>
          </w:tcPr>
          <w:p w14:paraId="0124DCCB" w14:textId="0998E7A1" w:rsidR="000B6C67" w:rsidRPr="007076F8" w:rsidRDefault="000B6C67" w:rsidP="00F52288">
            <w:pP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Acquired immunodeficiency syndrome</w:t>
            </w:r>
          </w:p>
        </w:tc>
        <w:tc>
          <w:tcPr>
            <w:tcW w:w="2268" w:type="dxa"/>
          </w:tcPr>
          <w:p w14:paraId="7E371748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22852690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7.1)</w:t>
            </w:r>
          </w:p>
        </w:tc>
        <w:tc>
          <w:tcPr>
            <w:tcW w:w="2268" w:type="dxa"/>
          </w:tcPr>
          <w:p w14:paraId="692515A3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4EBBF850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076F8">
              <w:rPr>
                <w:rFonts w:ascii="Arial" w:eastAsia="Times New Roman" w:hAnsi="Arial" w:cs="Arial"/>
                <w:lang w:eastAsia="en-GB"/>
              </w:rPr>
              <w:t>1 (20.0)</w:t>
            </w:r>
          </w:p>
        </w:tc>
      </w:tr>
      <w:tr w:rsidR="000B6C67" w:rsidRPr="007076F8" w14:paraId="3142FCBD" w14:textId="77777777" w:rsidTr="001D0CD4">
        <w:tc>
          <w:tcPr>
            <w:tcW w:w="4535" w:type="dxa"/>
            <w:vAlign w:val="center"/>
          </w:tcPr>
          <w:p w14:paraId="43D1D824" w14:textId="49FABD77" w:rsidR="000B6C67" w:rsidRPr="007076F8" w:rsidRDefault="000B6C67" w:rsidP="00F522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Hemiplegia or paraplegia</w:t>
            </w:r>
          </w:p>
        </w:tc>
        <w:tc>
          <w:tcPr>
            <w:tcW w:w="2268" w:type="dxa"/>
          </w:tcPr>
          <w:p w14:paraId="645DAFDF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7930F332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65EEC8A9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1494F335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0B6C67" w:rsidRPr="007076F8" w14:paraId="7A716091" w14:textId="77777777" w:rsidTr="00AB0B3B">
        <w:tc>
          <w:tcPr>
            <w:tcW w:w="4535" w:type="dxa"/>
            <w:vAlign w:val="center"/>
          </w:tcPr>
          <w:p w14:paraId="71E6B93F" w14:textId="33435DFD" w:rsidR="000B6C67" w:rsidRPr="007076F8" w:rsidRDefault="000B6C67" w:rsidP="00F522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Dementia</w:t>
            </w:r>
          </w:p>
        </w:tc>
        <w:tc>
          <w:tcPr>
            <w:tcW w:w="2268" w:type="dxa"/>
          </w:tcPr>
          <w:p w14:paraId="3B5D96E1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10720C49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024DF822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0434D8E4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0B6C67" w:rsidRPr="007076F8" w14:paraId="27FF7CEA" w14:textId="77777777" w:rsidTr="00AB0B3B">
        <w:tc>
          <w:tcPr>
            <w:tcW w:w="4535" w:type="dxa"/>
            <w:tcBorders>
              <w:bottom w:val="single" w:sz="4" w:space="0" w:color="auto"/>
            </w:tcBorders>
            <w:vAlign w:val="center"/>
          </w:tcPr>
          <w:p w14:paraId="6A92A548" w14:textId="3A7991FF" w:rsidR="000B6C67" w:rsidRPr="007076F8" w:rsidRDefault="000B6C67" w:rsidP="00F522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Metastatic solid tumou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6DBAD93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49EA1E5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4B5783A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0D21F16" w14:textId="77777777" w:rsidR="000B6C67" w:rsidRPr="007076F8" w:rsidRDefault="000B6C6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</w:tbl>
    <w:p w14:paraId="0F67E265" w14:textId="0E48AF88" w:rsidR="00C3754B" w:rsidRPr="007076F8" w:rsidRDefault="00C3754B" w:rsidP="00F52288">
      <w:pPr>
        <w:spacing w:before="120" w:after="0" w:line="240" w:lineRule="auto"/>
        <w:rPr>
          <w:rFonts w:ascii="Arial" w:hAnsi="Arial" w:cs="Arial"/>
          <w:sz w:val="20"/>
          <w:szCs w:val="20"/>
        </w:rPr>
      </w:pPr>
      <w:r w:rsidRPr="007076F8">
        <w:rPr>
          <w:rFonts w:ascii="Arial" w:hAnsi="Arial" w:cs="Arial"/>
          <w:sz w:val="20"/>
          <w:szCs w:val="20"/>
        </w:rPr>
        <w:t xml:space="preserve">Bcc, </w:t>
      </w:r>
      <w:r w:rsidRPr="007076F8">
        <w:rPr>
          <w:rFonts w:ascii="Arial" w:hAnsi="Arial" w:cs="Arial"/>
          <w:i/>
          <w:iCs/>
          <w:sz w:val="20"/>
          <w:szCs w:val="20"/>
        </w:rPr>
        <w:t>Burkholderia cepacia</w:t>
      </w:r>
      <w:r w:rsidRPr="007076F8">
        <w:rPr>
          <w:rFonts w:ascii="Arial" w:hAnsi="Arial" w:cs="Arial"/>
          <w:sz w:val="20"/>
          <w:szCs w:val="20"/>
        </w:rPr>
        <w:t xml:space="preserve"> complex. </w:t>
      </w:r>
      <w:r w:rsidRPr="007076F8">
        <w:rPr>
          <w:rFonts w:ascii="Arial" w:hAnsi="Arial" w:cs="Arial"/>
          <w:sz w:val="20"/>
          <w:szCs w:val="20"/>
        </w:rPr>
        <w:br/>
      </w:r>
      <w:r w:rsidR="001F3551" w:rsidRPr="007076F8">
        <w:rPr>
          <w:rFonts w:ascii="Segoe UI" w:hAnsi="Segoe UI" w:cs="Segoe UI"/>
          <w:b/>
          <w:bCs/>
          <w:vertAlign w:val="superscript"/>
        </w:rPr>
        <w:t>a</w:t>
      </w:r>
      <w:r w:rsidRPr="007076F8">
        <w:rPr>
          <w:rFonts w:ascii="Arial" w:hAnsi="Arial" w:cs="Arial"/>
          <w:sz w:val="20"/>
          <w:szCs w:val="20"/>
        </w:rPr>
        <w:t xml:space="preserve">One patient had </w:t>
      </w:r>
      <w:r w:rsidRPr="007076F8">
        <w:rPr>
          <w:rFonts w:ascii="Arial" w:hAnsi="Arial" w:cs="Arial"/>
          <w:i/>
          <w:iCs/>
          <w:sz w:val="20"/>
          <w:szCs w:val="20"/>
        </w:rPr>
        <w:t>Ralstonia mannitolilytica</w:t>
      </w:r>
      <w:r w:rsidRPr="007076F8">
        <w:rPr>
          <w:rFonts w:ascii="Arial" w:hAnsi="Arial" w:cs="Arial"/>
          <w:sz w:val="20"/>
          <w:szCs w:val="20"/>
        </w:rPr>
        <w:t xml:space="preserve"> infection</w:t>
      </w:r>
      <w:r w:rsidR="006C427B">
        <w:rPr>
          <w:rFonts w:ascii="Arial" w:hAnsi="Arial" w:cs="Arial"/>
          <w:sz w:val="20"/>
          <w:szCs w:val="20"/>
        </w:rPr>
        <w:t xml:space="preserve"> (further details not shown)</w:t>
      </w:r>
      <w:r w:rsidR="004C6473">
        <w:rPr>
          <w:rFonts w:ascii="Arial" w:hAnsi="Arial" w:cs="Arial"/>
          <w:sz w:val="20"/>
          <w:szCs w:val="20"/>
        </w:rPr>
        <w:t xml:space="preserve">, 8 patients had </w:t>
      </w:r>
      <w:r w:rsidR="006C427B" w:rsidRPr="006C427B">
        <w:rPr>
          <w:rFonts w:ascii="Arial" w:hAnsi="Arial" w:cs="Arial"/>
          <w:sz w:val="20"/>
          <w:szCs w:val="20"/>
        </w:rPr>
        <w:t>Bcc</w:t>
      </w:r>
      <w:r w:rsidR="004C6473">
        <w:rPr>
          <w:rFonts w:ascii="Arial" w:hAnsi="Arial" w:cs="Arial"/>
          <w:sz w:val="20"/>
          <w:szCs w:val="20"/>
        </w:rPr>
        <w:t xml:space="preserve">, 5 patients had </w:t>
      </w:r>
      <w:r w:rsidR="004C6473" w:rsidRPr="00EC7875">
        <w:rPr>
          <w:rFonts w:ascii="Arial" w:hAnsi="Arial" w:cs="Arial"/>
          <w:i/>
          <w:iCs/>
          <w:sz w:val="20"/>
          <w:szCs w:val="20"/>
        </w:rPr>
        <w:t>Achromobacter</w:t>
      </w:r>
      <w:r w:rsidR="004C6473">
        <w:rPr>
          <w:rFonts w:ascii="Arial" w:hAnsi="Arial" w:cs="Arial"/>
          <w:sz w:val="20"/>
          <w:szCs w:val="20"/>
        </w:rPr>
        <w:t xml:space="preserve"> spp</w:t>
      </w:r>
      <w:r w:rsidRPr="007076F8">
        <w:rPr>
          <w:rFonts w:ascii="Arial" w:hAnsi="Arial" w:cs="Arial"/>
          <w:sz w:val="20"/>
          <w:szCs w:val="20"/>
        </w:rPr>
        <w:t>.</w:t>
      </w:r>
      <w:r w:rsidR="008101D7" w:rsidRPr="007076F8">
        <w:rPr>
          <w:rFonts w:ascii="Arial" w:hAnsi="Arial" w:cs="Arial"/>
          <w:sz w:val="20"/>
          <w:szCs w:val="20"/>
        </w:rPr>
        <w:t xml:space="preserve">      </w:t>
      </w:r>
      <w:r w:rsidRPr="007076F8">
        <w:rPr>
          <w:rFonts w:ascii="Arial" w:hAnsi="Arial" w:cs="Arial"/>
          <w:sz w:val="20"/>
          <w:szCs w:val="20"/>
        </w:rPr>
        <w:br w:type="page"/>
      </w:r>
    </w:p>
    <w:p w14:paraId="10704E2F" w14:textId="0B7FB55D" w:rsidR="00C3754B" w:rsidRPr="007076F8" w:rsidRDefault="00C3754B" w:rsidP="00F52288">
      <w:pPr>
        <w:spacing w:line="240" w:lineRule="auto"/>
        <w:rPr>
          <w:rFonts w:ascii="Arial" w:hAnsi="Arial" w:cs="Arial"/>
        </w:rPr>
      </w:pPr>
      <w:r w:rsidRPr="007076F8">
        <w:rPr>
          <w:rFonts w:ascii="Arial" w:hAnsi="Arial" w:cs="Arial"/>
          <w:b/>
          <w:bCs/>
        </w:rPr>
        <w:lastRenderedPageBreak/>
        <w:t xml:space="preserve">Table </w:t>
      </w:r>
      <w:r w:rsidR="001F3551" w:rsidRPr="007076F8">
        <w:rPr>
          <w:rFonts w:ascii="Arial" w:hAnsi="Arial" w:cs="Arial"/>
          <w:b/>
          <w:bCs/>
        </w:rPr>
        <w:t>S</w:t>
      </w:r>
      <w:r w:rsidRPr="007076F8">
        <w:rPr>
          <w:rFonts w:ascii="Arial" w:hAnsi="Arial" w:cs="Arial"/>
          <w:b/>
          <w:bCs/>
        </w:rPr>
        <w:t>2</w:t>
      </w:r>
      <w:r w:rsidR="003852A6" w:rsidRPr="007076F8">
        <w:rPr>
          <w:rFonts w:ascii="Arial" w:hAnsi="Arial" w:cs="Arial"/>
          <w:b/>
          <w:bCs/>
        </w:rPr>
        <w:t>.</w:t>
      </w:r>
      <w:r w:rsidRPr="007076F8">
        <w:rPr>
          <w:rFonts w:ascii="Arial" w:hAnsi="Arial" w:cs="Arial"/>
        </w:rPr>
        <w:t xml:space="preserve"> Admission </w:t>
      </w:r>
      <w:r w:rsidR="006C4A67" w:rsidRPr="007076F8">
        <w:rPr>
          <w:rFonts w:ascii="Arial" w:hAnsi="Arial" w:cs="Arial"/>
        </w:rPr>
        <w:t>type</w:t>
      </w:r>
      <w:r w:rsidRPr="007076F8">
        <w:rPr>
          <w:rFonts w:ascii="Arial" w:hAnsi="Arial" w:cs="Arial"/>
        </w:rPr>
        <w:t xml:space="preserve">, </w:t>
      </w:r>
      <w:r w:rsidR="006C4A67" w:rsidRPr="007076F8">
        <w:rPr>
          <w:rFonts w:ascii="Arial" w:hAnsi="Arial" w:cs="Arial"/>
        </w:rPr>
        <w:t>hospitali</w:t>
      </w:r>
      <w:r w:rsidR="001F798E">
        <w:rPr>
          <w:rFonts w:ascii="Arial" w:hAnsi="Arial" w:cs="Arial"/>
        </w:rPr>
        <w:t>s</w:t>
      </w:r>
      <w:r w:rsidR="006C4A67" w:rsidRPr="007076F8">
        <w:rPr>
          <w:rFonts w:ascii="Arial" w:hAnsi="Arial" w:cs="Arial"/>
        </w:rPr>
        <w:t xml:space="preserve">ation </w:t>
      </w:r>
      <w:r w:rsidRPr="007076F8">
        <w:rPr>
          <w:rFonts w:ascii="Arial" w:hAnsi="Arial" w:cs="Arial"/>
        </w:rPr>
        <w:t>and other pathogens</w:t>
      </w:r>
    </w:p>
    <w:tbl>
      <w:tblPr>
        <w:tblStyle w:val="TableGrid"/>
        <w:tblW w:w="140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019"/>
        <w:gridCol w:w="2268"/>
        <w:gridCol w:w="2268"/>
        <w:gridCol w:w="2268"/>
        <w:gridCol w:w="2268"/>
      </w:tblGrid>
      <w:tr w:rsidR="00FC567F" w:rsidRPr="007076F8" w14:paraId="1A9F758E" w14:textId="77777777" w:rsidTr="00FC567F">
        <w:trPr>
          <w:trHeight w:val="20"/>
        </w:trPr>
        <w:tc>
          <w:tcPr>
            <w:tcW w:w="5019" w:type="dxa"/>
            <w:tcBorders>
              <w:top w:val="single" w:sz="4" w:space="0" w:color="auto"/>
            </w:tcBorders>
          </w:tcPr>
          <w:p w14:paraId="6ED4F626" w14:textId="77777777" w:rsidR="00FC567F" w:rsidRPr="007076F8" w:rsidRDefault="00FC567F" w:rsidP="00F52288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AF3F3D5" w14:textId="40E567A5" w:rsidR="00FC567F" w:rsidRPr="007076F8" w:rsidRDefault="00FC567F" w:rsidP="00F52288">
            <w:pPr>
              <w:spacing w:before="60" w:after="60"/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076F8">
              <w:rPr>
                <w:rFonts w:ascii="Arial" w:eastAsia="Times New Roman" w:hAnsi="Arial" w:cs="Arial"/>
                <w:i/>
                <w:iCs/>
                <w:lang w:eastAsia="en-GB"/>
              </w:rPr>
              <w:t>S. maltophilia</w:t>
            </w:r>
          </w:p>
        </w:tc>
        <w:tc>
          <w:tcPr>
            <w:tcW w:w="6804" w:type="dxa"/>
            <w:gridSpan w:val="3"/>
            <w:tcBorders>
              <w:top w:val="single" w:sz="4" w:space="0" w:color="auto"/>
            </w:tcBorders>
          </w:tcPr>
          <w:p w14:paraId="494C993C" w14:textId="0BCED7DE" w:rsidR="00FC567F" w:rsidRPr="007076F8" w:rsidRDefault="00FC567F" w:rsidP="00F52288">
            <w:pPr>
              <w:spacing w:before="60" w:after="60"/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Other non-fermenting Gram-negative bacteria</w:t>
            </w:r>
          </w:p>
        </w:tc>
      </w:tr>
      <w:tr w:rsidR="00C3754B" w:rsidRPr="007076F8" w14:paraId="29C8EA9E" w14:textId="77777777" w:rsidTr="00FC567F">
        <w:trPr>
          <w:trHeight w:val="20"/>
        </w:trPr>
        <w:tc>
          <w:tcPr>
            <w:tcW w:w="5019" w:type="dxa"/>
            <w:tcBorders>
              <w:bottom w:val="single" w:sz="4" w:space="0" w:color="auto"/>
            </w:tcBorders>
          </w:tcPr>
          <w:p w14:paraId="3F741C91" w14:textId="20C0F669" w:rsidR="00C3754B" w:rsidRPr="007076F8" w:rsidRDefault="00C3754B" w:rsidP="00F522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8C60AE3" w14:textId="5A44A268" w:rsidR="00C3754B" w:rsidRPr="007076F8" w:rsidRDefault="007B145E" w:rsidP="00F52288">
            <w:pPr>
              <w:spacing w:before="60" w:after="60"/>
              <w:jc w:val="center"/>
              <w:rPr>
                <w:rFonts w:ascii="Arial" w:hAnsi="Arial" w:cs="Arial"/>
                <w:i/>
                <w:iCs/>
              </w:rPr>
            </w:pPr>
            <w:r w:rsidRPr="007076F8">
              <w:rPr>
                <w:rFonts w:ascii="Arial" w:eastAsia="Times New Roman" w:hAnsi="Arial" w:cs="Arial"/>
                <w:i/>
                <w:iCs/>
                <w:lang w:eastAsia="en-GB"/>
              </w:rPr>
              <w:br/>
            </w:r>
            <w:r w:rsidR="00C3754B" w:rsidRPr="007076F8">
              <w:rPr>
                <w:rFonts w:ascii="Arial" w:eastAsia="Times New Roman" w:hAnsi="Arial" w:cs="Arial"/>
                <w:i/>
                <w:iCs/>
                <w:lang w:eastAsia="en-GB"/>
              </w:rPr>
              <w:t>N</w:t>
            </w:r>
            <w:r w:rsidR="00C3754B" w:rsidRPr="007076F8">
              <w:rPr>
                <w:rFonts w:ascii="Arial" w:eastAsia="Times New Roman" w:hAnsi="Arial" w:cs="Arial"/>
                <w:lang w:eastAsia="en-GB"/>
              </w:rPr>
              <w:t>=2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09C500D" w14:textId="16175CE1" w:rsidR="00C3754B" w:rsidRPr="007076F8" w:rsidRDefault="00FC567F" w:rsidP="00F52288">
            <w:pPr>
              <w:spacing w:before="60" w:after="60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Total</w:t>
            </w:r>
            <w:r w:rsidR="00C3754B" w:rsidRPr="007076F8">
              <w:rPr>
                <w:rFonts w:ascii="Arial" w:eastAsia="Times New Roman" w:hAnsi="Arial" w:cs="Arial"/>
                <w:lang w:eastAsia="en-GB"/>
              </w:rPr>
              <w:br/>
            </w:r>
            <w:r w:rsidR="00C3754B" w:rsidRPr="007076F8">
              <w:rPr>
                <w:rFonts w:ascii="Arial" w:hAnsi="Arial" w:cs="Arial"/>
                <w:i/>
                <w:iCs/>
              </w:rPr>
              <w:t>N</w:t>
            </w:r>
            <w:r w:rsidR="00C3754B" w:rsidRPr="007076F8">
              <w:rPr>
                <w:rFonts w:ascii="Arial" w:hAnsi="Arial" w:cs="Arial"/>
              </w:rPr>
              <w:t>=14</w:t>
            </w:r>
            <w:r w:rsidR="00AF0D22" w:rsidRPr="007076F8">
              <w:rPr>
                <w:rFonts w:ascii="Segoe UI" w:hAnsi="Segoe UI" w:cs="Segoe UI"/>
                <w:vertAlign w:val="superscript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7B7D54A" w14:textId="75F0CAD3" w:rsidR="00C3754B" w:rsidRPr="007076F8" w:rsidRDefault="00C3754B" w:rsidP="00F52288">
            <w:pPr>
              <w:spacing w:before="60" w:after="60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076F8">
              <w:rPr>
                <w:rFonts w:ascii="Arial" w:eastAsia="Times New Roman" w:hAnsi="Arial" w:cs="Arial"/>
                <w:lang w:eastAsia="en-GB"/>
              </w:rPr>
              <w:t>Bcc</w:t>
            </w:r>
            <w:r w:rsidRPr="007076F8">
              <w:rPr>
                <w:rFonts w:ascii="Arial" w:eastAsia="Times New Roman" w:hAnsi="Arial" w:cs="Arial"/>
                <w:lang w:eastAsia="en-GB"/>
              </w:rPr>
              <w:br/>
            </w:r>
            <w:r w:rsidRPr="007076F8">
              <w:rPr>
                <w:rFonts w:ascii="Arial" w:eastAsia="Times New Roman" w:hAnsi="Arial" w:cs="Arial"/>
                <w:i/>
                <w:iCs/>
                <w:lang w:eastAsia="en-GB"/>
              </w:rPr>
              <w:t>N</w:t>
            </w:r>
            <w:r w:rsidRPr="007076F8">
              <w:rPr>
                <w:rFonts w:ascii="Arial" w:eastAsia="Times New Roman" w:hAnsi="Arial" w:cs="Arial"/>
                <w:lang w:eastAsia="en-GB"/>
              </w:rPr>
              <w:t>=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27E7E87" w14:textId="1E4E3DF1" w:rsidR="00C3754B" w:rsidRPr="007076F8" w:rsidRDefault="00C3754B" w:rsidP="00F52288">
            <w:pPr>
              <w:spacing w:before="60" w:after="60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076F8">
              <w:rPr>
                <w:rFonts w:ascii="Arial" w:eastAsia="Times New Roman" w:hAnsi="Arial" w:cs="Arial"/>
                <w:i/>
                <w:iCs/>
                <w:lang w:eastAsia="en-GB"/>
              </w:rPr>
              <w:t>Achromobacter</w:t>
            </w:r>
            <w:r w:rsidRPr="007076F8">
              <w:rPr>
                <w:rFonts w:ascii="Arial" w:eastAsia="Times New Roman" w:hAnsi="Arial" w:cs="Arial"/>
                <w:lang w:eastAsia="en-GB"/>
              </w:rPr>
              <w:t xml:space="preserve"> spp.</w:t>
            </w:r>
            <w:r w:rsidR="007B145E" w:rsidRPr="007076F8">
              <w:rPr>
                <w:rFonts w:ascii="Arial" w:eastAsia="Times New Roman" w:hAnsi="Arial" w:cs="Arial"/>
                <w:lang w:eastAsia="en-GB"/>
              </w:rPr>
              <w:br/>
            </w:r>
            <w:r w:rsidRPr="007076F8">
              <w:rPr>
                <w:rFonts w:ascii="Arial" w:eastAsia="Times New Roman" w:hAnsi="Arial" w:cs="Arial"/>
                <w:i/>
                <w:iCs/>
                <w:lang w:eastAsia="en-GB"/>
              </w:rPr>
              <w:t>N</w:t>
            </w:r>
            <w:r w:rsidRPr="007076F8">
              <w:rPr>
                <w:rFonts w:ascii="Arial" w:eastAsia="Times New Roman" w:hAnsi="Arial" w:cs="Arial"/>
                <w:lang w:eastAsia="en-GB"/>
              </w:rPr>
              <w:t>=5</w:t>
            </w:r>
          </w:p>
        </w:tc>
      </w:tr>
      <w:tr w:rsidR="00C3754B" w:rsidRPr="007076F8" w14:paraId="38B7A8C1" w14:textId="77777777" w:rsidTr="001D0CD4">
        <w:trPr>
          <w:trHeight w:val="20"/>
        </w:trPr>
        <w:tc>
          <w:tcPr>
            <w:tcW w:w="5019" w:type="dxa"/>
            <w:tcBorders>
              <w:top w:val="single" w:sz="4" w:space="0" w:color="auto"/>
            </w:tcBorders>
          </w:tcPr>
          <w:p w14:paraId="1BDD869E" w14:textId="07911F8C" w:rsidR="00C3754B" w:rsidRPr="007076F8" w:rsidRDefault="007B145E" w:rsidP="00F52288">
            <w:pP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br/>
            </w:r>
            <w:r w:rsidR="00C3754B" w:rsidRPr="007076F8">
              <w:rPr>
                <w:rFonts w:ascii="Arial" w:hAnsi="Arial" w:cs="Arial"/>
              </w:rPr>
              <w:t>Admission type</w:t>
            </w:r>
            <w:r w:rsidR="003852A6" w:rsidRPr="007076F8">
              <w:rPr>
                <w:rFonts w:ascii="Arial" w:hAnsi="Arial" w:cs="Arial"/>
              </w:rPr>
              <w:t xml:space="preserve">, </w:t>
            </w:r>
            <w:r w:rsidR="003852A6" w:rsidRPr="007076F8">
              <w:rPr>
                <w:rFonts w:ascii="Arial" w:hAnsi="Arial" w:cs="Arial"/>
                <w:i/>
                <w:iCs/>
              </w:rPr>
              <w:t>n</w:t>
            </w:r>
            <w:r w:rsidR="003852A6" w:rsidRPr="007076F8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C821F5C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6F9DC98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A909AB1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88B7296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</w:tr>
      <w:tr w:rsidR="00C3754B" w:rsidRPr="007076F8" w14:paraId="2A86D244" w14:textId="77777777" w:rsidTr="001D0CD4">
        <w:trPr>
          <w:trHeight w:val="20"/>
        </w:trPr>
        <w:tc>
          <w:tcPr>
            <w:tcW w:w="5019" w:type="dxa"/>
          </w:tcPr>
          <w:p w14:paraId="78D1B9CB" w14:textId="5354365A" w:rsidR="00C3754B" w:rsidRPr="007076F8" w:rsidRDefault="00AF0D22" w:rsidP="00F52288">
            <w:pP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  </w:t>
            </w:r>
            <w:r w:rsidR="00C3754B" w:rsidRPr="007076F8">
              <w:rPr>
                <w:rFonts w:ascii="Arial" w:hAnsi="Arial" w:cs="Arial"/>
              </w:rPr>
              <w:t>Emergency</w:t>
            </w:r>
          </w:p>
        </w:tc>
        <w:tc>
          <w:tcPr>
            <w:tcW w:w="2268" w:type="dxa"/>
          </w:tcPr>
          <w:p w14:paraId="20D19E1A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3 (65.0)</w:t>
            </w:r>
          </w:p>
        </w:tc>
        <w:tc>
          <w:tcPr>
            <w:tcW w:w="2268" w:type="dxa"/>
          </w:tcPr>
          <w:p w14:paraId="24AB20F1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9 (64.3)</w:t>
            </w:r>
          </w:p>
        </w:tc>
        <w:tc>
          <w:tcPr>
            <w:tcW w:w="2268" w:type="dxa"/>
            <w:vAlign w:val="center"/>
          </w:tcPr>
          <w:p w14:paraId="541B7AB1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color w:val="000000"/>
              </w:rPr>
              <w:t>6 (75.0)</w:t>
            </w:r>
          </w:p>
        </w:tc>
        <w:tc>
          <w:tcPr>
            <w:tcW w:w="2268" w:type="dxa"/>
          </w:tcPr>
          <w:p w14:paraId="3D3EBA88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3 (60.0)</w:t>
            </w:r>
          </w:p>
        </w:tc>
      </w:tr>
      <w:tr w:rsidR="00C3754B" w:rsidRPr="007076F8" w14:paraId="5432D782" w14:textId="77777777" w:rsidTr="001D0CD4">
        <w:trPr>
          <w:trHeight w:val="20"/>
        </w:trPr>
        <w:tc>
          <w:tcPr>
            <w:tcW w:w="5019" w:type="dxa"/>
          </w:tcPr>
          <w:p w14:paraId="113D52E6" w14:textId="3B122E6B" w:rsidR="00C3754B" w:rsidRPr="007076F8" w:rsidRDefault="00AF0D22" w:rsidP="00F52288">
            <w:pP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  </w:t>
            </w:r>
            <w:r w:rsidR="00C3754B" w:rsidRPr="007076F8">
              <w:rPr>
                <w:rFonts w:ascii="Arial" w:hAnsi="Arial" w:cs="Arial"/>
              </w:rPr>
              <w:t>Scheduled admission</w:t>
            </w:r>
          </w:p>
        </w:tc>
        <w:tc>
          <w:tcPr>
            <w:tcW w:w="2268" w:type="dxa"/>
          </w:tcPr>
          <w:p w14:paraId="78A1ED03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6 (30.0)</w:t>
            </w:r>
          </w:p>
        </w:tc>
        <w:tc>
          <w:tcPr>
            <w:tcW w:w="2268" w:type="dxa"/>
          </w:tcPr>
          <w:p w14:paraId="770E736A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4 (28.6)</w:t>
            </w:r>
          </w:p>
        </w:tc>
        <w:tc>
          <w:tcPr>
            <w:tcW w:w="2268" w:type="dxa"/>
            <w:vAlign w:val="center"/>
          </w:tcPr>
          <w:p w14:paraId="006E95EF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color w:val="000000"/>
              </w:rPr>
              <w:t>1 (12.5)</w:t>
            </w:r>
          </w:p>
        </w:tc>
        <w:tc>
          <w:tcPr>
            <w:tcW w:w="2268" w:type="dxa"/>
          </w:tcPr>
          <w:p w14:paraId="2D7A9F02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2 (40.0)</w:t>
            </w:r>
          </w:p>
        </w:tc>
      </w:tr>
      <w:tr w:rsidR="00C3754B" w:rsidRPr="007076F8" w14:paraId="34FF4C01" w14:textId="77777777" w:rsidTr="001D0CD4">
        <w:trPr>
          <w:trHeight w:val="20"/>
        </w:trPr>
        <w:tc>
          <w:tcPr>
            <w:tcW w:w="5019" w:type="dxa"/>
          </w:tcPr>
          <w:p w14:paraId="3D827C04" w14:textId="438B8800" w:rsidR="00C3754B" w:rsidRPr="007076F8" w:rsidRDefault="00AF0D22" w:rsidP="00F52288">
            <w:pP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  </w:t>
            </w:r>
            <w:r w:rsidR="00C3754B" w:rsidRPr="007076F8">
              <w:rPr>
                <w:rFonts w:ascii="Arial" w:hAnsi="Arial" w:cs="Arial"/>
              </w:rPr>
              <w:t>Other</w:t>
            </w:r>
          </w:p>
        </w:tc>
        <w:tc>
          <w:tcPr>
            <w:tcW w:w="2268" w:type="dxa"/>
          </w:tcPr>
          <w:p w14:paraId="51DC8942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5.0)</w:t>
            </w:r>
          </w:p>
        </w:tc>
        <w:tc>
          <w:tcPr>
            <w:tcW w:w="2268" w:type="dxa"/>
          </w:tcPr>
          <w:p w14:paraId="148A80B8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7.1)</w:t>
            </w:r>
          </w:p>
        </w:tc>
        <w:tc>
          <w:tcPr>
            <w:tcW w:w="2268" w:type="dxa"/>
            <w:vAlign w:val="center"/>
          </w:tcPr>
          <w:p w14:paraId="2078E139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color w:val="000000"/>
              </w:rPr>
              <w:t>1 (12.5)</w:t>
            </w:r>
          </w:p>
        </w:tc>
        <w:tc>
          <w:tcPr>
            <w:tcW w:w="2268" w:type="dxa"/>
          </w:tcPr>
          <w:p w14:paraId="5864FB08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C3754B" w:rsidRPr="007076F8" w14:paraId="4C1CEF7D" w14:textId="77777777" w:rsidTr="001D0CD4">
        <w:trPr>
          <w:trHeight w:val="20"/>
        </w:trPr>
        <w:tc>
          <w:tcPr>
            <w:tcW w:w="5019" w:type="dxa"/>
            <w:vAlign w:val="center"/>
          </w:tcPr>
          <w:p w14:paraId="4113A3FF" w14:textId="77777777" w:rsidR="00C3754B" w:rsidRPr="007076F8" w:rsidRDefault="00C3754B" w:rsidP="00F52288">
            <w:pP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color w:val="000000"/>
              </w:rPr>
              <w:t>LOS, median (IQR), days</w:t>
            </w:r>
          </w:p>
        </w:tc>
        <w:tc>
          <w:tcPr>
            <w:tcW w:w="2268" w:type="dxa"/>
            <w:vAlign w:val="center"/>
          </w:tcPr>
          <w:p w14:paraId="29873B1D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color w:val="000000"/>
              </w:rPr>
              <w:t>75.0 (31.0–124.5)</w:t>
            </w:r>
          </w:p>
        </w:tc>
        <w:tc>
          <w:tcPr>
            <w:tcW w:w="2268" w:type="dxa"/>
            <w:vAlign w:val="center"/>
          </w:tcPr>
          <w:p w14:paraId="43F39A55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80.5 (26.0–118.0)</w:t>
            </w:r>
          </w:p>
        </w:tc>
        <w:tc>
          <w:tcPr>
            <w:tcW w:w="2268" w:type="dxa"/>
          </w:tcPr>
          <w:p w14:paraId="73747DB3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color w:val="000000"/>
              </w:rPr>
              <w:t>97.5 (25.0–140.0)</w:t>
            </w:r>
          </w:p>
        </w:tc>
        <w:tc>
          <w:tcPr>
            <w:tcW w:w="2268" w:type="dxa"/>
          </w:tcPr>
          <w:p w14:paraId="57073F87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72.0 (61.0–118.0)</w:t>
            </w:r>
          </w:p>
        </w:tc>
      </w:tr>
      <w:tr w:rsidR="00C3754B" w:rsidRPr="007076F8" w14:paraId="2B64CC05" w14:textId="77777777" w:rsidTr="001D0CD4">
        <w:trPr>
          <w:trHeight w:val="20"/>
        </w:trPr>
        <w:tc>
          <w:tcPr>
            <w:tcW w:w="5019" w:type="dxa"/>
            <w:vAlign w:val="center"/>
          </w:tcPr>
          <w:p w14:paraId="0D1C7943" w14:textId="77777777" w:rsidR="00C3754B" w:rsidRPr="007076F8" w:rsidRDefault="00C3754B" w:rsidP="00F52288">
            <w:pP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color w:val="000000"/>
              </w:rPr>
              <w:t>ICU LOS, median (IQR), days</w:t>
            </w:r>
          </w:p>
        </w:tc>
        <w:tc>
          <w:tcPr>
            <w:tcW w:w="2268" w:type="dxa"/>
            <w:vAlign w:val="center"/>
          </w:tcPr>
          <w:p w14:paraId="1864B391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color w:val="000000"/>
              </w:rPr>
              <w:t>75.0 (18.0–112.0)</w:t>
            </w:r>
          </w:p>
        </w:tc>
        <w:tc>
          <w:tcPr>
            <w:tcW w:w="2268" w:type="dxa"/>
            <w:vAlign w:val="center"/>
          </w:tcPr>
          <w:p w14:paraId="6A498C4D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67.0 (24.0–102.0)</w:t>
            </w:r>
          </w:p>
        </w:tc>
        <w:tc>
          <w:tcPr>
            <w:tcW w:w="2268" w:type="dxa"/>
          </w:tcPr>
          <w:p w14:paraId="229862E1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color w:val="000000"/>
              </w:rPr>
              <w:t>25.0 (16.0–102.0)</w:t>
            </w:r>
          </w:p>
        </w:tc>
        <w:tc>
          <w:tcPr>
            <w:tcW w:w="2268" w:type="dxa"/>
          </w:tcPr>
          <w:p w14:paraId="4B1623B6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89.0 (72.0–117.0)</w:t>
            </w:r>
          </w:p>
        </w:tc>
      </w:tr>
      <w:tr w:rsidR="00C3754B" w:rsidRPr="007076F8" w14:paraId="0EC67FA0" w14:textId="77777777" w:rsidTr="001D0CD4">
        <w:trPr>
          <w:trHeight w:val="20"/>
        </w:trPr>
        <w:tc>
          <w:tcPr>
            <w:tcW w:w="5019" w:type="dxa"/>
            <w:vAlign w:val="center"/>
          </w:tcPr>
          <w:p w14:paraId="54F3998E" w14:textId="77777777" w:rsidR="00C3754B" w:rsidRPr="007076F8" w:rsidRDefault="00C3754B" w:rsidP="00F52288">
            <w:pP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color w:val="000000"/>
              </w:rPr>
              <w:t>Creatinine clearance, median (IQR), mL/min</w:t>
            </w:r>
          </w:p>
        </w:tc>
        <w:tc>
          <w:tcPr>
            <w:tcW w:w="2268" w:type="dxa"/>
            <w:vAlign w:val="center"/>
          </w:tcPr>
          <w:p w14:paraId="2056D034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color w:val="000000"/>
              </w:rPr>
              <w:t>84.0 (56.0–92.5)</w:t>
            </w:r>
          </w:p>
        </w:tc>
        <w:tc>
          <w:tcPr>
            <w:tcW w:w="2268" w:type="dxa"/>
          </w:tcPr>
          <w:p w14:paraId="3D7E18C8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80.0 (55.0–100.0)</w:t>
            </w:r>
          </w:p>
        </w:tc>
        <w:tc>
          <w:tcPr>
            <w:tcW w:w="2268" w:type="dxa"/>
            <w:vAlign w:val="center"/>
          </w:tcPr>
          <w:p w14:paraId="29898BD8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color w:val="000000"/>
              </w:rPr>
              <w:t>62.0 (44.5–80.0)</w:t>
            </w:r>
          </w:p>
        </w:tc>
        <w:tc>
          <w:tcPr>
            <w:tcW w:w="2268" w:type="dxa"/>
            <w:vAlign w:val="center"/>
          </w:tcPr>
          <w:p w14:paraId="1CC6B97C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color w:val="000000"/>
              </w:rPr>
              <w:t>101.0 (90.0–231.0)</w:t>
            </w:r>
          </w:p>
        </w:tc>
      </w:tr>
      <w:tr w:rsidR="00C3754B" w:rsidRPr="007076F8" w14:paraId="5B617EDC" w14:textId="77777777" w:rsidTr="001D0CD4">
        <w:trPr>
          <w:trHeight w:val="20"/>
        </w:trPr>
        <w:tc>
          <w:tcPr>
            <w:tcW w:w="5019" w:type="dxa"/>
            <w:vAlign w:val="center"/>
          </w:tcPr>
          <w:p w14:paraId="701ACBBA" w14:textId="013102B4" w:rsidR="00C3754B" w:rsidRPr="007076F8" w:rsidRDefault="00C3754B" w:rsidP="00F52288">
            <w:pP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Any other pathogen</w:t>
            </w:r>
            <w:r w:rsidR="009F5176" w:rsidRPr="007076F8">
              <w:rPr>
                <w:rFonts w:ascii="Arial" w:hAnsi="Arial" w:cs="Arial"/>
              </w:rPr>
              <w:t xml:space="preserve">, </w:t>
            </w:r>
            <w:r w:rsidR="009F5176" w:rsidRPr="007076F8">
              <w:rPr>
                <w:rFonts w:ascii="Arial" w:hAnsi="Arial" w:cs="Arial"/>
                <w:i/>
                <w:iCs/>
              </w:rPr>
              <w:t>n</w:t>
            </w:r>
            <w:r w:rsidR="009F5176" w:rsidRPr="007076F8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14:paraId="4F069E06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color w:val="000000"/>
              </w:rPr>
              <w:t>7 (35.0)</w:t>
            </w:r>
          </w:p>
        </w:tc>
        <w:tc>
          <w:tcPr>
            <w:tcW w:w="2268" w:type="dxa"/>
          </w:tcPr>
          <w:p w14:paraId="4BE924F8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5 (37.5)</w:t>
            </w:r>
          </w:p>
        </w:tc>
        <w:tc>
          <w:tcPr>
            <w:tcW w:w="2268" w:type="dxa"/>
            <w:vAlign w:val="center"/>
          </w:tcPr>
          <w:p w14:paraId="4A3C214C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color w:val="000000"/>
              </w:rPr>
              <w:t>2 (25.0)</w:t>
            </w:r>
          </w:p>
        </w:tc>
        <w:tc>
          <w:tcPr>
            <w:tcW w:w="2268" w:type="dxa"/>
          </w:tcPr>
          <w:p w14:paraId="7FD64D54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3 (60.0)</w:t>
            </w:r>
          </w:p>
        </w:tc>
      </w:tr>
      <w:tr w:rsidR="00C3754B" w:rsidRPr="007076F8" w14:paraId="0EB9AC93" w14:textId="77777777" w:rsidTr="001D0CD4">
        <w:trPr>
          <w:trHeight w:val="20"/>
        </w:trPr>
        <w:tc>
          <w:tcPr>
            <w:tcW w:w="5019" w:type="dxa"/>
            <w:vAlign w:val="center"/>
          </w:tcPr>
          <w:p w14:paraId="464C94C4" w14:textId="5AED4CA1" w:rsidR="00C3754B" w:rsidRPr="007076F8" w:rsidRDefault="003852A6" w:rsidP="00F52288">
            <w:pP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color w:val="000000"/>
              </w:rPr>
              <w:t>  </w:t>
            </w:r>
            <w:r w:rsidR="00C3754B" w:rsidRPr="007076F8">
              <w:rPr>
                <w:rFonts w:ascii="Arial" w:hAnsi="Arial" w:cs="Arial"/>
                <w:color w:val="000000"/>
              </w:rPr>
              <w:t>Gram-positive</w:t>
            </w:r>
          </w:p>
        </w:tc>
        <w:tc>
          <w:tcPr>
            <w:tcW w:w="2268" w:type="dxa"/>
            <w:vAlign w:val="center"/>
          </w:tcPr>
          <w:p w14:paraId="02F3EAB0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color w:val="000000"/>
              </w:rPr>
              <w:t>4/7 (57.1)</w:t>
            </w:r>
          </w:p>
        </w:tc>
        <w:tc>
          <w:tcPr>
            <w:tcW w:w="2268" w:type="dxa"/>
          </w:tcPr>
          <w:p w14:paraId="627F205A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2/5 (40.0)</w:t>
            </w:r>
          </w:p>
        </w:tc>
        <w:tc>
          <w:tcPr>
            <w:tcW w:w="2268" w:type="dxa"/>
            <w:vAlign w:val="center"/>
          </w:tcPr>
          <w:p w14:paraId="4209024D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color w:val="000000"/>
              </w:rPr>
              <w:t>1/2 (50.0)</w:t>
            </w:r>
          </w:p>
        </w:tc>
        <w:tc>
          <w:tcPr>
            <w:tcW w:w="2268" w:type="dxa"/>
          </w:tcPr>
          <w:p w14:paraId="6EAA1A23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/3 (33.3)</w:t>
            </w:r>
          </w:p>
        </w:tc>
      </w:tr>
      <w:tr w:rsidR="00C3754B" w:rsidRPr="007076F8" w14:paraId="0F7DF939" w14:textId="77777777" w:rsidTr="001D0CD4">
        <w:trPr>
          <w:trHeight w:val="20"/>
        </w:trPr>
        <w:tc>
          <w:tcPr>
            <w:tcW w:w="5019" w:type="dxa"/>
            <w:vAlign w:val="center"/>
          </w:tcPr>
          <w:p w14:paraId="041E409F" w14:textId="5CA19427" w:rsidR="00C3754B" w:rsidRPr="007076F8" w:rsidRDefault="003852A6" w:rsidP="00F52288">
            <w:pP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color w:val="000000"/>
              </w:rPr>
              <w:t>  </w:t>
            </w:r>
            <w:r w:rsidR="00C3754B" w:rsidRPr="007076F8">
              <w:rPr>
                <w:rFonts w:ascii="Arial" w:hAnsi="Arial" w:cs="Arial"/>
                <w:color w:val="000000"/>
              </w:rPr>
              <w:t>Fungal infection</w:t>
            </w:r>
          </w:p>
        </w:tc>
        <w:tc>
          <w:tcPr>
            <w:tcW w:w="2268" w:type="dxa"/>
            <w:vAlign w:val="center"/>
          </w:tcPr>
          <w:p w14:paraId="17A1D69A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color w:val="000000"/>
              </w:rPr>
              <w:t>4/7 (57.1)</w:t>
            </w:r>
          </w:p>
        </w:tc>
        <w:tc>
          <w:tcPr>
            <w:tcW w:w="2268" w:type="dxa"/>
          </w:tcPr>
          <w:p w14:paraId="36B28652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3/5 (60.0)</w:t>
            </w:r>
          </w:p>
        </w:tc>
        <w:tc>
          <w:tcPr>
            <w:tcW w:w="2268" w:type="dxa"/>
            <w:vAlign w:val="center"/>
          </w:tcPr>
          <w:p w14:paraId="79D7D05A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color w:val="000000"/>
              </w:rPr>
              <w:t>1/2 (50.0)</w:t>
            </w:r>
          </w:p>
        </w:tc>
        <w:tc>
          <w:tcPr>
            <w:tcW w:w="2268" w:type="dxa"/>
          </w:tcPr>
          <w:p w14:paraId="6761015B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2/3 (66.7)</w:t>
            </w:r>
          </w:p>
        </w:tc>
      </w:tr>
      <w:tr w:rsidR="00C3754B" w:rsidRPr="007076F8" w14:paraId="67D4408C" w14:textId="77777777" w:rsidTr="001D0CD4">
        <w:trPr>
          <w:trHeight w:val="20"/>
        </w:trPr>
        <w:tc>
          <w:tcPr>
            <w:tcW w:w="5019" w:type="dxa"/>
            <w:tcBorders>
              <w:bottom w:val="single" w:sz="4" w:space="0" w:color="auto"/>
            </w:tcBorders>
            <w:vAlign w:val="center"/>
          </w:tcPr>
          <w:p w14:paraId="6ECEA82A" w14:textId="3DBD89F0" w:rsidR="00C3754B" w:rsidRPr="007076F8" w:rsidRDefault="003852A6" w:rsidP="00F52288">
            <w:pP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color w:val="000000"/>
              </w:rPr>
              <w:t>  </w:t>
            </w:r>
            <w:r w:rsidR="00C3754B" w:rsidRPr="007076F8">
              <w:rPr>
                <w:rFonts w:ascii="Arial" w:hAnsi="Arial" w:cs="Arial"/>
                <w:color w:val="000000"/>
              </w:rPr>
              <w:t>Anaerobe infec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91656C3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color w:val="000000"/>
              </w:rPr>
              <w:t>0/7 (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90B21ED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/5 (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B214594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color w:val="000000"/>
              </w:rPr>
              <w:t>0/2 (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6773FB8" w14:textId="77777777" w:rsidR="00C3754B" w:rsidRPr="007076F8" w:rsidRDefault="00C3754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/3 (0)</w:t>
            </w:r>
          </w:p>
        </w:tc>
      </w:tr>
    </w:tbl>
    <w:p w14:paraId="54BD185E" w14:textId="34B74CB1" w:rsidR="00C3754B" w:rsidRPr="007076F8" w:rsidRDefault="00C3754B" w:rsidP="00F52288">
      <w:pPr>
        <w:spacing w:before="120" w:after="0" w:line="240" w:lineRule="auto"/>
        <w:rPr>
          <w:rFonts w:ascii="Arial" w:hAnsi="Arial" w:cs="Arial"/>
          <w:b/>
          <w:bCs/>
        </w:rPr>
      </w:pPr>
      <w:r w:rsidRPr="007076F8">
        <w:rPr>
          <w:rFonts w:ascii="Arial" w:hAnsi="Arial" w:cs="Arial"/>
          <w:sz w:val="20"/>
          <w:szCs w:val="20"/>
        </w:rPr>
        <w:t xml:space="preserve">Bcc, </w:t>
      </w:r>
      <w:r w:rsidRPr="007076F8">
        <w:rPr>
          <w:rFonts w:ascii="Arial" w:hAnsi="Arial" w:cs="Arial"/>
          <w:i/>
          <w:iCs/>
          <w:sz w:val="20"/>
          <w:szCs w:val="20"/>
        </w:rPr>
        <w:t>Burkholderia cepacia</w:t>
      </w:r>
      <w:r w:rsidRPr="007076F8">
        <w:rPr>
          <w:rFonts w:ascii="Arial" w:hAnsi="Arial" w:cs="Arial"/>
          <w:sz w:val="20"/>
          <w:szCs w:val="20"/>
        </w:rPr>
        <w:t xml:space="preserve"> complex; </w:t>
      </w:r>
      <w:r w:rsidR="00EF6231">
        <w:rPr>
          <w:rFonts w:ascii="Arial" w:hAnsi="Arial" w:cs="Arial"/>
          <w:sz w:val="20"/>
          <w:szCs w:val="20"/>
        </w:rPr>
        <w:t xml:space="preserve">ICU, intensive care unit; IQR, interquartile range; </w:t>
      </w:r>
      <w:r w:rsidRPr="007076F8">
        <w:rPr>
          <w:rFonts w:ascii="Arial" w:hAnsi="Arial" w:cs="Arial"/>
          <w:sz w:val="20"/>
          <w:szCs w:val="20"/>
        </w:rPr>
        <w:t>LOS, length of stay.</w:t>
      </w:r>
      <w:r w:rsidRPr="007076F8">
        <w:rPr>
          <w:rFonts w:ascii="Arial" w:hAnsi="Arial" w:cs="Arial"/>
          <w:sz w:val="20"/>
          <w:szCs w:val="20"/>
        </w:rPr>
        <w:br/>
      </w:r>
      <w:r w:rsidR="00AF0D22" w:rsidRPr="007076F8">
        <w:rPr>
          <w:rFonts w:ascii="Segoe UI" w:hAnsi="Segoe UI" w:cs="Segoe UI"/>
          <w:b/>
          <w:bCs/>
          <w:vertAlign w:val="superscript"/>
        </w:rPr>
        <w:t>a</w:t>
      </w:r>
      <w:r w:rsidRPr="007076F8">
        <w:rPr>
          <w:rFonts w:ascii="Arial" w:hAnsi="Arial" w:cs="Arial"/>
          <w:sz w:val="20"/>
          <w:szCs w:val="20"/>
        </w:rPr>
        <w:t xml:space="preserve">One patient had </w:t>
      </w:r>
      <w:r w:rsidRPr="007076F8">
        <w:rPr>
          <w:rFonts w:ascii="Arial" w:hAnsi="Arial" w:cs="Arial"/>
          <w:i/>
          <w:iCs/>
          <w:sz w:val="20"/>
          <w:szCs w:val="20"/>
        </w:rPr>
        <w:t>Ralstonia mannitolilytica</w:t>
      </w:r>
      <w:r w:rsidRPr="007076F8">
        <w:rPr>
          <w:rFonts w:ascii="Arial" w:hAnsi="Arial" w:cs="Arial"/>
          <w:sz w:val="20"/>
          <w:szCs w:val="20"/>
        </w:rPr>
        <w:t xml:space="preserve"> infection</w:t>
      </w:r>
      <w:r w:rsidR="006C427B">
        <w:rPr>
          <w:rFonts w:ascii="Arial" w:hAnsi="Arial" w:cs="Arial"/>
          <w:sz w:val="20"/>
          <w:szCs w:val="20"/>
        </w:rPr>
        <w:t xml:space="preserve"> (further details not shown)</w:t>
      </w:r>
      <w:r w:rsidR="004C6473">
        <w:rPr>
          <w:rFonts w:ascii="Arial" w:hAnsi="Arial" w:cs="Arial"/>
          <w:sz w:val="20"/>
          <w:szCs w:val="20"/>
        </w:rPr>
        <w:t>, 8 patients had</w:t>
      </w:r>
      <w:r w:rsidR="006C427B">
        <w:rPr>
          <w:rFonts w:ascii="Arial" w:hAnsi="Arial" w:cs="Arial"/>
          <w:sz w:val="20"/>
          <w:szCs w:val="20"/>
        </w:rPr>
        <w:t xml:space="preserve"> Bcc</w:t>
      </w:r>
      <w:r w:rsidR="004C6473">
        <w:rPr>
          <w:rFonts w:ascii="Arial" w:hAnsi="Arial" w:cs="Arial"/>
          <w:sz w:val="20"/>
          <w:szCs w:val="20"/>
        </w:rPr>
        <w:t xml:space="preserve">, 5 patients had </w:t>
      </w:r>
      <w:r w:rsidR="004C6473" w:rsidRPr="00EC7875">
        <w:rPr>
          <w:rFonts w:ascii="Arial" w:hAnsi="Arial" w:cs="Arial"/>
          <w:i/>
          <w:iCs/>
          <w:sz w:val="20"/>
          <w:szCs w:val="20"/>
        </w:rPr>
        <w:t>Achromobacter</w:t>
      </w:r>
      <w:r w:rsidR="004C6473">
        <w:rPr>
          <w:rFonts w:ascii="Arial" w:hAnsi="Arial" w:cs="Arial"/>
          <w:sz w:val="20"/>
          <w:szCs w:val="20"/>
        </w:rPr>
        <w:t xml:space="preserve"> spp</w:t>
      </w:r>
      <w:r w:rsidRPr="007076F8">
        <w:rPr>
          <w:rFonts w:ascii="Arial" w:hAnsi="Arial" w:cs="Arial"/>
          <w:sz w:val="20"/>
          <w:szCs w:val="20"/>
        </w:rPr>
        <w:t>.</w:t>
      </w:r>
      <w:r w:rsidR="008101D7" w:rsidRPr="007076F8">
        <w:rPr>
          <w:rFonts w:ascii="Arial" w:hAnsi="Arial" w:cs="Arial"/>
          <w:sz w:val="20"/>
          <w:szCs w:val="20"/>
        </w:rPr>
        <w:t xml:space="preserve">     </w:t>
      </w:r>
      <w:r w:rsidRPr="007076F8">
        <w:rPr>
          <w:rFonts w:ascii="Arial" w:hAnsi="Arial" w:cs="Arial"/>
          <w:b/>
          <w:bCs/>
        </w:rPr>
        <w:br w:type="page"/>
      </w:r>
    </w:p>
    <w:p w14:paraId="41F8D9B8" w14:textId="72D00BE4" w:rsidR="00275270" w:rsidRPr="007076F8" w:rsidRDefault="00A336A5" w:rsidP="00F52288">
      <w:pPr>
        <w:spacing w:line="240" w:lineRule="auto"/>
        <w:rPr>
          <w:rFonts w:ascii="Arial" w:hAnsi="Arial" w:cs="Arial"/>
        </w:rPr>
      </w:pPr>
      <w:r w:rsidRPr="007076F8">
        <w:rPr>
          <w:rFonts w:ascii="Arial" w:hAnsi="Arial" w:cs="Arial"/>
          <w:b/>
          <w:bCs/>
        </w:rPr>
        <w:lastRenderedPageBreak/>
        <w:t>T</w:t>
      </w:r>
      <w:r w:rsidR="00275270" w:rsidRPr="007076F8">
        <w:rPr>
          <w:rFonts w:ascii="Arial" w:hAnsi="Arial" w:cs="Arial"/>
          <w:b/>
          <w:bCs/>
        </w:rPr>
        <w:t xml:space="preserve">able </w:t>
      </w:r>
      <w:r w:rsidR="00BC54B1" w:rsidRPr="007076F8">
        <w:rPr>
          <w:rFonts w:ascii="Arial" w:hAnsi="Arial" w:cs="Arial"/>
          <w:b/>
          <w:bCs/>
        </w:rPr>
        <w:t>S</w:t>
      </w:r>
      <w:r w:rsidR="00C3754B" w:rsidRPr="007076F8">
        <w:rPr>
          <w:rFonts w:ascii="Arial" w:hAnsi="Arial" w:cs="Arial"/>
          <w:b/>
          <w:bCs/>
        </w:rPr>
        <w:t>3</w:t>
      </w:r>
      <w:r w:rsidR="00275270" w:rsidRPr="007076F8">
        <w:rPr>
          <w:rFonts w:ascii="Arial" w:hAnsi="Arial" w:cs="Arial"/>
          <w:b/>
          <w:bCs/>
        </w:rPr>
        <w:t>.</w:t>
      </w:r>
      <w:r w:rsidR="000F38F6" w:rsidRPr="007076F8">
        <w:rPr>
          <w:rFonts w:ascii="Arial" w:hAnsi="Arial" w:cs="Arial"/>
        </w:rPr>
        <w:t xml:space="preserve"> </w:t>
      </w:r>
      <w:r w:rsidRPr="007076F8">
        <w:rPr>
          <w:rFonts w:ascii="Arial" w:hAnsi="Arial" w:cs="Arial"/>
        </w:rPr>
        <w:t>Susceptibility</w:t>
      </w:r>
      <w:r w:rsidR="000F38F6" w:rsidRPr="007076F8">
        <w:rPr>
          <w:rFonts w:ascii="Arial" w:hAnsi="Arial" w:cs="Arial"/>
        </w:rPr>
        <w:t xml:space="preserve"> profile</w:t>
      </w:r>
      <w:r w:rsidRPr="007076F8">
        <w:rPr>
          <w:rFonts w:ascii="Arial" w:hAnsi="Arial" w:cs="Arial"/>
        </w:rPr>
        <w:t xml:space="preserve"> of baseline Gram-negative </w:t>
      </w:r>
      <w:r w:rsidR="00B840CA" w:rsidRPr="007076F8">
        <w:rPr>
          <w:rFonts w:ascii="Arial" w:hAnsi="Arial" w:cs="Arial"/>
        </w:rPr>
        <w:t>bacterial species</w:t>
      </w:r>
      <w:r w:rsidR="00950881" w:rsidRPr="00950881">
        <w:rPr>
          <w:rFonts w:ascii="Arial" w:hAnsi="Arial" w:cs="Arial"/>
          <w:vertAlign w:val="superscript"/>
        </w:rPr>
        <w:t>a</w:t>
      </w:r>
    </w:p>
    <w:tbl>
      <w:tblPr>
        <w:tblStyle w:val="TableGrid"/>
        <w:tblW w:w="140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019"/>
        <w:gridCol w:w="2268"/>
        <w:gridCol w:w="2268"/>
        <w:gridCol w:w="2268"/>
        <w:gridCol w:w="2268"/>
      </w:tblGrid>
      <w:tr w:rsidR="00FC567F" w:rsidRPr="007076F8" w14:paraId="5F0F5102" w14:textId="77777777" w:rsidTr="0093041F">
        <w:trPr>
          <w:trHeight w:val="20"/>
        </w:trPr>
        <w:tc>
          <w:tcPr>
            <w:tcW w:w="5019" w:type="dxa"/>
            <w:tcBorders>
              <w:top w:val="single" w:sz="4" w:space="0" w:color="auto"/>
            </w:tcBorders>
          </w:tcPr>
          <w:p w14:paraId="60ADC04D" w14:textId="77777777" w:rsidR="00FC567F" w:rsidRPr="007076F8" w:rsidRDefault="00FC567F" w:rsidP="00F52288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4B73905" w14:textId="5172CF49" w:rsidR="00FC567F" w:rsidRPr="007076F8" w:rsidRDefault="00FC567F" w:rsidP="00F52288">
            <w:pPr>
              <w:spacing w:before="60" w:after="60"/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7076F8">
              <w:rPr>
                <w:rFonts w:ascii="Arial" w:eastAsia="Times New Roman" w:hAnsi="Arial" w:cs="Arial"/>
                <w:i/>
                <w:iCs/>
                <w:lang w:eastAsia="en-GB"/>
              </w:rPr>
              <w:t>S. maltophilia</w:t>
            </w:r>
          </w:p>
        </w:tc>
        <w:tc>
          <w:tcPr>
            <w:tcW w:w="6804" w:type="dxa"/>
            <w:gridSpan w:val="3"/>
            <w:tcBorders>
              <w:top w:val="single" w:sz="4" w:space="0" w:color="auto"/>
            </w:tcBorders>
          </w:tcPr>
          <w:p w14:paraId="6B88180B" w14:textId="7F725348" w:rsidR="00FC567F" w:rsidRPr="007076F8" w:rsidRDefault="00FC567F" w:rsidP="00F52288">
            <w:pPr>
              <w:spacing w:before="60" w:after="60"/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Other non-fermenting Gram-negative bacteria</w:t>
            </w:r>
          </w:p>
        </w:tc>
      </w:tr>
      <w:tr w:rsidR="00106910" w:rsidRPr="007076F8" w14:paraId="044CB69F" w14:textId="602668BD" w:rsidTr="00FC567F">
        <w:trPr>
          <w:trHeight w:val="20"/>
        </w:trPr>
        <w:tc>
          <w:tcPr>
            <w:tcW w:w="5019" w:type="dxa"/>
            <w:tcBorders>
              <w:bottom w:val="single" w:sz="4" w:space="0" w:color="auto"/>
            </w:tcBorders>
          </w:tcPr>
          <w:p w14:paraId="02C53147" w14:textId="56179478" w:rsidR="00106910" w:rsidRPr="007076F8" w:rsidRDefault="00106910" w:rsidP="00F522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2002491" w14:textId="1952E933" w:rsidR="00106910" w:rsidRPr="007076F8" w:rsidRDefault="00584EA9" w:rsidP="00F52288">
            <w:pPr>
              <w:spacing w:before="60" w:after="60"/>
              <w:jc w:val="center"/>
              <w:rPr>
                <w:rFonts w:ascii="Arial" w:hAnsi="Arial" w:cs="Arial"/>
                <w:i/>
                <w:iCs/>
              </w:rPr>
            </w:pPr>
            <w:r w:rsidRPr="007076F8">
              <w:rPr>
                <w:rFonts w:ascii="Arial" w:eastAsia="Times New Roman" w:hAnsi="Arial" w:cs="Arial"/>
                <w:i/>
                <w:iCs/>
                <w:lang w:eastAsia="en-GB"/>
              </w:rPr>
              <w:br/>
              <w:t>N</w:t>
            </w:r>
            <w:r w:rsidRPr="007076F8">
              <w:rPr>
                <w:rFonts w:ascii="Arial" w:eastAsia="Times New Roman" w:hAnsi="Arial" w:cs="Arial"/>
                <w:lang w:eastAsia="en-GB"/>
              </w:rPr>
              <w:t>=2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A87BC39" w14:textId="1CC90B9E" w:rsidR="00106910" w:rsidRPr="007076F8" w:rsidRDefault="00FC567F" w:rsidP="00F52288">
            <w:pPr>
              <w:spacing w:before="60" w:after="60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Total</w:t>
            </w:r>
            <w:r w:rsidR="00013748" w:rsidRPr="007076F8">
              <w:rPr>
                <w:rFonts w:ascii="Arial" w:eastAsia="Times New Roman" w:hAnsi="Arial" w:cs="Arial"/>
                <w:lang w:eastAsia="en-GB"/>
              </w:rPr>
              <w:br/>
            </w:r>
            <w:r w:rsidR="00013748" w:rsidRPr="007076F8">
              <w:rPr>
                <w:rFonts w:ascii="Arial" w:hAnsi="Arial" w:cs="Arial"/>
                <w:i/>
                <w:iCs/>
              </w:rPr>
              <w:t>N</w:t>
            </w:r>
            <w:r w:rsidR="00013748" w:rsidRPr="007076F8">
              <w:rPr>
                <w:rFonts w:ascii="Arial" w:hAnsi="Arial" w:cs="Arial"/>
              </w:rPr>
              <w:t>=</w:t>
            </w:r>
            <w:r w:rsidR="000540BB" w:rsidRPr="007076F8">
              <w:rPr>
                <w:rFonts w:ascii="Arial" w:hAnsi="Arial" w:cs="Arial"/>
              </w:rPr>
              <w:t>14</w:t>
            </w:r>
            <w:r w:rsidR="00C960D4">
              <w:rPr>
                <w:rFonts w:ascii="Segoe UI" w:hAnsi="Segoe UI" w:cs="Segoe UI"/>
                <w:vertAlign w:val="superscript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5EFF28F" w14:textId="13E27BBF" w:rsidR="00892FDA" w:rsidRPr="007076F8" w:rsidRDefault="00106910" w:rsidP="00F52288">
            <w:pPr>
              <w:spacing w:before="60" w:after="60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076F8">
              <w:rPr>
                <w:rFonts w:ascii="Arial" w:eastAsia="Times New Roman" w:hAnsi="Arial" w:cs="Arial"/>
                <w:lang w:eastAsia="en-GB"/>
              </w:rPr>
              <w:t>Bcc</w:t>
            </w:r>
            <w:r w:rsidR="007B145E" w:rsidRPr="007076F8">
              <w:rPr>
                <w:rFonts w:ascii="Arial" w:eastAsia="Times New Roman" w:hAnsi="Arial" w:cs="Arial"/>
                <w:i/>
                <w:iCs/>
                <w:lang w:eastAsia="en-GB"/>
              </w:rPr>
              <w:br/>
            </w:r>
            <w:r w:rsidR="00892FDA" w:rsidRPr="007076F8">
              <w:rPr>
                <w:rFonts w:ascii="Arial" w:eastAsia="Times New Roman" w:hAnsi="Arial" w:cs="Arial"/>
                <w:i/>
                <w:iCs/>
                <w:lang w:eastAsia="en-GB"/>
              </w:rPr>
              <w:t>N</w:t>
            </w:r>
            <w:r w:rsidR="00892FDA" w:rsidRPr="007076F8">
              <w:rPr>
                <w:rFonts w:ascii="Arial" w:eastAsia="Times New Roman" w:hAnsi="Arial" w:cs="Arial"/>
                <w:lang w:eastAsia="en-GB"/>
              </w:rPr>
              <w:t>=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C8D1398" w14:textId="72B20DA0" w:rsidR="00892FDA" w:rsidRPr="007076F8" w:rsidRDefault="009164CD" w:rsidP="00F52288">
            <w:pPr>
              <w:spacing w:before="60" w:after="60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076F8">
              <w:rPr>
                <w:rFonts w:ascii="Arial" w:eastAsia="Times New Roman" w:hAnsi="Arial" w:cs="Arial"/>
                <w:i/>
                <w:iCs/>
                <w:lang w:eastAsia="en-GB"/>
              </w:rPr>
              <w:t>Achromobacter</w:t>
            </w:r>
            <w:r w:rsidRPr="007076F8">
              <w:rPr>
                <w:rFonts w:ascii="Arial" w:eastAsia="Times New Roman" w:hAnsi="Arial" w:cs="Arial"/>
                <w:lang w:eastAsia="en-GB"/>
              </w:rPr>
              <w:t xml:space="preserve"> spp.</w:t>
            </w:r>
            <w:r w:rsidR="007B145E" w:rsidRPr="007076F8">
              <w:rPr>
                <w:rFonts w:ascii="Arial" w:eastAsia="Times New Roman" w:hAnsi="Arial" w:cs="Arial"/>
                <w:lang w:eastAsia="en-GB"/>
              </w:rPr>
              <w:br/>
            </w:r>
            <w:r w:rsidR="00892FDA" w:rsidRPr="007076F8">
              <w:rPr>
                <w:rFonts w:ascii="Arial" w:eastAsia="Times New Roman" w:hAnsi="Arial" w:cs="Arial"/>
                <w:i/>
                <w:iCs/>
                <w:lang w:eastAsia="en-GB"/>
              </w:rPr>
              <w:t>N</w:t>
            </w:r>
            <w:r w:rsidR="00892FDA" w:rsidRPr="007076F8">
              <w:rPr>
                <w:rFonts w:ascii="Arial" w:eastAsia="Times New Roman" w:hAnsi="Arial" w:cs="Arial"/>
                <w:lang w:eastAsia="en-GB"/>
              </w:rPr>
              <w:t>=5</w:t>
            </w:r>
          </w:p>
        </w:tc>
      </w:tr>
      <w:tr w:rsidR="00770373" w:rsidRPr="007076F8" w14:paraId="614CA218" w14:textId="42CF875E" w:rsidTr="001D0CD4">
        <w:trPr>
          <w:trHeight w:val="20"/>
        </w:trPr>
        <w:tc>
          <w:tcPr>
            <w:tcW w:w="5019" w:type="dxa"/>
            <w:tcBorders>
              <w:top w:val="single" w:sz="4" w:space="0" w:color="auto"/>
            </w:tcBorders>
          </w:tcPr>
          <w:p w14:paraId="1D85620A" w14:textId="59646DAE" w:rsidR="00770373" w:rsidRPr="007076F8" w:rsidRDefault="00770373" w:rsidP="00F52288">
            <w:pP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Meropenem susceptibility</w:t>
            </w:r>
            <w:r w:rsidR="003852A6" w:rsidRPr="007076F8">
              <w:rPr>
                <w:rFonts w:ascii="Arial" w:hAnsi="Arial" w:cs="Arial"/>
              </w:rPr>
              <w:t xml:space="preserve">, </w:t>
            </w:r>
            <w:r w:rsidR="003852A6" w:rsidRPr="007076F8">
              <w:rPr>
                <w:rFonts w:ascii="Arial" w:hAnsi="Arial" w:cs="Arial"/>
                <w:i/>
                <w:iCs/>
              </w:rPr>
              <w:t>n/N’</w:t>
            </w:r>
            <w:r w:rsidR="003852A6" w:rsidRPr="007076F8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10ED26E" w14:textId="77777777" w:rsidR="00770373" w:rsidRPr="007076F8" w:rsidRDefault="00770373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0AB93A9" w14:textId="77777777" w:rsidR="00770373" w:rsidRPr="007076F8" w:rsidRDefault="00770373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F5C6D1D" w14:textId="3B7D7694" w:rsidR="00770373" w:rsidRPr="007076F8" w:rsidRDefault="00770373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E88EB54" w14:textId="0B5BC7E7" w:rsidR="00770373" w:rsidRPr="007076F8" w:rsidRDefault="00770373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2</w:t>
            </w:r>
          </w:p>
        </w:tc>
      </w:tr>
      <w:tr w:rsidR="009F5176" w:rsidRPr="007076F8" w14:paraId="6F391AF2" w14:textId="4C29502A" w:rsidTr="001D0CD4">
        <w:trPr>
          <w:trHeight w:val="20"/>
        </w:trPr>
        <w:tc>
          <w:tcPr>
            <w:tcW w:w="5019" w:type="dxa"/>
          </w:tcPr>
          <w:p w14:paraId="53F35B8B" w14:textId="45490392" w:rsidR="009F5176" w:rsidRPr="007076F8" w:rsidRDefault="009F5176" w:rsidP="00F52288">
            <w:pPr>
              <w:spacing w:before="60" w:after="60"/>
              <w:ind w:firstLine="167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Resistant</w:t>
            </w:r>
          </w:p>
        </w:tc>
        <w:tc>
          <w:tcPr>
            <w:tcW w:w="2268" w:type="dxa"/>
          </w:tcPr>
          <w:p w14:paraId="3A0BC1C2" w14:textId="77777777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8 (100)</w:t>
            </w:r>
          </w:p>
        </w:tc>
        <w:tc>
          <w:tcPr>
            <w:tcW w:w="2268" w:type="dxa"/>
          </w:tcPr>
          <w:p w14:paraId="7014F648" w14:textId="77777777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7 (100)</w:t>
            </w:r>
          </w:p>
        </w:tc>
        <w:tc>
          <w:tcPr>
            <w:tcW w:w="2268" w:type="dxa"/>
          </w:tcPr>
          <w:p w14:paraId="69CD54D7" w14:textId="5B10AEC0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4 (100)</w:t>
            </w:r>
          </w:p>
        </w:tc>
        <w:tc>
          <w:tcPr>
            <w:tcW w:w="2268" w:type="dxa"/>
          </w:tcPr>
          <w:p w14:paraId="67F52E20" w14:textId="2A0CE0AE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2 (100)</w:t>
            </w:r>
          </w:p>
        </w:tc>
      </w:tr>
      <w:tr w:rsidR="009F5176" w:rsidRPr="007076F8" w14:paraId="128DF885" w14:textId="2C54AA3C" w:rsidTr="001D0CD4">
        <w:trPr>
          <w:trHeight w:val="20"/>
        </w:trPr>
        <w:tc>
          <w:tcPr>
            <w:tcW w:w="5019" w:type="dxa"/>
          </w:tcPr>
          <w:p w14:paraId="7CCB9A3D" w14:textId="1D1ADDDE" w:rsidR="009F5176" w:rsidRPr="007076F8" w:rsidRDefault="009F5176" w:rsidP="00F52288">
            <w:pPr>
              <w:spacing w:before="60" w:after="60"/>
              <w:ind w:firstLine="167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Intermediate</w:t>
            </w:r>
          </w:p>
        </w:tc>
        <w:tc>
          <w:tcPr>
            <w:tcW w:w="2268" w:type="dxa"/>
          </w:tcPr>
          <w:p w14:paraId="29E91EC2" w14:textId="77777777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6F4DB10B" w14:textId="77777777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7D701C46" w14:textId="63EEDF67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471379CB" w14:textId="5DFD62E2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9F5176" w:rsidRPr="007076F8" w14:paraId="082B7BAF" w14:textId="553E6D9B" w:rsidTr="001D0CD4">
        <w:trPr>
          <w:trHeight w:val="20"/>
        </w:trPr>
        <w:tc>
          <w:tcPr>
            <w:tcW w:w="5019" w:type="dxa"/>
          </w:tcPr>
          <w:p w14:paraId="6B83D42A" w14:textId="2ABE61B8" w:rsidR="009F5176" w:rsidRPr="007076F8" w:rsidRDefault="009F5176" w:rsidP="00F52288">
            <w:pPr>
              <w:spacing w:before="60" w:after="60"/>
              <w:ind w:firstLine="167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Susceptible</w:t>
            </w:r>
          </w:p>
        </w:tc>
        <w:tc>
          <w:tcPr>
            <w:tcW w:w="2268" w:type="dxa"/>
          </w:tcPr>
          <w:p w14:paraId="3B6F44E5" w14:textId="77777777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36B2E5ED" w14:textId="77777777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395634A0" w14:textId="4B144063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56FFC5F3" w14:textId="62F6F340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950DAB" w:rsidRPr="007076F8" w14:paraId="00EE5ACF" w14:textId="0A6F0076" w:rsidTr="001D0CD4">
        <w:trPr>
          <w:trHeight w:val="20"/>
        </w:trPr>
        <w:tc>
          <w:tcPr>
            <w:tcW w:w="5019" w:type="dxa"/>
          </w:tcPr>
          <w:p w14:paraId="0734A01A" w14:textId="462A9AF4" w:rsidR="00950DAB" w:rsidRPr="005C7E9F" w:rsidRDefault="00950DAB" w:rsidP="00F52288">
            <w:pPr>
              <w:spacing w:before="60" w:after="60"/>
              <w:rPr>
                <w:rFonts w:ascii="Arial" w:hAnsi="Arial" w:cs="Arial"/>
                <w:lang w:val="pt-BR"/>
              </w:rPr>
            </w:pPr>
            <w:r w:rsidRPr="005C7E9F">
              <w:rPr>
                <w:rFonts w:ascii="Arial" w:hAnsi="Arial" w:cs="Arial"/>
                <w:lang w:val="pt-BR"/>
              </w:rPr>
              <w:t>Ceftazidime-avibactam susceptibility</w:t>
            </w:r>
            <w:r w:rsidR="003852A6" w:rsidRPr="005C7E9F">
              <w:rPr>
                <w:rFonts w:ascii="Arial" w:hAnsi="Arial" w:cs="Arial"/>
                <w:lang w:val="pt-BR"/>
              </w:rPr>
              <w:t xml:space="preserve">, </w:t>
            </w:r>
            <w:r w:rsidR="003852A6" w:rsidRPr="005C7E9F">
              <w:rPr>
                <w:rFonts w:ascii="Arial" w:hAnsi="Arial" w:cs="Arial"/>
                <w:i/>
                <w:iCs/>
                <w:lang w:val="pt-BR"/>
              </w:rPr>
              <w:t>n/N’</w:t>
            </w:r>
            <w:r w:rsidR="003852A6" w:rsidRPr="005C7E9F">
              <w:rPr>
                <w:rFonts w:ascii="Arial" w:hAnsi="Arial" w:cs="Arial"/>
                <w:lang w:val="pt-BR"/>
              </w:rPr>
              <w:t xml:space="preserve"> (%)</w:t>
            </w:r>
          </w:p>
        </w:tc>
        <w:tc>
          <w:tcPr>
            <w:tcW w:w="2268" w:type="dxa"/>
          </w:tcPr>
          <w:p w14:paraId="08EEA96A" w14:textId="77777777" w:rsidR="00950DAB" w:rsidRPr="007076F8" w:rsidRDefault="00950DA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7</w:t>
            </w:r>
          </w:p>
        </w:tc>
        <w:tc>
          <w:tcPr>
            <w:tcW w:w="2268" w:type="dxa"/>
          </w:tcPr>
          <w:p w14:paraId="46E6022D" w14:textId="77777777" w:rsidR="00950DAB" w:rsidRPr="007076F8" w:rsidRDefault="00950DA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5</w:t>
            </w:r>
          </w:p>
        </w:tc>
        <w:tc>
          <w:tcPr>
            <w:tcW w:w="2268" w:type="dxa"/>
          </w:tcPr>
          <w:p w14:paraId="26B4184F" w14:textId="580DF741" w:rsidR="00950DAB" w:rsidRPr="007076F8" w:rsidRDefault="00950DA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3</w:t>
            </w:r>
          </w:p>
        </w:tc>
        <w:tc>
          <w:tcPr>
            <w:tcW w:w="2268" w:type="dxa"/>
          </w:tcPr>
          <w:p w14:paraId="5F716BDB" w14:textId="189DF806" w:rsidR="00950DAB" w:rsidRPr="007076F8" w:rsidRDefault="00950DA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1</w:t>
            </w:r>
          </w:p>
        </w:tc>
      </w:tr>
      <w:tr w:rsidR="009F5176" w:rsidRPr="007076F8" w14:paraId="1FEF4389" w14:textId="199CB113" w:rsidTr="001D0CD4">
        <w:trPr>
          <w:trHeight w:val="20"/>
        </w:trPr>
        <w:tc>
          <w:tcPr>
            <w:tcW w:w="5019" w:type="dxa"/>
          </w:tcPr>
          <w:p w14:paraId="531E5E3C" w14:textId="64B7A20A" w:rsidR="009F5176" w:rsidRPr="007076F8" w:rsidRDefault="009F5176" w:rsidP="00F52288">
            <w:pPr>
              <w:spacing w:before="60" w:after="60"/>
              <w:ind w:firstLine="167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Resistant</w:t>
            </w:r>
          </w:p>
        </w:tc>
        <w:tc>
          <w:tcPr>
            <w:tcW w:w="2268" w:type="dxa"/>
          </w:tcPr>
          <w:p w14:paraId="4F1215FD" w14:textId="77777777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7 (100)</w:t>
            </w:r>
          </w:p>
        </w:tc>
        <w:tc>
          <w:tcPr>
            <w:tcW w:w="2268" w:type="dxa"/>
          </w:tcPr>
          <w:p w14:paraId="03E26953" w14:textId="77777777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4 (80.0)</w:t>
            </w:r>
          </w:p>
        </w:tc>
        <w:tc>
          <w:tcPr>
            <w:tcW w:w="2268" w:type="dxa"/>
          </w:tcPr>
          <w:p w14:paraId="4DB0E81F" w14:textId="1DCC81D8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2 (66.7)</w:t>
            </w:r>
          </w:p>
        </w:tc>
        <w:tc>
          <w:tcPr>
            <w:tcW w:w="2268" w:type="dxa"/>
          </w:tcPr>
          <w:p w14:paraId="2B41D868" w14:textId="347FF2C6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100)</w:t>
            </w:r>
          </w:p>
        </w:tc>
      </w:tr>
      <w:tr w:rsidR="009F5176" w:rsidRPr="007076F8" w14:paraId="32CE2C0C" w14:textId="2C5D2FDC" w:rsidTr="001D0CD4">
        <w:trPr>
          <w:trHeight w:val="20"/>
        </w:trPr>
        <w:tc>
          <w:tcPr>
            <w:tcW w:w="5019" w:type="dxa"/>
          </w:tcPr>
          <w:p w14:paraId="38FEA2F4" w14:textId="73D03D6F" w:rsidR="009F5176" w:rsidRPr="007076F8" w:rsidRDefault="009F5176" w:rsidP="00F52288">
            <w:pPr>
              <w:spacing w:before="60" w:after="60"/>
              <w:ind w:firstLine="167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Intermediate</w:t>
            </w:r>
          </w:p>
        </w:tc>
        <w:tc>
          <w:tcPr>
            <w:tcW w:w="2268" w:type="dxa"/>
          </w:tcPr>
          <w:p w14:paraId="1BBE4FB9" w14:textId="77777777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6F0520F4" w14:textId="77777777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20.0)</w:t>
            </w:r>
          </w:p>
        </w:tc>
        <w:tc>
          <w:tcPr>
            <w:tcW w:w="2268" w:type="dxa"/>
          </w:tcPr>
          <w:p w14:paraId="57816B08" w14:textId="0E88D48A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33.3)</w:t>
            </w:r>
          </w:p>
        </w:tc>
        <w:tc>
          <w:tcPr>
            <w:tcW w:w="2268" w:type="dxa"/>
          </w:tcPr>
          <w:p w14:paraId="0E01DE18" w14:textId="36A183C4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9F5176" w:rsidRPr="007076F8" w14:paraId="32678FA1" w14:textId="2220295D" w:rsidTr="001D0CD4">
        <w:trPr>
          <w:trHeight w:val="20"/>
        </w:trPr>
        <w:tc>
          <w:tcPr>
            <w:tcW w:w="5019" w:type="dxa"/>
          </w:tcPr>
          <w:p w14:paraId="2A7CA87E" w14:textId="16D1C96E" w:rsidR="009F5176" w:rsidRPr="007076F8" w:rsidRDefault="009F5176" w:rsidP="00F52288">
            <w:pPr>
              <w:spacing w:before="60" w:after="60"/>
              <w:ind w:firstLine="167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Susceptible</w:t>
            </w:r>
          </w:p>
        </w:tc>
        <w:tc>
          <w:tcPr>
            <w:tcW w:w="2268" w:type="dxa"/>
          </w:tcPr>
          <w:p w14:paraId="0B58C557" w14:textId="77777777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67974CBB" w14:textId="77777777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708AA926" w14:textId="251F78BB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46DFA70E" w14:textId="6D48D403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950DAB" w:rsidRPr="007076F8" w14:paraId="31DBF622" w14:textId="19BD0040" w:rsidTr="001D0CD4">
        <w:trPr>
          <w:trHeight w:val="20"/>
        </w:trPr>
        <w:tc>
          <w:tcPr>
            <w:tcW w:w="5019" w:type="dxa"/>
          </w:tcPr>
          <w:p w14:paraId="49FDEA54" w14:textId="0D43E6D1" w:rsidR="00950DAB" w:rsidRPr="005C7E9F" w:rsidRDefault="00950DAB" w:rsidP="00F52288">
            <w:pPr>
              <w:spacing w:before="60" w:after="60"/>
              <w:rPr>
                <w:rFonts w:ascii="Arial" w:hAnsi="Arial" w:cs="Arial"/>
                <w:lang w:val="pt-BR"/>
              </w:rPr>
            </w:pPr>
            <w:r w:rsidRPr="005C7E9F">
              <w:rPr>
                <w:rFonts w:ascii="Arial" w:hAnsi="Arial" w:cs="Arial"/>
                <w:lang w:val="pt-BR"/>
              </w:rPr>
              <w:t>Ceftolozane-tazobactam susceptibility</w:t>
            </w:r>
            <w:r w:rsidR="003852A6" w:rsidRPr="005C7E9F">
              <w:rPr>
                <w:rFonts w:ascii="Arial" w:hAnsi="Arial" w:cs="Arial"/>
                <w:lang w:val="pt-BR"/>
              </w:rPr>
              <w:t xml:space="preserve">, </w:t>
            </w:r>
            <w:r w:rsidR="003852A6" w:rsidRPr="005C7E9F">
              <w:rPr>
                <w:rFonts w:ascii="Arial" w:hAnsi="Arial" w:cs="Arial"/>
                <w:i/>
                <w:iCs/>
                <w:lang w:val="pt-BR"/>
              </w:rPr>
              <w:t>n/N’</w:t>
            </w:r>
            <w:r w:rsidR="003852A6" w:rsidRPr="005C7E9F">
              <w:rPr>
                <w:rFonts w:ascii="Arial" w:hAnsi="Arial" w:cs="Arial"/>
                <w:lang w:val="pt-BR"/>
              </w:rPr>
              <w:t xml:space="preserve"> (%)</w:t>
            </w:r>
          </w:p>
        </w:tc>
        <w:tc>
          <w:tcPr>
            <w:tcW w:w="2268" w:type="dxa"/>
          </w:tcPr>
          <w:p w14:paraId="2D13865D" w14:textId="77777777" w:rsidR="00950DAB" w:rsidRPr="007076F8" w:rsidRDefault="00950DA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2</w:t>
            </w:r>
          </w:p>
        </w:tc>
        <w:tc>
          <w:tcPr>
            <w:tcW w:w="2268" w:type="dxa"/>
          </w:tcPr>
          <w:p w14:paraId="61165C33" w14:textId="77777777" w:rsidR="00950DAB" w:rsidRPr="007076F8" w:rsidRDefault="00950DA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4</w:t>
            </w:r>
          </w:p>
        </w:tc>
        <w:tc>
          <w:tcPr>
            <w:tcW w:w="2268" w:type="dxa"/>
          </w:tcPr>
          <w:p w14:paraId="7DCAB5B2" w14:textId="1DFA60D1" w:rsidR="00950DAB" w:rsidRPr="007076F8" w:rsidRDefault="00950DA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2</w:t>
            </w:r>
          </w:p>
        </w:tc>
        <w:tc>
          <w:tcPr>
            <w:tcW w:w="2268" w:type="dxa"/>
          </w:tcPr>
          <w:p w14:paraId="02BF470F" w14:textId="115CEEF8" w:rsidR="00950DAB" w:rsidRPr="007076F8" w:rsidRDefault="00950DAB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1</w:t>
            </w:r>
          </w:p>
        </w:tc>
      </w:tr>
      <w:tr w:rsidR="009F5176" w:rsidRPr="007076F8" w14:paraId="2B8E8C60" w14:textId="03FDBE61" w:rsidTr="001D0CD4">
        <w:trPr>
          <w:trHeight w:val="20"/>
        </w:trPr>
        <w:tc>
          <w:tcPr>
            <w:tcW w:w="5019" w:type="dxa"/>
          </w:tcPr>
          <w:p w14:paraId="5E7E3584" w14:textId="09294F6A" w:rsidR="009F5176" w:rsidRPr="007076F8" w:rsidRDefault="009F5176" w:rsidP="00F52288">
            <w:pPr>
              <w:spacing w:before="60" w:after="60"/>
              <w:ind w:firstLine="167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Resistant</w:t>
            </w:r>
          </w:p>
        </w:tc>
        <w:tc>
          <w:tcPr>
            <w:tcW w:w="2268" w:type="dxa"/>
          </w:tcPr>
          <w:p w14:paraId="2AD7E784" w14:textId="77777777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2 (100)</w:t>
            </w:r>
          </w:p>
        </w:tc>
        <w:tc>
          <w:tcPr>
            <w:tcW w:w="2268" w:type="dxa"/>
          </w:tcPr>
          <w:p w14:paraId="37D96F45" w14:textId="77777777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4 (100)</w:t>
            </w:r>
          </w:p>
        </w:tc>
        <w:tc>
          <w:tcPr>
            <w:tcW w:w="2268" w:type="dxa"/>
          </w:tcPr>
          <w:p w14:paraId="20AB9908" w14:textId="493A02FF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2 (100)</w:t>
            </w:r>
          </w:p>
        </w:tc>
        <w:tc>
          <w:tcPr>
            <w:tcW w:w="2268" w:type="dxa"/>
          </w:tcPr>
          <w:p w14:paraId="387D45B6" w14:textId="700C4121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100)</w:t>
            </w:r>
          </w:p>
        </w:tc>
      </w:tr>
      <w:tr w:rsidR="00856FE3" w:rsidRPr="007076F8" w14:paraId="24BF67CD" w14:textId="61800949" w:rsidTr="001D0CD4">
        <w:trPr>
          <w:trHeight w:val="20"/>
        </w:trPr>
        <w:tc>
          <w:tcPr>
            <w:tcW w:w="5019" w:type="dxa"/>
          </w:tcPr>
          <w:p w14:paraId="16ABFE58" w14:textId="10D84FCE" w:rsidR="00856FE3" w:rsidRPr="007076F8" w:rsidRDefault="00856FE3" w:rsidP="00F52288">
            <w:pPr>
              <w:spacing w:before="60" w:after="60"/>
              <w:ind w:firstLine="167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Intermediate</w:t>
            </w:r>
          </w:p>
        </w:tc>
        <w:tc>
          <w:tcPr>
            <w:tcW w:w="2268" w:type="dxa"/>
          </w:tcPr>
          <w:p w14:paraId="5F4923AC" w14:textId="095EBE7F" w:rsidR="00856FE3" w:rsidRPr="007076F8" w:rsidRDefault="00856FE3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N/A</w:t>
            </w:r>
          </w:p>
        </w:tc>
        <w:tc>
          <w:tcPr>
            <w:tcW w:w="2268" w:type="dxa"/>
          </w:tcPr>
          <w:p w14:paraId="13EA760C" w14:textId="4C1ECD56" w:rsidR="00856FE3" w:rsidRPr="007076F8" w:rsidRDefault="00856FE3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N/A</w:t>
            </w:r>
          </w:p>
        </w:tc>
        <w:tc>
          <w:tcPr>
            <w:tcW w:w="2268" w:type="dxa"/>
          </w:tcPr>
          <w:p w14:paraId="75A6AAE4" w14:textId="6626BB64" w:rsidR="00856FE3" w:rsidRPr="007076F8" w:rsidRDefault="00856FE3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N/A</w:t>
            </w:r>
          </w:p>
        </w:tc>
        <w:tc>
          <w:tcPr>
            <w:tcW w:w="2268" w:type="dxa"/>
          </w:tcPr>
          <w:p w14:paraId="07F10DDD" w14:textId="76EFD8DF" w:rsidR="00856FE3" w:rsidRPr="007076F8" w:rsidRDefault="00856FE3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N/A</w:t>
            </w:r>
          </w:p>
        </w:tc>
      </w:tr>
      <w:tr w:rsidR="009F5176" w:rsidRPr="007076F8" w14:paraId="46A0E88F" w14:textId="08C02458" w:rsidTr="001D0CD4">
        <w:trPr>
          <w:trHeight w:val="20"/>
        </w:trPr>
        <w:tc>
          <w:tcPr>
            <w:tcW w:w="5019" w:type="dxa"/>
          </w:tcPr>
          <w:p w14:paraId="5DFDFB36" w14:textId="557A5173" w:rsidR="009F5176" w:rsidRPr="007076F8" w:rsidRDefault="009F5176" w:rsidP="00F52288">
            <w:pPr>
              <w:spacing w:before="60" w:after="60"/>
              <w:ind w:firstLine="167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Susceptible</w:t>
            </w:r>
          </w:p>
        </w:tc>
        <w:tc>
          <w:tcPr>
            <w:tcW w:w="2268" w:type="dxa"/>
          </w:tcPr>
          <w:p w14:paraId="739B3B5A" w14:textId="77777777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2540EBC0" w14:textId="77777777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69198322" w14:textId="377EAA6D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4E3F096D" w14:textId="49BD83CA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E920A7" w:rsidRPr="007076F8" w14:paraId="6F5A634D" w14:textId="713A517D" w:rsidTr="001D0CD4">
        <w:trPr>
          <w:trHeight w:val="20"/>
        </w:trPr>
        <w:tc>
          <w:tcPr>
            <w:tcW w:w="5019" w:type="dxa"/>
          </w:tcPr>
          <w:p w14:paraId="24DC38E3" w14:textId="726E97F0" w:rsidR="00E920A7" w:rsidRPr="007076F8" w:rsidRDefault="00E920A7" w:rsidP="00F52288">
            <w:pP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Levofloxacin susceptibility</w:t>
            </w:r>
            <w:r w:rsidR="003852A6" w:rsidRPr="007076F8">
              <w:rPr>
                <w:rFonts w:ascii="Arial" w:hAnsi="Arial" w:cs="Arial"/>
              </w:rPr>
              <w:t xml:space="preserve">, </w:t>
            </w:r>
            <w:r w:rsidR="003852A6" w:rsidRPr="007076F8">
              <w:rPr>
                <w:rFonts w:ascii="Arial" w:hAnsi="Arial" w:cs="Arial"/>
                <w:i/>
                <w:iCs/>
              </w:rPr>
              <w:t>n/N’</w:t>
            </w:r>
            <w:r w:rsidR="003852A6" w:rsidRPr="007076F8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268" w:type="dxa"/>
          </w:tcPr>
          <w:p w14:paraId="2F7F18B5" w14:textId="483DB496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9</w:t>
            </w:r>
          </w:p>
        </w:tc>
        <w:tc>
          <w:tcPr>
            <w:tcW w:w="2268" w:type="dxa"/>
          </w:tcPr>
          <w:p w14:paraId="39E3B318" w14:textId="05482596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1</w:t>
            </w:r>
          </w:p>
        </w:tc>
        <w:tc>
          <w:tcPr>
            <w:tcW w:w="2268" w:type="dxa"/>
          </w:tcPr>
          <w:p w14:paraId="1BEBF5BA" w14:textId="149E374D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N</w:t>
            </w:r>
            <w:r w:rsidR="00020EBF" w:rsidRPr="007076F8">
              <w:rPr>
                <w:rFonts w:ascii="Arial" w:hAnsi="Arial" w:cs="Arial"/>
              </w:rPr>
              <w:t>/</w:t>
            </w:r>
            <w:r w:rsidRPr="007076F8">
              <w:rPr>
                <w:rFonts w:ascii="Arial" w:hAnsi="Arial" w:cs="Arial"/>
              </w:rPr>
              <w:t>A</w:t>
            </w:r>
          </w:p>
        </w:tc>
        <w:tc>
          <w:tcPr>
            <w:tcW w:w="2268" w:type="dxa"/>
          </w:tcPr>
          <w:p w14:paraId="65551953" w14:textId="794F0AC6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N</w:t>
            </w:r>
            <w:r w:rsidR="00020EBF" w:rsidRPr="007076F8">
              <w:rPr>
                <w:rFonts w:ascii="Arial" w:hAnsi="Arial" w:cs="Arial"/>
              </w:rPr>
              <w:t>/</w:t>
            </w:r>
            <w:r w:rsidRPr="007076F8">
              <w:rPr>
                <w:rFonts w:ascii="Arial" w:hAnsi="Arial" w:cs="Arial"/>
              </w:rPr>
              <w:t>A</w:t>
            </w:r>
          </w:p>
        </w:tc>
      </w:tr>
      <w:tr w:rsidR="009F5176" w:rsidRPr="007076F8" w14:paraId="0F29829E" w14:textId="7B6F2F31" w:rsidTr="001D0CD4">
        <w:trPr>
          <w:trHeight w:val="20"/>
        </w:trPr>
        <w:tc>
          <w:tcPr>
            <w:tcW w:w="5019" w:type="dxa"/>
          </w:tcPr>
          <w:p w14:paraId="79A07B07" w14:textId="50938AC8" w:rsidR="009F5176" w:rsidRPr="007076F8" w:rsidRDefault="009F5176" w:rsidP="00F52288">
            <w:pPr>
              <w:spacing w:before="60" w:after="60"/>
              <w:ind w:firstLine="167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Resistant</w:t>
            </w:r>
          </w:p>
        </w:tc>
        <w:tc>
          <w:tcPr>
            <w:tcW w:w="2268" w:type="dxa"/>
          </w:tcPr>
          <w:p w14:paraId="1C9CB7B4" w14:textId="506D47C7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5 (55.6)</w:t>
            </w:r>
          </w:p>
        </w:tc>
        <w:tc>
          <w:tcPr>
            <w:tcW w:w="2268" w:type="dxa"/>
          </w:tcPr>
          <w:p w14:paraId="4340271E" w14:textId="406019B5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100)</w:t>
            </w:r>
          </w:p>
        </w:tc>
        <w:tc>
          <w:tcPr>
            <w:tcW w:w="2268" w:type="dxa"/>
          </w:tcPr>
          <w:p w14:paraId="10793D84" w14:textId="450DDE3B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N</w:t>
            </w:r>
            <w:r w:rsidR="00020EBF" w:rsidRPr="007076F8">
              <w:rPr>
                <w:rFonts w:ascii="Arial" w:hAnsi="Arial" w:cs="Arial"/>
              </w:rPr>
              <w:t>/</w:t>
            </w:r>
            <w:r w:rsidRPr="007076F8">
              <w:rPr>
                <w:rFonts w:ascii="Arial" w:hAnsi="Arial" w:cs="Arial"/>
              </w:rPr>
              <w:t>A</w:t>
            </w:r>
          </w:p>
        </w:tc>
        <w:tc>
          <w:tcPr>
            <w:tcW w:w="2268" w:type="dxa"/>
          </w:tcPr>
          <w:p w14:paraId="737252CC" w14:textId="42A423A4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N</w:t>
            </w:r>
            <w:r w:rsidR="00020EBF" w:rsidRPr="007076F8">
              <w:rPr>
                <w:rFonts w:ascii="Arial" w:hAnsi="Arial" w:cs="Arial"/>
              </w:rPr>
              <w:t>/</w:t>
            </w:r>
            <w:r w:rsidRPr="007076F8">
              <w:rPr>
                <w:rFonts w:ascii="Arial" w:hAnsi="Arial" w:cs="Arial"/>
              </w:rPr>
              <w:t>A</w:t>
            </w:r>
          </w:p>
        </w:tc>
      </w:tr>
      <w:tr w:rsidR="009F5176" w:rsidRPr="007076F8" w14:paraId="5FED4876" w14:textId="0F8EC900" w:rsidTr="001D0CD4">
        <w:trPr>
          <w:trHeight w:val="20"/>
        </w:trPr>
        <w:tc>
          <w:tcPr>
            <w:tcW w:w="5019" w:type="dxa"/>
          </w:tcPr>
          <w:p w14:paraId="46849D46" w14:textId="47400AF9" w:rsidR="009F5176" w:rsidRPr="007076F8" w:rsidRDefault="009F5176" w:rsidP="00F52288">
            <w:pPr>
              <w:spacing w:before="60" w:after="60"/>
              <w:ind w:firstLine="167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Intermediate</w:t>
            </w:r>
          </w:p>
        </w:tc>
        <w:tc>
          <w:tcPr>
            <w:tcW w:w="2268" w:type="dxa"/>
          </w:tcPr>
          <w:p w14:paraId="689250E8" w14:textId="1F79641F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5036C340" w14:textId="3BBCE86A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34537C89" w14:textId="43214E1B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N</w:t>
            </w:r>
            <w:r w:rsidR="00020EBF" w:rsidRPr="007076F8">
              <w:rPr>
                <w:rFonts w:ascii="Arial" w:hAnsi="Arial" w:cs="Arial"/>
              </w:rPr>
              <w:t>/</w:t>
            </w:r>
            <w:r w:rsidRPr="007076F8">
              <w:rPr>
                <w:rFonts w:ascii="Arial" w:hAnsi="Arial" w:cs="Arial"/>
              </w:rPr>
              <w:t>A</w:t>
            </w:r>
          </w:p>
        </w:tc>
        <w:tc>
          <w:tcPr>
            <w:tcW w:w="2268" w:type="dxa"/>
          </w:tcPr>
          <w:p w14:paraId="73C1BF37" w14:textId="58D48BA3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N</w:t>
            </w:r>
            <w:r w:rsidR="00020EBF" w:rsidRPr="007076F8">
              <w:rPr>
                <w:rFonts w:ascii="Arial" w:hAnsi="Arial" w:cs="Arial"/>
              </w:rPr>
              <w:t>/</w:t>
            </w:r>
            <w:r w:rsidRPr="007076F8">
              <w:rPr>
                <w:rFonts w:ascii="Arial" w:hAnsi="Arial" w:cs="Arial"/>
              </w:rPr>
              <w:t>A</w:t>
            </w:r>
          </w:p>
        </w:tc>
      </w:tr>
      <w:tr w:rsidR="009F5176" w:rsidRPr="007076F8" w14:paraId="40919F52" w14:textId="5E77584E" w:rsidTr="001D0CD4">
        <w:trPr>
          <w:trHeight w:val="20"/>
        </w:trPr>
        <w:tc>
          <w:tcPr>
            <w:tcW w:w="5019" w:type="dxa"/>
          </w:tcPr>
          <w:p w14:paraId="2D01CB62" w14:textId="7EF1D702" w:rsidR="009F5176" w:rsidRPr="007076F8" w:rsidRDefault="009F5176" w:rsidP="00F52288">
            <w:pPr>
              <w:spacing w:before="60" w:after="60"/>
              <w:ind w:firstLine="167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Susceptible</w:t>
            </w:r>
          </w:p>
        </w:tc>
        <w:tc>
          <w:tcPr>
            <w:tcW w:w="2268" w:type="dxa"/>
          </w:tcPr>
          <w:p w14:paraId="38E43363" w14:textId="3EA96C6F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4 (44.4)</w:t>
            </w:r>
          </w:p>
        </w:tc>
        <w:tc>
          <w:tcPr>
            <w:tcW w:w="2268" w:type="dxa"/>
          </w:tcPr>
          <w:p w14:paraId="25942D11" w14:textId="592CFCC7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29543A35" w14:textId="31927BC8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N</w:t>
            </w:r>
            <w:r w:rsidR="00020EBF" w:rsidRPr="007076F8">
              <w:rPr>
                <w:rFonts w:ascii="Arial" w:hAnsi="Arial" w:cs="Arial"/>
              </w:rPr>
              <w:t>/</w:t>
            </w:r>
            <w:r w:rsidRPr="007076F8">
              <w:rPr>
                <w:rFonts w:ascii="Arial" w:hAnsi="Arial" w:cs="Arial"/>
              </w:rPr>
              <w:t>A</w:t>
            </w:r>
          </w:p>
        </w:tc>
        <w:tc>
          <w:tcPr>
            <w:tcW w:w="2268" w:type="dxa"/>
          </w:tcPr>
          <w:p w14:paraId="23839762" w14:textId="5FA464BA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N</w:t>
            </w:r>
            <w:r w:rsidR="00020EBF" w:rsidRPr="007076F8">
              <w:rPr>
                <w:rFonts w:ascii="Arial" w:hAnsi="Arial" w:cs="Arial"/>
              </w:rPr>
              <w:t>/</w:t>
            </w:r>
            <w:r w:rsidRPr="007076F8">
              <w:rPr>
                <w:rFonts w:ascii="Arial" w:hAnsi="Arial" w:cs="Arial"/>
              </w:rPr>
              <w:t>A</w:t>
            </w:r>
          </w:p>
        </w:tc>
      </w:tr>
      <w:tr w:rsidR="00E920A7" w:rsidRPr="007076F8" w14:paraId="75D68B9B" w14:textId="77777777" w:rsidTr="001D0CD4">
        <w:trPr>
          <w:trHeight w:val="20"/>
        </w:trPr>
        <w:tc>
          <w:tcPr>
            <w:tcW w:w="5019" w:type="dxa"/>
          </w:tcPr>
          <w:p w14:paraId="26DE1B83" w14:textId="77913128" w:rsidR="00E920A7" w:rsidRPr="007076F8" w:rsidRDefault="00E920A7" w:rsidP="00F52288">
            <w:pP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Ciprofloxacin susceptibility</w:t>
            </w:r>
            <w:r w:rsidR="003852A6" w:rsidRPr="007076F8">
              <w:rPr>
                <w:rFonts w:ascii="Arial" w:hAnsi="Arial" w:cs="Arial"/>
              </w:rPr>
              <w:t xml:space="preserve">, </w:t>
            </w:r>
            <w:r w:rsidR="003852A6" w:rsidRPr="007076F8">
              <w:rPr>
                <w:rFonts w:ascii="Arial" w:hAnsi="Arial" w:cs="Arial"/>
                <w:i/>
                <w:iCs/>
              </w:rPr>
              <w:t>n/N’</w:t>
            </w:r>
            <w:r w:rsidR="003852A6" w:rsidRPr="007076F8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268" w:type="dxa"/>
          </w:tcPr>
          <w:p w14:paraId="31D22856" w14:textId="32BA37F6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7</w:t>
            </w:r>
          </w:p>
        </w:tc>
        <w:tc>
          <w:tcPr>
            <w:tcW w:w="2268" w:type="dxa"/>
          </w:tcPr>
          <w:p w14:paraId="66624A79" w14:textId="35EB91C6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10</w:t>
            </w:r>
          </w:p>
        </w:tc>
        <w:tc>
          <w:tcPr>
            <w:tcW w:w="2268" w:type="dxa"/>
          </w:tcPr>
          <w:p w14:paraId="63CFFEFD" w14:textId="4D69084F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4</w:t>
            </w:r>
          </w:p>
        </w:tc>
        <w:tc>
          <w:tcPr>
            <w:tcW w:w="2268" w:type="dxa"/>
          </w:tcPr>
          <w:p w14:paraId="3D76137E" w14:textId="7802EC62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5</w:t>
            </w:r>
          </w:p>
        </w:tc>
      </w:tr>
      <w:tr w:rsidR="009F5176" w:rsidRPr="007076F8" w14:paraId="7B29EBD5" w14:textId="77777777" w:rsidTr="001D0CD4">
        <w:trPr>
          <w:trHeight w:val="20"/>
        </w:trPr>
        <w:tc>
          <w:tcPr>
            <w:tcW w:w="5019" w:type="dxa"/>
          </w:tcPr>
          <w:p w14:paraId="1F6C2C6D" w14:textId="1ED25ECA" w:rsidR="009F5176" w:rsidRPr="007076F8" w:rsidRDefault="009F5176" w:rsidP="00F52288">
            <w:pPr>
              <w:spacing w:before="60" w:after="60"/>
              <w:ind w:firstLine="167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Resistant</w:t>
            </w:r>
          </w:p>
        </w:tc>
        <w:tc>
          <w:tcPr>
            <w:tcW w:w="2268" w:type="dxa"/>
          </w:tcPr>
          <w:p w14:paraId="13F10B4C" w14:textId="7416CDC2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7 (100)</w:t>
            </w:r>
          </w:p>
        </w:tc>
        <w:tc>
          <w:tcPr>
            <w:tcW w:w="2268" w:type="dxa"/>
          </w:tcPr>
          <w:p w14:paraId="214B10D8" w14:textId="396DCEA7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0 (100)</w:t>
            </w:r>
          </w:p>
        </w:tc>
        <w:tc>
          <w:tcPr>
            <w:tcW w:w="2268" w:type="dxa"/>
          </w:tcPr>
          <w:p w14:paraId="57D1E4B7" w14:textId="7FBF0C25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4 (100)</w:t>
            </w:r>
          </w:p>
        </w:tc>
        <w:tc>
          <w:tcPr>
            <w:tcW w:w="2268" w:type="dxa"/>
          </w:tcPr>
          <w:p w14:paraId="2A402DCD" w14:textId="0A737596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5 (100)</w:t>
            </w:r>
          </w:p>
        </w:tc>
      </w:tr>
      <w:tr w:rsidR="009F5176" w:rsidRPr="007076F8" w14:paraId="6214A55D" w14:textId="77777777" w:rsidTr="001D0CD4">
        <w:trPr>
          <w:trHeight w:val="20"/>
        </w:trPr>
        <w:tc>
          <w:tcPr>
            <w:tcW w:w="5019" w:type="dxa"/>
          </w:tcPr>
          <w:p w14:paraId="4DF247BD" w14:textId="078B36FD" w:rsidR="009F5176" w:rsidRPr="007076F8" w:rsidRDefault="009F5176" w:rsidP="00F52288">
            <w:pPr>
              <w:spacing w:before="60" w:after="60"/>
              <w:ind w:firstLine="167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Intermediate</w:t>
            </w:r>
          </w:p>
        </w:tc>
        <w:tc>
          <w:tcPr>
            <w:tcW w:w="2268" w:type="dxa"/>
          </w:tcPr>
          <w:p w14:paraId="62B6F88C" w14:textId="13C3C702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2069F95D" w14:textId="68388FFA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1C902AD8" w14:textId="3FCEE7F3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61C873F0" w14:textId="7D4FD79D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9F5176" w:rsidRPr="007076F8" w14:paraId="11884473" w14:textId="77777777" w:rsidTr="001D0CD4">
        <w:trPr>
          <w:trHeight w:val="20"/>
        </w:trPr>
        <w:tc>
          <w:tcPr>
            <w:tcW w:w="5019" w:type="dxa"/>
          </w:tcPr>
          <w:p w14:paraId="13CDF56A" w14:textId="02C945F4" w:rsidR="009F5176" w:rsidRPr="007076F8" w:rsidRDefault="009F5176" w:rsidP="00F52288">
            <w:pPr>
              <w:spacing w:before="60" w:after="60"/>
              <w:ind w:firstLine="167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Susceptible</w:t>
            </w:r>
          </w:p>
        </w:tc>
        <w:tc>
          <w:tcPr>
            <w:tcW w:w="2268" w:type="dxa"/>
          </w:tcPr>
          <w:p w14:paraId="5F4CA66B" w14:textId="58B66474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1A993895" w14:textId="5CF861DB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031C5A37" w14:textId="7FA52380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71BD984A" w14:textId="7B0F9473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E920A7" w:rsidRPr="007076F8" w14:paraId="3EF05A43" w14:textId="51E597DC" w:rsidTr="001D0CD4">
        <w:trPr>
          <w:trHeight w:val="20"/>
        </w:trPr>
        <w:tc>
          <w:tcPr>
            <w:tcW w:w="5019" w:type="dxa"/>
          </w:tcPr>
          <w:p w14:paraId="49E7FFE1" w14:textId="19142DDB" w:rsidR="00E920A7" w:rsidRPr="007076F8" w:rsidRDefault="00E920A7" w:rsidP="00F52288">
            <w:pP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lastRenderedPageBreak/>
              <w:t>Minocycline susceptibility</w:t>
            </w:r>
            <w:r w:rsidR="003852A6" w:rsidRPr="007076F8">
              <w:rPr>
                <w:rFonts w:ascii="Arial" w:hAnsi="Arial" w:cs="Arial"/>
              </w:rPr>
              <w:t xml:space="preserve">, </w:t>
            </w:r>
            <w:r w:rsidR="003852A6" w:rsidRPr="007076F8">
              <w:rPr>
                <w:rFonts w:ascii="Arial" w:hAnsi="Arial" w:cs="Arial"/>
                <w:i/>
                <w:iCs/>
              </w:rPr>
              <w:t>n/N’</w:t>
            </w:r>
            <w:r w:rsidR="003852A6" w:rsidRPr="007076F8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268" w:type="dxa"/>
          </w:tcPr>
          <w:p w14:paraId="64502E48" w14:textId="783E5128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5</w:t>
            </w:r>
          </w:p>
        </w:tc>
        <w:tc>
          <w:tcPr>
            <w:tcW w:w="2268" w:type="dxa"/>
          </w:tcPr>
          <w:p w14:paraId="730C6E4C" w14:textId="061DD7C8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3</w:t>
            </w:r>
          </w:p>
        </w:tc>
        <w:tc>
          <w:tcPr>
            <w:tcW w:w="2268" w:type="dxa"/>
          </w:tcPr>
          <w:p w14:paraId="08B9ED8E" w14:textId="41EBC9D4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0</w:t>
            </w:r>
          </w:p>
        </w:tc>
        <w:tc>
          <w:tcPr>
            <w:tcW w:w="2268" w:type="dxa"/>
          </w:tcPr>
          <w:p w14:paraId="6FFFC5DC" w14:textId="495A456F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2</w:t>
            </w:r>
          </w:p>
        </w:tc>
      </w:tr>
      <w:tr w:rsidR="009F5176" w:rsidRPr="007076F8" w14:paraId="03C1ADEE" w14:textId="1EBCC735" w:rsidTr="001D0CD4">
        <w:trPr>
          <w:trHeight w:val="20"/>
        </w:trPr>
        <w:tc>
          <w:tcPr>
            <w:tcW w:w="5019" w:type="dxa"/>
          </w:tcPr>
          <w:p w14:paraId="25C39189" w14:textId="7E8D6466" w:rsidR="009F5176" w:rsidRPr="007076F8" w:rsidRDefault="009F5176" w:rsidP="00F52288">
            <w:pPr>
              <w:spacing w:before="60" w:after="60"/>
              <w:ind w:firstLine="167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Resistant</w:t>
            </w:r>
          </w:p>
        </w:tc>
        <w:tc>
          <w:tcPr>
            <w:tcW w:w="2268" w:type="dxa"/>
          </w:tcPr>
          <w:p w14:paraId="5AB2FC66" w14:textId="78EBCAAE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1F89C7C6" w14:textId="6A8E756B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33.3)</w:t>
            </w:r>
          </w:p>
        </w:tc>
        <w:tc>
          <w:tcPr>
            <w:tcW w:w="2268" w:type="dxa"/>
          </w:tcPr>
          <w:p w14:paraId="36F9E997" w14:textId="7C14EC1B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4B330D67" w14:textId="0D510E03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50.0)</w:t>
            </w:r>
          </w:p>
        </w:tc>
      </w:tr>
      <w:tr w:rsidR="009F5176" w:rsidRPr="007076F8" w14:paraId="1587CFF3" w14:textId="0EA3128D" w:rsidTr="001D0CD4">
        <w:trPr>
          <w:trHeight w:val="20"/>
        </w:trPr>
        <w:tc>
          <w:tcPr>
            <w:tcW w:w="5019" w:type="dxa"/>
          </w:tcPr>
          <w:p w14:paraId="383A4360" w14:textId="11519731" w:rsidR="009F5176" w:rsidRPr="007076F8" w:rsidRDefault="009F5176" w:rsidP="00F52288">
            <w:pPr>
              <w:spacing w:before="60" w:after="60"/>
              <w:ind w:firstLine="167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Intermediate</w:t>
            </w:r>
          </w:p>
        </w:tc>
        <w:tc>
          <w:tcPr>
            <w:tcW w:w="2268" w:type="dxa"/>
          </w:tcPr>
          <w:p w14:paraId="2E379165" w14:textId="43B1F6D6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20.0)</w:t>
            </w:r>
          </w:p>
        </w:tc>
        <w:tc>
          <w:tcPr>
            <w:tcW w:w="2268" w:type="dxa"/>
          </w:tcPr>
          <w:p w14:paraId="24D1892A" w14:textId="763B6A60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7F871840" w14:textId="49B2B547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210B74FE" w14:textId="79933478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9F5176" w:rsidRPr="007076F8" w14:paraId="01D4E055" w14:textId="641A2174" w:rsidTr="001D0CD4">
        <w:trPr>
          <w:trHeight w:val="20"/>
        </w:trPr>
        <w:tc>
          <w:tcPr>
            <w:tcW w:w="5019" w:type="dxa"/>
          </w:tcPr>
          <w:p w14:paraId="16415FE4" w14:textId="02220035" w:rsidR="009F5176" w:rsidRPr="007076F8" w:rsidRDefault="009F5176" w:rsidP="00F52288">
            <w:pPr>
              <w:spacing w:before="60" w:after="60"/>
              <w:ind w:firstLine="167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Susceptible</w:t>
            </w:r>
          </w:p>
        </w:tc>
        <w:tc>
          <w:tcPr>
            <w:tcW w:w="2268" w:type="dxa"/>
          </w:tcPr>
          <w:p w14:paraId="650873A9" w14:textId="4781695B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4 (80.0)</w:t>
            </w:r>
          </w:p>
        </w:tc>
        <w:tc>
          <w:tcPr>
            <w:tcW w:w="2268" w:type="dxa"/>
          </w:tcPr>
          <w:p w14:paraId="1049FF54" w14:textId="0D2CAE0D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2 (66.7)</w:t>
            </w:r>
          </w:p>
        </w:tc>
        <w:tc>
          <w:tcPr>
            <w:tcW w:w="2268" w:type="dxa"/>
          </w:tcPr>
          <w:p w14:paraId="0B7C545B" w14:textId="67E14D2A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59825C0B" w14:textId="7861877F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50.0)</w:t>
            </w:r>
          </w:p>
        </w:tc>
      </w:tr>
      <w:tr w:rsidR="00E920A7" w:rsidRPr="007076F8" w14:paraId="4EABBF00" w14:textId="14A00F7A" w:rsidTr="001D0CD4">
        <w:trPr>
          <w:trHeight w:val="20"/>
        </w:trPr>
        <w:tc>
          <w:tcPr>
            <w:tcW w:w="5019" w:type="dxa"/>
          </w:tcPr>
          <w:p w14:paraId="5C884726" w14:textId="53EC73B6" w:rsidR="00E920A7" w:rsidRPr="007076F8" w:rsidRDefault="002F25B7" w:rsidP="00F52288">
            <w:pP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 xml:space="preserve">Trimethoprim-sulfamethoxazole </w:t>
            </w:r>
            <w:r w:rsidR="00E920A7" w:rsidRPr="007076F8">
              <w:rPr>
                <w:rFonts w:ascii="Arial" w:hAnsi="Arial" w:cs="Arial"/>
              </w:rPr>
              <w:t>susceptibility</w:t>
            </w:r>
            <w:r w:rsidR="003852A6" w:rsidRPr="007076F8">
              <w:rPr>
                <w:rFonts w:ascii="Arial" w:hAnsi="Arial" w:cs="Arial"/>
              </w:rPr>
              <w:t xml:space="preserve">, </w:t>
            </w:r>
            <w:r w:rsidR="003852A6" w:rsidRPr="007076F8">
              <w:rPr>
                <w:rFonts w:ascii="Arial" w:hAnsi="Arial" w:cs="Arial"/>
                <w:i/>
                <w:iCs/>
              </w:rPr>
              <w:t>n/N’</w:t>
            </w:r>
            <w:r w:rsidR="003852A6" w:rsidRPr="007076F8">
              <w:rPr>
                <w:rFonts w:ascii="Arial" w:hAnsi="Arial" w:cs="Arial"/>
              </w:rPr>
              <w:t xml:space="preserve"> (%)</w:t>
            </w:r>
            <w:r w:rsidR="00C960D4">
              <w:rPr>
                <w:rFonts w:ascii="Arial" w:eastAsia="Times New Roman" w:hAnsi="Arial" w:cs="Arial"/>
                <w:vertAlign w:val="superscript"/>
                <w:lang w:eastAsia="en-GB"/>
              </w:rPr>
              <w:t>c,d</w:t>
            </w:r>
          </w:p>
        </w:tc>
        <w:tc>
          <w:tcPr>
            <w:tcW w:w="2268" w:type="dxa"/>
          </w:tcPr>
          <w:p w14:paraId="731E7523" w14:textId="37C0BAB1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16</w:t>
            </w:r>
          </w:p>
        </w:tc>
        <w:tc>
          <w:tcPr>
            <w:tcW w:w="2268" w:type="dxa"/>
          </w:tcPr>
          <w:p w14:paraId="7280B4FA" w14:textId="1904FD1D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8</w:t>
            </w:r>
          </w:p>
        </w:tc>
        <w:tc>
          <w:tcPr>
            <w:tcW w:w="2268" w:type="dxa"/>
          </w:tcPr>
          <w:p w14:paraId="6857256F" w14:textId="6818B589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3</w:t>
            </w:r>
          </w:p>
        </w:tc>
        <w:tc>
          <w:tcPr>
            <w:tcW w:w="2268" w:type="dxa"/>
          </w:tcPr>
          <w:p w14:paraId="5B7E692D" w14:textId="704FCBC2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4</w:t>
            </w:r>
          </w:p>
        </w:tc>
      </w:tr>
      <w:tr w:rsidR="009F5176" w:rsidRPr="007076F8" w14:paraId="47D334CB" w14:textId="50FD4660" w:rsidTr="001D0CD4">
        <w:trPr>
          <w:trHeight w:val="20"/>
        </w:trPr>
        <w:tc>
          <w:tcPr>
            <w:tcW w:w="5019" w:type="dxa"/>
          </w:tcPr>
          <w:p w14:paraId="2DCB374C" w14:textId="6D6E96B7" w:rsidR="009F5176" w:rsidRPr="007076F8" w:rsidRDefault="009F5176" w:rsidP="00F52288">
            <w:pPr>
              <w:spacing w:before="60" w:after="60"/>
              <w:ind w:firstLine="167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Resistant</w:t>
            </w:r>
          </w:p>
        </w:tc>
        <w:tc>
          <w:tcPr>
            <w:tcW w:w="2268" w:type="dxa"/>
          </w:tcPr>
          <w:p w14:paraId="68151F58" w14:textId="60EDE1D2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6 (37.5)</w:t>
            </w:r>
          </w:p>
        </w:tc>
        <w:tc>
          <w:tcPr>
            <w:tcW w:w="2268" w:type="dxa"/>
          </w:tcPr>
          <w:p w14:paraId="0D6070C7" w14:textId="75316D3B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5 (62.5)</w:t>
            </w:r>
          </w:p>
        </w:tc>
        <w:tc>
          <w:tcPr>
            <w:tcW w:w="2268" w:type="dxa"/>
          </w:tcPr>
          <w:p w14:paraId="2282ECB9" w14:textId="3A798104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33.3)</w:t>
            </w:r>
          </w:p>
        </w:tc>
        <w:tc>
          <w:tcPr>
            <w:tcW w:w="2268" w:type="dxa"/>
          </w:tcPr>
          <w:p w14:paraId="1F81BE93" w14:textId="22F1EBB0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4 (100)</w:t>
            </w:r>
          </w:p>
        </w:tc>
      </w:tr>
      <w:tr w:rsidR="009F5176" w:rsidRPr="007076F8" w14:paraId="7B5A87BB" w14:textId="73E88EE8" w:rsidTr="00D82110">
        <w:trPr>
          <w:trHeight w:val="20"/>
        </w:trPr>
        <w:tc>
          <w:tcPr>
            <w:tcW w:w="5019" w:type="dxa"/>
          </w:tcPr>
          <w:p w14:paraId="0C9D39EC" w14:textId="4698E3CB" w:rsidR="009F5176" w:rsidRPr="007076F8" w:rsidRDefault="009F5176" w:rsidP="00F52288">
            <w:pPr>
              <w:spacing w:before="60" w:after="60"/>
              <w:ind w:firstLine="167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Intermediate</w:t>
            </w:r>
          </w:p>
        </w:tc>
        <w:tc>
          <w:tcPr>
            <w:tcW w:w="2268" w:type="dxa"/>
          </w:tcPr>
          <w:p w14:paraId="06C3D4FA" w14:textId="0C0EE2E8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4 (25.0)</w:t>
            </w:r>
          </w:p>
        </w:tc>
        <w:tc>
          <w:tcPr>
            <w:tcW w:w="2268" w:type="dxa"/>
          </w:tcPr>
          <w:p w14:paraId="21CE1DD0" w14:textId="0FA83CA5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12.5)</w:t>
            </w:r>
          </w:p>
        </w:tc>
        <w:tc>
          <w:tcPr>
            <w:tcW w:w="2268" w:type="dxa"/>
          </w:tcPr>
          <w:p w14:paraId="5412B21D" w14:textId="046A7B21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33.3)</w:t>
            </w:r>
          </w:p>
        </w:tc>
        <w:tc>
          <w:tcPr>
            <w:tcW w:w="2268" w:type="dxa"/>
          </w:tcPr>
          <w:p w14:paraId="3BBF3FE2" w14:textId="35EB8B71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9F5176" w:rsidRPr="007076F8" w14:paraId="0D498BD7" w14:textId="50FBA80A" w:rsidTr="001D0CD4">
        <w:trPr>
          <w:trHeight w:val="20"/>
        </w:trPr>
        <w:tc>
          <w:tcPr>
            <w:tcW w:w="5019" w:type="dxa"/>
          </w:tcPr>
          <w:p w14:paraId="5B160299" w14:textId="7267B025" w:rsidR="009F5176" w:rsidRPr="007076F8" w:rsidRDefault="009F5176" w:rsidP="00F52288">
            <w:pPr>
              <w:spacing w:before="60" w:after="60"/>
              <w:ind w:firstLine="167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Susceptible</w:t>
            </w:r>
          </w:p>
        </w:tc>
        <w:tc>
          <w:tcPr>
            <w:tcW w:w="2268" w:type="dxa"/>
          </w:tcPr>
          <w:p w14:paraId="766E968C" w14:textId="2C4FBD3B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6 (37.5)</w:t>
            </w:r>
          </w:p>
        </w:tc>
        <w:tc>
          <w:tcPr>
            <w:tcW w:w="2268" w:type="dxa"/>
          </w:tcPr>
          <w:p w14:paraId="0B927971" w14:textId="109C1239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2 (25.0)</w:t>
            </w:r>
          </w:p>
        </w:tc>
        <w:tc>
          <w:tcPr>
            <w:tcW w:w="2268" w:type="dxa"/>
          </w:tcPr>
          <w:p w14:paraId="07357D21" w14:textId="770845E2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33.3)</w:t>
            </w:r>
          </w:p>
        </w:tc>
        <w:tc>
          <w:tcPr>
            <w:tcW w:w="2268" w:type="dxa"/>
          </w:tcPr>
          <w:p w14:paraId="616A69F0" w14:textId="285132FD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E920A7" w:rsidRPr="007076F8" w14:paraId="4BAEE47A" w14:textId="50D211E0" w:rsidTr="001D0CD4">
        <w:trPr>
          <w:trHeight w:val="20"/>
        </w:trPr>
        <w:tc>
          <w:tcPr>
            <w:tcW w:w="5019" w:type="dxa"/>
          </w:tcPr>
          <w:p w14:paraId="67BD1759" w14:textId="7D066C48" w:rsidR="00E920A7" w:rsidRPr="007076F8" w:rsidRDefault="00E920A7" w:rsidP="00F52288">
            <w:pP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Ceftazidime susceptibility</w:t>
            </w:r>
            <w:r w:rsidR="003852A6" w:rsidRPr="007076F8">
              <w:rPr>
                <w:rFonts w:ascii="Arial" w:hAnsi="Arial" w:cs="Arial"/>
              </w:rPr>
              <w:t xml:space="preserve">, </w:t>
            </w:r>
            <w:r w:rsidR="003852A6" w:rsidRPr="007076F8">
              <w:rPr>
                <w:rFonts w:ascii="Arial" w:hAnsi="Arial" w:cs="Arial"/>
                <w:i/>
                <w:iCs/>
              </w:rPr>
              <w:t>n/N’</w:t>
            </w:r>
            <w:r w:rsidR="003852A6" w:rsidRPr="007076F8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268" w:type="dxa"/>
          </w:tcPr>
          <w:p w14:paraId="5C359B94" w14:textId="51979853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14</w:t>
            </w:r>
          </w:p>
        </w:tc>
        <w:tc>
          <w:tcPr>
            <w:tcW w:w="2268" w:type="dxa"/>
          </w:tcPr>
          <w:p w14:paraId="0F9E6C56" w14:textId="0F3FF1F7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9</w:t>
            </w:r>
          </w:p>
        </w:tc>
        <w:tc>
          <w:tcPr>
            <w:tcW w:w="2268" w:type="dxa"/>
          </w:tcPr>
          <w:p w14:paraId="1FE8F3E4" w14:textId="136DD562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3</w:t>
            </w:r>
          </w:p>
        </w:tc>
        <w:tc>
          <w:tcPr>
            <w:tcW w:w="2268" w:type="dxa"/>
          </w:tcPr>
          <w:p w14:paraId="2604A22E" w14:textId="4E1DCB95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5</w:t>
            </w:r>
          </w:p>
        </w:tc>
      </w:tr>
      <w:tr w:rsidR="009F5176" w:rsidRPr="007076F8" w14:paraId="56BDC15E" w14:textId="6B29D7A4" w:rsidTr="001D0CD4">
        <w:trPr>
          <w:trHeight w:val="20"/>
        </w:trPr>
        <w:tc>
          <w:tcPr>
            <w:tcW w:w="5019" w:type="dxa"/>
          </w:tcPr>
          <w:p w14:paraId="0F7FEFDE" w14:textId="0EDD6DA3" w:rsidR="009F5176" w:rsidRPr="007076F8" w:rsidRDefault="009F5176" w:rsidP="00F52288">
            <w:pPr>
              <w:spacing w:before="60" w:after="60"/>
              <w:ind w:firstLine="167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Resistant</w:t>
            </w:r>
          </w:p>
        </w:tc>
        <w:tc>
          <w:tcPr>
            <w:tcW w:w="2268" w:type="dxa"/>
          </w:tcPr>
          <w:p w14:paraId="3A21DF6E" w14:textId="36F6E9DB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2 (85.7)</w:t>
            </w:r>
          </w:p>
        </w:tc>
        <w:tc>
          <w:tcPr>
            <w:tcW w:w="2268" w:type="dxa"/>
          </w:tcPr>
          <w:p w14:paraId="40855940" w14:textId="3B8E2866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9 (100)</w:t>
            </w:r>
          </w:p>
        </w:tc>
        <w:tc>
          <w:tcPr>
            <w:tcW w:w="2268" w:type="dxa"/>
          </w:tcPr>
          <w:p w14:paraId="3A3BE89D" w14:textId="683FBD58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3 (100)</w:t>
            </w:r>
          </w:p>
        </w:tc>
        <w:tc>
          <w:tcPr>
            <w:tcW w:w="2268" w:type="dxa"/>
          </w:tcPr>
          <w:p w14:paraId="3F4298AE" w14:textId="6AD6E938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5 (100)</w:t>
            </w:r>
          </w:p>
        </w:tc>
      </w:tr>
      <w:tr w:rsidR="009F5176" w:rsidRPr="007076F8" w14:paraId="20C1483B" w14:textId="79A5E029" w:rsidTr="001D0CD4">
        <w:trPr>
          <w:trHeight w:val="20"/>
        </w:trPr>
        <w:tc>
          <w:tcPr>
            <w:tcW w:w="5019" w:type="dxa"/>
          </w:tcPr>
          <w:p w14:paraId="48B01A2D" w14:textId="5FC3B2CC" w:rsidR="009F5176" w:rsidRPr="007076F8" w:rsidRDefault="009F5176" w:rsidP="00F52288">
            <w:pPr>
              <w:spacing w:before="60" w:after="60"/>
              <w:ind w:firstLine="167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Intermediate</w:t>
            </w:r>
          </w:p>
        </w:tc>
        <w:tc>
          <w:tcPr>
            <w:tcW w:w="2268" w:type="dxa"/>
          </w:tcPr>
          <w:p w14:paraId="26E900D3" w14:textId="33753C58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7.1)</w:t>
            </w:r>
          </w:p>
        </w:tc>
        <w:tc>
          <w:tcPr>
            <w:tcW w:w="2268" w:type="dxa"/>
          </w:tcPr>
          <w:p w14:paraId="53D15546" w14:textId="57B0B336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4C2A80A8" w14:textId="0BEDF3EE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6B958864" w14:textId="02F0642A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9F5176" w:rsidRPr="007076F8" w14:paraId="42AA33A0" w14:textId="1F166FC6" w:rsidTr="001D0CD4">
        <w:trPr>
          <w:trHeight w:val="20"/>
        </w:trPr>
        <w:tc>
          <w:tcPr>
            <w:tcW w:w="5019" w:type="dxa"/>
          </w:tcPr>
          <w:p w14:paraId="31FCC531" w14:textId="71AF18DE" w:rsidR="009F5176" w:rsidRPr="007076F8" w:rsidRDefault="009F5176" w:rsidP="00F52288">
            <w:pPr>
              <w:spacing w:before="60" w:after="60"/>
              <w:ind w:firstLine="167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Susceptible</w:t>
            </w:r>
          </w:p>
        </w:tc>
        <w:tc>
          <w:tcPr>
            <w:tcW w:w="2268" w:type="dxa"/>
          </w:tcPr>
          <w:p w14:paraId="4925C6C3" w14:textId="5A5C4507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7.1)</w:t>
            </w:r>
          </w:p>
        </w:tc>
        <w:tc>
          <w:tcPr>
            <w:tcW w:w="2268" w:type="dxa"/>
          </w:tcPr>
          <w:p w14:paraId="4946F823" w14:textId="30D7F682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393379A0" w14:textId="42B3B340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3ACAC596" w14:textId="5B3F3E6D" w:rsidR="009F5176" w:rsidRPr="007076F8" w:rsidRDefault="009F5176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E920A7" w:rsidRPr="007076F8" w14:paraId="64B0FD1A" w14:textId="0F8C2B8B" w:rsidTr="001D0CD4">
        <w:trPr>
          <w:trHeight w:val="20"/>
        </w:trPr>
        <w:tc>
          <w:tcPr>
            <w:tcW w:w="5019" w:type="dxa"/>
          </w:tcPr>
          <w:p w14:paraId="3F5192D5" w14:textId="176037C8" w:rsidR="00E920A7" w:rsidRPr="007076F8" w:rsidRDefault="00E920A7" w:rsidP="00F52288">
            <w:pPr>
              <w:spacing w:before="60" w:after="60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Colistin susceptibility</w:t>
            </w:r>
            <w:r w:rsidR="003852A6" w:rsidRPr="007076F8">
              <w:rPr>
                <w:rFonts w:ascii="Arial" w:hAnsi="Arial" w:cs="Arial"/>
              </w:rPr>
              <w:t xml:space="preserve">, </w:t>
            </w:r>
            <w:r w:rsidR="003852A6" w:rsidRPr="007076F8">
              <w:rPr>
                <w:rFonts w:ascii="Arial" w:hAnsi="Arial" w:cs="Arial"/>
                <w:i/>
                <w:iCs/>
              </w:rPr>
              <w:t>n/N’</w:t>
            </w:r>
            <w:r w:rsidR="003852A6" w:rsidRPr="007076F8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268" w:type="dxa"/>
          </w:tcPr>
          <w:p w14:paraId="377AC780" w14:textId="0E5B5D7F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8</w:t>
            </w:r>
          </w:p>
        </w:tc>
        <w:tc>
          <w:tcPr>
            <w:tcW w:w="2268" w:type="dxa"/>
          </w:tcPr>
          <w:p w14:paraId="7C445655" w14:textId="724E2475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8</w:t>
            </w:r>
          </w:p>
        </w:tc>
        <w:tc>
          <w:tcPr>
            <w:tcW w:w="2268" w:type="dxa"/>
          </w:tcPr>
          <w:p w14:paraId="2A58943E" w14:textId="7ADD7296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3</w:t>
            </w:r>
          </w:p>
        </w:tc>
        <w:tc>
          <w:tcPr>
            <w:tcW w:w="2268" w:type="dxa"/>
          </w:tcPr>
          <w:p w14:paraId="0F6F2C12" w14:textId="3C88C559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  <w:i/>
                <w:iCs/>
              </w:rPr>
              <w:t>N</w:t>
            </w:r>
            <w:r w:rsidRPr="007076F8">
              <w:rPr>
                <w:rFonts w:ascii="Arial" w:hAnsi="Arial" w:cs="Arial"/>
              </w:rPr>
              <w:t>’=4</w:t>
            </w:r>
          </w:p>
        </w:tc>
      </w:tr>
      <w:tr w:rsidR="00E920A7" w:rsidRPr="007076F8" w14:paraId="288BD507" w14:textId="254BD441" w:rsidTr="001D0CD4">
        <w:trPr>
          <w:trHeight w:val="20"/>
        </w:trPr>
        <w:tc>
          <w:tcPr>
            <w:tcW w:w="5019" w:type="dxa"/>
          </w:tcPr>
          <w:p w14:paraId="74EAC2F5" w14:textId="6559F7E7" w:rsidR="00E920A7" w:rsidRPr="007076F8" w:rsidRDefault="00E920A7" w:rsidP="00F52288">
            <w:pPr>
              <w:spacing w:before="60" w:after="60"/>
              <w:ind w:firstLine="167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Resistant</w:t>
            </w:r>
          </w:p>
        </w:tc>
        <w:tc>
          <w:tcPr>
            <w:tcW w:w="2268" w:type="dxa"/>
          </w:tcPr>
          <w:p w14:paraId="6D461C26" w14:textId="3574992F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4 (50.0)</w:t>
            </w:r>
          </w:p>
        </w:tc>
        <w:tc>
          <w:tcPr>
            <w:tcW w:w="2268" w:type="dxa"/>
          </w:tcPr>
          <w:p w14:paraId="35B2D46B" w14:textId="2D0DFAD0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6 (75.0)</w:t>
            </w:r>
          </w:p>
        </w:tc>
        <w:tc>
          <w:tcPr>
            <w:tcW w:w="2268" w:type="dxa"/>
          </w:tcPr>
          <w:p w14:paraId="361F4E8F" w14:textId="42609D3E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2 (66.7)</w:t>
            </w:r>
          </w:p>
        </w:tc>
        <w:tc>
          <w:tcPr>
            <w:tcW w:w="2268" w:type="dxa"/>
          </w:tcPr>
          <w:p w14:paraId="691A8413" w14:textId="5145B545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4 (100)</w:t>
            </w:r>
          </w:p>
        </w:tc>
      </w:tr>
      <w:tr w:rsidR="00E920A7" w:rsidRPr="007076F8" w14:paraId="29D85834" w14:textId="38BF259A" w:rsidTr="001D0CD4">
        <w:trPr>
          <w:trHeight w:val="20"/>
        </w:trPr>
        <w:tc>
          <w:tcPr>
            <w:tcW w:w="5019" w:type="dxa"/>
          </w:tcPr>
          <w:p w14:paraId="17784450" w14:textId="4788517A" w:rsidR="00E920A7" w:rsidRPr="007076F8" w:rsidRDefault="00E920A7" w:rsidP="00F52288">
            <w:pPr>
              <w:spacing w:before="60" w:after="60"/>
              <w:ind w:firstLine="167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Intermediate</w:t>
            </w:r>
          </w:p>
        </w:tc>
        <w:tc>
          <w:tcPr>
            <w:tcW w:w="2268" w:type="dxa"/>
          </w:tcPr>
          <w:p w14:paraId="7BE17193" w14:textId="08909458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N</w:t>
            </w:r>
            <w:r w:rsidR="00020EBF" w:rsidRPr="007076F8">
              <w:rPr>
                <w:rFonts w:ascii="Arial" w:hAnsi="Arial" w:cs="Arial"/>
              </w:rPr>
              <w:t>/</w:t>
            </w:r>
            <w:r w:rsidRPr="007076F8">
              <w:rPr>
                <w:rFonts w:ascii="Arial" w:hAnsi="Arial" w:cs="Arial"/>
              </w:rPr>
              <w:t>A</w:t>
            </w:r>
          </w:p>
        </w:tc>
        <w:tc>
          <w:tcPr>
            <w:tcW w:w="2268" w:type="dxa"/>
          </w:tcPr>
          <w:p w14:paraId="12CEFD4E" w14:textId="16171F02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N</w:t>
            </w:r>
            <w:r w:rsidR="00020EBF" w:rsidRPr="007076F8">
              <w:rPr>
                <w:rFonts w:ascii="Arial" w:hAnsi="Arial" w:cs="Arial"/>
              </w:rPr>
              <w:t>/</w:t>
            </w:r>
            <w:r w:rsidRPr="007076F8">
              <w:rPr>
                <w:rFonts w:ascii="Arial" w:hAnsi="Arial" w:cs="Arial"/>
              </w:rPr>
              <w:t>A</w:t>
            </w:r>
          </w:p>
        </w:tc>
        <w:tc>
          <w:tcPr>
            <w:tcW w:w="2268" w:type="dxa"/>
          </w:tcPr>
          <w:p w14:paraId="691389DF" w14:textId="2C1E49CF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N</w:t>
            </w:r>
            <w:r w:rsidR="00020EBF" w:rsidRPr="007076F8">
              <w:rPr>
                <w:rFonts w:ascii="Arial" w:hAnsi="Arial" w:cs="Arial"/>
              </w:rPr>
              <w:t>/</w:t>
            </w:r>
            <w:r w:rsidRPr="007076F8">
              <w:rPr>
                <w:rFonts w:ascii="Arial" w:hAnsi="Arial" w:cs="Arial"/>
              </w:rPr>
              <w:t>A</w:t>
            </w:r>
          </w:p>
        </w:tc>
        <w:tc>
          <w:tcPr>
            <w:tcW w:w="2268" w:type="dxa"/>
          </w:tcPr>
          <w:p w14:paraId="18126947" w14:textId="2C759E3A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N</w:t>
            </w:r>
            <w:r w:rsidR="00020EBF" w:rsidRPr="007076F8">
              <w:rPr>
                <w:rFonts w:ascii="Arial" w:hAnsi="Arial" w:cs="Arial"/>
              </w:rPr>
              <w:t>/</w:t>
            </w:r>
            <w:r w:rsidRPr="007076F8">
              <w:rPr>
                <w:rFonts w:ascii="Arial" w:hAnsi="Arial" w:cs="Arial"/>
              </w:rPr>
              <w:t>A</w:t>
            </w:r>
          </w:p>
        </w:tc>
      </w:tr>
      <w:tr w:rsidR="00E920A7" w:rsidRPr="007076F8" w14:paraId="42557478" w14:textId="01FCF9EB" w:rsidTr="001D0CD4">
        <w:trPr>
          <w:trHeight w:val="20"/>
        </w:trPr>
        <w:tc>
          <w:tcPr>
            <w:tcW w:w="5019" w:type="dxa"/>
            <w:tcBorders>
              <w:bottom w:val="single" w:sz="4" w:space="0" w:color="auto"/>
            </w:tcBorders>
          </w:tcPr>
          <w:p w14:paraId="6BBC8593" w14:textId="53AA9920" w:rsidR="00E920A7" w:rsidRPr="007076F8" w:rsidRDefault="00E920A7" w:rsidP="00F52288">
            <w:pPr>
              <w:spacing w:before="60" w:after="60"/>
              <w:ind w:firstLine="167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Susceptib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A5D4B91" w14:textId="6D01838C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4 (50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828DA8F" w14:textId="4A2AAE94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2 (25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5388783" w14:textId="50F43C4A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1 (33.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10C5774" w14:textId="62253A03" w:rsidR="00E920A7" w:rsidRPr="007076F8" w:rsidRDefault="00E920A7" w:rsidP="00F5228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</w:tbl>
    <w:p w14:paraId="3AA0D6E1" w14:textId="2704B709" w:rsidR="005470A9" w:rsidRPr="007076F8" w:rsidRDefault="009F5176" w:rsidP="00F52288">
      <w:pPr>
        <w:spacing w:before="120"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7076F8">
        <w:rPr>
          <w:rFonts w:ascii="Arial" w:hAnsi="Arial" w:cs="Arial"/>
          <w:sz w:val="20"/>
          <w:szCs w:val="20"/>
        </w:rPr>
        <w:t>N’ is the total number of patients with available information.</w:t>
      </w:r>
      <w:r w:rsidR="004F1E87" w:rsidRPr="007076F8">
        <w:rPr>
          <w:rFonts w:ascii="Arial" w:hAnsi="Arial" w:cs="Arial"/>
          <w:sz w:val="20"/>
          <w:szCs w:val="20"/>
        </w:rPr>
        <w:br/>
      </w:r>
      <w:r w:rsidR="00380777" w:rsidRPr="007076F8">
        <w:rPr>
          <w:rFonts w:ascii="Arial" w:hAnsi="Arial" w:cs="Arial"/>
          <w:sz w:val="20"/>
          <w:szCs w:val="20"/>
        </w:rPr>
        <w:t xml:space="preserve">Bcc, </w:t>
      </w:r>
      <w:r w:rsidR="00380777" w:rsidRPr="007076F8">
        <w:rPr>
          <w:rFonts w:ascii="Arial" w:hAnsi="Arial" w:cs="Arial"/>
          <w:i/>
          <w:iCs/>
          <w:sz w:val="20"/>
          <w:szCs w:val="20"/>
        </w:rPr>
        <w:t>Burkholderia cepacia</w:t>
      </w:r>
      <w:r w:rsidR="00380777" w:rsidRPr="007076F8">
        <w:rPr>
          <w:rFonts w:ascii="Arial" w:hAnsi="Arial" w:cs="Arial"/>
          <w:sz w:val="20"/>
          <w:szCs w:val="20"/>
        </w:rPr>
        <w:t xml:space="preserve"> complex; </w:t>
      </w:r>
      <w:r w:rsidR="00220F53">
        <w:rPr>
          <w:rFonts w:ascii="Arial" w:hAnsi="Arial" w:cs="Arial"/>
          <w:sz w:val="20"/>
          <w:szCs w:val="20"/>
        </w:rPr>
        <w:t xml:space="preserve">EUCAST, European Committee on Antimicrobial Susceptibility Testing; </w:t>
      </w:r>
      <w:r w:rsidR="00EF6231">
        <w:rPr>
          <w:rFonts w:ascii="Arial" w:hAnsi="Arial" w:cs="Arial"/>
          <w:sz w:val="20"/>
          <w:szCs w:val="20"/>
        </w:rPr>
        <w:t xml:space="preserve">MIC, minimum inhibitory concentration; </w:t>
      </w:r>
      <w:r w:rsidR="00020EBF" w:rsidRPr="007076F8">
        <w:rPr>
          <w:rFonts w:ascii="Arial" w:hAnsi="Arial" w:cs="Arial"/>
          <w:sz w:val="20"/>
          <w:szCs w:val="20"/>
        </w:rPr>
        <w:t>N/A, not applicable</w:t>
      </w:r>
      <w:r w:rsidR="00EF6231">
        <w:rPr>
          <w:rFonts w:ascii="Arial" w:hAnsi="Arial" w:cs="Arial"/>
          <w:sz w:val="20"/>
          <w:szCs w:val="20"/>
        </w:rPr>
        <w:t xml:space="preserve">; </w:t>
      </w:r>
      <w:r w:rsidR="00EF6231">
        <w:rPr>
          <w:rFonts w:ascii="Arial" w:hAnsi="Arial" w:cs="Arial"/>
          <w:sz w:val="20"/>
          <w:szCs w:val="20"/>
        </w:rPr>
        <w:t>TMP-SMX</w:t>
      </w:r>
      <w:r w:rsidR="00EF6231">
        <w:rPr>
          <w:rFonts w:ascii="Arial" w:hAnsi="Arial" w:cs="Arial"/>
          <w:sz w:val="20"/>
          <w:szCs w:val="20"/>
        </w:rPr>
        <w:t>, t</w:t>
      </w:r>
      <w:r w:rsidR="00EF6231" w:rsidRPr="00EF6231">
        <w:rPr>
          <w:rFonts w:ascii="Arial" w:hAnsi="Arial" w:cs="Arial"/>
          <w:sz w:val="20"/>
          <w:szCs w:val="20"/>
        </w:rPr>
        <w:t>rimethoprim-sulfamethoxazole</w:t>
      </w:r>
      <w:r w:rsidR="00380777" w:rsidRPr="007076F8">
        <w:rPr>
          <w:rFonts w:ascii="Arial" w:hAnsi="Arial" w:cs="Arial"/>
          <w:sz w:val="20"/>
          <w:szCs w:val="20"/>
        </w:rPr>
        <w:t>.</w:t>
      </w:r>
      <w:r w:rsidR="00013748" w:rsidRPr="007076F8">
        <w:rPr>
          <w:rFonts w:ascii="Arial" w:hAnsi="Arial" w:cs="Arial"/>
          <w:sz w:val="20"/>
          <w:szCs w:val="20"/>
        </w:rPr>
        <w:br/>
      </w:r>
      <w:r w:rsidR="000540BB" w:rsidRPr="0070316A">
        <w:rPr>
          <w:rFonts w:ascii="Arial" w:hAnsi="Arial" w:cs="Arial"/>
          <w:sz w:val="20"/>
          <w:szCs w:val="20"/>
          <w:vertAlign w:val="superscript"/>
        </w:rPr>
        <w:t>a</w:t>
      </w:r>
      <w:r w:rsidR="000540BB">
        <w:rPr>
          <w:rFonts w:ascii="Arial" w:hAnsi="Arial" w:cs="Arial"/>
          <w:sz w:val="20"/>
          <w:szCs w:val="20"/>
        </w:rPr>
        <w:t xml:space="preserve">Information on antibiotic susceptibility was reported by the investigator based on locally obtained microbiological culture and susceptibility testing; no details were collected regarding the nature of the test used or the interpretive criteria. </w:t>
      </w:r>
      <w:r w:rsidR="00950881">
        <w:rPr>
          <w:rFonts w:ascii="Arial" w:hAnsi="Arial" w:cs="Arial"/>
          <w:sz w:val="20"/>
          <w:szCs w:val="20"/>
        </w:rPr>
        <w:br/>
      </w:r>
      <w:r w:rsidR="00C960D4">
        <w:rPr>
          <w:rFonts w:ascii="Segoe UI" w:hAnsi="Segoe UI" w:cs="Segoe UI"/>
          <w:sz w:val="20"/>
          <w:szCs w:val="20"/>
          <w:vertAlign w:val="superscript"/>
        </w:rPr>
        <w:t>b</w:t>
      </w:r>
      <w:r w:rsidR="00C960D4" w:rsidRPr="007076F8">
        <w:rPr>
          <w:rFonts w:ascii="Arial" w:hAnsi="Arial" w:cs="Arial"/>
          <w:sz w:val="20"/>
          <w:szCs w:val="20"/>
        </w:rPr>
        <w:t xml:space="preserve">One patient had </w:t>
      </w:r>
      <w:r w:rsidR="00C960D4" w:rsidRPr="007076F8">
        <w:rPr>
          <w:rFonts w:ascii="Arial" w:hAnsi="Arial" w:cs="Arial"/>
          <w:i/>
          <w:iCs/>
          <w:sz w:val="20"/>
          <w:szCs w:val="20"/>
        </w:rPr>
        <w:t>Ralstonia mannitolilytica</w:t>
      </w:r>
      <w:r w:rsidR="00C960D4" w:rsidRPr="007076F8">
        <w:rPr>
          <w:rFonts w:ascii="Arial" w:hAnsi="Arial" w:cs="Arial"/>
          <w:sz w:val="20"/>
          <w:szCs w:val="20"/>
        </w:rPr>
        <w:t xml:space="preserve"> </w:t>
      </w:r>
      <w:r w:rsidR="006C427B">
        <w:rPr>
          <w:rFonts w:ascii="Arial" w:hAnsi="Arial" w:cs="Arial"/>
          <w:sz w:val="20"/>
          <w:szCs w:val="20"/>
        </w:rPr>
        <w:t>infection</w:t>
      </w:r>
      <w:r w:rsidR="00563F57">
        <w:rPr>
          <w:rFonts w:ascii="Arial" w:hAnsi="Arial" w:cs="Arial"/>
          <w:sz w:val="20"/>
          <w:szCs w:val="20"/>
        </w:rPr>
        <w:t xml:space="preserve"> (further details not shown), 8 patients had Bcc, 5 patients had </w:t>
      </w:r>
      <w:r w:rsidR="00563F57" w:rsidRPr="00EC7875">
        <w:rPr>
          <w:rFonts w:ascii="Arial" w:hAnsi="Arial" w:cs="Arial"/>
          <w:i/>
          <w:iCs/>
          <w:sz w:val="20"/>
          <w:szCs w:val="20"/>
        </w:rPr>
        <w:t>Achromobacter</w:t>
      </w:r>
      <w:r w:rsidR="00563F57">
        <w:rPr>
          <w:rFonts w:ascii="Arial" w:hAnsi="Arial" w:cs="Arial"/>
          <w:sz w:val="20"/>
          <w:szCs w:val="20"/>
        </w:rPr>
        <w:t xml:space="preserve"> spp</w:t>
      </w:r>
      <w:r w:rsidR="00563F57" w:rsidRPr="007076F8">
        <w:rPr>
          <w:rFonts w:ascii="Arial" w:hAnsi="Arial" w:cs="Arial"/>
          <w:sz w:val="20"/>
          <w:szCs w:val="20"/>
        </w:rPr>
        <w:t>.</w:t>
      </w:r>
      <w:r w:rsidR="00C960D4">
        <w:rPr>
          <w:rFonts w:ascii="Arial" w:hAnsi="Arial" w:cs="Arial"/>
          <w:sz w:val="20"/>
          <w:szCs w:val="20"/>
        </w:rPr>
        <w:br/>
      </w:r>
      <w:r w:rsidR="00C960D4">
        <w:rPr>
          <w:rFonts w:ascii="Arial" w:hAnsi="Arial" w:cs="Arial"/>
          <w:sz w:val="20"/>
          <w:szCs w:val="20"/>
          <w:vertAlign w:val="superscript"/>
        </w:rPr>
        <w:t>c</w:t>
      </w:r>
      <w:r w:rsidR="00E558AA">
        <w:rPr>
          <w:rFonts w:ascii="Arial" w:hAnsi="Arial" w:cs="Arial"/>
          <w:sz w:val="20"/>
          <w:szCs w:val="20"/>
        </w:rPr>
        <w:t>EUCAST susceptibility interpretive criteria had been updated in January 20</w:t>
      </w:r>
      <w:r w:rsidR="00A21B4D">
        <w:rPr>
          <w:rFonts w:ascii="Arial" w:hAnsi="Arial" w:cs="Arial"/>
          <w:sz w:val="20"/>
          <w:szCs w:val="20"/>
        </w:rPr>
        <w:t>20</w:t>
      </w:r>
      <w:r w:rsidR="00E558AA">
        <w:rPr>
          <w:rFonts w:ascii="Arial" w:hAnsi="Arial" w:cs="Arial"/>
          <w:sz w:val="20"/>
          <w:szCs w:val="20"/>
        </w:rPr>
        <w:t xml:space="preserve"> </w:t>
      </w:r>
      <w:r w:rsidR="00F92D08">
        <w:rPr>
          <w:rFonts w:ascii="Arial" w:hAnsi="Arial" w:cs="Arial"/>
          <w:sz w:val="20"/>
          <w:szCs w:val="20"/>
        </w:rPr>
        <w:t>for</w:t>
      </w:r>
      <w:r w:rsidR="00867908">
        <w:rPr>
          <w:rFonts w:ascii="Arial" w:hAnsi="Arial" w:cs="Arial"/>
          <w:sz w:val="20"/>
          <w:szCs w:val="20"/>
        </w:rPr>
        <w:t xml:space="preserve"> TMP-SMX</w:t>
      </w:r>
      <w:r w:rsidR="00220F53">
        <w:rPr>
          <w:rFonts w:ascii="Arial" w:hAnsi="Arial" w:cs="Arial"/>
          <w:sz w:val="20"/>
          <w:szCs w:val="20"/>
        </w:rPr>
        <w:t>:</w:t>
      </w:r>
      <w:r w:rsidR="00867908">
        <w:rPr>
          <w:rFonts w:ascii="Arial" w:hAnsi="Arial" w:cs="Arial"/>
          <w:sz w:val="20"/>
          <w:szCs w:val="20"/>
        </w:rPr>
        <w:t xml:space="preserve"> MICs between </w:t>
      </w:r>
      <w:r w:rsidR="00C7550A">
        <w:rPr>
          <w:rFonts w:ascii="Arial" w:hAnsi="Arial" w:cs="Arial"/>
          <w:sz w:val="20"/>
          <w:szCs w:val="20"/>
        </w:rPr>
        <w:t>&gt;</w:t>
      </w:r>
      <w:r w:rsidR="004B647F" w:rsidRPr="004B647F">
        <w:rPr>
          <w:rFonts w:ascii="Arial" w:hAnsi="Arial" w:cs="Arial"/>
          <w:sz w:val="20"/>
          <w:szCs w:val="20"/>
        </w:rPr>
        <w:t xml:space="preserve">0.001 </w:t>
      </w:r>
      <w:r w:rsidR="006549C1">
        <w:rPr>
          <w:rFonts w:ascii="Arial" w:hAnsi="Arial" w:cs="Arial"/>
          <w:sz w:val="20"/>
          <w:szCs w:val="20"/>
        </w:rPr>
        <w:t xml:space="preserve">µg/mL and </w:t>
      </w:r>
      <w:r w:rsidR="00C7550A">
        <w:rPr>
          <w:rFonts w:ascii="Arial" w:hAnsi="Arial" w:cs="Arial"/>
          <w:sz w:val="20"/>
          <w:szCs w:val="20"/>
        </w:rPr>
        <w:t>≤</w:t>
      </w:r>
      <w:r w:rsidR="006549C1">
        <w:rPr>
          <w:rFonts w:ascii="Arial" w:hAnsi="Arial" w:cs="Arial"/>
          <w:sz w:val="20"/>
          <w:szCs w:val="20"/>
        </w:rPr>
        <w:t xml:space="preserve">4 µg/mL or </w:t>
      </w:r>
      <w:r w:rsidR="00F67778">
        <w:rPr>
          <w:rFonts w:ascii="Arial" w:hAnsi="Arial" w:cs="Arial"/>
          <w:sz w:val="20"/>
          <w:szCs w:val="20"/>
        </w:rPr>
        <w:t xml:space="preserve">disk zone diameters between </w:t>
      </w:r>
      <w:r w:rsidR="009977D9">
        <w:rPr>
          <w:rFonts w:ascii="Arial" w:hAnsi="Arial" w:cs="Arial"/>
          <w:sz w:val="20"/>
          <w:szCs w:val="20"/>
        </w:rPr>
        <w:t>&lt;</w:t>
      </w:r>
      <w:r w:rsidR="00F67778">
        <w:rPr>
          <w:rFonts w:ascii="Arial" w:hAnsi="Arial" w:cs="Arial"/>
          <w:sz w:val="20"/>
          <w:szCs w:val="20"/>
        </w:rPr>
        <w:t xml:space="preserve">50 mm and </w:t>
      </w:r>
      <w:r w:rsidR="00ED44B9">
        <w:rPr>
          <w:rFonts w:ascii="Arial" w:hAnsi="Arial" w:cs="Arial"/>
          <w:sz w:val="20"/>
          <w:szCs w:val="20"/>
        </w:rPr>
        <w:t>≥</w:t>
      </w:r>
      <w:r w:rsidR="00F67778">
        <w:rPr>
          <w:rFonts w:ascii="Arial" w:hAnsi="Arial" w:cs="Arial"/>
          <w:sz w:val="20"/>
          <w:szCs w:val="20"/>
        </w:rPr>
        <w:t>16 mm</w:t>
      </w:r>
      <w:r w:rsidR="006549C1">
        <w:rPr>
          <w:rFonts w:ascii="Arial" w:hAnsi="Arial" w:cs="Arial"/>
          <w:sz w:val="20"/>
          <w:szCs w:val="20"/>
        </w:rPr>
        <w:t xml:space="preserve"> </w:t>
      </w:r>
      <w:r w:rsidR="00F67778">
        <w:rPr>
          <w:rFonts w:ascii="Arial" w:hAnsi="Arial" w:cs="Arial"/>
          <w:sz w:val="20"/>
          <w:szCs w:val="20"/>
        </w:rPr>
        <w:t xml:space="preserve">should be interpreted as “susceptible, increased exposure”. </w:t>
      </w:r>
      <w:r w:rsidR="00F67778">
        <w:rPr>
          <w:rFonts w:ascii="Arial" w:hAnsi="Arial" w:cs="Arial"/>
          <w:sz w:val="20"/>
          <w:szCs w:val="20"/>
        </w:rPr>
        <w:br/>
      </w:r>
      <w:r w:rsidR="00C960D4">
        <w:rPr>
          <w:rFonts w:ascii="Arial" w:hAnsi="Arial" w:cs="Arial"/>
          <w:sz w:val="20"/>
          <w:szCs w:val="20"/>
          <w:vertAlign w:val="superscript"/>
        </w:rPr>
        <w:t>d</w:t>
      </w:r>
      <w:r w:rsidR="008D4691">
        <w:rPr>
          <w:rFonts w:ascii="Arial" w:hAnsi="Arial" w:cs="Arial"/>
          <w:sz w:val="20"/>
          <w:szCs w:val="20"/>
        </w:rPr>
        <w:t xml:space="preserve">Patients </w:t>
      </w:r>
      <w:r w:rsidR="00F67778">
        <w:rPr>
          <w:rFonts w:ascii="Arial" w:hAnsi="Arial" w:cs="Arial"/>
          <w:sz w:val="20"/>
          <w:szCs w:val="20"/>
        </w:rPr>
        <w:t xml:space="preserve">with </w:t>
      </w:r>
      <w:r w:rsidR="00F67778" w:rsidRPr="00F67778">
        <w:rPr>
          <w:rFonts w:ascii="Arial" w:hAnsi="Arial" w:cs="Arial"/>
          <w:i/>
          <w:iCs/>
          <w:sz w:val="20"/>
          <w:szCs w:val="20"/>
        </w:rPr>
        <w:t>S. maltophilia</w:t>
      </w:r>
      <w:r w:rsidR="00F67778">
        <w:rPr>
          <w:rFonts w:ascii="Arial" w:hAnsi="Arial" w:cs="Arial"/>
          <w:sz w:val="20"/>
          <w:szCs w:val="20"/>
        </w:rPr>
        <w:t xml:space="preserve"> </w:t>
      </w:r>
      <w:r w:rsidR="00CA23FC">
        <w:rPr>
          <w:rFonts w:ascii="Arial" w:hAnsi="Arial" w:cs="Arial"/>
          <w:sz w:val="20"/>
          <w:szCs w:val="20"/>
        </w:rPr>
        <w:t xml:space="preserve">in this study </w:t>
      </w:r>
      <w:r w:rsidR="008D4691">
        <w:rPr>
          <w:rFonts w:ascii="Arial" w:hAnsi="Arial" w:cs="Arial"/>
          <w:sz w:val="20"/>
          <w:szCs w:val="20"/>
        </w:rPr>
        <w:t>were treated with cefiderocol between 2021 and 2023</w:t>
      </w:r>
      <w:r w:rsidR="00CA23FC">
        <w:rPr>
          <w:rFonts w:ascii="Arial" w:hAnsi="Arial" w:cs="Arial"/>
          <w:sz w:val="20"/>
          <w:szCs w:val="20"/>
        </w:rPr>
        <w:t>.</w:t>
      </w:r>
      <w:r w:rsidR="008D4691">
        <w:rPr>
          <w:rFonts w:ascii="Arial" w:hAnsi="Arial" w:cs="Arial"/>
          <w:sz w:val="20"/>
          <w:szCs w:val="20"/>
        </w:rPr>
        <w:t xml:space="preserve"> </w:t>
      </w:r>
      <w:r w:rsidR="000540BB">
        <w:rPr>
          <w:rFonts w:ascii="Arial" w:hAnsi="Arial" w:cs="Arial"/>
          <w:sz w:val="20"/>
          <w:szCs w:val="20"/>
        </w:rPr>
        <w:br/>
      </w:r>
      <w:r w:rsidR="005470A9" w:rsidRPr="007076F8">
        <w:rPr>
          <w:rFonts w:ascii="Arial" w:hAnsi="Arial" w:cs="Arial"/>
          <w:b/>
          <w:bCs/>
          <w:sz w:val="20"/>
          <w:szCs w:val="20"/>
        </w:rPr>
        <w:br w:type="page"/>
      </w:r>
    </w:p>
    <w:p w14:paraId="02ACB175" w14:textId="4CF17A0C" w:rsidR="006C623A" w:rsidRPr="007076F8" w:rsidRDefault="6CCA8B6A" w:rsidP="00F52288">
      <w:pPr>
        <w:spacing w:line="240" w:lineRule="auto"/>
        <w:rPr>
          <w:rFonts w:ascii="Arial" w:hAnsi="Arial" w:cs="Arial"/>
        </w:rPr>
      </w:pPr>
      <w:r w:rsidRPr="007076F8">
        <w:rPr>
          <w:rFonts w:ascii="Arial" w:hAnsi="Arial" w:cs="Arial"/>
          <w:b/>
          <w:bCs/>
        </w:rPr>
        <w:lastRenderedPageBreak/>
        <w:t>Table S4.</w:t>
      </w:r>
      <w:r w:rsidRPr="007076F8">
        <w:rPr>
          <w:rFonts w:ascii="Arial" w:hAnsi="Arial" w:cs="Arial"/>
        </w:rPr>
        <w:t xml:space="preserve"> Gram-negative antibiotics given prior to cefiderocol treatment </w:t>
      </w:r>
    </w:p>
    <w:tbl>
      <w:tblPr>
        <w:tblW w:w="13607" w:type="dxa"/>
        <w:tblInd w:w="-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35"/>
        <w:gridCol w:w="2268"/>
        <w:gridCol w:w="2268"/>
        <w:gridCol w:w="2268"/>
        <w:gridCol w:w="2268"/>
      </w:tblGrid>
      <w:tr w:rsidR="00FC567F" w:rsidRPr="007076F8" w14:paraId="3BDD00F4" w14:textId="77777777" w:rsidTr="00FC567F">
        <w:trPr>
          <w:trHeight w:val="20"/>
        </w:trPr>
        <w:tc>
          <w:tcPr>
            <w:tcW w:w="4535" w:type="dxa"/>
            <w:tcBorders>
              <w:top w:val="single" w:sz="4" w:space="0" w:color="auto"/>
            </w:tcBorders>
            <w:shd w:val="clear" w:color="auto" w:fill="auto"/>
          </w:tcPr>
          <w:p w14:paraId="7C7F5F8C" w14:textId="64F1687D" w:rsidR="00FC567F" w:rsidRPr="007076F8" w:rsidRDefault="00FC567F" w:rsidP="00F52288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Prior antibiotics, </w:t>
            </w:r>
            <w:r w:rsidRPr="007076F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n</w:t>
            </w: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D816855" w14:textId="7BC3B81D" w:rsidR="00FC567F" w:rsidRPr="007076F8" w:rsidRDefault="00FC567F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S. maltophilia</w:t>
            </w:r>
          </w:p>
        </w:tc>
        <w:tc>
          <w:tcPr>
            <w:tcW w:w="680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D34C101" w14:textId="4EA819F8" w:rsidR="00FC567F" w:rsidRPr="007076F8" w:rsidRDefault="00FC567F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Other non-fermenting Gram-negative bacteria</w:t>
            </w:r>
          </w:p>
        </w:tc>
      </w:tr>
      <w:tr w:rsidR="00BA22E5" w:rsidRPr="007076F8" w14:paraId="38473FB6" w14:textId="0D689132" w:rsidTr="00FC567F">
        <w:trPr>
          <w:trHeight w:val="20"/>
        </w:trPr>
        <w:tc>
          <w:tcPr>
            <w:tcW w:w="453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6208469" w14:textId="7ACDE1AF" w:rsidR="00BA22E5" w:rsidRPr="007076F8" w:rsidRDefault="00BA22E5" w:rsidP="00F52288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260901E" w14:textId="47580277" w:rsidR="00BA22E5" w:rsidRPr="007076F8" w:rsidRDefault="007819A5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br/>
            </w:r>
            <w:r w:rsidR="00BA22E5" w:rsidRPr="007076F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N</w:t>
            </w:r>
            <w:r w:rsidR="00BA22E5"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=2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A47D4A1" w14:textId="16636DDE" w:rsidR="00BA22E5" w:rsidRPr="007076F8" w:rsidRDefault="00FC567F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lang w:eastAsia="en-GB"/>
              </w:rPr>
              <w:t>Total</w:t>
            </w:r>
            <w:r w:rsidR="00013748" w:rsidRPr="007076F8">
              <w:rPr>
                <w:rFonts w:ascii="Arial" w:eastAsia="Times New Roman" w:hAnsi="Arial" w:cs="Arial"/>
                <w:lang w:eastAsia="en-GB"/>
              </w:rPr>
              <w:br/>
            </w:r>
            <w:r w:rsidR="00013748" w:rsidRPr="007076F8">
              <w:rPr>
                <w:rFonts w:ascii="Arial" w:hAnsi="Arial" w:cs="Arial"/>
                <w:i/>
                <w:iCs/>
              </w:rPr>
              <w:t>N</w:t>
            </w:r>
            <w:r w:rsidR="00013748" w:rsidRPr="007076F8">
              <w:rPr>
                <w:rFonts w:ascii="Arial" w:hAnsi="Arial" w:cs="Arial"/>
              </w:rPr>
              <w:t>=14</w:t>
            </w:r>
            <w:r w:rsidR="00D446CA" w:rsidRPr="007076F8">
              <w:rPr>
                <w:rFonts w:ascii="Segoe UI" w:hAnsi="Segoe UI" w:cs="Segoe UI"/>
                <w:vertAlign w:val="superscript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07EDAD4" w14:textId="0A9CA6AA" w:rsidR="00BA22E5" w:rsidRPr="007076F8" w:rsidRDefault="00BA22E5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076F8">
              <w:rPr>
                <w:rFonts w:ascii="Arial" w:eastAsia="Times New Roman" w:hAnsi="Arial" w:cs="Arial"/>
                <w:lang w:eastAsia="en-GB"/>
              </w:rPr>
              <w:t>Bcc</w:t>
            </w:r>
            <w:r w:rsidRPr="007076F8">
              <w:rPr>
                <w:rFonts w:ascii="Arial" w:eastAsia="Times New Roman" w:hAnsi="Arial" w:cs="Arial"/>
                <w:lang w:eastAsia="en-GB"/>
              </w:rPr>
              <w:br/>
            </w:r>
            <w:r w:rsidRPr="007076F8">
              <w:rPr>
                <w:rFonts w:ascii="Arial" w:eastAsia="Times New Roman" w:hAnsi="Arial" w:cs="Arial"/>
                <w:i/>
                <w:iCs/>
                <w:lang w:eastAsia="en-GB"/>
              </w:rPr>
              <w:t>N</w:t>
            </w:r>
            <w:r w:rsidRPr="007076F8">
              <w:rPr>
                <w:rFonts w:ascii="Arial" w:eastAsia="Times New Roman" w:hAnsi="Arial" w:cs="Arial"/>
                <w:lang w:eastAsia="en-GB"/>
              </w:rPr>
              <w:t>=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F96F5A4" w14:textId="43723DF2" w:rsidR="00BA22E5" w:rsidRPr="007076F8" w:rsidRDefault="009164CD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i/>
                <w:iCs/>
                <w:lang w:eastAsia="en-GB"/>
              </w:rPr>
              <w:t>Achromobacter</w:t>
            </w:r>
            <w:r w:rsidRPr="007076F8">
              <w:rPr>
                <w:rFonts w:ascii="Arial" w:eastAsia="Times New Roman" w:hAnsi="Arial" w:cs="Arial"/>
                <w:lang w:eastAsia="en-GB"/>
              </w:rPr>
              <w:t xml:space="preserve"> spp.</w:t>
            </w:r>
            <w:r w:rsidR="007819A5" w:rsidRPr="007076F8">
              <w:rPr>
                <w:rFonts w:ascii="Arial" w:eastAsia="Times New Roman" w:hAnsi="Arial" w:cs="Arial"/>
                <w:lang w:eastAsia="en-GB"/>
              </w:rPr>
              <w:br/>
            </w:r>
            <w:r w:rsidR="00BA22E5" w:rsidRPr="007076F8">
              <w:rPr>
                <w:rFonts w:ascii="Arial" w:eastAsia="Times New Roman" w:hAnsi="Arial" w:cs="Arial"/>
                <w:i/>
                <w:iCs/>
                <w:lang w:eastAsia="en-GB"/>
              </w:rPr>
              <w:t>N</w:t>
            </w:r>
            <w:r w:rsidR="00BA22E5" w:rsidRPr="007076F8">
              <w:rPr>
                <w:rFonts w:ascii="Arial" w:eastAsia="Times New Roman" w:hAnsi="Arial" w:cs="Arial"/>
                <w:lang w:eastAsia="en-GB"/>
              </w:rPr>
              <w:t>=5</w:t>
            </w:r>
          </w:p>
        </w:tc>
      </w:tr>
      <w:tr w:rsidR="004C5B16" w:rsidRPr="007076F8" w14:paraId="32EB2203" w14:textId="77777777" w:rsidTr="00260D96">
        <w:trPr>
          <w:trHeight w:val="20"/>
        </w:trPr>
        <w:tc>
          <w:tcPr>
            <w:tcW w:w="4535" w:type="dxa"/>
            <w:tcBorders>
              <w:top w:val="single" w:sz="4" w:space="0" w:color="auto"/>
            </w:tcBorders>
            <w:shd w:val="clear" w:color="auto" w:fill="auto"/>
          </w:tcPr>
          <w:p w14:paraId="3746790A" w14:textId="5C9F63EC" w:rsidR="004C5B16" w:rsidRPr="007076F8" w:rsidRDefault="004C5B16" w:rsidP="00F52288">
            <w:pPr>
              <w:spacing w:before="60" w:after="60" w:line="240" w:lineRule="auto"/>
              <w:ind w:firstLine="109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Trimethoprim</w:t>
            </w:r>
            <w:r w:rsidR="00D446CA"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-</w:t>
            </w: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ulfamethoxazol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59E3DEA" w14:textId="1548A1F2" w:rsidR="004C5B16" w:rsidRPr="007076F8" w:rsidRDefault="004C5B16" w:rsidP="00F52288">
            <w:pPr>
              <w:spacing w:before="60" w:after="60" w:line="240" w:lineRule="auto"/>
              <w:ind w:firstLine="109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0 (50.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2BA0636" w14:textId="1E7974EB" w:rsidR="004C5B16" w:rsidRPr="007076F8" w:rsidRDefault="004C5B16" w:rsidP="00F52288">
            <w:pPr>
              <w:spacing w:before="60" w:after="60" w:line="240" w:lineRule="auto"/>
              <w:ind w:firstLine="109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 (14.3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58D150A" w14:textId="34871119" w:rsidR="004C5B16" w:rsidRPr="007076F8" w:rsidRDefault="004C5B16" w:rsidP="00F52288">
            <w:pPr>
              <w:spacing w:before="60" w:after="60" w:line="240" w:lineRule="auto"/>
              <w:ind w:firstLine="109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 (12.5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06D0F27" w14:textId="72F6801D" w:rsidR="004C5B16" w:rsidRPr="007076F8" w:rsidRDefault="00795520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 (20.0)</w:t>
            </w:r>
          </w:p>
        </w:tc>
      </w:tr>
      <w:tr w:rsidR="004C5B16" w:rsidRPr="007076F8" w14:paraId="2D5F4CA8" w14:textId="4237AF29" w:rsidTr="00260D96">
        <w:trPr>
          <w:trHeight w:val="20"/>
        </w:trPr>
        <w:tc>
          <w:tcPr>
            <w:tcW w:w="4535" w:type="dxa"/>
            <w:shd w:val="clear" w:color="auto" w:fill="auto"/>
            <w:hideMark/>
          </w:tcPr>
          <w:p w14:paraId="5EE7B5EB" w14:textId="0FB93574" w:rsidR="004C5B16" w:rsidRPr="007076F8" w:rsidRDefault="004C5B16" w:rsidP="00F52288">
            <w:pPr>
              <w:spacing w:before="60" w:after="60" w:line="240" w:lineRule="auto"/>
              <w:ind w:firstLine="109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eropenem</w:t>
            </w:r>
          </w:p>
        </w:tc>
        <w:tc>
          <w:tcPr>
            <w:tcW w:w="2268" w:type="dxa"/>
            <w:shd w:val="clear" w:color="auto" w:fill="auto"/>
            <w:hideMark/>
          </w:tcPr>
          <w:p w14:paraId="3C5B71AE" w14:textId="77777777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 (30.0)</w:t>
            </w:r>
          </w:p>
        </w:tc>
        <w:tc>
          <w:tcPr>
            <w:tcW w:w="2268" w:type="dxa"/>
            <w:shd w:val="clear" w:color="auto" w:fill="auto"/>
            <w:hideMark/>
          </w:tcPr>
          <w:p w14:paraId="1B24ED51" w14:textId="77777777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 (28.6)</w:t>
            </w:r>
          </w:p>
        </w:tc>
        <w:tc>
          <w:tcPr>
            <w:tcW w:w="2268" w:type="dxa"/>
          </w:tcPr>
          <w:p w14:paraId="140D011F" w14:textId="3342E6BB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 (37.5)</w:t>
            </w:r>
          </w:p>
        </w:tc>
        <w:tc>
          <w:tcPr>
            <w:tcW w:w="2268" w:type="dxa"/>
          </w:tcPr>
          <w:p w14:paraId="6D477DA6" w14:textId="18618E62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 (20.0)</w:t>
            </w:r>
          </w:p>
        </w:tc>
      </w:tr>
      <w:tr w:rsidR="004C5B16" w:rsidRPr="007076F8" w14:paraId="7239605D" w14:textId="5C83BDAC" w:rsidTr="00260D96">
        <w:trPr>
          <w:trHeight w:val="20"/>
        </w:trPr>
        <w:tc>
          <w:tcPr>
            <w:tcW w:w="4535" w:type="dxa"/>
            <w:shd w:val="clear" w:color="auto" w:fill="auto"/>
            <w:hideMark/>
          </w:tcPr>
          <w:p w14:paraId="3C0C989B" w14:textId="0F36D4FC" w:rsidR="004C5B16" w:rsidRPr="007076F8" w:rsidRDefault="004C5B16" w:rsidP="00F52288">
            <w:pPr>
              <w:spacing w:before="60" w:after="60" w:line="240" w:lineRule="auto"/>
              <w:ind w:firstLine="109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eftazidime</w:t>
            </w:r>
            <w:r w:rsidR="00D446CA"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-</w:t>
            </w: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vibactam</w:t>
            </w:r>
          </w:p>
        </w:tc>
        <w:tc>
          <w:tcPr>
            <w:tcW w:w="2268" w:type="dxa"/>
            <w:shd w:val="clear" w:color="auto" w:fill="auto"/>
            <w:hideMark/>
          </w:tcPr>
          <w:p w14:paraId="6379BE34" w14:textId="77777777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 (25.0)</w:t>
            </w:r>
          </w:p>
        </w:tc>
        <w:tc>
          <w:tcPr>
            <w:tcW w:w="2268" w:type="dxa"/>
            <w:shd w:val="clear" w:color="auto" w:fill="auto"/>
            <w:hideMark/>
          </w:tcPr>
          <w:p w14:paraId="5082B345" w14:textId="77777777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 (21.4)</w:t>
            </w:r>
          </w:p>
        </w:tc>
        <w:tc>
          <w:tcPr>
            <w:tcW w:w="2268" w:type="dxa"/>
          </w:tcPr>
          <w:p w14:paraId="13FAA69E" w14:textId="6EEC6324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 (37.5)</w:t>
            </w:r>
          </w:p>
        </w:tc>
        <w:tc>
          <w:tcPr>
            <w:tcW w:w="2268" w:type="dxa"/>
          </w:tcPr>
          <w:p w14:paraId="45104A39" w14:textId="71A0055D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4C5B16" w:rsidRPr="007076F8" w14:paraId="7D239696" w14:textId="77777777" w:rsidTr="00260D96">
        <w:trPr>
          <w:trHeight w:val="20"/>
        </w:trPr>
        <w:tc>
          <w:tcPr>
            <w:tcW w:w="4535" w:type="dxa"/>
            <w:shd w:val="clear" w:color="auto" w:fill="auto"/>
          </w:tcPr>
          <w:p w14:paraId="3A2E4414" w14:textId="45956F09" w:rsidR="004C5B16" w:rsidRPr="007076F8" w:rsidRDefault="004C5B16" w:rsidP="00F52288">
            <w:pPr>
              <w:spacing w:before="60" w:after="60" w:line="240" w:lineRule="auto"/>
              <w:ind w:firstLine="109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olistin</w:t>
            </w:r>
          </w:p>
        </w:tc>
        <w:tc>
          <w:tcPr>
            <w:tcW w:w="2268" w:type="dxa"/>
            <w:shd w:val="clear" w:color="auto" w:fill="auto"/>
          </w:tcPr>
          <w:p w14:paraId="1BF6792D" w14:textId="50E66FC7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 (5.0)</w:t>
            </w:r>
          </w:p>
        </w:tc>
        <w:tc>
          <w:tcPr>
            <w:tcW w:w="2268" w:type="dxa"/>
            <w:shd w:val="clear" w:color="auto" w:fill="auto"/>
          </w:tcPr>
          <w:p w14:paraId="599378E1" w14:textId="335B0B59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 (28.6)</w:t>
            </w:r>
          </w:p>
        </w:tc>
        <w:tc>
          <w:tcPr>
            <w:tcW w:w="2268" w:type="dxa"/>
          </w:tcPr>
          <w:p w14:paraId="09913F29" w14:textId="46CF17F1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 (37.5)</w:t>
            </w:r>
          </w:p>
        </w:tc>
        <w:tc>
          <w:tcPr>
            <w:tcW w:w="2268" w:type="dxa"/>
          </w:tcPr>
          <w:p w14:paraId="2430BF32" w14:textId="11D664C0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 (20.0)</w:t>
            </w:r>
          </w:p>
        </w:tc>
      </w:tr>
      <w:tr w:rsidR="004C5B16" w:rsidRPr="007076F8" w14:paraId="01CE7D35" w14:textId="77777777" w:rsidTr="00260D96">
        <w:trPr>
          <w:trHeight w:val="20"/>
        </w:trPr>
        <w:tc>
          <w:tcPr>
            <w:tcW w:w="4535" w:type="dxa"/>
            <w:shd w:val="clear" w:color="auto" w:fill="auto"/>
          </w:tcPr>
          <w:p w14:paraId="558239DA" w14:textId="10D17B8C" w:rsidR="004C5B16" w:rsidRPr="007076F8" w:rsidRDefault="004C5B16" w:rsidP="00F52288">
            <w:pPr>
              <w:spacing w:before="60" w:after="60" w:line="240" w:lineRule="auto"/>
              <w:ind w:firstLine="109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Tigecycline</w:t>
            </w:r>
          </w:p>
        </w:tc>
        <w:tc>
          <w:tcPr>
            <w:tcW w:w="2268" w:type="dxa"/>
            <w:shd w:val="clear" w:color="auto" w:fill="auto"/>
          </w:tcPr>
          <w:p w14:paraId="7FF249EA" w14:textId="2C6D255F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 (15.0)</w:t>
            </w:r>
          </w:p>
        </w:tc>
        <w:tc>
          <w:tcPr>
            <w:tcW w:w="2268" w:type="dxa"/>
            <w:shd w:val="clear" w:color="auto" w:fill="auto"/>
          </w:tcPr>
          <w:p w14:paraId="0D0AA187" w14:textId="723F89F8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 (21.4)</w:t>
            </w:r>
          </w:p>
        </w:tc>
        <w:tc>
          <w:tcPr>
            <w:tcW w:w="2268" w:type="dxa"/>
          </w:tcPr>
          <w:p w14:paraId="6BE373E9" w14:textId="0A9CF4D8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 (25.0)</w:t>
            </w:r>
          </w:p>
        </w:tc>
        <w:tc>
          <w:tcPr>
            <w:tcW w:w="2268" w:type="dxa"/>
          </w:tcPr>
          <w:p w14:paraId="0FE29082" w14:textId="4269BEC9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 (20.0)</w:t>
            </w:r>
          </w:p>
        </w:tc>
      </w:tr>
      <w:tr w:rsidR="004C5B16" w:rsidRPr="007076F8" w14:paraId="2AA8B66F" w14:textId="77777777" w:rsidTr="00260D96">
        <w:trPr>
          <w:trHeight w:val="20"/>
        </w:trPr>
        <w:tc>
          <w:tcPr>
            <w:tcW w:w="4535" w:type="dxa"/>
            <w:shd w:val="clear" w:color="auto" w:fill="auto"/>
          </w:tcPr>
          <w:p w14:paraId="29914F4F" w14:textId="4F7D6414" w:rsidR="004C5B16" w:rsidRPr="007076F8" w:rsidRDefault="004C5B16" w:rsidP="00F52288">
            <w:pPr>
              <w:spacing w:before="60" w:after="60" w:line="240" w:lineRule="auto"/>
              <w:ind w:firstLine="109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iperacillin</w:t>
            </w:r>
            <w:r w:rsidR="00D446CA"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-</w:t>
            </w: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tazobactam</w:t>
            </w:r>
          </w:p>
        </w:tc>
        <w:tc>
          <w:tcPr>
            <w:tcW w:w="2268" w:type="dxa"/>
            <w:shd w:val="clear" w:color="auto" w:fill="auto"/>
          </w:tcPr>
          <w:p w14:paraId="469C548D" w14:textId="6342874C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 (10.0)</w:t>
            </w:r>
          </w:p>
        </w:tc>
        <w:tc>
          <w:tcPr>
            <w:tcW w:w="2268" w:type="dxa"/>
            <w:shd w:val="clear" w:color="auto" w:fill="auto"/>
          </w:tcPr>
          <w:p w14:paraId="766490AB" w14:textId="0A4D6B98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 (14.3)</w:t>
            </w:r>
          </w:p>
        </w:tc>
        <w:tc>
          <w:tcPr>
            <w:tcW w:w="2268" w:type="dxa"/>
          </w:tcPr>
          <w:p w14:paraId="0B0EDC19" w14:textId="572558CB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 (12.5)</w:t>
            </w:r>
          </w:p>
        </w:tc>
        <w:tc>
          <w:tcPr>
            <w:tcW w:w="2268" w:type="dxa"/>
          </w:tcPr>
          <w:p w14:paraId="541E54D1" w14:textId="4ECC54E3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 (20.0)</w:t>
            </w:r>
          </w:p>
        </w:tc>
      </w:tr>
      <w:tr w:rsidR="004C5B16" w:rsidRPr="007076F8" w14:paraId="2F32E593" w14:textId="77777777" w:rsidTr="00260D96">
        <w:trPr>
          <w:trHeight w:val="20"/>
        </w:trPr>
        <w:tc>
          <w:tcPr>
            <w:tcW w:w="4535" w:type="dxa"/>
            <w:shd w:val="clear" w:color="auto" w:fill="auto"/>
          </w:tcPr>
          <w:p w14:paraId="5CF25BEE" w14:textId="18753247" w:rsidR="004C5B16" w:rsidRPr="007076F8" w:rsidRDefault="004C5B16" w:rsidP="00F52288">
            <w:pPr>
              <w:spacing w:before="60" w:after="60" w:line="240" w:lineRule="auto"/>
              <w:ind w:firstLine="109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eftazidime</w:t>
            </w:r>
          </w:p>
        </w:tc>
        <w:tc>
          <w:tcPr>
            <w:tcW w:w="2268" w:type="dxa"/>
            <w:shd w:val="clear" w:color="auto" w:fill="auto"/>
          </w:tcPr>
          <w:p w14:paraId="58BD97CB" w14:textId="35BE24BD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 (5.0)</w:t>
            </w:r>
          </w:p>
        </w:tc>
        <w:tc>
          <w:tcPr>
            <w:tcW w:w="2268" w:type="dxa"/>
            <w:shd w:val="clear" w:color="auto" w:fill="auto"/>
          </w:tcPr>
          <w:p w14:paraId="7C753AE2" w14:textId="5A9428AC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 (14.3)</w:t>
            </w:r>
          </w:p>
        </w:tc>
        <w:tc>
          <w:tcPr>
            <w:tcW w:w="2268" w:type="dxa"/>
          </w:tcPr>
          <w:p w14:paraId="3860DEC5" w14:textId="00E9294D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 (25.0)</w:t>
            </w:r>
          </w:p>
        </w:tc>
        <w:tc>
          <w:tcPr>
            <w:tcW w:w="2268" w:type="dxa"/>
          </w:tcPr>
          <w:p w14:paraId="774F1058" w14:textId="0BE22825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4C5B16" w:rsidRPr="007076F8" w14:paraId="5B0D64EC" w14:textId="77777777" w:rsidTr="00260D96">
        <w:trPr>
          <w:trHeight w:val="20"/>
        </w:trPr>
        <w:tc>
          <w:tcPr>
            <w:tcW w:w="4535" w:type="dxa"/>
            <w:shd w:val="clear" w:color="auto" w:fill="auto"/>
          </w:tcPr>
          <w:p w14:paraId="633193A9" w14:textId="63168D8E" w:rsidR="004C5B16" w:rsidRPr="007076F8" w:rsidRDefault="004C5B16" w:rsidP="00F52288">
            <w:pPr>
              <w:spacing w:before="60" w:after="60" w:line="240" w:lineRule="auto"/>
              <w:ind w:firstLine="109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ztreonam</w:t>
            </w:r>
          </w:p>
        </w:tc>
        <w:tc>
          <w:tcPr>
            <w:tcW w:w="2268" w:type="dxa"/>
            <w:shd w:val="clear" w:color="auto" w:fill="auto"/>
          </w:tcPr>
          <w:p w14:paraId="7FFAAD7B" w14:textId="09CB5049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 (15.0)</w:t>
            </w:r>
          </w:p>
        </w:tc>
        <w:tc>
          <w:tcPr>
            <w:tcW w:w="2268" w:type="dxa"/>
            <w:shd w:val="clear" w:color="auto" w:fill="auto"/>
          </w:tcPr>
          <w:p w14:paraId="4EDE47E3" w14:textId="57D3A9E1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 (7.1)</w:t>
            </w:r>
          </w:p>
        </w:tc>
        <w:tc>
          <w:tcPr>
            <w:tcW w:w="2268" w:type="dxa"/>
          </w:tcPr>
          <w:p w14:paraId="4078A136" w14:textId="6E2900C4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 (12.5)</w:t>
            </w:r>
          </w:p>
        </w:tc>
        <w:tc>
          <w:tcPr>
            <w:tcW w:w="2268" w:type="dxa"/>
          </w:tcPr>
          <w:p w14:paraId="6ECD74F9" w14:textId="360F4BDA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4C5B16" w:rsidRPr="007076F8" w14:paraId="67EFAFCA" w14:textId="77777777" w:rsidTr="00260D96">
        <w:trPr>
          <w:trHeight w:val="20"/>
        </w:trPr>
        <w:tc>
          <w:tcPr>
            <w:tcW w:w="4535" w:type="dxa"/>
            <w:shd w:val="clear" w:color="auto" w:fill="auto"/>
          </w:tcPr>
          <w:p w14:paraId="768476E6" w14:textId="73417087" w:rsidR="004C5B16" w:rsidRPr="007076F8" w:rsidRDefault="004C5B16" w:rsidP="00F52288">
            <w:pPr>
              <w:spacing w:before="60" w:after="60" w:line="240" w:lineRule="auto"/>
              <w:ind w:firstLine="109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iprofloxacin</w:t>
            </w:r>
          </w:p>
        </w:tc>
        <w:tc>
          <w:tcPr>
            <w:tcW w:w="2268" w:type="dxa"/>
            <w:shd w:val="clear" w:color="auto" w:fill="auto"/>
          </w:tcPr>
          <w:p w14:paraId="52D24C51" w14:textId="755A51C6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 (10.0)</w:t>
            </w:r>
          </w:p>
        </w:tc>
        <w:tc>
          <w:tcPr>
            <w:tcW w:w="2268" w:type="dxa"/>
            <w:shd w:val="clear" w:color="auto" w:fill="auto"/>
          </w:tcPr>
          <w:p w14:paraId="68C69584" w14:textId="25000D72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 (7.1)</w:t>
            </w:r>
          </w:p>
        </w:tc>
        <w:tc>
          <w:tcPr>
            <w:tcW w:w="2268" w:type="dxa"/>
          </w:tcPr>
          <w:p w14:paraId="2562DDD8" w14:textId="0E109347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 (12.5)</w:t>
            </w:r>
          </w:p>
        </w:tc>
        <w:tc>
          <w:tcPr>
            <w:tcW w:w="2268" w:type="dxa"/>
          </w:tcPr>
          <w:p w14:paraId="5CE568BB" w14:textId="2CEEBB7F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4C5B16" w:rsidRPr="007076F8" w14:paraId="3E4F8A7B" w14:textId="63C444A7" w:rsidTr="00260D96">
        <w:trPr>
          <w:trHeight w:val="20"/>
        </w:trPr>
        <w:tc>
          <w:tcPr>
            <w:tcW w:w="4535" w:type="dxa"/>
            <w:shd w:val="clear" w:color="auto" w:fill="auto"/>
            <w:hideMark/>
          </w:tcPr>
          <w:p w14:paraId="1E32D66F" w14:textId="3086D31F" w:rsidR="004C5B16" w:rsidRPr="007076F8" w:rsidRDefault="004C5B16" w:rsidP="00F52288">
            <w:pPr>
              <w:spacing w:before="60" w:after="60" w:line="240" w:lineRule="auto"/>
              <w:ind w:firstLine="109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mikacin</w:t>
            </w:r>
          </w:p>
        </w:tc>
        <w:tc>
          <w:tcPr>
            <w:tcW w:w="2268" w:type="dxa"/>
            <w:shd w:val="clear" w:color="auto" w:fill="auto"/>
            <w:hideMark/>
          </w:tcPr>
          <w:p w14:paraId="2CF39130" w14:textId="77777777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 (10.0)</w:t>
            </w:r>
          </w:p>
        </w:tc>
        <w:tc>
          <w:tcPr>
            <w:tcW w:w="2268" w:type="dxa"/>
            <w:shd w:val="clear" w:color="auto" w:fill="auto"/>
            <w:hideMark/>
          </w:tcPr>
          <w:p w14:paraId="17159FB4" w14:textId="77777777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 (0)</w:t>
            </w:r>
          </w:p>
        </w:tc>
        <w:tc>
          <w:tcPr>
            <w:tcW w:w="2268" w:type="dxa"/>
          </w:tcPr>
          <w:p w14:paraId="68D71386" w14:textId="7DE992B1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 (0)</w:t>
            </w:r>
          </w:p>
        </w:tc>
        <w:tc>
          <w:tcPr>
            <w:tcW w:w="2268" w:type="dxa"/>
          </w:tcPr>
          <w:p w14:paraId="7B8AA8E2" w14:textId="22FAB0BB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4C5B16" w:rsidRPr="007076F8" w14:paraId="5C31324E" w14:textId="1F268B22" w:rsidTr="00260D96">
        <w:trPr>
          <w:trHeight w:val="20"/>
        </w:trPr>
        <w:tc>
          <w:tcPr>
            <w:tcW w:w="4535" w:type="dxa"/>
            <w:shd w:val="clear" w:color="auto" w:fill="auto"/>
            <w:hideMark/>
          </w:tcPr>
          <w:p w14:paraId="79EB714B" w14:textId="3F5E0B47" w:rsidR="004C5B16" w:rsidRPr="007076F8" w:rsidRDefault="004C5B16" w:rsidP="00F52288">
            <w:pPr>
              <w:spacing w:before="60" w:after="60" w:line="240" w:lineRule="auto"/>
              <w:ind w:firstLine="109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eftolozane</w:t>
            </w:r>
            <w:r w:rsidR="00D446CA"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-</w:t>
            </w: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tazobactam</w:t>
            </w:r>
          </w:p>
        </w:tc>
        <w:tc>
          <w:tcPr>
            <w:tcW w:w="2268" w:type="dxa"/>
            <w:shd w:val="clear" w:color="auto" w:fill="auto"/>
            <w:hideMark/>
          </w:tcPr>
          <w:p w14:paraId="1EB5908F" w14:textId="77777777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 (0)</w:t>
            </w:r>
          </w:p>
        </w:tc>
        <w:tc>
          <w:tcPr>
            <w:tcW w:w="2268" w:type="dxa"/>
            <w:shd w:val="clear" w:color="auto" w:fill="auto"/>
            <w:hideMark/>
          </w:tcPr>
          <w:p w14:paraId="36778BE0" w14:textId="77777777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 (7.1)</w:t>
            </w:r>
          </w:p>
        </w:tc>
        <w:tc>
          <w:tcPr>
            <w:tcW w:w="2268" w:type="dxa"/>
          </w:tcPr>
          <w:p w14:paraId="694D9769" w14:textId="33ACCD9A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 (12.5)</w:t>
            </w:r>
          </w:p>
        </w:tc>
        <w:tc>
          <w:tcPr>
            <w:tcW w:w="2268" w:type="dxa"/>
          </w:tcPr>
          <w:p w14:paraId="24B462A8" w14:textId="4F15F558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4C5B16" w:rsidRPr="007076F8" w14:paraId="2BDF1313" w14:textId="1DAFF239" w:rsidTr="00260D96">
        <w:trPr>
          <w:trHeight w:val="20"/>
        </w:trPr>
        <w:tc>
          <w:tcPr>
            <w:tcW w:w="4535" w:type="dxa"/>
            <w:shd w:val="clear" w:color="auto" w:fill="auto"/>
            <w:hideMark/>
          </w:tcPr>
          <w:p w14:paraId="6663BCF1" w14:textId="15E3736B" w:rsidR="004C5B16" w:rsidRPr="007076F8" w:rsidRDefault="004C5B16" w:rsidP="00F52288">
            <w:pPr>
              <w:spacing w:before="60" w:after="60" w:line="240" w:lineRule="auto"/>
              <w:ind w:firstLine="109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osfomycin</w:t>
            </w:r>
          </w:p>
        </w:tc>
        <w:tc>
          <w:tcPr>
            <w:tcW w:w="2268" w:type="dxa"/>
            <w:shd w:val="clear" w:color="auto" w:fill="auto"/>
            <w:hideMark/>
          </w:tcPr>
          <w:p w14:paraId="30DAF09C" w14:textId="77777777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 (0)</w:t>
            </w:r>
          </w:p>
        </w:tc>
        <w:tc>
          <w:tcPr>
            <w:tcW w:w="2268" w:type="dxa"/>
            <w:shd w:val="clear" w:color="auto" w:fill="auto"/>
            <w:hideMark/>
          </w:tcPr>
          <w:p w14:paraId="5A4D62B8" w14:textId="77777777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 (7.1)</w:t>
            </w:r>
          </w:p>
        </w:tc>
        <w:tc>
          <w:tcPr>
            <w:tcW w:w="2268" w:type="dxa"/>
          </w:tcPr>
          <w:p w14:paraId="36B80FC9" w14:textId="3577E5EF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 (0)</w:t>
            </w:r>
          </w:p>
        </w:tc>
        <w:tc>
          <w:tcPr>
            <w:tcW w:w="2268" w:type="dxa"/>
          </w:tcPr>
          <w:p w14:paraId="01EC391F" w14:textId="3D900E5B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 (20.0)</w:t>
            </w:r>
          </w:p>
        </w:tc>
      </w:tr>
      <w:tr w:rsidR="004C5B16" w:rsidRPr="007076F8" w14:paraId="3BC6C627" w14:textId="1B4AA159" w:rsidTr="00260D96">
        <w:trPr>
          <w:trHeight w:val="20"/>
        </w:trPr>
        <w:tc>
          <w:tcPr>
            <w:tcW w:w="453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0C8DCF1" w14:textId="51CF946E" w:rsidR="004C5B16" w:rsidRPr="007076F8" w:rsidRDefault="004C5B16" w:rsidP="00F52288">
            <w:pPr>
              <w:spacing w:before="60" w:after="60" w:line="240" w:lineRule="auto"/>
              <w:ind w:firstLine="109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0FE557F" w14:textId="77777777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 (30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822A9BB" w14:textId="77777777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 (21.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ADFF615" w14:textId="67333354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 (37.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91C9FD6" w14:textId="5A838B8E" w:rsidR="004C5B16" w:rsidRPr="007076F8" w:rsidRDefault="004C5B16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</w:tbl>
    <w:p w14:paraId="257B1DA4" w14:textId="20D7CE51" w:rsidR="006C623A" w:rsidRPr="007076F8" w:rsidRDefault="00380777" w:rsidP="00F52288">
      <w:pPr>
        <w:spacing w:before="120" w:after="0" w:line="240" w:lineRule="auto"/>
        <w:rPr>
          <w:rFonts w:ascii="Arial" w:hAnsi="Arial" w:cs="Arial"/>
          <w:b/>
          <w:bCs/>
        </w:rPr>
      </w:pPr>
      <w:r w:rsidRPr="007076F8">
        <w:rPr>
          <w:rFonts w:ascii="Arial" w:hAnsi="Arial" w:cs="Arial"/>
          <w:sz w:val="20"/>
          <w:szCs w:val="20"/>
        </w:rPr>
        <w:t xml:space="preserve">Bcc, </w:t>
      </w:r>
      <w:r w:rsidRPr="007076F8">
        <w:rPr>
          <w:rFonts w:ascii="Arial" w:hAnsi="Arial" w:cs="Arial"/>
          <w:i/>
          <w:iCs/>
          <w:sz w:val="20"/>
          <w:szCs w:val="20"/>
        </w:rPr>
        <w:t>Burkholderia cepacia</w:t>
      </w:r>
      <w:r w:rsidRPr="007076F8">
        <w:rPr>
          <w:rFonts w:ascii="Arial" w:hAnsi="Arial" w:cs="Arial"/>
          <w:sz w:val="20"/>
          <w:szCs w:val="20"/>
        </w:rPr>
        <w:t xml:space="preserve"> complex</w:t>
      </w:r>
      <w:r w:rsidR="006C623A" w:rsidRPr="007076F8">
        <w:rPr>
          <w:rFonts w:ascii="Arial" w:hAnsi="Arial" w:cs="Arial"/>
          <w:sz w:val="20"/>
          <w:szCs w:val="20"/>
        </w:rPr>
        <w:t xml:space="preserve">. </w:t>
      </w:r>
      <w:r w:rsidR="00013748" w:rsidRPr="007076F8">
        <w:rPr>
          <w:rFonts w:ascii="Arial" w:hAnsi="Arial" w:cs="Arial"/>
          <w:sz w:val="20"/>
          <w:szCs w:val="20"/>
        </w:rPr>
        <w:br/>
      </w:r>
      <w:r w:rsidR="00D446CA" w:rsidRPr="007076F8">
        <w:rPr>
          <w:rFonts w:ascii="Segoe UI" w:hAnsi="Segoe UI" w:cs="Segoe UI"/>
          <w:vertAlign w:val="superscript"/>
        </w:rPr>
        <w:t>a</w:t>
      </w:r>
      <w:r w:rsidR="00013748" w:rsidRPr="007076F8">
        <w:rPr>
          <w:rFonts w:ascii="Arial" w:hAnsi="Arial" w:cs="Arial"/>
          <w:sz w:val="20"/>
          <w:szCs w:val="20"/>
        </w:rPr>
        <w:t xml:space="preserve">One patient had </w:t>
      </w:r>
      <w:r w:rsidR="00013748" w:rsidRPr="007076F8">
        <w:rPr>
          <w:rFonts w:ascii="Arial" w:hAnsi="Arial" w:cs="Arial"/>
          <w:i/>
          <w:iCs/>
          <w:sz w:val="20"/>
          <w:szCs w:val="20"/>
        </w:rPr>
        <w:t>Ralstonia mannitolilytica</w:t>
      </w:r>
      <w:r w:rsidR="00013748" w:rsidRPr="007076F8">
        <w:rPr>
          <w:rFonts w:ascii="Arial" w:hAnsi="Arial" w:cs="Arial"/>
          <w:sz w:val="20"/>
          <w:szCs w:val="20"/>
        </w:rPr>
        <w:t xml:space="preserve"> infection</w:t>
      </w:r>
      <w:r w:rsidR="006C427B">
        <w:rPr>
          <w:rFonts w:ascii="Arial" w:hAnsi="Arial" w:cs="Arial"/>
          <w:sz w:val="20"/>
          <w:szCs w:val="20"/>
        </w:rPr>
        <w:t xml:space="preserve"> (further details not shown)</w:t>
      </w:r>
      <w:r w:rsidR="004C6473">
        <w:rPr>
          <w:rFonts w:ascii="Arial" w:hAnsi="Arial" w:cs="Arial"/>
          <w:sz w:val="20"/>
          <w:szCs w:val="20"/>
        </w:rPr>
        <w:t xml:space="preserve">, 8 patients had </w:t>
      </w:r>
      <w:r w:rsidR="00D5125E" w:rsidRPr="00D5125E">
        <w:rPr>
          <w:rFonts w:ascii="Arial" w:hAnsi="Arial" w:cs="Arial"/>
          <w:sz w:val="20"/>
          <w:szCs w:val="20"/>
        </w:rPr>
        <w:t>Bcc</w:t>
      </w:r>
      <w:r w:rsidR="004C6473">
        <w:rPr>
          <w:rFonts w:ascii="Arial" w:hAnsi="Arial" w:cs="Arial"/>
          <w:sz w:val="20"/>
          <w:szCs w:val="20"/>
        </w:rPr>
        <w:t xml:space="preserve">, 5 patients had </w:t>
      </w:r>
      <w:r w:rsidR="004C6473" w:rsidRPr="00EC7875">
        <w:rPr>
          <w:rFonts w:ascii="Arial" w:hAnsi="Arial" w:cs="Arial"/>
          <w:i/>
          <w:iCs/>
          <w:sz w:val="20"/>
          <w:szCs w:val="20"/>
        </w:rPr>
        <w:t>Achromobacter</w:t>
      </w:r>
      <w:r w:rsidR="004C6473">
        <w:rPr>
          <w:rFonts w:ascii="Arial" w:hAnsi="Arial" w:cs="Arial"/>
          <w:sz w:val="20"/>
          <w:szCs w:val="20"/>
        </w:rPr>
        <w:t xml:space="preserve"> spp</w:t>
      </w:r>
      <w:r w:rsidR="00013748" w:rsidRPr="007076F8">
        <w:rPr>
          <w:rFonts w:ascii="Arial" w:hAnsi="Arial" w:cs="Arial"/>
          <w:sz w:val="20"/>
          <w:szCs w:val="20"/>
        </w:rPr>
        <w:t>.</w:t>
      </w:r>
      <w:r w:rsidR="008101D7" w:rsidRPr="007076F8">
        <w:rPr>
          <w:rFonts w:ascii="Arial" w:hAnsi="Arial" w:cs="Arial"/>
          <w:sz w:val="20"/>
          <w:szCs w:val="20"/>
        </w:rPr>
        <w:t xml:space="preserve">    </w:t>
      </w:r>
      <w:r w:rsidR="006C623A" w:rsidRPr="007076F8">
        <w:rPr>
          <w:rFonts w:ascii="Arial" w:hAnsi="Arial" w:cs="Arial"/>
          <w:b/>
          <w:bCs/>
        </w:rPr>
        <w:br w:type="page"/>
      </w:r>
    </w:p>
    <w:p w14:paraId="35C174F4" w14:textId="5C9A378D" w:rsidR="006C623A" w:rsidRPr="007076F8" w:rsidRDefault="006C623A" w:rsidP="00F52288">
      <w:pPr>
        <w:spacing w:line="240" w:lineRule="auto"/>
        <w:rPr>
          <w:rFonts w:ascii="Arial" w:hAnsi="Arial" w:cs="Arial"/>
        </w:rPr>
      </w:pPr>
      <w:r w:rsidRPr="007076F8">
        <w:rPr>
          <w:rFonts w:ascii="Arial" w:hAnsi="Arial" w:cs="Arial"/>
          <w:b/>
          <w:bCs/>
        </w:rPr>
        <w:lastRenderedPageBreak/>
        <w:t xml:space="preserve">Table </w:t>
      </w:r>
      <w:r w:rsidR="00D446CA" w:rsidRPr="007076F8">
        <w:rPr>
          <w:rFonts w:ascii="Arial" w:hAnsi="Arial" w:cs="Arial"/>
          <w:b/>
          <w:bCs/>
        </w:rPr>
        <w:t>S</w:t>
      </w:r>
      <w:r w:rsidR="002F62E3" w:rsidRPr="007076F8">
        <w:rPr>
          <w:rFonts w:ascii="Arial" w:hAnsi="Arial" w:cs="Arial"/>
          <w:b/>
          <w:bCs/>
        </w:rPr>
        <w:t>5</w:t>
      </w:r>
      <w:r w:rsidRPr="007076F8">
        <w:rPr>
          <w:rFonts w:ascii="Arial" w:hAnsi="Arial" w:cs="Arial"/>
        </w:rPr>
        <w:t xml:space="preserve"> Concomitant</w:t>
      </w:r>
      <w:r w:rsidR="00D446CA" w:rsidRPr="007076F8">
        <w:rPr>
          <w:rFonts w:ascii="Arial" w:hAnsi="Arial" w:cs="Arial"/>
        </w:rPr>
        <w:t xml:space="preserve"> </w:t>
      </w:r>
      <w:r w:rsidR="00642E5F" w:rsidRPr="007076F8">
        <w:rPr>
          <w:rFonts w:ascii="Arial" w:hAnsi="Arial" w:cs="Arial"/>
        </w:rPr>
        <w:t xml:space="preserve">Gram-negative </w:t>
      </w:r>
      <w:r w:rsidRPr="007076F8">
        <w:rPr>
          <w:rFonts w:ascii="Arial" w:hAnsi="Arial" w:cs="Arial"/>
        </w:rPr>
        <w:t>antibiotics during cefiderocol treatment</w:t>
      </w:r>
      <w:r w:rsidR="005A480E" w:rsidRPr="007076F8">
        <w:rPr>
          <w:rFonts w:ascii="Arial" w:hAnsi="Arial" w:cs="Arial"/>
        </w:rPr>
        <w:t xml:space="preserve"> by Gram-negative bacterial species</w:t>
      </w:r>
    </w:p>
    <w:tbl>
      <w:tblPr>
        <w:tblW w:w="13607" w:type="dxa"/>
        <w:tblInd w:w="-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35"/>
        <w:gridCol w:w="2268"/>
        <w:gridCol w:w="2268"/>
        <w:gridCol w:w="2268"/>
        <w:gridCol w:w="2268"/>
      </w:tblGrid>
      <w:tr w:rsidR="00FC567F" w:rsidRPr="007076F8" w14:paraId="455408AB" w14:textId="77777777" w:rsidTr="00FC567F">
        <w:trPr>
          <w:trHeight w:val="524"/>
        </w:trPr>
        <w:tc>
          <w:tcPr>
            <w:tcW w:w="45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7A761BB" w14:textId="59D980C3" w:rsidR="00FC567F" w:rsidRPr="007076F8" w:rsidRDefault="00FC567F" w:rsidP="00F52288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oncomitant antibiotics</w:t>
            </w:r>
            <w:r w:rsidRPr="007076F8">
              <w:rPr>
                <w:rFonts w:ascii="Arial" w:eastAsia="Times New Roman" w:hAnsi="Arial" w:cs="Arial"/>
                <w:kern w:val="0"/>
                <w:vertAlign w:val="superscript"/>
                <w:lang w:eastAsia="en-GB"/>
                <w14:ligatures w14:val="none"/>
              </w:rPr>
              <w:t>a</w:t>
            </w: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, </w:t>
            </w:r>
            <w:r w:rsidRPr="007076F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n</w:t>
            </w: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B5D1D73" w14:textId="7B3B8A40" w:rsidR="00FC567F" w:rsidRPr="007076F8" w:rsidRDefault="00FC567F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S. maltophilia</w:t>
            </w:r>
          </w:p>
        </w:tc>
        <w:tc>
          <w:tcPr>
            <w:tcW w:w="6804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0A5A4D4C" w14:textId="5E117F4F" w:rsidR="00FC567F" w:rsidRPr="007076F8" w:rsidRDefault="00FC567F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Other non-fermenting Gram-negative bacteria</w:t>
            </w:r>
          </w:p>
        </w:tc>
      </w:tr>
      <w:tr w:rsidR="00BA22E5" w:rsidRPr="007076F8" w14:paraId="11F6BF11" w14:textId="77A7D247" w:rsidTr="00FC567F">
        <w:trPr>
          <w:trHeight w:val="524"/>
        </w:trPr>
        <w:tc>
          <w:tcPr>
            <w:tcW w:w="45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B08736" w14:textId="1CA09693" w:rsidR="00BA22E5" w:rsidRPr="007076F8" w:rsidRDefault="00BA22E5" w:rsidP="00F52288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CC8F92" w14:textId="57BD4517" w:rsidR="00BA22E5" w:rsidRPr="007076F8" w:rsidRDefault="007819A5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br/>
            </w:r>
            <w:r w:rsidR="00BA22E5" w:rsidRPr="007076F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N</w:t>
            </w:r>
            <w:r w:rsidR="00BA22E5"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=</w:t>
            </w:r>
            <w:r w:rsidR="002904FB"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D85EE9" w14:textId="13106C55" w:rsidR="00BA22E5" w:rsidRPr="007076F8" w:rsidRDefault="00FC567F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Total</w:t>
            </w:r>
            <w:r w:rsidR="007819A5" w:rsidRPr="007076F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br/>
            </w:r>
            <w:r w:rsidR="00BA22E5" w:rsidRPr="007076F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N</w:t>
            </w:r>
            <w:r w:rsidR="00BA22E5"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=</w:t>
            </w:r>
            <w:r w:rsidR="002904FB"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4</w:t>
            </w:r>
            <w:r w:rsidR="00F615F2" w:rsidRPr="007076F8">
              <w:rPr>
                <w:rFonts w:ascii="Arial" w:eastAsia="Times New Roman" w:hAnsi="Arial" w:cs="Arial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4B532DF" w14:textId="5D9E1728" w:rsidR="00BA22E5" w:rsidRPr="007076F8" w:rsidRDefault="00BA22E5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lang w:eastAsia="en-GB"/>
              </w:rPr>
              <w:t>Bcc</w:t>
            </w:r>
            <w:r w:rsidRPr="007076F8">
              <w:rPr>
                <w:rFonts w:ascii="Arial" w:eastAsia="Times New Roman" w:hAnsi="Arial" w:cs="Arial"/>
                <w:lang w:eastAsia="en-GB"/>
              </w:rPr>
              <w:br/>
            </w:r>
            <w:r w:rsidRPr="007076F8">
              <w:rPr>
                <w:rFonts w:ascii="Arial" w:eastAsia="Times New Roman" w:hAnsi="Arial" w:cs="Arial"/>
                <w:i/>
                <w:iCs/>
                <w:lang w:eastAsia="en-GB"/>
              </w:rPr>
              <w:t>N</w:t>
            </w:r>
            <w:r w:rsidRPr="007076F8">
              <w:rPr>
                <w:rFonts w:ascii="Arial" w:eastAsia="Times New Roman" w:hAnsi="Arial" w:cs="Arial"/>
                <w:lang w:eastAsia="en-GB"/>
              </w:rPr>
              <w:t>=</w:t>
            </w:r>
            <w:r w:rsidR="002904FB" w:rsidRPr="007076F8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C3AD8B6" w14:textId="1F7785AB" w:rsidR="00BA22E5" w:rsidRPr="007076F8" w:rsidRDefault="00BA22E5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i/>
                <w:iCs/>
                <w:lang w:eastAsia="en-GB"/>
              </w:rPr>
              <w:t>Achromobacter</w:t>
            </w:r>
            <w:r w:rsidR="009164CD" w:rsidRPr="007076F8">
              <w:rPr>
                <w:rFonts w:ascii="Arial" w:eastAsia="Times New Roman" w:hAnsi="Arial" w:cs="Arial"/>
                <w:lang w:eastAsia="en-GB"/>
              </w:rPr>
              <w:t xml:space="preserve"> spp.</w:t>
            </w:r>
            <w:r w:rsidRPr="007076F8">
              <w:rPr>
                <w:rFonts w:ascii="Arial" w:eastAsia="Times New Roman" w:hAnsi="Arial" w:cs="Arial"/>
                <w:lang w:eastAsia="en-GB"/>
              </w:rPr>
              <w:br/>
            </w:r>
            <w:r w:rsidRPr="007076F8">
              <w:rPr>
                <w:rFonts w:ascii="Arial" w:eastAsia="Times New Roman" w:hAnsi="Arial" w:cs="Arial"/>
                <w:i/>
                <w:iCs/>
                <w:lang w:eastAsia="en-GB"/>
              </w:rPr>
              <w:t>N</w:t>
            </w:r>
            <w:r w:rsidRPr="007076F8">
              <w:rPr>
                <w:rFonts w:ascii="Arial" w:eastAsia="Times New Roman" w:hAnsi="Arial" w:cs="Arial"/>
                <w:lang w:eastAsia="en-GB"/>
              </w:rPr>
              <w:t>=</w:t>
            </w:r>
            <w:r w:rsidR="002904FB" w:rsidRPr="007076F8">
              <w:rPr>
                <w:rFonts w:ascii="Arial" w:eastAsia="Times New Roman" w:hAnsi="Arial" w:cs="Arial"/>
                <w:lang w:eastAsia="en-GB"/>
              </w:rPr>
              <w:t>5</w:t>
            </w:r>
          </w:p>
        </w:tc>
      </w:tr>
      <w:tr w:rsidR="00A6515C" w:rsidRPr="007076F8" w14:paraId="1F47A754" w14:textId="77777777" w:rsidTr="00260D96">
        <w:trPr>
          <w:trHeight w:val="150"/>
        </w:trPr>
        <w:tc>
          <w:tcPr>
            <w:tcW w:w="45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9B03ED" w14:textId="190C8934" w:rsidR="00A6515C" w:rsidRPr="007076F8" w:rsidRDefault="00A6515C" w:rsidP="00F52288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Trimethoprim</w:t>
            </w:r>
            <w:r w:rsidR="00D446CA"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-</w:t>
            </w: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ulfamethoxazol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8F2453F" w14:textId="4A4EC7C5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 (25.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574F2E" w14:textId="4B529C2B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 (14.3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D8545DE" w14:textId="3B3E0207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 (12.5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CD62B4A" w14:textId="54E0894E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 (20.0)</w:t>
            </w:r>
          </w:p>
        </w:tc>
      </w:tr>
      <w:tr w:rsidR="00A6515C" w:rsidRPr="007076F8" w14:paraId="3CE8642B" w14:textId="77777777" w:rsidTr="00260D96">
        <w:trPr>
          <w:trHeight w:val="300"/>
        </w:trPr>
        <w:tc>
          <w:tcPr>
            <w:tcW w:w="4535" w:type="dxa"/>
            <w:shd w:val="clear" w:color="auto" w:fill="auto"/>
            <w:noWrap/>
          </w:tcPr>
          <w:p w14:paraId="68898D63" w14:textId="1ACF2D60" w:rsidR="00A6515C" w:rsidRPr="007076F8" w:rsidRDefault="00A6515C" w:rsidP="00F52288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olistin</w:t>
            </w:r>
          </w:p>
        </w:tc>
        <w:tc>
          <w:tcPr>
            <w:tcW w:w="2268" w:type="dxa"/>
            <w:shd w:val="clear" w:color="auto" w:fill="auto"/>
            <w:noWrap/>
          </w:tcPr>
          <w:p w14:paraId="00020B93" w14:textId="7805FEC2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  <w:shd w:val="clear" w:color="auto" w:fill="auto"/>
            <w:noWrap/>
          </w:tcPr>
          <w:p w14:paraId="6982BC80" w14:textId="190B57A2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 (28.6)</w:t>
            </w:r>
          </w:p>
        </w:tc>
        <w:tc>
          <w:tcPr>
            <w:tcW w:w="2268" w:type="dxa"/>
          </w:tcPr>
          <w:p w14:paraId="578659E2" w14:textId="632D9EC4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 (37.5)</w:t>
            </w:r>
          </w:p>
        </w:tc>
        <w:tc>
          <w:tcPr>
            <w:tcW w:w="2268" w:type="dxa"/>
          </w:tcPr>
          <w:p w14:paraId="58332391" w14:textId="6830B8E4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 (20.0)</w:t>
            </w:r>
          </w:p>
        </w:tc>
      </w:tr>
      <w:tr w:rsidR="00A6515C" w:rsidRPr="007076F8" w14:paraId="4F222AD2" w14:textId="301069D5" w:rsidTr="00260D96">
        <w:trPr>
          <w:trHeight w:val="300"/>
        </w:trPr>
        <w:tc>
          <w:tcPr>
            <w:tcW w:w="4535" w:type="dxa"/>
            <w:shd w:val="clear" w:color="auto" w:fill="auto"/>
            <w:noWrap/>
          </w:tcPr>
          <w:p w14:paraId="420C9FE1" w14:textId="10F854C1" w:rsidR="00A6515C" w:rsidRPr="007076F8" w:rsidRDefault="00A6515C" w:rsidP="00F52288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Tigecycline</w:t>
            </w:r>
          </w:p>
        </w:tc>
        <w:tc>
          <w:tcPr>
            <w:tcW w:w="2268" w:type="dxa"/>
            <w:shd w:val="clear" w:color="auto" w:fill="auto"/>
            <w:noWrap/>
          </w:tcPr>
          <w:p w14:paraId="7D372962" w14:textId="659E5734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 (10.0)</w:t>
            </w:r>
          </w:p>
        </w:tc>
        <w:tc>
          <w:tcPr>
            <w:tcW w:w="2268" w:type="dxa"/>
            <w:shd w:val="clear" w:color="auto" w:fill="auto"/>
            <w:noWrap/>
          </w:tcPr>
          <w:p w14:paraId="483B8212" w14:textId="068454B7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 (21.4)</w:t>
            </w:r>
          </w:p>
        </w:tc>
        <w:tc>
          <w:tcPr>
            <w:tcW w:w="2268" w:type="dxa"/>
          </w:tcPr>
          <w:p w14:paraId="79F40527" w14:textId="1DB29666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 (25.0)</w:t>
            </w:r>
          </w:p>
        </w:tc>
        <w:tc>
          <w:tcPr>
            <w:tcW w:w="2268" w:type="dxa"/>
          </w:tcPr>
          <w:p w14:paraId="00B8E20E" w14:textId="67407715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 (20.0)</w:t>
            </w:r>
          </w:p>
        </w:tc>
      </w:tr>
      <w:tr w:rsidR="00A6515C" w:rsidRPr="007076F8" w14:paraId="7BC45B02" w14:textId="77777777" w:rsidTr="00260D96">
        <w:trPr>
          <w:trHeight w:val="300"/>
        </w:trPr>
        <w:tc>
          <w:tcPr>
            <w:tcW w:w="4535" w:type="dxa"/>
            <w:shd w:val="clear" w:color="auto" w:fill="auto"/>
            <w:noWrap/>
          </w:tcPr>
          <w:p w14:paraId="751C9AF3" w14:textId="21D820D2" w:rsidR="00A6515C" w:rsidRPr="007076F8" w:rsidRDefault="00A6515C" w:rsidP="00F52288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eropenem</w:t>
            </w:r>
          </w:p>
        </w:tc>
        <w:tc>
          <w:tcPr>
            <w:tcW w:w="2268" w:type="dxa"/>
            <w:shd w:val="clear" w:color="auto" w:fill="auto"/>
            <w:noWrap/>
          </w:tcPr>
          <w:p w14:paraId="657156EF" w14:textId="73A15C0B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 (15.0)</w:t>
            </w:r>
          </w:p>
        </w:tc>
        <w:tc>
          <w:tcPr>
            <w:tcW w:w="2268" w:type="dxa"/>
            <w:shd w:val="clear" w:color="auto" w:fill="auto"/>
            <w:noWrap/>
          </w:tcPr>
          <w:p w14:paraId="4820F600" w14:textId="1055150D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 (14.3)</w:t>
            </w:r>
          </w:p>
        </w:tc>
        <w:tc>
          <w:tcPr>
            <w:tcW w:w="2268" w:type="dxa"/>
          </w:tcPr>
          <w:p w14:paraId="338A3C69" w14:textId="2B153B5D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 (25.0)</w:t>
            </w:r>
          </w:p>
        </w:tc>
        <w:tc>
          <w:tcPr>
            <w:tcW w:w="2268" w:type="dxa"/>
          </w:tcPr>
          <w:p w14:paraId="593C5CE3" w14:textId="689315A1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A6515C" w:rsidRPr="007076F8" w14:paraId="791FEEE8" w14:textId="77777777" w:rsidTr="00260D96">
        <w:trPr>
          <w:trHeight w:val="300"/>
        </w:trPr>
        <w:tc>
          <w:tcPr>
            <w:tcW w:w="4535" w:type="dxa"/>
            <w:shd w:val="clear" w:color="auto" w:fill="auto"/>
            <w:noWrap/>
          </w:tcPr>
          <w:p w14:paraId="5BCD7A44" w14:textId="7B6FCE4F" w:rsidR="00A6515C" w:rsidRPr="007076F8" w:rsidRDefault="00A6515C" w:rsidP="00F52288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eftazidime</w:t>
            </w:r>
            <w:r w:rsidR="00D446CA"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-</w:t>
            </w: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vibactam</w:t>
            </w:r>
          </w:p>
        </w:tc>
        <w:tc>
          <w:tcPr>
            <w:tcW w:w="2268" w:type="dxa"/>
            <w:shd w:val="clear" w:color="auto" w:fill="auto"/>
            <w:noWrap/>
          </w:tcPr>
          <w:p w14:paraId="74D86B4D" w14:textId="2B7BAB14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  <w:shd w:val="clear" w:color="auto" w:fill="auto"/>
            <w:noWrap/>
          </w:tcPr>
          <w:p w14:paraId="2D9958B1" w14:textId="29CCF41B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 (21.4)</w:t>
            </w:r>
          </w:p>
        </w:tc>
        <w:tc>
          <w:tcPr>
            <w:tcW w:w="2268" w:type="dxa"/>
          </w:tcPr>
          <w:p w14:paraId="6EEC518B" w14:textId="28DB5505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 (37.5)</w:t>
            </w:r>
          </w:p>
        </w:tc>
        <w:tc>
          <w:tcPr>
            <w:tcW w:w="2268" w:type="dxa"/>
          </w:tcPr>
          <w:p w14:paraId="7B013A21" w14:textId="5CDD25A1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A6515C" w:rsidRPr="007076F8" w14:paraId="2FC85100" w14:textId="77777777" w:rsidTr="00260D96">
        <w:trPr>
          <w:trHeight w:val="300"/>
        </w:trPr>
        <w:tc>
          <w:tcPr>
            <w:tcW w:w="4535" w:type="dxa"/>
            <w:shd w:val="clear" w:color="auto" w:fill="auto"/>
            <w:noWrap/>
          </w:tcPr>
          <w:p w14:paraId="6B13A824" w14:textId="0B4AAB7B" w:rsidR="00A6515C" w:rsidRPr="007076F8" w:rsidRDefault="00A6515C" w:rsidP="00F52288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eftazidime</w:t>
            </w:r>
          </w:p>
        </w:tc>
        <w:tc>
          <w:tcPr>
            <w:tcW w:w="2268" w:type="dxa"/>
            <w:shd w:val="clear" w:color="auto" w:fill="auto"/>
            <w:noWrap/>
          </w:tcPr>
          <w:p w14:paraId="6C266E2D" w14:textId="2209E800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 (0)</w:t>
            </w:r>
          </w:p>
        </w:tc>
        <w:tc>
          <w:tcPr>
            <w:tcW w:w="2268" w:type="dxa"/>
            <w:shd w:val="clear" w:color="auto" w:fill="auto"/>
            <w:noWrap/>
          </w:tcPr>
          <w:p w14:paraId="195DB35B" w14:textId="71160750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 (14.3)</w:t>
            </w:r>
          </w:p>
        </w:tc>
        <w:tc>
          <w:tcPr>
            <w:tcW w:w="2268" w:type="dxa"/>
          </w:tcPr>
          <w:p w14:paraId="3AB6590A" w14:textId="7523748E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 (25.0)</w:t>
            </w:r>
          </w:p>
        </w:tc>
        <w:tc>
          <w:tcPr>
            <w:tcW w:w="2268" w:type="dxa"/>
          </w:tcPr>
          <w:p w14:paraId="0082AA35" w14:textId="6C3B6C63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A6515C" w:rsidRPr="007076F8" w14:paraId="5185EC77" w14:textId="77777777" w:rsidTr="00260D96">
        <w:trPr>
          <w:trHeight w:val="300"/>
        </w:trPr>
        <w:tc>
          <w:tcPr>
            <w:tcW w:w="4535" w:type="dxa"/>
            <w:shd w:val="clear" w:color="auto" w:fill="auto"/>
            <w:noWrap/>
          </w:tcPr>
          <w:p w14:paraId="01609E45" w14:textId="4AA14E0C" w:rsidR="00A6515C" w:rsidRPr="007076F8" w:rsidRDefault="00A6515C" w:rsidP="00F52288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iperacillin</w:t>
            </w:r>
            <w:r w:rsidR="00D446CA"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-</w:t>
            </w: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tazobactam</w:t>
            </w:r>
          </w:p>
        </w:tc>
        <w:tc>
          <w:tcPr>
            <w:tcW w:w="2268" w:type="dxa"/>
            <w:shd w:val="clear" w:color="auto" w:fill="auto"/>
            <w:noWrap/>
          </w:tcPr>
          <w:p w14:paraId="72A465D3" w14:textId="4EE28C86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 (5.0)</w:t>
            </w:r>
          </w:p>
        </w:tc>
        <w:tc>
          <w:tcPr>
            <w:tcW w:w="2268" w:type="dxa"/>
            <w:shd w:val="clear" w:color="auto" w:fill="auto"/>
            <w:noWrap/>
          </w:tcPr>
          <w:p w14:paraId="27E348AA" w14:textId="6435D8FA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 (7.1)</w:t>
            </w:r>
          </w:p>
        </w:tc>
        <w:tc>
          <w:tcPr>
            <w:tcW w:w="2268" w:type="dxa"/>
          </w:tcPr>
          <w:p w14:paraId="55676E42" w14:textId="00D1E908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 (12.5)</w:t>
            </w:r>
          </w:p>
        </w:tc>
        <w:tc>
          <w:tcPr>
            <w:tcW w:w="2268" w:type="dxa"/>
          </w:tcPr>
          <w:p w14:paraId="7BFDC545" w14:textId="0FE59533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A6515C" w:rsidRPr="007076F8" w14:paraId="4795593B" w14:textId="77777777" w:rsidTr="00260D96">
        <w:trPr>
          <w:trHeight w:val="300"/>
        </w:trPr>
        <w:tc>
          <w:tcPr>
            <w:tcW w:w="4535" w:type="dxa"/>
            <w:shd w:val="clear" w:color="auto" w:fill="auto"/>
            <w:noWrap/>
          </w:tcPr>
          <w:p w14:paraId="731CE44A" w14:textId="293BFD53" w:rsidR="00A6515C" w:rsidRPr="007076F8" w:rsidRDefault="00A6515C" w:rsidP="00F52288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iprofloxacin</w:t>
            </w:r>
          </w:p>
        </w:tc>
        <w:tc>
          <w:tcPr>
            <w:tcW w:w="2268" w:type="dxa"/>
            <w:shd w:val="clear" w:color="auto" w:fill="auto"/>
            <w:noWrap/>
          </w:tcPr>
          <w:p w14:paraId="366EE132" w14:textId="430D72DE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 (5.0)</w:t>
            </w:r>
          </w:p>
        </w:tc>
        <w:tc>
          <w:tcPr>
            <w:tcW w:w="2268" w:type="dxa"/>
            <w:shd w:val="clear" w:color="auto" w:fill="auto"/>
            <w:noWrap/>
          </w:tcPr>
          <w:p w14:paraId="56C20DCF" w14:textId="75FC8DA8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 (7.1)</w:t>
            </w:r>
          </w:p>
        </w:tc>
        <w:tc>
          <w:tcPr>
            <w:tcW w:w="2268" w:type="dxa"/>
          </w:tcPr>
          <w:p w14:paraId="6D98A573" w14:textId="74D34C28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 (12.5)</w:t>
            </w:r>
          </w:p>
        </w:tc>
        <w:tc>
          <w:tcPr>
            <w:tcW w:w="2268" w:type="dxa"/>
          </w:tcPr>
          <w:p w14:paraId="14101229" w14:textId="691D8A8C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A6515C" w:rsidRPr="007076F8" w14:paraId="548B2126" w14:textId="77777777" w:rsidTr="00260D96">
        <w:trPr>
          <w:trHeight w:val="300"/>
        </w:trPr>
        <w:tc>
          <w:tcPr>
            <w:tcW w:w="4535" w:type="dxa"/>
            <w:shd w:val="clear" w:color="auto" w:fill="auto"/>
            <w:noWrap/>
          </w:tcPr>
          <w:p w14:paraId="20000627" w14:textId="7D722042" w:rsidR="00A6515C" w:rsidRPr="007076F8" w:rsidRDefault="00A6515C" w:rsidP="00F52288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ztreonam</w:t>
            </w:r>
          </w:p>
        </w:tc>
        <w:tc>
          <w:tcPr>
            <w:tcW w:w="2268" w:type="dxa"/>
            <w:shd w:val="clear" w:color="auto" w:fill="auto"/>
            <w:noWrap/>
          </w:tcPr>
          <w:p w14:paraId="3BF8BB98" w14:textId="50823AF8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  <w:shd w:val="clear" w:color="auto" w:fill="auto"/>
            <w:noWrap/>
          </w:tcPr>
          <w:p w14:paraId="50417D40" w14:textId="2F1D2CA3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hAnsi="Arial" w:cs="Arial"/>
              </w:rPr>
              <w:t>1 (7.1)</w:t>
            </w:r>
          </w:p>
        </w:tc>
        <w:tc>
          <w:tcPr>
            <w:tcW w:w="2268" w:type="dxa"/>
          </w:tcPr>
          <w:p w14:paraId="7B6EE194" w14:textId="0D463C50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 (12.5)</w:t>
            </w:r>
          </w:p>
        </w:tc>
        <w:tc>
          <w:tcPr>
            <w:tcW w:w="2268" w:type="dxa"/>
          </w:tcPr>
          <w:p w14:paraId="67D0E918" w14:textId="5A848D65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A6515C" w:rsidRPr="007076F8" w14:paraId="38F7C250" w14:textId="77777777" w:rsidTr="00260D96">
        <w:trPr>
          <w:trHeight w:val="300"/>
        </w:trPr>
        <w:tc>
          <w:tcPr>
            <w:tcW w:w="4535" w:type="dxa"/>
            <w:shd w:val="clear" w:color="auto" w:fill="auto"/>
            <w:noWrap/>
          </w:tcPr>
          <w:p w14:paraId="00E2348E" w14:textId="1E4C6C47" w:rsidR="00A6515C" w:rsidRPr="007076F8" w:rsidRDefault="00A6515C" w:rsidP="00F52288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eftolozane</w:t>
            </w:r>
            <w:r w:rsidR="00D446CA"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-</w:t>
            </w: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tazobactam</w:t>
            </w:r>
          </w:p>
        </w:tc>
        <w:tc>
          <w:tcPr>
            <w:tcW w:w="2268" w:type="dxa"/>
            <w:shd w:val="clear" w:color="auto" w:fill="auto"/>
            <w:noWrap/>
          </w:tcPr>
          <w:p w14:paraId="0106D64D" w14:textId="13563B2E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  <w:shd w:val="clear" w:color="auto" w:fill="auto"/>
            <w:noWrap/>
          </w:tcPr>
          <w:p w14:paraId="7E57E99D" w14:textId="6E28FDBE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 (7.1)</w:t>
            </w:r>
          </w:p>
        </w:tc>
        <w:tc>
          <w:tcPr>
            <w:tcW w:w="2268" w:type="dxa"/>
          </w:tcPr>
          <w:p w14:paraId="0DAA26BB" w14:textId="359B5E68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 (12.5)</w:t>
            </w:r>
          </w:p>
        </w:tc>
        <w:tc>
          <w:tcPr>
            <w:tcW w:w="2268" w:type="dxa"/>
          </w:tcPr>
          <w:p w14:paraId="539C9472" w14:textId="24818357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A6515C" w:rsidRPr="007076F8" w14:paraId="557D5E65" w14:textId="77777777" w:rsidTr="00260D96">
        <w:trPr>
          <w:trHeight w:val="300"/>
        </w:trPr>
        <w:tc>
          <w:tcPr>
            <w:tcW w:w="4535" w:type="dxa"/>
            <w:shd w:val="clear" w:color="auto" w:fill="auto"/>
            <w:noWrap/>
          </w:tcPr>
          <w:p w14:paraId="34F3B030" w14:textId="74E2B3A3" w:rsidR="00A6515C" w:rsidRPr="007076F8" w:rsidRDefault="00A6515C" w:rsidP="00F52288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mikacin</w:t>
            </w:r>
          </w:p>
        </w:tc>
        <w:tc>
          <w:tcPr>
            <w:tcW w:w="2268" w:type="dxa"/>
            <w:shd w:val="clear" w:color="auto" w:fill="auto"/>
            <w:noWrap/>
          </w:tcPr>
          <w:p w14:paraId="03BB01B9" w14:textId="7A7168EA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 (5.0)</w:t>
            </w:r>
          </w:p>
        </w:tc>
        <w:tc>
          <w:tcPr>
            <w:tcW w:w="2268" w:type="dxa"/>
            <w:shd w:val="clear" w:color="auto" w:fill="auto"/>
            <w:noWrap/>
          </w:tcPr>
          <w:p w14:paraId="383DD958" w14:textId="6BD2D47D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37C7D538" w14:textId="72AA0904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084B8D6E" w14:textId="0028D837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A6515C" w:rsidRPr="007076F8" w14:paraId="7E702634" w14:textId="77777777" w:rsidTr="00260D96">
        <w:trPr>
          <w:trHeight w:val="300"/>
        </w:trPr>
        <w:tc>
          <w:tcPr>
            <w:tcW w:w="4535" w:type="dxa"/>
            <w:shd w:val="clear" w:color="auto" w:fill="auto"/>
            <w:noWrap/>
          </w:tcPr>
          <w:p w14:paraId="75FD92B9" w14:textId="381257DF" w:rsidR="00A6515C" w:rsidRPr="007076F8" w:rsidRDefault="00A6515C" w:rsidP="00F52288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Imipenem</w:t>
            </w:r>
          </w:p>
        </w:tc>
        <w:tc>
          <w:tcPr>
            <w:tcW w:w="2268" w:type="dxa"/>
            <w:shd w:val="clear" w:color="auto" w:fill="auto"/>
            <w:noWrap/>
          </w:tcPr>
          <w:p w14:paraId="1BF2B8FF" w14:textId="15582C05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  <w:shd w:val="clear" w:color="auto" w:fill="auto"/>
            <w:noWrap/>
          </w:tcPr>
          <w:p w14:paraId="49AFD6CB" w14:textId="729D7F53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79D00083" w14:textId="5A9E6361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3BB08878" w14:textId="095764B9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A6515C" w:rsidRPr="007076F8" w14:paraId="2A2907E2" w14:textId="77777777" w:rsidTr="00260D96">
        <w:trPr>
          <w:trHeight w:val="300"/>
        </w:trPr>
        <w:tc>
          <w:tcPr>
            <w:tcW w:w="4535" w:type="dxa"/>
            <w:shd w:val="clear" w:color="auto" w:fill="auto"/>
            <w:noWrap/>
          </w:tcPr>
          <w:p w14:paraId="21A15CEF" w14:textId="32C1CFF8" w:rsidR="00A6515C" w:rsidRPr="007076F8" w:rsidRDefault="00A6515C" w:rsidP="00F52288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osfomycin</w:t>
            </w:r>
          </w:p>
        </w:tc>
        <w:tc>
          <w:tcPr>
            <w:tcW w:w="2268" w:type="dxa"/>
            <w:shd w:val="clear" w:color="auto" w:fill="auto"/>
            <w:noWrap/>
          </w:tcPr>
          <w:p w14:paraId="46770548" w14:textId="0D3B3778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  <w:shd w:val="clear" w:color="auto" w:fill="auto"/>
            <w:noWrap/>
          </w:tcPr>
          <w:p w14:paraId="5F12676F" w14:textId="33CBA174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6016E3B7" w14:textId="25FDB516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  <w:tc>
          <w:tcPr>
            <w:tcW w:w="2268" w:type="dxa"/>
          </w:tcPr>
          <w:p w14:paraId="692ACDE0" w14:textId="1118CD95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  <w:tr w:rsidR="00A6515C" w:rsidRPr="007076F8" w14:paraId="4833501D" w14:textId="33091F07" w:rsidTr="00260D96">
        <w:trPr>
          <w:trHeight w:val="300"/>
        </w:trPr>
        <w:tc>
          <w:tcPr>
            <w:tcW w:w="45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D5121F" w14:textId="50541B49" w:rsidR="00A6515C" w:rsidRPr="007076F8" w:rsidRDefault="00A6515C" w:rsidP="00F52288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A03AA7" w14:textId="40EF77A0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 (15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F71547" w14:textId="7F8CA9E4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 (21.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9431727" w14:textId="0CADD4F5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 (37.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FF824BC" w14:textId="47415CB1" w:rsidR="00A6515C" w:rsidRPr="007076F8" w:rsidRDefault="00A6515C" w:rsidP="00F5228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76F8">
              <w:rPr>
                <w:rFonts w:ascii="Arial" w:hAnsi="Arial" w:cs="Arial"/>
              </w:rPr>
              <w:t>0 (0)</w:t>
            </w:r>
          </w:p>
        </w:tc>
      </w:tr>
    </w:tbl>
    <w:p w14:paraId="73954452" w14:textId="164C0222" w:rsidR="006C623A" w:rsidRPr="007076F8" w:rsidRDefault="00380777" w:rsidP="00F52288">
      <w:pPr>
        <w:spacing w:before="120" w:after="0" w:line="240" w:lineRule="auto"/>
        <w:rPr>
          <w:rFonts w:ascii="Arial" w:hAnsi="Arial" w:cs="Arial"/>
          <w:sz w:val="20"/>
          <w:szCs w:val="20"/>
        </w:rPr>
      </w:pPr>
      <w:r w:rsidRPr="007076F8">
        <w:rPr>
          <w:rFonts w:ascii="Arial" w:hAnsi="Arial" w:cs="Arial"/>
          <w:sz w:val="20"/>
          <w:szCs w:val="20"/>
        </w:rPr>
        <w:t xml:space="preserve">Bcc, </w:t>
      </w:r>
      <w:r w:rsidRPr="007076F8">
        <w:rPr>
          <w:rFonts w:ascii="Arial" w:hAnsi="Arial" w:cs="Arial"/>
          <w:i/>
          <w:iCs/>
          <w:sz w:val="20"/>
          <w:szCs w:val="20"/>
        </w:rPr>
        <w:t>Burkholderia cepacia</w:t>
      </w:r>
      <w:r w:rsidRPr="007076F8">
        <w:rPr>
          <w:rFonts w:ascii="Arial" w:hAnsi="Arial" w:cs="Arial"/>
          <w:sz w:val="20"/>
          <w:szCs w:val="20"/>
        </w:rPr>
        <w:t xml:space="preserve"> complex</w:t>
      </w:r>
      <w:r w:rsidR="006C623A" w:rsidRPr="007076F8">
        <w:rPr>
          <w:rFonts w:ascii="Arial" w:hAnsi="Arial" w:cs="Arial"/>
          <w:sz w:val="20"/>
          <w:szCs w:val="20"/>
        </w:rPr>
        <w:t xml:space="preserve">. </w:t>
      </w:r>
      <w:r w:rsidR="006C623A" w:rsidRPr="007076F8">
        <w:rPr>
          <w:rStyle w:val="cf01"/>
          <w:rFonts w:ascii="Arial" w:hAnsi="Arial" w:cs="Arial"/>
          <w:sz w:val="20"/>
          <w:szCs w:val="20"/>
        </w:rPr>
        <w:br/>
      </w:r>
      <w:r w:rsidR="00D446CA" w:rsidRPr="007076F8">
        <w:rPr>
          <w:rStyle w:val="cf01"/>
          <w:rFonts w:ascii="Arial" w:hAnsi="Arial" w:cs="Arial"/>
          <w:sz w:val="20"/>
          <w:szCs w:val="20"/>
          <w:vertAlign w:val="superscript"/>
        </w:rPr>
        <w:t>a</w:t>
      </w:r>
      <w:r w:rsidR="006C623A" w:rsidRPr="007076F8">
        <w:rPr>
          <w:rStyle w:val="cf01"/>
          <w:rFonts w:ascii="Arial" w:hAnsi="Arial" w:cs="Arial"/>
          <w:sz w:val="20"/>
          <w:szCs w:val="20"/>
        </w:rPr>
        <w:t>Concomitant antibiotics include agents with activity against Gram-negative bacteria, which were initiated prior to cefiderocol and continued during cefiderocol treatment or were initiated simultaneously or were administered following initiation of cefiderocol treatment.</w:t>
      </w:r>
      <w:r w:rsidR="00F615F2" w:rsidRPr="007076F8">
        <w:rPr>
          <w:rStyle w:val="cf01"/>
          <w:rFonts w:ascii="Arial" w:hAnsi="Arial" w:cs="Arial"/>
          <w:sz w:val="20"/>
          <w:szCs w:val="20"/>
        </w:rPr>
        <w:br/>
      </w:r>
      <w:r w:rsidR="00F615F2" w:rsidRPr="007076F8">
        <w:rPr>
          <w:rFonts w:ascii="Segoe UI" w:hAnsi="Segoe UI" w:cs="Segoe UI"/>
          <w:vertAlign w:val="superscript"/>
        </w:rPr>
        <w:t>b</w:t>
      </w:r>
      <w:r w:rsidR="00F615F2" w:rsidRPr="007076F8">
        <w:rPr>
          <w:rFonts w:ascii="Arial" w:hAnsi="Arial" w:cs="Arial"/>
          <w:sz w:val="20"/>
          <w:szCs w:val="20"/>
        </w:rPr>
        <w:t xml:space="preserve">One patient had </w:t>
      </w:r>
      <w:r w:rsidR="00F615F2" w:rsidRPr="007076F8">
        <w:rPr>
          <w:rFonts w:ascii="Arial" w:hAnsi="Arial" w:cs="Arial"/>
          <w:i/>
          <w:iCs/>
          <w:sz w:val="20"/>
          <w:szCs w:val="20"/>
        </w:rPr>
        <w:t>Ralstonia mannitolilytica</w:t>
      </w:r>
      <w:r w:rsidR="00F615F2" w:rsidRPr="007076F8">
        <w:rPr>
          <w:rFonts w:ascii="Arial" w:hAnsi="Arial" w:cs="Arial"/>
          <w:sz w:val="20"/>
          <w:szCs w:val="20"/>
        </w:rPr>
        <w:t xml:space="preserve"> infection</w:t>
      </w:r>
      <w:r w:rsidR="006C427B">
        <w:rPr>
          <w:rFonts w:ascii="Arial" w:hAnsi="Arial" w:cs="Arial"/>
          <w:sz w:val="20"/>
          <w:szCs w:val="20"/>
        </w:rPr>
        <w:t xml:space="preserve"> (further details not shown)</w:t>
      </w:r>
      <w:r w:rsidR="00D5125E">
        <w:rPr>
          <w:rFonts w:ascii="Arial" w:hAnsi="Arial" w:cs="Arial"/>
          <w:sz w:val="20"/>
          <w:szCs w:val="20"/>
        </w:rPr>
        <w:t xml:space="preserve">, 8 patients had </w:t>
      </w:r>
      <w:r w:rsidR="00D5125E" w:rsidRPr="00D5125E">
        <w:rPr>
          <w:rFonts w:ascii="Arial" w:hAnsi="Arial" w:cs="Arial"/>
          <w:sz w:val="20"/>
          <w:szCs w:val="20"/>
        </w:rPr>
        <w:t>Bcc</w:t>
      </w:r>
      <w:r w:rsidR="00D5125E">
        <w:rPr>
          <w:rFonts w:ascii="Arial" w:hAnsi="Arial" w:cs="Arial"/>
          <w:sz w:val="20"/>
          <w:szCs w:val="20"/>
        </w:rPr>
        <w:t xml:space="preserve">, 5 patients had </w:t>
      </w:r>
      <w:r w:rsidR="00D5125E" w:rsidRPr="00EC7875">
        <w:rPr>
          <w:rFonts w:ascii="Arial" w:hAnsi="Arial" w:cs="Arial"/>
          <w:i/>
          <w:iCs/>
          <w:sz w:val="20"/>
          <w:szCs w:val="20"/>
        </w:rPr>
        <w:t>Achromobacter</w:t>
      </w:r>
      <w:r w:rsidR="00D5125E">
        <w:rPr>
          <w:rFonts w:ascii="Arial" w:hAnsi="Arial" w:cs="Arial"/>
          <w:sz w:val="20"/>
          <w:szCs w:val="20"/>
        </w:rPr>
        <w:t xml:space="preserve"> spp</w:t>
      </w:r>
      <w:r w:rsidR="00F615F2" w:rsidRPr="007076F8">
        <w:rPr>
          <w:rFonts w:ascii="Arial" w:hAnsi="Arial" w:cs="Arial"/>
          <w:sz w:val="20"/>
          <w:szCs w:val="20"/>
        </w:rPr>
        <w:t xml:space="preserve">.    </w:t>
      </w:r>
    </w:p>
    <w:p w14:paraId="7D10F3A0" w14:textId="77777777" w:rsidR="00D72433" w:rsidRPr="007076F8" w:rsidRDefault="00D72433" w:rsidP="00F52288">
      <w:pPr>
        <w:spacing w:line="240" w:lineRule="auto"/>
        <w:rPr>
          <w:rFonts w:ascii="Arial" w:hAnsi="Arial" w:cs="Arial"/>
        </w:rPr>
      </w:pPr>
    </w:p>
    <w:sectPr w:rsidR="00D72433" w:rsidRPr="007076F8" w:rsidSect="00F522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34317A" w14:textId="77777777" w:rsidR="00AB5156" w:rsidRDefault="00AB5156" w:rsidP="00B3731D">
      <w:pPr>
        <w:spacing w:after="0" w:line="240" w:lineRule="auto"/>
      </w:pPr>
      <w:r>
        <w:separator/>
      </w:r>
    </w:p>
  </w:endnote>
  <w:endnote w:type="continuationSeparator" w:id="0">
    <w:p w14:paraId="6F58BE3D" w14:textId="77777777" w:rsidR="00AB5156" w:rsidRDefault="00AB5156" w:rsidP="00B3731D">
      <w:pPr>
        <w:spacing w:after="0" w:line="240" w:lineRule="auto"/>
      </w:pPr>
      <w:r>
        <w:continuationSeparator/>
      </w:r>
    </w:p>
  </w:endnote>
  <w:endnote w:type="continuationNotice" w:id="1">
    <w:p w14:paraId="6E76C345" w14:textId="77777777" w:rsidR="00AB5156" w:rsidRDefault="00AB515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594867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86FAA0" w14:textId="117CB2A7" w:rsidR="00B3731D" w:rsidRDefault="00B3731D" w:rsidP="00B3731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5C02D2" w14:textId="77777777" w:rsidR="00AB5156" w:rsidRDefault="00AB5156" w:rsidP="00B3731D">
      <w:pPr>
        <w:spacing w:after="0" w:line="240" w:lineRule="auto"/>
      </w:pPr>
      <w:r>
        <w:separator/>
      </w:r>
    </w:p>
  </w:footnote>
  <w:footnote w:type="continuationSeparator" w:id="0">
    <w:p w14:paraId="71C799E9" w14:textId="77777777" w:rsidR="00AB5156" w:rsidRDefault="00AB5156" w:rsidP="00B3731D">
      <w:pPr>
        <w:spacing w:after="0" w:line="240" w:lineRule="auto"/>
      </w:pPr>
      <w:r>
        <w:continuationSeparator/>
      </w:r>
    </w:p>
  </w:footnote>
  <w:footnote w:type="continuationNotice" w:id="1">
    <w:p w14:paraId="6FCFA73B" w14:textId="77777777" w:rsidR="00AB5156" w:rsidRDefault="00AB515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05801"/>
    <w:multiLevelType w:val="hybridMultilevel"/>
    <w:tmpl w:val="3C587C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A37676"/>
    <w:multiLevelType w:val="hybridMultilevel"/>
    <w:tmpl w:val="C38EC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7D7306"/>
    <w:multiLevelType w:val="hybridMultilevel"/>
    <w:tmpl w:val="1E142C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4C3BCE"/>
    <w:multiLevelType w:val="hybridMultilevel"/>
    <w:tmpl w:val="2F5C5D70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126F648B"/>
    <w:multiLevelType w:val="hybridMultilevel"/>
    <w:tmpl w:val="CF16184E"/>
    <w:lvl w:ilvl="0" w:tplc="BE4018B8">
      <w:numFmt w:val="bullet"/>
      <w:lvlText w:val=""/>
      <w:lvlJc w:val="left"/>
      <w:pPr>
        <w:ind w:left="1080" w:hanging="720"/>
      </w:pPr>
      <w:rPr>
        <w:rFonts w:ascii="Symbol" w:eastAsiaTheme="minorHAnsi" w:hAnsi="Symbo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270CEA"/>
    <w:multiLevelType w:val="hybridMultilevel"/>
    <w:tmpl w:val="9E3E32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944F3B"/>
    <w:multiLevelType w:val="hybridMultilevel"/>
    <w:tmpl w:val="C83C4E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D01071"/>
    <w:multiLevelType w:val="hybridMultilevel"/>
    <w:tmpl w:val="DB76C4DE"/>
    <w:lvl w:ilvl="0" w:tplc="250208A6">
      <w:start w:val="1"/>
      <w:numFmt w:val="decimal"/>
      <w:lvlText w:val="%1)"/>
      <w:lvlJc w:val="left"/>
      <w:pPr>
        <w:ind w:left="1080" w:hanging="360"/>
      </w:pPr>
    </w:lvl>
    <w:lvl w:ilvl="1" w:tplc="11D8E9B0">
      <w:start w:val="1"/>
      <w:numFmt w:val="decimal"/>
      <w:lvlText w:val="%2)"/>
      <w:lvlJc w:val="left"/>
      <w:pPr>
        <w:ind w:left="1080" w:hanging="360"/>
      </w:pPr>
    </w:lvl>
    <w:lvl w:ilvl="2" w:tplc="BC3860E0">
      <w:start w:val="1"/>
      <w:numFmt w:val="decimal"/>
      <w:lvlText w:val="%3)"/>
      <w:lvlJc w:val="left"/>
      <w:pPr>
        <w:ind w:left="1080" w:hanging="360"/>
      </w:pPr>
    </w:lvl>
    <w:lvl w:ilvl="3" w:tplc="CFDCB7D8">
      <w:start w:val="1"/>
      <w:numFmt w:val="decimal"/>
      <w:lvlText w:val="%4)"/>
      <w:lvlJc w:val="left"/>
      <w:pPr>
        <w:ind w:left="1080" w:hanging="360"/>
      </w:pPr>
    </w:lvl>
    <w:lvl w:ilvl="4" w:tplc="651A15A4">
      <w:start w:val="1"/>
      <w:numFmt w:val="decimal"/>
      <w:lvlText w:val="%5)"/>
      <w:lvlJc w:val="left"/>
      <w:pPr>
        <w:ind w:left="1080" w:hanging="360"/>
      </w:pPr>
    </w:lvl>
    <w:lvl w:ilvl="5" w:tplc="9C4C98E6">
      <w:start w:val="1"/>
      <w:numFmt w:val="decimal"/>
      <w:lvlText w:val="%6)"/>
      <w:lvlJc w:val="left"/>
      <w:pPr>
        <w:ind w:left="1080" w:hanging="360"/>
      </w:pPr>
    </w:lvl>
    <w:lvl w:ilvl="6" w:tplc="5E1CEE8C">
      <w:start w:val="1"/>
      <w:numFmt w:val="decimal"/>
      <w:lvlText w:val="%7)"/>
      <w:lvlJc w:val="left"/>
      <w:pPr>
        <w:ind w:left="1080" w:hanging="360"/>
      </w:pPr>
    </w:lvl>
    <w:lvl w:ilvl="7" w:tplc="146239E4">
      <w:start w:val="1"/>
      <w:numFmt w:val="decimal"/>
      <w:lvlText w:val="%8)"/>
      <w:lvlJc w:val="left"/>
      <w:pPr>
        <w:ind w:left="1080" w:hanging="360"/>
      </w:pPr>
    </w:lvl>
    <w:lvl w:ilvl="8" w:tplc="69147F32">
      <w:start w:val="1"/>
      <w:numFmt w:val="decimal"/>
      <w:lvlText w:val="%9)"/>
      <w:lvlJc w:val="left"/>
      <w:pPr>
        <w:ind w:left="1080" w:hanging="360"/>
      </w:pPr>
    </w:lvl>
  </w:abstractNum>
  <w:abstractNum w:abstractNumId="8" w15:restartNumberingAfterBreak="0">
    <w:nsid w:val="46516704"/>
    <w:multiLevelType w:val="hybridMultilevel"/>
    <w:tmpl w:val="04546F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647DEB"/>
    <w:multiLevelType w:val="hybridMultilevel"/>
    <w:tmpl w:val="FD7876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3B36AA"/>
    <w:multiLevelType w:val="hybridMultilevel"/>
    <w:tmpl w:val="90F21B2C"/>
    <w:lvl w:ilvl="0" w:tplc="D9DA0B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6958E2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3AC8C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81492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F2C2A5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17A04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C3E4A4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DD021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9ED621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1" w15:restartNumberingAfterBreak="0">
    <w:nsid w:val="5A787EF6"/>
    <w:multiLevelType w:val="hybridMultilevel"/>
    <w:tmpl w:val="66240C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51755E"/>
    <w:multiLevelType w:val="hybridMultilevel"/>
    <w:tmpl w:val="049E64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5009DB"/>
    <w:multiLevelType w:val="hybridMultilevel"/>
    <w:tmpl w:val="A27883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401DDB"/>
    <w:multiLevelType w:val="hybridMultilevel"/>
    <w:tmpl w:val="23F494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3B3CA5"/>
    <w:multiLevelType w:val="hybridMultilevel"/>
    <w:tmpl w:val="E97CD8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827F75"/>
    <w:multiLevelType w:val="hybridMultilevel"/>
    <w:tmpl w:val="1CFEAF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A530DF"/>
    <w:multiLevelType w:val="hybridMultilevel"/>
    <w:tmpl w:val="220EDB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2697821">
    <w:abstractNumId w:val="1"/>
  </w:num>
  <w:num w:numId="2" w16cid:durableId="1002246937">
    <w:abstractNumId w:val="13"/>
  </w:num>
  <w:num w:numId="3" w16cid:durableId="1417478691">
    <w:abstractNumId w:val="6"/>
  </w:num>
  <w:num w:numId="4" w16cid:durableId="767584034">
    <w:abstractNumId w:val="9"/>
  </w:num>
  <w:num w:numId="5" w16cid:durableId="1340740989">
    <w:abstractNumId w:val="8"/>
  </w:num>
  <w:num w:numId="6" w16cid:durableId="311056685">
    <w:abstractNumId w:val="12"/>
  </w:num>
  <w:num w:numId="7" w16cid:durableId="904147423">
    <w:abstractNumId w:val="16"/>
  </w:num>
  <w:num w:numId="8" w16cid:durableId="2012751352">
    <w:abstractNumId w:val="11"/>
  </w:num>
  <w:num w:numId="9" w16cid:durableId="1052653564">
    <w:abstractNumId w:val="0"/>
  </w:num>
  <w:num w:numId="10" w16cid:durableId="1771465955">
    <w:abstractNumId w:val="5"/>
  </w:num>
  <w:num w:numId="11" w16cid:durableId="515189428">
    <w:abstractNumId w:val="17"/>
  </w:num>
  <w:num w:numId="12" w16cid:durableId="1581600585">
    <w:abstractNumId w:val="15"/>
  </w:num>
  <w:num w:numId="13" w16cid:durableId="1238633894">
    <w:abstractNumId w:val="10"/>
  </w:num>
  <w:num w:numId="14" w16cid:durableId="1260141525">
    <w:abstractNumId w:val="3"/>
  </w:num>
  <w:num w:numId="15" w16cid:durableId="5178183">
    <w:abstractNumId w:val="4"/>
  </w:num>
  <w:num w:numId="16" w16cid:durableId="488911818">
    <w:abstractNumId w:val="2"/>
  </w:num>
  <w:num w:numId="17" w16cid:durableId="1854490520">
    <w:abstractNumId w:val="14"/>
  </w:num>
  <w:num w:numId="18" w16cid:durableId="7093534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trackRevisions/>
  <w:doNotTrackFormatting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31D"/>
    <w:rsid w:val="000010D6"/>
    <w:rsid w:val="00001149"/>
    <w:rsid w:val="00001F35"/>
    <w:rsid w:val="00001F75"/>
    <w:rsid w:val="00002809"/>
    <w:rsid w:val="00002947"/>
    <w:rsid w:val="00002F46"/>
    <w:rsid w:val="00003625"/>
    <w:rsid w:val="00003939"/>
    <w:rsid w:val="00003F04"/>
    <w:rsid w:val="00005877"/>
    <w:rsid w:val="00007B93"/>
    <w:rsid w:val="00013748"/>
    <w:rsid w:val="00013F23"/>
    <w:rsid w:val="00014421"/>
    <w:rsid w:val="00015351"/>
    <w:rsid w:val="00015AB2"/>
    <w:rsid w:val="000160B9"/>
    <w:rsid w:val="00017DF3"/>
    <w:rsid w:val="00020A61"/>
    <w:rsid w:val="00020EBF"/>
    <w:rsid w:val="0002103B"/>
    <w:rsid w:val="00021787"/>
    <w:rsid w:val="0002185D"/>
    <w:rsid w:val="00022C39"/>
    <w:rsid w:val="00023561"/>
    <w:rsid w:val="0002415A"/>
    <w:rsid w:val="000241E3"/>
    <w:rsid w:val="00025D32"/>
    <w:rsid w:val="000262F3"/>
    <w:rsid w:val="00026431"/>
    <w:rsid w:val="0002670A"/>
    <w:rsid w:val="00027EAE"/>
    <w:rsid w:val="0003000B"/>
    <w:rsid w:val="00030946"/>
    <w:rsid w:val="0003145B"/>
    <w:rsid w:val="00031E6E"/>
    <w:rsid w:val="00031F62"/>
    <w:rsid w:val="00032B67"/>
    <w:rsid w:val="00032CA1"/>
    <w:rsid w:val="00032EBD"/>
    <w:rsid w:val="00033C4C"/>
    <w:rsid w:val="00034755"/>
    <w:rsid w:val="00034EA2"/>
    <w:rsid w:val="0003534F"/>
    <w:rsid w:val="00036E33"/>
    <w:rsid w:val="00037CBF"/>
    <w:rsid w:val="00037F15"/>
    <w:rsid w:val="00040E61"/>
    <w:rsid w:val="00040F3F"/>
    <w:rsid w:val="00041268"/>
    <w:rsid w:val="00041D27"/>
    <w:rsid w:val="0004242E"/>
    <w:rsid w:val="00043038"/>
    <w:rsid w:val="0004399F"/>
    <w:rsid w:val="000451CF"/>
    <w:rsid w:val="00045785"/>
    <w:rsid w:val="00045DC0"/>
    <w:rsid w:val="00046D22"/>
    <w:rsid w:val="00047211"/>
    <w:rsid w:val="000478CE"/>
    <w:rsid w:val="00047B14"/>
    <w:rsid w:val="00047D80"/>
    <w:rsid w:val="000524B3"/>
    <w:rsid w:val="000527E3"/>
    <w:rsid w:val="000528AE"/>
    <w:rsid w:val="00052A19"/>
    <w:rsid w:val="00052D46"/>
    <w:rsid w:val="000540BB"/>
    <w:rsid w:val="000564BE"/>
    <w:rsid w:val="0005657D"/>
    <w:rsid w:val="00056A24"/>
    <w:rsid w:val="0005797D"/>
    <w:rsid w:val="0006007D"/>
    <w:rsid w:val="000605E4"/>
    <w:rsid w:val="00061676"/>
    <w:rsid w:val="00061A8D"/>
    <w:rsid w:val="00063ABC"/>
    <w:rsid w:val="000645C1"/>
    <w:rsid w:val="00064643"/>
    <w:rsid w:val="00067CCF"/>
    <w:rsid w:val="00070284"/>
    <w:rsid w:val="00070946"/>
    <w:rsid w:val="00070C34"/>
    <w:rsid w:val="000718E4"/>
    <w:rsid w:val="000724F9"/>
    <w:rsid w:val="00072782"/>
    <w:rsid w:val="0007299B"/>
    <w:rsid w:val="00072EC5"/>
    <w:rsid w:val="000730ED"/>
    <w:rsid w:val="000755CA"/>
    <w:rsid w:val="00075637"/>
    <w:rsid w:val="000759F5"/>
    <w:rsid w:val="00076185"/>
    <w:rsid w:val="000761D9"/>
    <w:rsid w:val="00076230"/>
    <w:rsid w:val="00076522"/>
    <w:rsid w:val="00077B61"/>
    <w:rsid w:val="0008210E"/>
    <w:rsid w:val="0008264A"/>
    <w:rsid w:val="00084452"/>
    <w:rsid w:val="00084B13"/>
    <w:rsid w:val="00085380"/>
    <w:rsid w:val="00085CB9"/>
    <w:rsid w:val="000870CF"/>
    <w:rsid w:val="000903A1"/>
    <w:rsid w:val="0009252C"/>
    <w:rsid w:val="000926EA"/>
    <w:rsid w:val="00092CB7"/>
    <w:rsid w:val="00092D81"/>
    <w:rsid w:val="00093F65"/>
    <w:rsid w:val="00094422"/>
    <w:rsid w:val="00094BC0"/>
    <w:rsid w:val="00096D74"/>
    <w:rsid w:val="00097525"/>
    <w:rsid w:val="000A0075"/>
    <w:rsid w:val="000A095D"/>
    <w:rsid w:val="000A1058"/>
    <w:rsid w:val="000A1367"/>
    <w:rsid w:val="000A16D0"/>
    <w:rsid w:val="000A1924"/>
    <w:rsid w:val="000A2791"/>
    <w:rsid w:val="000A3509"/>
    <w:rsid w:val="000A474B"/>
    <w:rsid w:val="000A5400"/>
    <w:rsid w:val="000A5CE0"/>
    <w:rsid w:val="000A5CE2"/>
    <w:rsid w:val="000A6399"/>
    <w:rsid w:val="000A6E22"/>
    <w:rsid w:val="000A74BA"/>
    <w:rsid w:val="000B03C5"/>
    <w:rsid w:val="000B089E"/>
    <w:rsid w:val="000B0FA9"/>
    <w:rsid w:val="000B15A5"/>
    <w:rsid w:val="000B2AD2"/>
    <w:rsid w:val="000B2CE1"/>
    <w:rsid w:val="000B4E3F"/>
    <w:rsid w:val="000B4E5B"/>
    <w:rsid w:val="000B6001"/>
    <w:rsid w:val="000B6147"/>
    <w:rsid w:val="000B6A2A"/>
    <w:rsid w:val="000B6C67"/>
    <w:rsid w:val="000B7DDA"/>
    <w:rsid w:val="000C0CC3"/>
    <w:rsid w:val="000C150F"/>
    <w:rsid w:val="000C1D62"/>
    <w:rsid w:val="000C1E3F"/>
    <w:rsid w:val="000C2B1F"/>
    <w:rsid w:val="000C460F"/>
    <w:rsid w:val="000C4922"/>
    <w:rsid w:val="000C5427"/>
    <w:rsid w:val="000C5A69"/>
    <w:rsid w:val="000C6D84"/>
    <w:rsid w:val="000C6E0F"/>
    <w:rsid w:val="000C7199"/>
    <w:rsid w:val="000C7C30"/>
    <w:rsid w:val="000D055F"/>
    <w:rsid w:val="000D08BF"/>
    <w:rsid w:val="000D0F08"/>
    <w:rsid w:val="000D0FE5"/>
    <w:rsid w:val="000D24B2"/>
    <w:rsid w:val="000D300B"/>
    <w:rsid w:val="000D3B5C"/>
    <w:rsid w:val="000D4219"/>
    <w:rsid w:val="000D47F0"/>
    <w:rsid w:val="000D4A96"/>
    <w:rsid w:val="000D58BE"/>
    <w:rsid w:val="000D5F7C"/>
    <w:rsid w:val="000D6F77"/>
    <w:rsid w:val="000D7995"/>
    <w:rsid w:val="000D7AA8"/>
    <w:rsid w:val="000E0C41"/>
    <w:rsid w:val="000E131F"/>
    <w:rsid w:val="000E1F8A"/>
    <w:rsid w:val="000E305A"/>
    <w:rsid w:val="000E363F"/>
    <w:rsid w:val="000E4F2F"/>
    <w:rsid w:val="000E7B05"/>
    <w:rsid w:val="000E7B5A"/>
    <w:rsid w:val="000F1E2D"/>
    <w:rsid w:val="000F1F3E"/>
    <w:rsid w:val="000F2306"/>
    <w:rsid w:val="000F3062"/>
    <w:rsid w:val="000F33D8"/>
    <w:rsid w:val="000F38F6"/>
    <w:rsid w:val="000F3982"/>
    <w:rsid w:val="000F3A59"/>
    <w:rsid w:val="000F3AD2"/>
    <w:rsid w:val="000F3F83"/>
    <w:rsid w:val="000F4B15"/>
    <w:rsid w:val="000F51CA"/>
    <w:rsid w:val="000F5407"/>
    <w:rsid w:val="000F5F3E"/>
    <w:rsid w:val="000F79BA"/>
    <w:rsid w:val="00100C42"/>
    <w:rsid w:val="00100EC0"/>
    <w:rsid w:val="001015CB"/>
    <w:rsid w:val="00102B1C"/>
    <w:rsid w:val="00102F27"/>
    <w:rsid w:val="001039ED"/>
    <w:rsid w:val="00105350"/>
    <w:rsid w:val="001059D3"/>
    <w:rsid w:val="00105DFE"/>
    <w:rsid w:val="00106026"/>
    <w:rsid w:val="0010672B"/>
    <w:rsid w:val="001068FD"/>
    <w:rsid w:val="00106910"/>
    <w:rsid w:val="00107679"/>
    <w:rsid w:val="00107D3C"/>
    <w:rsid w:val="001112D5"/>
    <w:rsid w:val="001114B2"/>
    <w:rsid w:val="0011166C"/>
    <w:rsid w:val="00111867"/>
    <w:rsid w:val="0011191A"/>
    <w:rsid w:val="001119A7"/>
    <w:rsid w:val="001125E6"/>
    <w:rsid w:val="00112A22"/>
    <w:rsid w:val="00112C42"/>
    <w:rsid w:val="00112CBA"/>
    <w:rsid w:val="00112E88"/>
    <w:rsid w:val="00115187"/>
    <w:rsid w:val="00116EFB"/>
    <w:rsid w:val="00117844"/>
    <w:rsid w:val="00117EC4"/>
    <w:rsid w:val="001202C9"/>
    <w:rsid w:val="0012033F"/>
    <w:rsid w:val="001207D8"/>
    <w:rsid w:val="00120D71"/>
    <w:rsid w:val="00121C3A"/>
    <w:rsid w:val="00122B86"/>
    <w:rsid w:val="00123170"/>
    <w:rsid w:val="001236A7"/>
    <w:rsid w:val="00123C15"/>
    <w:rsid w:val="00124E37"/>
    <w:rsid w:val="00125634"/>
    <w:rsid w:val="001257AB"/>
    <w:rsid w:val="00125A26"/>
    <w:rsid w:val="00125A7C"/>
    <w:rsid w:val="00125E66"/>
    <w:rsid w:val="001262A5"/>
    <w:rsid w:val="00126722"/>
    <w:rsid w:val="00130B89"/>
    <w:rsid w:val="00131B49"/>
    <w:rsid w:val="00132445"/>
    <w:rsid w:val="0013276C"/>
    <w:rsid w:val="001332D3"/>
    <w:rsid w:val="00133684"/>
    <w:rsid w:val="00133810"/>
    <w:rsid w:val="00133A95"/>
    <w:rsid w:val="001340E1"/>
    <w:rsid w:val="00134A1E"/>
    <w:rsid w:val="00134D61"/>
    <w:rsid w:val="00134DF4"/>
    <w:rsid w:val="00135202"/>
    <w:rsid w:val="001370FC"/>
    <w:rsid w:val="00137AC0"/>
    <w:rsid w:val="00140611"/>
    <w:rsid w:val="001406A1"/>
    <w:rsid w:val="00141278"/>
    <w:rsid w:val="00141366"/>
    <w:rsid w:val="001415D6"/>
    <w:rsid w:val="0014201C"/>
    <w:rsid w:val="00142ADF"/>
    <w:rsid w:val="00142ED0"/>
    <w:rsid w:val="00143484"/>
    <w:rsid w:val="00143ABB"/>
    <w:rsid w:val="001441E1"/>
    <w:rsid w:val="001444B9"/>
    <w:rsid w:val="001456B4"/>
    <w:rsid w:val="00145C8C"/>
    <w:rsid w:val="00145EDB"/>
    <w:rsid w:val="0014627E"/>
    <w:rsid w:val="001478B4"/>
    <w:rsid w:val="0015065B"/>
    <w:rsid w:val="001511EA"/>
    <w:rsid w:val="001513C1"/>
    <w:rsid w:val="00151A36"/>
    <w:rsid w:val="00151C56"/>
    <w:rsid w:val="00152F3B"/>
    <w:rsid w:val="001542D4"/>
    <w:rsid w:val="00154342"/>
    <w:rsid w:val="001555AE"/>
    <w:rsid w:val="00156786"/>
    <w:rsid w:val="001578E4"/>
    <w:rsid w:val="00160E9E"/>
    <w:rsid w:val="001622C9"/>
    <w:rsid w:val="001629BF"/>
    <w:rsid w:val="001637B9"/>
    <w:rsid w:val="00163D13"/>
    <w:rsid w:val="00164527"/>
    <w:rsid w:val="00164815"/>
    <w:rsid w:val="00164A04"/>
    <w:rsid w:val="00164E1B"/>
    <w:rsid w:val="00165A0B"/>
    <w:rsid w:val="00165B4A"/>
    <w:rsid w:val="0016665C"/>
    <w:rsid w:val="001669E8"/>
    <w:rsid w:val="00167034"/>
    <w:rsid w:val="0016796C"/>
    <w:rsid w:val="00167D6A"/>
    <w:rsid w:val="00170C99"/>
    <w:rsid w:val="00171715"/>
    <w:rsid w:val="00171CD6"/>
    <w:rsid w:val="00171F08"/>
    <w:rsid w:val="0017207C"/>
    <w:rsid w:val="0017279B"/>
    <w:rsid w:val="00173BD0"/>
    <w:rsid w:val="00174ABC"/>
    <w:rsid w:val="00174E2E"/>
    <w:rsid w:val="001750BC"/>
    <w:rsid w:val="0017538A"/>
    <w:rsid w:val="001756C4"/>
    <w:rsid w:val="0017664D"/>
    <w:rsid w:val="00176CFB"/>
    <w:rsid w:val="00176DA6"/>
    <w:rsid w:val="0017785D"/>
    <w:rsid w:val="0018076A"/>
    <w:rsid w:val="00180E83"/>
    <w:rsid w:val="0018158B"/>
    <w:rsid w:val="00181694"/>
    <w:rsid w:val="0018452A"/>
    <w:rsid w:val="0018472F"/>
    <w:rsid w:val="00185141"/>
    <w:rsid w:val="001866E0"/>
    <w:rsid w:val="0019021B"/>
    <w:rsid w:val="00191054"/>
    <w:rsid w:val="00191B35"/>
    <w:rsid w:val="00191B6D"/>
    <w:rsid w:val="00192F57"/>
    <w:rsid w:val="0019366C"/>
    <w:rsid w:val="00193871"/>
    <w:rsid w:val="00193C8F"/>
    <w:rsid w:val="00194060"/>
    <w:rsid w:val="00194BB0"/>
    <w:rsid w:val="00194E98"/>
    <w:rsid w:val="00195D04"/>
    <w:rsid w:val="00196AAA"/>
    <w:rsid w:val="00196FBE"/>
    <w:rsid w:val="001976C1"/>
    <w:rsid w:val="00197CBC"/>
    <w:rsid w:val="001A106C"/>
    <w:rsid w:val="001A1208"/>
    <w:rsid w:val="001A14BB"/>
    <w:rsid w:val="001A53DA"/>
    <w:rsid w:val="001A59A3"/>
    <w:rsid w:val="001A5B2C"/>
    <w:rsid w:val="001A7678"/>
    <w:rsid w:val="001A7904"/>
    <w:rsid w:val="001B0386"/>
    <w:rsid w:val="001B1FC0"/>
    <w:rsid w:val="001B23E2"/>
    <w:rsid w:val="001B2C7D"/>
    <w:rsid w:val="001B2FA6"/>
    <w:rsid w:val="001B38BC"/>
    <w:rsid w:val="001B4D8A"/>
    <w:rsid w:val="001B51CA"/>
    <w:rsid w:val="001B7377"/>
    <w:rsid w:val="001C0128"/>
    <w:rsid w:val="001C0354"/>
    <w:rsid w:val="001C0397"/>
    <w:rsid w:val="001C0807"/>
    <w:rsid w:val="001C08FD"/>
    <w:rsid w:val="001C0AB6"/>
    <w:rsid w:val="001C0B51"/>
    <w:rsid w:val="001C1284"/>
    <w:rsid w:val="001C1510"/>
    <w:rsid w:val="001C2AA7"/>
    <w:rsid w:val="001C31A3"/>
    <w:rsid w:val="001C3277"/>
    <w:rsid w:val="001C4CC8"/>
    <w:rsid w:val="001C56BA"/>
    <w:rsid w:val="001C5816"/>
    <w:rsid w:val="001C58D0"/>
    <w:rsid w:val="001C5A34"/>
    <w:rsid w:val="001C5EBD"/>
    <w:rsid w:val="001C6180"/>
    <w:rsid w:val="001C74A6"/>
    <w:rsid w:val="001C7B31"/>
    <w:rsid w:val="001D08EA"/>
    <w:rsid w:val="001D0CD4"/>
    <w:rsid w:val="001D0DF4"/>
    <w:rsid w:val="001D177B"/>
    <w:rsid w:val="001D1F93"/>
    <w:rsid w:val="001D3951"/>
    <w:rsid w:val="001D4D10"/>
    <w:rsid w:val="001D5A4D"/>
    <w:rsid w:val="001D661C"/>
    <w:rsid w:val="001D76DE"/>
    <w:rsid w:val="001D7ED7"/>
    <w:rsid w:val="001D7F9A"/>
    <w:rsid w:val="001E040C"/>
    <w:rsid w:val="001E211A"/>
    <w:rsid w:val="001E22F6"/>
    <w:rsid w:val="001E320D"/>
    <w:rsid w:val="001E349C"/>
    <w:rsid w:val="001E351F"/>
    <w:rsid w:val="001E358A"/>
    <w:rsid w:val="001E386F"/>
    <w:rsid w:val="001E3CA5"/>
    <w:rsid w:val="001E3FF0"/>
    <w:rsid w:val="001E5292"/>
    <w:rsid w:val="001E5508"/>
    <w:rsid w:val="001E55D3"/>
    <w:rsid w:val="001E5A1B"/>
    <w:rsid w:val="001E5C14"/>
    <w:rsid w:val="001E5F01"/>
    <w:rsid w:val="001E6AF4"/>
    <w:rsid w:val="001E6D70"/>
    <w:rsid w:val="001F01DE"/>
    <w:rsid w:val="001F060B"/>
    <w:rsid w:val="001F0809"/>
    <w:rsid w:val="001F0B48"/>
    <w:rsid w:val="001F0C78"/>
    <w:rsid w:val="001F13E6"/>
    <w:rsid w:val="001F1C51"/>
    <w:rsid w:val="001F1E92"/>
    <w:rsid w:val="001F21B2"/>
    <w:rsid w:val="001F27C5"/>
    <w:rsid w:val="001F2D47"/>
    <w:rsid w:val="001F3468"/>
    <w:rsid w:val="001F3551"/>
    <w:rsid w:val="001F3F9D"/>
    <w:rsid w:val="001F4D19"/>
    <w:rsid w:val="001F4D1F"/>
    <w:rsid w:val="001F6214"/>
    <w:rsid w:val="001F68A4"/>
    <w:rsid w:val="001F6D40"/>
    <w:rsid w:val="001F798E"/>
    <w:rsid w:val="002002FC"/>
    <w:rsid w:val="0020143B"/>
    <w:rsid w:val="00201F6D"/>
    <w:rsid w:val="00202040"/>
    <w:rsid w:val="002020C0"/>
    <w:rsid w:val="00204497"/>
    <w:rsid w:val="00205445"/>
    <w:rsid w:val="0020558D"/>
    <w:rsid w:val="00207086"/>
    <w:rsid w:val="00207153"/>
    <w:rsid w:val="00207F05"/>
    <w:rsid w:val="00210202"/>
    <w:rsid w:val="00213030"/>
    <w:rsid w:val="00214E8A"/>
    <w:rsid w:val="0021588B"/>
    <w:rsid w:val="00216421"/>
    <w:rsid w:val="002165F0"/>
    <w:rsid w:val="0021743A"/>
    <w:rsid w:val="00220367"/>
    <w:rsid w:val="00220540"/>
    <w:rsid w:val="00220E89"/>
    <w:rsid w:val="00220F53"/>
    <w:rsid w:val="00221FAE"/>
    <w:rsid w:val="00223FC4"/>
    <w:rsid w:val="002246A3"/>
    <w:rsid w:val="0022533F"/>
    <w:rsid w:val="00225A15"/>
    <w:rsid w:val="00225CEE"/>
    <w:rsid w:val="00225DC0"/>
    <w:rsid w:val="00226207"/>
    <w:rsid w:val="00226341"/>
    <w:rsid w:val="00226E66"/>
    <w:rsid w:val="002270FF"/>
    <w:rsid w:val="0022716E"/>
    <w:rsid w:val="002274F5"/>
    <w:rsid w:val="00227D04"/>
    <w:rsid w:val="00230A51"/>
    <w:rsid w:val="00230F52"/>
    <w:rsid w:val="0023208B"/>
    <w:rsid w:val="00233810"/>
    <w:rsid w:val="00235FCD"/>
    <w:rsid w:val="0023635D"/>
    <w:rsid w:val="002368DC"/>
    <w:rsid w:val="00237E2D"/>
    <w:rsid w:val="00237FCC"/>
    <w:rsid w:val="00241885"/>
    <w:rsid w:val="00243341"/>
    <w:rsid w:val="00243344"/>
    <w:rsid w:val="00243378"/>
    <w:rsid w:val="00245FF8"/>
    <w:rsid w:val="00246298"/>
    <w:rsid w:val="00246842"/>
    <w:rsid w:val="00246AA6"/>
    <w:rsid w:val="002473EF"/>
    <w:rsid w:val="002501B6"/>
    <w:rsid w:val="002501F4"/>
    <w:rsid w:val="00250E5D"/>
    <w:rsid w:val="00251EC9"/>
    <w:rsid w:val="002531FB"/>
    <w:rsid w:val="0025326E"/>
    <w:rsid w:val="00253BF6"/>
    <w:rsid w:val="00255139"/>
    <w:rsid w:val="00255736"/>
    <w:rsid w:val="00256A64"/>
    <w:rsid w:val="00256C6E"/>
    <w:rsid w:val="0025706E"/>
    <w:rsid w:val="002576EF"/>
    <w:rsid w:val="002579B0"/>
    <w:rsid w:val="002602ED"/>
    <w:rsid w:val="00260429"/>
    <w:rsid w:val="0026097F"/>
    <w:rsid w:val="00260D96"/>
    <w:rsid w:val="00261019"/>
    <w:rsid w:val="002623D6"/>
    <w:rsid w:val="00263244"/>
    <w:rsid w:val="0026325E"/>
    <w:rsid w:val="002654DA"/>
    <w:rsid w:val="00265576"/>
    <w:rsid w:val="00266BF2"/>
    <w:rsid w:val="00267341"/>
    <w:rsid w:val="00271CCC"/>
    <w:rsid w:val="002726D0"/>
    <w:rsid w:val="00272E74"/>
    <w:rsid w:val="0027339B"/>
    <w:rsid w:val="00273EB1"/>
    <w:rsid w:val="00274212"/>
    <w:rsid w:val="00275270"/>
    <w:rsid w:val="0027542A"/>
    <w:rsid w:val="0027745C"/>
    <w:rsid w:val="002800DA"/>
    <w:rsid w:val="002803AC"/>
    <w:rsid w:val="00280FCD"/>
    <w:rsid w:val="00281144"/>
    <w:rsid w:val="00281199"/>
    <w:rsid w:val="00281323"/>
    <w:rsid w:val="002817B1"/>
    <w:rsid w:val="00283A39"/>
    <w:rsid w:val="00283CAA"/>
    <w:rsid w:val="00283CDA"/>
    <w:rsid w:val="00284A3A"/>
    <w:rsid w:val="00284CB9"/>
    <w:rsid w:val="002850B2"/>
    <w:rsid w:val="002852BF"/>
    <w:rsid w:val="002855BC"/>
    <w:rsid w:val="002904FB"/>
    <w:rsid w:val="0029055A"/>
    <w:rsid w:val="00290F56"/>
    <w:rsid w:val="002915D7"/>
    <w:rsid w:val="0029298E"/>
    <w:rsid w:val="00292D92"/>
    <w:rsid w:val="00292F20"/>
    <w:rsid w:val="00293D29"/>
    <w:rsid w:val="0029405C"/>
    <w:rsid w:val="0029439B"/>
    <w:rsid w:val="0029489F"/>
    <w:rsid w:val="00294B28"/>
    <w:rsid w:val="00294CE8"/>
    <w:rsid w:val="0029678E"/>
    <w:rsid w:val="0029763D"/>
    <w:rsid w:val="00297EBA"/>
    <w:rsid w:val="002A04D2"/>
    <w:rsid w:val="002A0B0D"/>
    <w:rsid w:val="002A16B8"/>
    <w:rsid w:val="002A3AB2"/>
    <w:rsid w:val="002A6B13"/>
    <w:rsid w:val="002A73E8"/>
    <w:rsid w:val="002B053C"/>
    <w:rsid w:val="002B100E"/>
    <w:rsid w:val="002B1317"/>
    <w:rsid w:val="002B1EE6"/>
    <w:rsid w:val="002B2374"/>
    <w:rsid w:val="002B2B5D"/>
    <w:rsid w:val="002B4B60"/>
    <w:rsid w:val="002B4BA4"/>
    <w:rsid w:val="002B4F98"/>
    <w:rsid w:val="002B5086"/>
    <w:rsid w:val="002B553B"/>
    <w:rsid w:val="002B59E5"/>
    <w:rsid w:val="002B609C"/>
    <w:rsid w:val="002B69AD"/>
    <w:rsid w:val="002B6B5C"/>
    <w:rsid w:val="002B710D"/>
    <w:rsid w:val="002C0579"/>
    <w:rsid w:val="002C06B8"/>
    <w:rsid w:val="002C0B8E"/>
    <w:rsid w:val="002C1A30"/>
    <w:rsid w:val="002C1C73"/>
    <w:rsid w:val="002C1F1E"/>
    <w:rsid w:val="002C2163"/>
    <w:rsid w:val="002C26B2"/>
    <w:rsid w:val="002C2BBD"/>
    <w:rsid w:val="002C2D30"/>
    <w:rsid w:val="002C3645"/>
    <w:rsid w:val="002C3FE9"/>
    <w:rsid w:val="002C4636"/>
    <w:rsid w:val="002C46A7"/>
    <w:rsid w:val="002C52FA"/>
    <w:rsid w:val="002C581A"/>
    <w:rsid w:val="002C5D99"/>
    <w:rsid w:val="002C66D9"/>
    <w:rsid w:val="002D012B"/>
    <w:rsid w:val="002D17E9"/>
    <w:rsid w:val="002D2FDD"/>
    <w:rsid w:val="002D3B0E"/>
    <w:rsid w:val="002D4540"/>
    <w:rsid w:val="002D4B3A"/>
    <w:rsid w:val="002D5262"/>
    <w:rsid w:val="002D7537"/>
    <w:rsid w:val="002D76C5"/>
    <w:rsid w:val="002E05AB"/>
    <w:rsid w:val="002E0A4A"/>
    <w:rsid w:val="002E0C77"/>
    <w:rsid w:val="002E0D20"/>
    <w:rsid w:val="002E163E"/>
    <w:rsid w:val="002E2FCD"/>
    <w:rsid w:val="002E3616"/>
    <w:rsid w:val="002E39F6"/>
    <w:rsid w:val="002E42D3"/>
    <w:rsid w:val="002E4EDC"/>
    <w:rsid w:val="002E5786"/>
    <w:rsid w:val="002E5DA2"/>
    <w:rsid w:val="002E5FC8"/>
    <w:rsid w:val="002E7108"/>
    <w:rsid w:val="002E7374"/>
    <w:rsid w:val="002E74D2"/>
    <w:rsid w:val="002F0D02"/>
    <w:rsid w:val="002F1B37"/>
    <w:rsid w:val="002F25B7"/>
    <w:rsid w:val="002F2ADB"/>
    <w:rsid w:val="002F3116"/>
    <w:rsid w:val="002F3E25"/>
    <w:rsid w:val="002F4048"/>
    <w:rsid w:val="002F5C2F"/>
    <w:rsid w:val="002F5C93"/>
    <w:rsid w:val="002F600C"/>
    <w:rsid w:val="002F62E3"/>
    <w:rsid w:val="002F6F1A"/>
    <w:rsid w:val="0030176B"/>
    <w:rsid w:val="00302826"/>
    <w:rsid w:val="00302ED5"/>
    <w:rsid w:val="00302F42"/>
    <w:rsid w:val="00302F7F"/>
    <w:rsid w:val="0030427E"/>
    <w:rsid w:val="003053D3"/>
    <w:rsid w:val="003053EB"/>
    <w:rsid w:val="00305B2A"/>
    <w:rsid w:val="003079F3"/>
    <w:rsid w:val="00310D05"/>
    <w:rsid w:val="00312C9E"/>
    <w:rsid w:val="00312E43"/>
    <w:rsid w:val="0031399C"/>
    <w:rsid w:val="00313B31"/>
    <w:rsid w:val="00317634"/>
    <w:rsid w:val="003178E4"/>
    <w:rsid w:val="003211A7"/>
    <w:rsid w:val="003229F8"/>
    <w:rsid w:val="00322AFD"/>
    <w:rsid w:val="00323324"/>
    <w:rsid w:val="003237AE"/>
    <w:rsid w:val="00323869"/>
    <w:rsid w:val="003239B6"/>
    <w:rsid w:val="003239FA"/>
    <w:rsid w:val="0032546A"/>
    <w:rsid w:val="00325CA5"/>
    <w:rsid w:val="00325E5C"/>
    <w:rsid w:val="003263AA"/>
    <w:rsid w:val="00326DE4"/>
    <w:rsid w:val="0032753E"/>
    <w:rsid w:val="003278A7"/>
    <w:rsid w:val="00332BBE"/>
    <w:rsid w:val="0033421D"/>
    <w:rsid w:val="003349D5"/>
    <w:rsid w:val="00334F24"/>
    <w:rsid w:val="0033523B"/>
    <w:rsid w:val="00335DE7"/>
    <w:rsid w:val="00336CC9"/>
    <w:rsid w:val="003374A6"/>
    <w:rsid w:val="003403CA"/>
    <w:rsid w:val="003410AF"/>
    <w:rsid w:val="0034112D"/>
    <w:rsid w:val="003413E1"/>
    <w:rsid w:val="003419F6"/>
    <w:rsid w:val="003424F2"/>
    <w:rsid w:val="003434D6"/>
    <w:rsid w:val="00344A31"/>
    <w:rsid w:val="00347DED"/>
    <w:rsid w:val="00347F95"/>
    <w:rsid w:val="00350FE8"/>
    <w:rsid w:val="003517D3"/>
    <w:rsid w:val="003524B2"/>
    <w:rsid w:val="00352DA5"/>
    <w:rsid w:val="00352FC7"/>
    <w:rsid w:val="00353512"/>
    <w:rsid w:val="00353866"/>
    <w:rsid w:val="0035445E"/>
    <w:rsid w:val="00354DA1"/>
    <w:rsid w:val="00354F10"/>
    <w:rsid w:val="003553CF"/>
    <w:rsid w:val="0035740D"/>
    <w:rsid w:val="00360D2B"/>
    <w:rsid w:val="003610ED"/>
    <w:rsid w:val="00363758"/>
    <w:rsid w:val="00364C14"/>
    <w:rsid w:val="003657C4"/>
    <w:rsid w:val="00365B66"/>
    <w:rsid w:val="00367DEE"/>
    <w:rsid w:val="00372617"/>
    <w:rsid w:val="003728C7"/>
    <w:rsid w:val="00372F12"/>
    <w:rsid w:val="00374D43"/>
    <w:rsid w:val="00374F9B"/>
    <w:rsid w:val="00375582"/>
    <w:rsid w:val="00377B33"/>
    <w:rsid w:val="00380177"/>
    <w:rsid w:val="00380584"/>
    <w:rsid w:val="00380777"/>
    <w:rsid w:val="00382BC8"/>
    <w:rsid w:val="003835A8"/>
    <w:rsid w:val="00383C23"/>
    <w:rsid w:val="00383F0D"/>
    <w:rsid w:val="00383F7B"/>
    <w:rsid w:val="0038422E"/>
    <w:rsid w:val="00384466"/>
    <w:rsid w:val="003852A6"/>
    <w:rsid w:val="00385467"/>
    <w:rsid w:val="00385A99"/>
    <w:rsid w:val="00385D18"/>
    <w:rsid w:val="00387707"/>
    <w:rsid w:val="0038773F"/>
    <w:rsid w:val="00387EAB"/>
    <w:rsid w:val="003906FF"/>
    <w:rsid w:val="00390AC4"/>
    <w:rsid w:val="00390ACC"/>
    <w:rsid w:val="00390B2B"/>
    <w:rsid w:val="00390C79"/>
    <w:rsid w:val="00390E86"/>
    <w:rsid w:val="00391D02"/>
    <w:rsid w:val="00392D08"/>
    <w:rsid w:val="003930BF"/>
    <w:rsid w:val="003942BB"/>
    <w:rsid w:val="00395E86"/>
    <w:rsid w:val="00396151"/>
    <w:rsid w:val="00396E9B"/>
    <w:rsid w:val="00397270"/>
    <w:rsid w:val="00397275"/>
    <w:rsid w:val="0039742D"/>
    <w:rsid w:val="0039779A"/>
    <w:rsid w:val="003A03F3"/>
    <w:rsid w:val="003A0C9A"/>
    <w:rsid w:val="003A129C"/>
    <w:rsid w:val="003A28A5"/>
    <w:rsid w:val="003A2D0A"/>
    <w:rsid w:val="003A4069"/>
    <w:rsid w:val="003A428C"/>
    <w:rsid w:val="003A4799"/>
    <w:rsid w:val="003A4B21"/>
    <w:rsid w:val="003A5CE0"/>
    <w:rsid w:val="003B06C2"/>
    <w:rsid w:val="003B1000"/>
    <w:rsid w:val="003B1193"/>
    <w:rsid w:val="003B1648"/>
    <w:rsid w:val="003B1953"/>
    <w:rsid w:val="003B22B6"/>
    <w:rsid w:val="003B2D4E"/>
    <w:rsid w:val="003B2E12"/>
    <w:rsid w:val="003B2F4D"/>
    <w:rsid w:val="003B317E"/>
    <w:rsid w:val="003B3555"/>
    <w:rsid w:val="003B3883"/>
    <w:rsid w:val="003B40C1"/>
    <w:rsid w:val="003B46CC"/>
    <w:rsid w:val="003B49A6"/>
    <w:rsid w:val="003B4A05"/>
    <w:rsid w:val="003B4C69"/>
    <w:rsid w:val="003B4D27"/>
    <w:rsid w:val="003B52C0"/>
    <w:rsid w:val="003B5355"/>
    <w:rsid w:val="003B7482"/>
    <w:rsid w:val="003B751C"/>
    <w:rsid w:val="003C11DA"/>
    <w:rsid w:val="003C165B"/>
    <w:rsid w:val="003C3DA6"/>
    <w:rsid w:val="003C4238"/>
    <w:rsid w:val="003C4D32"/>
    <w:rsid w:val="003C54D2"/>
    <w:rsid w:val="003C625A"/>
    <w:rsid w:val="003C63D3"/>
    <w:rsid w:val="003C7924"/>
    <w:rsid w:val="003D0538"/>
    <w:rsid w:val="003D1FDC"/>
    <w:rsid w:val="003D24DD"/>
    <w:rsid w:val="003D25C6"/>
    <w:rsid w:val="003D5884"/>
    <w:rsid w:val="003D645D"/>
    <w:rsid w:val="003D766A"/>
    <w:rsid w:val="003E0318"/>
    <w:rsid w:val="003E0D09"/>
    <w:rsid w:val="003E11B7"/>
    <w:rsid w:val="003E15FF"/>
    <w:rsid w:val="003E3372"/>
    <w:rsid w:val="003E3488"/>
    <w:rsid w:val="003E3946"/>
    <w:rsid w:val="003E3FF0"/>
    <w:rsid w:val="003E48C8"/>
    <w:rsid w:val="003E504D"/>
    <w:rsid w:val="003E763D"/>
    <w:rsid w:val="003E7684"/>
    <w:rsid w:val="003F0EFC"/>
    <w:rsid w:val="003F1E8D"/>
    <w:rsid w:val="003F2478"/>
    <w:rsid w:val="003F3B78"/>
    <w:rsid w:val="003F3D5E"/>
    <w:rsid w:val="003F53ED"/>
    <w:rsid w:val="003F726A"/>
    <w:rsid w:val="003F79B6"/>
    <w:rsid w:val="003F7AC3"/>
    <w:rsid w:val="00400777"/>
    <w:rsid w:val="0040094C"/>
    <w:rsid w:val="00400C2F"/>
    <w:rsid w:val="00401E25"/>
    <w:rsid w:val="004028AF"/>
    <w:rsid w:val="00402D9C"/>
    <w:rsid w:val="00402E51"/>
    <w:rsid w:val="00403D70"/>
    <w:rsid w:val="00404F0C"/>
    <w:rsid w:val="00405335"/>
    <w:rsid w:val="00405B8C"/>
    <w:rsid w:val="00405F26"/>
    <w:rsid w:val="00406292"/>
    <w:rsid w:val="004062AA"/>
    <w:rsid w:val="004071BE"/>
    <w:rsid w:val="004071EE"/>
    <w:rsid w:val="0040735C"/>
    <w:rsid w:val="00407437"/>
    <w:rsid w:val="00407967"/>
    <w:rsid w:val="004100FB"/>
    <w:rsid w:val="004104D0"/>
    <w:rsid w:val="00410D59"/>
    <w:rsid w:val="00411208"/>
    <w:rsid w:val="004117A1"/>
    <w:rsid w:val="004123D7"/>
    <w:rsid w:val="004131D9"/>
    <w:rsid w:val="00413C77"/>
    <w:rsid w:val="0041401D"/>
    <w:rsid w:val="00414210"/>
    <w:rsid w:val="004143C3"/>
    <w:rsid w:val="00414D16"/>
    <w:rsid w:val="00416350"/>
    <w:rsid w:val="00416EC8"/>
    <w:rsid w:val="00417636"/>
    <w:rsid w:val="0041782E"/>
    <w:rsid w:val="00417867"/>
    <w:rsid w:val="00417CF2"/>
    <w:rsid w:val="004204C1"/>
    <w:rsid w:val="00420730"/>
    <w:rsid w:val="00420771"/>
    <w:rsid w:val="004227CA"/>
    <w:rsid w:val="00422BDC"/>
    <w:rsid w:val="004240BC"/>
    <w:rsid w:val="004249A7"/>
    <w:rsid w:val="00425CB0"/>
    <w:rsid w:val="00426049"/>
    <w:rsid w:val="00426287"/>
    <w:rsid w:val="004267DA"/>
    <w:rsid w:val="004270EB"/>
    <w:rsid w:val="00430875"/>
    <w:rsid w:val="00430C35"/>
    <w:rsid w:val="00431C7B"/>
    <w:rsid w:val="004323C3"/>
    <w:rsid w:val="00432772"/>
    <w:rsid w:val="00432E19"/>
    <w:rsid w:val="004342BE"/>
    <w:rsid w:val="0043452C"/>
    <w:rsid w:val="00435C33"/>
    <w:rsid w:val="00436074"/>
    <w:rsid w:val="00436D24"/>
    <w:rsid w:val="004371EF"/>
    <w:rsid w:val="00437684"/>
    <w:rsid w:val="0044011C"/>
    <w:rsid w:val="004406C7"/>
    <w:rsid w:val="00441669"/>
    <w:rsid w:val="00441682"/>
    <w:rsid w:val="004416B7"/>
    <w:rsid w:val="004416F8"/>
    <w:rsid w:val="004422A4"/>
    <w:rsid w:val="004425E2"/>
    <w:rsid w:val="00442B04"/>
    <w:rsid w:val="004449D5"/>
    <w:rsid w:val="004454D7"/>
    <w:rsid w:val="00445779"/>
    <w:rsid w:val="00445997"/>
    <w:rsid w:val="00446D42"/>
    <w:rsid w:val="004477F5"/>
    <w:rsid w:val="00447E08"/>
    <w:rsid w:val="004500DC"/>
    <w:rsid w:val="00450934"/>
    <w:rsid w:val="00450E15"/>
    <w:rsid w:val="0045115A"/>
    <w:rsid w:val="00451A43"/>
    <w:rsid w:val="00452BF9"/>
    <w:rsid w:val="0045300E"/>
    <w:rsid w:val="0045375E"/>
    <w:rsid w:val="00453DEB"/>
    <w:rsid w:val="0045492D"/>
    <w:rsid w:val="0045647D"/>
    <w:rsid w:val="004578E6"/>
    <w:rsid w:val="00460B65"/>
    <w:rsid w:val="004610EB"/>
    <w:rsid w:val="00461397"/>
    <w:rsid w:val="00461F58"/>
    <w:rsid w:val="00463C0B"/>
    <w:rsid w:val="00463FE2"/>
    <w:rsid w:val="00465434"/>
    <w:rsid w:val="00466A56"/>
    <w:rsid w:val="0046731F"/>
    <w:rsid w:val="004673FD"/>
    <w:rsid w:val="00467B50"/>
    <w:rsid w:val="00467EA8"/>
    <w:rsid w:val="004703F4"/>
    <w:rsid w:val="0047149E"/>
    <w:rsid w:val="00471A2C"/>
    <w:rsid w:val="00471E7B"/>
    <w:rsid w:val="004723E3"/>
    <w:rsid w:val="00472419"/>
    <w:rsid w:val="004728A8"/>
    <w:rsid w:val="00472F0C"/>
    <w:rsid w:val="0047393E"/>
    <w:rsid w:val="00473EAC"/>
    <w:rsid w:val="00473F49"/>
    <w:rsid w:val="00475312"/>
    <w:rsid w:val="00475A3D"/>
    <w:rsid w:val="00476518"/>
    <w:rsid w:val="004769FF"/>
    <w:rsid w:val="00480F78"/>
    <w:rsid w:val="00481B22"/>
    <w:rsid w:val="00481D5D"/>
    <w:rsid w:val="00482099"/>
    <w:rsid w:val="00483BB3"/>
    <w:rsid w:val="00484072"/>
    <w:rsid w:val="0048423F"/>
    <w:rsid w:val="00484997"/>
    <w:rsid w:val="00485082"/>
    <w:rsid w:val="00486172"/>
    <w:rsid w:val="00487301"/>
    <w:rsid w:val="0049070F"/>
    <w:rsid w:val="00491421"/>
    <w:rsid w:val="0049160C"/>
    <w:rsid w:val="00491ADF"/>
    <w:rsid w:val="004939C5"/>
    <w:rsid w:val="00493A27"/>
    <w:rsid w:val="004946E7"/>
    <w:rsid w:val="00495FD2"/>
    <w:rsid w:val="00496674"/>
    <w:rsid w:val="00496FD8"/>
    <w:rsid w:val="00496FF5"/>
    <w:rsid w:val="00497B99"/>
    <w:rsid w:val="004A05C1"/>
    <w:rsid w:val="004A0938"/>
    <w:rsid w:val="004A128B"/>
    <w:rsid w:val="004A1355"/>
    <w:rsid w:val="004A6905"/>
    <w:rsid w:val="004A76AA"/>
    <w:rsid w:val="004A7A08"/>
    <w:rsid w:val="004A7D02"/>
    <w:rsid w:val="004A7F25"/>
    <w:rsid w:val="004B00B7"/>
    <w:rsid w:val="004B0CEB"/>
    <w:rsid w:val="004B17D5"/>
    <w:rsid w:val="004B1A6C"/>
    <w:rsid w:val="004B32F1"/>
    <w:rsid w:val="004B44BD"/>
    <w:rsid w:val="004B45B4"/>
    <w:rsid w:val="004B647F"/>
    <w:rsid w:val="004B6809"/>
    <w:rsid w:val="004B6FAE"/>
    <w:rsid w:val="004B7B17"/>
    <w:rsid w:val="004B7B41"/>
    <w:rsid w:val="004B7EE1"/>
    <w:rsid w:val="004C01D0"/>
    <w:rsid w:val="004C1545"/>
    <w:rsid w:val="004C26A5"/>
    <w:rsid w:val="004C3293"/>
    <w:rsid w:val="004C32D3"/>
    <w:rsid w:val="004C3565"/>
    <w:rsid w:val="004C35ED"/>
    <w:rsid w:val="004C3D70"/>
    <w:rsid w:val="004C53C9"/>
    <w:rsid w:val="004C580D"/>
    <w:rsid w:val="004C5B16"/>
    <w:rsid w:val="004C5D74"/>
    <w:rsid w:val="004C6473"/>
    <w:rsid w:val="004C7848"/>
    <w:rsid w:val="004D0825"/>
    <w:rsid w:val="004D16C7"/>
    <w:rsid w:val="004D1FC2"/>
    <w:rsid w:val="004D2B03"/>
    <w:rsid w:val="004D3D55"/>
    <w:rsid w:val="004D4F30"/>
    <w:rsid w:val="004D5306"/>
    <w:rsid w:val="004D57D7"/>
    <w:rsid w:val="004D5B5E"/>
    <w:rsid w:val="004D6104"/>
    <w:rsid w:val="004D64B6"/>
    <w:rsid w:val="004D64D6"/>
    <w:rsid w:val="004E0C4D"/>
    <w:rsid w:val="004E2EC5"/>
    <w:rsid w:val="004E3B37"/>
    <w:rsid w:val="004E4A6D"/>
    <w:rsid w:val="004E4DD7"/>
    <w:rsid w:val="004E4F42"/>
    <w:rsid w:val="004E5619"/>
    <w:rsid w:val="004E5915"/>
    <w:rsid w:val="004E6162"/>
    <w:rsid w:val="004E643C"/>
    <w:rsid w:val="004E66E5"/>
    <w:rsid w:val="004E6F84"/>
    <w:rsid w:val="004E7CE1"/>
    <w:rsid w:val="004F01DC"/>
    <w:rsid w:val="004F13CE"/>
    <w:rsid w:val="004F143A"/>
    <w:rsid w:val="004F1E87"/>
    <w:rsid w:val="004F2AF2"/>
    <w:rsid w:val="004F3F62"/>
    <w:rsid w:val="004F4E8F"/>
    <w:rsid w:val="004F5C77"/>
    <w:rsid w:val="004F6085"/>
    <w:rsid w:val="004F653E"/>
    <w:rsid w:val="004F66E3"/>
    <w:rsid w:val="004F6FCF"/>
    <w:rsid w:val="004F7971"/>
    <w:rsid w:val="005008DF"/>
    <w:rsid w:val="00501014"/>
    <w:rsid w:val="00501F43"/>
    <w:rsid w:val="00502314"/>
    <w:rsid w:val="005029E6"/>
    <w:rsid w:val="005032FF"/>
    <w:rsid w:val="0050512B"/>
    <w:rsid w:val="00505364"/>
    <w:rsid w:val="005056CD"/>
    <w:rsid w:val="00505B70"/>
    <w:rsid w:val="00507910"/>
    <w:rsid w:val="00510227"/>
    <w:rsid w:val="00510AF5"/>
    <w:rsid w:val="005117C2"/>
    <w:rsid w:val="0051267A"/>
    <w:rsid w:val="00512D5C"/>
    <w:rsid w:val="005130D7"/>
    <w:rsid w:val="00513150"/>
    <w:rsid w:val="005141DF"/>
    <w:rsid w:val="00514462"/>
    <w:rsid w:val="0051477D"/>
    <w:rsid w:val="00514BD3"/>
    <w:rsid w:val="00514BF4"/>
    <w:rsid w:val="00514CAA"/>
    <w:rsid w:val="005170F3"/>
    <w:rsid w:val="0051730F"/>
    <w:rsid w:val="00517978"/>
    <w:rsid w:val="00517FDC"/>
    <w:rsid w:val="005209D9"/>
    <w:rsid w:val="00520E96"/>
    <w:rsid w:val="00521C9F"/>
    <w:rsid w:val="005220C2"/>
    <w:rsid w:val="005225AE"/>
    <w:rsid w:val="005226EF"/>
    <w:rsid w:val="00522907"/>
    <w:rsid w:val="00522A69"/>
    <w:rsid w:val="00522E5E"/>
    <w:rsid w:val="005235B2"/>
    <w:rsid w:val="00524011"/>
    <w:rsid w:val="005240BF"/>
    <w:rsid w:val="00524CF3"/>
    <w:rsid w:val="0052508A"/>
    <w:rsid w:val="005254D1"/>
    <w:rsid w:val="005255F0"/>
    <w:rsid w:val="005277AE"/>
    <w:rsid w:val="00530AF0"/>
    <w:rsid w:val="00530D51"/>
    <w:rsid w:val="005313B3"/>
    <w:rsid w:val="0053153A"/>
    <w:rsid w:val="00531759"/>
    <w:rsid w:val="00531B72"/>
    <w:rsid w:val="00531CEF"/>
    <w:rsid w:val="00531FB7"/>
    <w:rsid w:val="0053207B"/>
    <w:rsid w:val="005329C6"/>
    <w:rsid w:val="00533BF4"/>
    <w:rsid w:val="00533C3B"/>
    <w:rsid w:val="0053471D"/>
    <w:rsid w:val="0053497A"/>
    <w:rsid w:val="00534D4B"/>
    <w:rsid w:val="00534EC5"/>
    <w:rsid w:val="00535416"/>
    <w:rsid w:val="005359CB"/>
    <w:rsid w:val="00535B53"/>
    <w:rsid w:val="0053777C"/>
    <w:rsid w:val="00540418"/>
    <w:rsid w:val="00540545"/>
    <w:rsid w:val="005405A9"/>
    <w:rsid w:val="005420E8"/>
    <w:rsid w:val="005440A4"/>
    <w:rsid w:val="00544CA4"/>
    <w:rsid w:val="00546153"/>
    <w:rsid w:val="0054660C"/>
    <w:rsid w:val="005468D1"/>
    <w:rsid w:val="00547031"/>
    <w:rsid w:val="005470A9"/>
    <w:rsid w:val="005479AF"/>
    <w:rsid w:val="00550807"/>
    <w:rsid w:val="00550E51"/>
    <w:rsid w:val="0055128C"/>
    <w:rsid w:val="00551E2B"/>
    <w:rsid w:val="00552218"/>
    <w:rsid w:val="00552B72"/>
    <w:rsid w:val="005539B1"/>
    <w:rsid w:val="00554037"/>
    <w:rsid w:val="005545E4"/>
    <w:rsid w:val="00554CB9"/>
    <w:rsid w:val="0055651D"/>
    <w:rsid w:val="005566F6"/>
    <w:rsid w:val="00556821"/>
    <w:rsid w:val="0055698C"/>
    <w:rsid w:val="00556E3A"/>
    <w:rsid w:val="00557657"/>
    <w:rsid w:val="00557CD8"/>
    <w:rsid w:val="00561B8D"/>
    <w:rsid w:val="00561E6F"/>
    <w:rsid w:val="00562FDA"/>
    <w:rsid w:val="0056334E"/>
    <w:rsid w:val="00563F57"/>
    <w:rsid w:val="00564D4E"/>
    <w:rsid w:val="00565EC7"/>
    <w:rsid w:val="005665E8"/>
    <w:rsid w:val="0056664B"/>
    <w:rsid w:val="0057045C"/>
    <w:rsid w:val="00570952"/>
    <w:rsid w:val="00571252"/>
    <w:rsid w:val="00572050"/>
    <w:rsid w:val="005727FE"/>
    <w:rsid w:val="00572AA1"/>
    <w:rsid w:val="00572BBC"/>
    <w:rsid w:val="0057362E"/>
    <w:rsid w:val="00573FA8"/>
    <w:rsid w:val="00575245"/>
    <w:rsid w:val="005755D1"/>
    <w:rsid w:val="00575CD2"/>
    <w:rsid w:val="0057634C"/>
    <w:rsid w:val="0057644E"/>
    <w:rsid w:val="0057711E"/>
    <w:rsid w:val="00577358"/>
    <w:rsid w:val="00581542"/>
    <w:rsid w:val="0058245A"/>
    <w:rsid w:val="00582672"/>
    <w:rsid w:val="00583CA3"/>
    <w:rsid w:val="005849EF"/>
    <w:rsid w:val="00584EA9"/>
    <w:rsid w:val="00584FEB"/>
    <w:rsid w:val="0058631B"/>
    <w:rsid w:val="00587B40"/>
    <w:rsid w:val="00587B58"/>
    <w:rsid w:val="00587CB6"/>
    <w:rsid w:val="00590025"/>
    <w:rsid w:val="00590B8C"/>
    <w:rsid w:val="00591970"/>
    <w:rsid w:val="00591EB2"/>
    <w:rsid w:val="00592E27"/>
    <w:rsid w:val="00593126"/>
    <w:rsid w:val="00593895"/>
    <w:rsid w:val="00593A4D"/>
    <w:rsid w:val="00594658"/>
    <w:rsid w:val="00594DB8"/>
    <w:rsid w:val="005952CA"/>
    <w:rsid w:val="005956A2"/>
    <w:rsid w:val="00596048"/>
    <w:rsid w:val="00596F7B"/>
    <w:rsid w:val="0059710B"/>
    <w:rsid w:val="00597CC2"/>
    <w:rsid w:val="005A0328"/>
    <w:rsid w:val="005A0563"/>
    <w:rsid w:val="005A09D2"/>
    <w:rsid w:val="005A0E08"/>
    <w:rsid w:val="005A11EA"/>
    <w:rsid w:val="005A176A"/>
    <w:rsid w:val="005A1CF6"/>
    <w:rsid w:val="005A1D9F"/>
    <w:rsid w:val="005A1E57"/>
    <w:rsid w:val="005A2678"/>
    <w:rsid w:val="005A2999"/>
    <w:rsid w:val="005A2CD7"/>
    <w:rsid w:val="005A3818"/>
    <w:rsid w:val="005A3C3A"/>
    <w:rsid w:val="005A480E"/>
    <w:rsid w:val="005A4C89"/>
    <w:rsid w:val="005A6F17"/>
    <w:rsid w:val="005A784F"/>
    <w:rsid w:val="005B0C6B"/>
    <w:rsid w:val="005B166D"/>
    <w:rsid w:val="005B1712"/>
    <w:rsid w:val="005B1F9A"/>
    <w:rsid w:val="005B3A97"/>
    <w:rsid w:val="005B44DC"/>
    <w:rsid w:val="005B5293"/>
    <w:rsid w:val="005B53F9"/>
    <w:rsid w:val="005B5E8B"/>
    <w:rsid w:val="005B6030"/>
    <w:rsid w:val="005B67A6"/>
    <w:rsid w:val="005B72AD"/>
    <w:rsid w:val="005C0DFF"/>
    <w:rsid w:val="005C104C"/>
    <w:rsid w:val="005C1DA2"/>
    <w:rsid w:val="005C45E6"/>
    <w:rsid w:val="005C5772"/>
    <w:rsid w:val="005C61F4"/>
    <w:rsid w:val="005C6F7B"/>
    <w:rsid w:val="005C6FC9"/>
    <w:rsid w:val="005C7E9F"/>
    <w:rsid w:val="005D032A"/>
    <w:rsid w:val="005D09BA"/>
    <w:rsid w:val="005D0BDB"/>
    <w:rsid w:val="005D137B"/>
    <w:rsid w:val="005D1D43"/>
    <w:rsid w:val="005D1F85"/>
    <w:rsid w:val="005D26D4"/>
    <w:rsid w:val="005D2D6B"/>
    <w:rsid w:val="005D451F"/>
    <w:rsid w:val="005D4FC0"/>
    <w:rsid w:val="005D70AA"/>
    <w:rsid w:val="005E08AD"/>
    <w:rsid w:val="005E0F23"/>
    <w:rsid w:val="005E11D8"/>
    <w:rsid w:val="005E3D66"/>
    <w:rsid w:val="005E4990"/>
    <w:rsid w:val="005E6172"/>
    <w:rsid w:val="005E6A70"/>
    <w:rsid w:val="005E7682"/>
    <w:rsid w:val="005E785D"/>
    <w:rsid w:val="005E7F21"/>
    <w:rsid w:val="005F0B8C"/>
    <w:rsid w:val="005F12D5"/>
    <w:rsid w:val="005F1F7D"/>
    <w:rsid w:val="005F366A"/>
    <w:rsid w:val="005F3D61"/>
    <w:rsid w:val="005F4676"/>
    <w:rsid w:val="005F48AC"/>
    <w:rsid w:val="005F4BB1"/>
    <w:rsid w:val="005F4F3D"/>
    <w:rsid w:val="005F5C5F"/>
    <w:rsid w:val="00600415"/>
    <w:rsid w:val="006008C7"/>
    <w:rsid w:val="0060229B"/>
    <w:rsid w:val="006036C0"/>
    <w:rsid w:val="00604B86"/>
    <w:rsid w:val="00604BDE"/>
    <w:rsid w:val="00604FB5"/>
    <w:rsid w:val="006102CF"/>
    <w:rsid w:val="006108A9"/>
    <w:rsid w:val="00610C24"/>
    <w:rsid w:val="00611496"/>
    <w:rsid w:val="00611870"/>
    <w:rsid w:val="00612065"/>
    <w:rsid w:val="006120C4"/>
    <w:rsid w:val="00612205"/>
    <w:rsid w:val="006129EA"/>
    <w:rsid w:val="00612C3D"/>
    <w:rsid w:val="00613713"/>
    <w:rsid w:val="00613EE7"/>
    <w:rsid w:val="006141A1"/>
    <w:rsid w:val="0061616A"/>
    <w:rsid w:val="00616E9B"/>
    <w:rsid w:val="00617A04"/>
    <w:rsid w:val="00621144"/>
    <w:rsid w:val="00622E0D"/>
    <w:rsid w:val="00623F12"/>
    <w:rsid w:val="00624166"/>
    <w:rsid w:val="00624796"/>
    <w:rsid w:val="0062643B"/>
    <w:rsid w:val="00627003"/>
    <w:rsid w:val="0062754A"/>
    <w:rsid w:val="00627E54"/>
    <w:rsid w:val="006302DB"/>
    <w:rsid w:val="00630ED1"/>
    <w:rsid w:val="00630F6D"/>
    <w:rsid w:val="006316D0"/>
    <w:rsid w:val="0063174E"/>
    <w:rsid w:val="00631B63"/>
    <w:rsid w:val="006331E2"/>
    <w:rsid w:val="00634F3B"/>
    <w:rsid w:val="0063662C"/>
    <w:rsid w:val="00636F0B"/>
    <w:rsid w:val="00637C5D"/>
    <w:rsid w:val="00637F61"/>
    <w:rsid w:val="0064034C"/>
    <w:rsid w:val="006421A1"/>
    <w:rsid w:val="00642E5F"/>
    <w:rsid w:val="0064353C"/>
    <w:rsid w:val="00643D48"/>
    <w:rsid w:val="00644857"/>
    <w:rsid w:val="00644BE5"/>
    <w:rsid w:val="00644C36"/>
    <w:rsid w:val="00644E25"/>
    <w:rsid w:val="00645CC7"/>
    <w:rsid w:val="00646598"/>
    <w:rsid w:val="00646BC5"/>
    <w:rsid w:val="00646E57"/>
    <w:rsid w:val="0064723E"/>
    <w:rsid w:val="00647C78"/>
    <w:rsid w:val="00650671"/>
    <w:rsid w:val="00651B1C"/>
    <w:rsid w:val="0065280E"/>
    <w:rsid w:val="00653696"/>
    <w:rsid w:val="006544D5"/>
    <w:rsid w:val="006545D3"/>
    <w:rsid w:val="006549C1"/>
    <w:rsid w:val="00654C3F"/>
    <w:rsid w:val="00654DCE"/>
    <w:rsid w:val="00654F99"/>
    <w:rsid w:val="0065589A"/>
    <w:rsid w:val="00655B8B"/>
    <w:rsid w:val="00655CB2"/>
    <w:rsid w:val="0065629B"/>
    <w:rsid w:val="00656987"/>
    <w:rsid w:val="006569D7"/>
    <w:rsid w:val="00656AA3"/>
    <w:rsid w:val="00656B5E"/>
    <w:rsid w:val="00657928"/>
    <w:rsid w:val="0066065D"/>
    <w:rsid w:val="006615D6"/>
    <w:rsid w:val="00661D40"/>
    <w:rsid w:val="0066233F"/>
    <w:rsid w:val="00662487"/>
    <w:rsid w:val="00663193"/>
    <w:rsid w:val="006636EF"/>
    <w:rsid w:val="006640FD"/>
    <w:rsid w:val="00664621"/>
    <w:rsid w:val="006646C0"/>
    <w:rsid w:val="00664842"/>
    <w:rsid w:val="00664CD0"/>
    <w:rsid w:val="00665A18"/>
    <w:rsid w:val="00665F7D"/>
    <w:rsid w:val="00666951"/>
    <w:rsid w:val="00667702"/>
    <w:rsid w:val="00670200"/>
    <w:rsid w:val="0067063F"/>
    <w:rsid w:val="00670A85"/>
    <w:rsid w:val="00671211"/>
    <w:rsid w:val="006712DC"/>
    <w:rsid w:val="00671F2D"/>
    <w:rsid w:val="00671F4E"/>
    <w:rsid w:val="00673A05"/>
    <w:rsid w:val="00673A66"/>
    <w:rsid w:val="00673DB1"/>
    <w:rsid w:val="0067662E"/>
    <w:rsid w:val="006772A1"/>
    <w:rsid w:val="006778AA"/>
    <w:rsid w:val="00677DC3"/>
    <w:rsid w:val="00682808"/>
    <w:rsid w:val="0068336E"/>
    <w:rsid w:val="006834F6"/>
    <w:rsid w:val="00683A35"/>
    <w:rsid w:val="00685037"/>
    <w:rsid w:val="006851A3"/>
    <w:rsid w:val="006851CA"/>
    <w:rsid w:val="00685FFB"/>
    <w:rsid w:val="0068652B"/>
    <w:rsid w:val="00686F63"/>
    <w:rsid w:val="00690BB5"/>
    <w:rsid w:val="006913D8"/>
    <w:rsid w:val="00692447"/>
    <w:rsid w:val="00692A0E"/>
    <w:rsid w:val="00692C4D"/>
    <w:rsid w:val="0069329E"/>
    <w:rsid w:val="00693F5C"/>
    <w:rsid w:val="0069610B"/>
    <w:rsid w:val="006961BA"/>
    <w:rsid w:val="0069673C"/>
    <w:rsid w:val="00696909"/>
    <w:rsid w:val="00697225"/>
    <w:rsid w:val="00697B1E"/>
    <w:rsid w:val="00697C69"/>
    <w:rsid w:val="006A0C1B"/>
    <w:rsid w:val="006A0C2B"/>
    <w:rsid w:val="006A1379"/>
    <w:rsid w:val="006A2116"/>
    <w:rsid w:val="006A25E4"/>
    <w:rsid w:val="006A32B8"/>
    <w:rsid w:val="006A3D23"/>
    <w:rsid w:val="006A3F1B"/>
    <w:rsid w:val="006A423D"/>
    <w:rsid w:val="006A43B1"/>
    <w:rsid w:val="006A52DE"/>
    <w:rsid w:val="006A5A45"/>
    <w:rsid w:val="006A5A4D"/>
    <w:rsid w:val="006A7887"/>
    <w:rsid w:val="006A79E5"/>
    <w:rsid w:val="006A7BB4"/>
    <w:rsid w:val="006B1ADC"/>
    <w:rsid w:val="006B30C7"/>
    <w:rsid w:val="006B358B"/>
    <w:rsid w:val="006B39E7"/>
    <w:rsid w:val="006B4078"/>
    <w:rsid w:val="006B41A6"/>
    <w:rsid w:val="006B430E"/>
    <w:rsid w:val="006B497D"/>
    <w:rsid w:val="006B6A15"/>
    <w:rsid w:val="006C0478"/>
    <w:rsid w:val="006C0E63"/>
    <w:rsid w:val="006C1984"/>
    <w:rsid w:val="006C22A2"/>
    <w:rsid w:val="006C2311"/>
    <w:rsid w:val="006C34E4"/>
    <w:rsid w:val="006C3CF7"/>
    <w:rsid w:val="006C427B"/>
    <w:rsid w:val="006C4990"/>
    <w:rsid w:val="006C4A67"/>
    <w:rsid w:val="006C4AD0"/>
    <w:rsid w:val="006C4D8E"/>
    <w:rsid w:val="006C5A2F"/>
    <w:rsid w:val="006C5EF1"/>
    <w:rsid w:val="006C5FB3"/>
    <w:rsid w:val="006C623A"/>
    <w:rsid w:val="006C639D"/>
    <w:rsid w:val="006C63E6"/>
    <w:rsid w:val="006C6815"/>
    <w:rsid w:val="006C7027"/>
    <w:rsid w:val="006D000A"/>
    <w:rsid w:val="006D17D3"/>
    <w:rsid w:val="006D25E6"/>
    <w:rsid w:val="006D4202"/>
    <w:rsid w:val="006D4B7F"/>
    <w:rsid w:val="006D59A0"/>
    <w:rsid w:val="006D68B2"/>
    <w:rsid w:val="006D7156"/>
    <w:rsid w:val="006D77EF"/>
    <w:rsid w:val="006D7B63"/>
    <w:rsid w:val="006D7DDB"/>
    <w:rsid w:val="006E0A51"/>
    <w:rsid w:val="006E0B14"/>
    <w:rsid w:val="006E23DD"/>
    <w:rsid w:val="006E2700"/>
    <w:rsid w:val="006E2D14"/>
    <w:rsid w:val="006E2D76"/>
    <w:rsid w:val="006E383B"/>
    <w:rsid w:val="006E516C"/>
    <w:rsid w:val="006E5919"/>
    <w:rsid w:val="006E7A4C"/>
    <w:rsid w:val="006F0B1A"/>
    <w:rsid w:val="006F11C1"/>
    <w:rsid w:val="006F2343"/>
    <w:rsid w:val="006F24EB"/>
    <w:rsid w:val="006F2E1F"/>
    <w:rsid w:val="006F5CEB"/>
    <w:rsid w:val="006F6155"/>
    <w:rsid w:val="006F634C"/>
    <w:rsid w:val="006F7632"/>
    <w:rsid w:val="007001E8"/>
    <w:rsid w:val="00700450"/>
    <w:rsid w:val="00700AE9"/>
    <w:rsid w:val="00700E64"/>
    <w:rsid w:val="007018F2"/>
    <w:rsid w:val="007026E6"/>
    <w:rsid w:val="00702B14"/>
    <w:rsid w:val="00704BD5"/>
    <w:rsid w:val="00705225"/>
    <w:rsid w:val="00706BE4"/>
    <w:rsid w:val="007070D0"/>
    <w:rsid w:val="007076F8"/>
    <w:rsid w:val="0071011E"/>
    <w:rsid w:val="00711B41"/>
    <w:rsid w:val="00712560"/>
    <w:rsid w:val="00712EE3"/>
    <w:rsid w:val="00713EFE"/>
    <w:rsid w:val="007152EA"/>
    <w:rsid w:val="00716182"/>
    <w:rsid w:val="0071705D"/>
    <w:rsid w:val="00717F09"/>
    <w:rsid w:val="00717FD0"/>
    <w:rsid w:val="007200D1"/>
    <w:rsid w:val="00722EC8"/>
    <w:rsid w:val="00722FE0"/>
    <w:rsid w:val="00723448"/>
    <w:rsid w:val="00723544"/>
    <w:rsid w:val="0072367F"/>
    <w:rsid w:val="00723C96"/>
    <w:rsid w:val="00723D04"/>
    <w:rsid w:val="00723F1E"/>
    <w:rsid w:val="00724CD0"/>
    <w:rsid w:val="007263C1"/>
    <w:rsid w:val="007265F9"/>
    <w:rsid w:val="007275AF"/>
    <w:rsid w:val="00730C45"/>
    <w:rsid w:val="00730CB0"/>
    <w:rsid w:val="00730DDD"/>
    <w:rsid w:val="007310F1"/>
    <w:rsid w:val="00732DB9"/>
    <w:rsid w:val="007330AC"/>
    <w:rsid w:val="007338E6"/>
    <w:rsid w:val="00733BC9"/>
    <w:rsid w:val="007347BF"/>
    <w:rsid w:val="007348DB"/>
    <w:rsid w:val="0073543A"/>
    <w:rsid w:val="00735A76"/>
    <w:rsid w:val="00735F29"/>
    <w:rsid w:val="007360EB"/>
    <w:rsid w:val="0073672C"/>
    <w:rsid w:val="00737112"/>
    <w:rsid w:val="00737600"/>
    <w:rsid w:val="00740E56"/>
    <w:rsid w:val="007411F9"/>
    <w:rsid w:val="00741533"/>
    <w:rsid w:val="00741E1A"/>
    <w:rsid w:val="007427CA"/>
    <w:rsid w:val="0074330C"/>
    <w:rsid w:val="00744273"/>
    <w:rsid w:val="0074532C"/>
    <w:rsid w:val="0074607F"/>
    <w:rsid w:val="0074729B"/>
    <w:rsid w:val="0074777B"/>
    <w:rsid w:val="00747B33"/>
    <w:rsid w:val="00747E89"/>
    <w:rsid w:val="0075038A"/>
    <w:rsid w:val="0075041D"/>
    <w:rsid w:val="007507A1"/>
    <w:rsid w:val="0075207A"/>
    <w:rsid w:val="007520F1"/>
    <w:rsid w:val="00752554"/>
    <w:rsid w:val="007527C3"/>
    <w:rsid w:val="00752C7A"/>
    <w:rsid w:val="00752D7B"/>
    <w:rsid w:val="00753C55"/>
    <w:rsid w:val="007554D4"/>
    <w:rsid w:val="0075568E"/>
    <w:rsid w:val="00756E29"/>
    <w:rsid w:val="00757613"/>
    <w:rsid w:val="00757B1B"/>
    <w:rsid w:val="00757BFC"/>
    <w:rsid w:val="00760217"/>
    <w:rsid w:val="00760583"/>
    <w:rsid w:val="00760BB6"/>
    <w:rsid w:val="007611CC"/>
    <w:rsid w:val="007619D5"/>
    <w:rsid w:val="007622B1"/>
    <w:rsid w:val="00762477"/>
    <w:rsid w:val="007625A7"/>
    <w:rsid w:val="00763876"/>
    <w:rsid w:val="00763E13"/>
    <w:rsid w:val="00763E27"/>
    <w:rsid w:val="00764421"/>
    <w:rsid w:val="007651D4"/>
    <w:rsid w:val="007662CB"/>
    <w:rsid w:val="0076716A"/>
    <w:rsid w:val="00770000"/>
    <w:rsid w:val="00770373"/>
    <w:rsid w:val="00771140"/>
    <w:rsid w:val="0077126A"/>
    <w:rsid w:val="00771B0E"/>
    <w:rsid w:val="00771BD6"/>
    <w:rsid w:val="00772A19"/>
    <w:rsid w:val="00772C00"/>
    <w:rsid w:val="00774CA4"/>
    <w:rsid w:val="007756E8"/>
    <w:rsid w:val="00775B6F"/>
    <w:rsid w:val="00777333"/>
    <w:rsid w:val="007804B7"/>
    <w:rsid w:val="007819A5"/>
    <w:rsid w:val="00781C5E"/>
    <w:rsid w:val="00783019"/>
    <w:rsid w:val="00783B7A"/>
    <w:rsid w:val="00784F30"/>
    <w:rsid w:val="0078666A"/>
    <w:rsid w:val="0078695D"/>
    <w:rsid w:val="007877E3"/>
    <w:rsid w:val="00787836"/>
    <w:rsid w:val="007879B3"/>
    <w:rsid w:val="007910B1"/>
    <w:rsid w:val="007915A4"/>
    <w:rsid w:val="00791D1D"/>
    <w:rsid w:val="007920BA"/>
    <w:rsid w:val="0079242F"/>
    <w:rsid w:val="00792B33"/>
    <w:rsid w:val="0079378E"/>
    <w:rsid w:val="00793B45"/>
    <w:rsid w:val="00793E72"/>
    <w:rsid w:val="00795520"/>
    <w:rsid w:val="00795B8B"/>
    <w:rsid w:val="00796EDF"/>
    <w:rsid w:val="007976A8"/>
    <w:rsid w:val="00797740"/>
    <w:rsid w:val="007A00DC"/>
    <w:rsid w:val="007A0543"/>
    <w:rsid w:val="007A2C47"/>
    <w:rsid w:val="007A2E07"/>
    <w:rsid w:val="007A3BD8"/>
    <w:rsid w:val="007A3C52"/>
    <w:rsid w:val="007A4339"/>
    <w:rsid w:val="007A43B7"/>
    <w:rsid w:val="007A48DA"/>
    <w:rsid w:val="007A5B97"/>
    <w:rsid w:val="007A6874"/>
    <w:rsid w:val="007A7EB0"/>
    <w:rsid w:val="007B145E"/>
    <w:rsid w:val="007B19C0"/>
    <w:rsid w:val="007B1B19"/>
    <w:rsid w:val="007B21D1"/>
    <w:rsid w:val="007B21EB"/>
    <w:rsid w:val="007B380F"/>
    <w:rsid w:val="007B3F5A"/>
    <w:rsid w:val="007B4EAC"/>
    <w:rsid w:val="007B4F00"/>
    <w:rsid w:val="007B5BFF"/>
    <w:rsid w:val="007B70AF"/>
    <w:rsid w:val="007B713E"/>
    <w:rsid w:val="007B7A91"/>
    <w:rsid w:val="007B7B46"/>
    <w:rsid w:val="007C033E"/>
    <w:rsid w:val="007C08F1"/>
    <w:rsid w:val="007C105F"/>
    <w:rsid w:val="007C1800"/>
    <w:rsid w:val="007C2E2A"/>
    <w:rsid w:val="007C33DF"/>
    <w:rsid w:val="007C3EEF"/>
    <w:rsid w:val="007C4CDF"/>
    <w:rsid w:val="007C5B67"/>
    <w:rsid w:val="007C5C9E"/>
    <w:rsid w:val="007C5D52"/>
    <w:rsid w:val="007C5ED8"/>
    <w:rsid w:val="007D0C67"/>
    <w:rsid w:val="007D0E2F"/>
    <w:rsid w:val="007D2EB8"/>
    <w:rsid w:val="007D3965"/>
    <w:rsid w:val="007D3B2E"/>
    <w:rsid w:val="007D3D89"/>
    <w:rsid w:val="007D429B"/>
    <w:rsid w:val="007D4790"/>
    <w:rsid w:val="007D5A87"/>
    <w:rsid w:val="007D5E45"/>
    <w:rsid w:val="007D6504"/>
    <w:rsid w:val="007D6867"/>
    <w:rsid w:val="007D6B7B"/>
    <w:rsid w:val="007D6FEB"/>
    <w:rsid w:val="007E05D2"/>
    <w:rsid w:val="007E0A12"/>
    <w:rsid w:val="007E0B99"/>
    <w:rsid w:val="007E0CAB"/>
    <w:rsid w:val="007E0CF5"/>
    <w:rsid w:val="007E1264"/>
    <w:rsid w:val="007E14D4"/>
    <w:rsid w:val="007E1562"/>
    <w:rsid w:val="007E1B54"/>
    <w:rsid w:val="007E2133"/>
    <w:rsid w:val="007E2BC4"/>
    <w:rsid w:val="007E30F6"/>
    <w:rsid w:val="007E338A"/>
    <w:rsid w:val="007E3639"/>
    <w:rsid w:val="007E3D92"/>
    <w:rsid w:val="007E50A2"/>
    <w:rsid w:val="007E517C"/>
    <w:rsid w:val="007E7597"/>
    <w:rsid w:val="007F227B"/>
    <w:rsid w:val="007F3455"/>
    <w:rsid w:val="007F36B8"/>
    <w:rsid w:val="007F3A0C"/>
    <w:rsid w:val="007F4325"/>
    <w:rsid w:val="007F470E"/>
    <w:rsid w:val="007F4F8B"/>
    <w:rsid w:val="007F695D"/>
    <w:rsid w:val="007F6FF1"/>
    <w:rsid w:val="007F7B25"/>
    <w:rsid w:val="00800108"/>
    <w:rsid w:val="008006AF"/>
    <w:rsid w:val="00800D42"/>
    <w:rsid w:val="00800E84"/>
    <w:rsid w:val="008011D8"/>
    <w:rsid w:val="0080137A"/>
    <w:rsid w:val="00801570"/>
    <w:rsid w:val="00801B35"/>
    <w:rsid w:val="008022C0"/>
    <w:rsid w:val="00802A45"/>
    <w:rsid w:val="0080363D"/>
    <w:rsid w:val="00803FDA"/>
    <w:rsid w:val="008043AD"/>
    <w:rsid w:val="00804599"/>
    <w:rsid w:val="008066A1"/>
    <w:rsid w:val="00807818"/>
    <w:rsid w:val="008101D7"/>
    <w:rsid w:val="0081111D"/>
    <w:rsid w:val="00811693"/>
    <w:rsid w:val="008120E3"/>
    <w:rsid w:val="00812852"/>
    <w:rsid w:val="008138C8"/>
    <w:rsid w:val="0081419E"/>
    <w:rsid w:val="008141F9"/>
    <w:rsid w:val="00814811"/>
    <w:rsid w:val="008160AE"/>
    <w:rsid w:val="008165E9"/>
    <w:rsid w:val="00816AEC"/>
    <w:rsid w:val="00816C01"/>
    <w:rsid w:val="00817B3D"/>
    <w:rsid w:val="008206CB"/>
    <w:rsid w:val="008208F0"/>
    <w:rsid w:val="008209D8"/>
    <w:rsid w:val="0082243F"/>
    <w:rsid w:val="00822523"/>
    <w:rsid w:val="0082309A"/>
    <w:rsid w:val="00823502"/>
    <w:rsid w:val="008239B8"/>
    <w:rsid w:val="00823B68"/>
    <w:rsid w:val="00825026"/>
    <w:rsid w:val="008250D9"/>
    <w:rsid w:val="0082517C"/>
    <w:rsid w:val="00826CFA"/>
    <w:rsid w:val="008302E6"/>
    <w:rsid w:val="0083116B"/>
    <w:rsid w:val="00831587"/>
    <w:rsid w:val="008320E5"/>
    <w:rsid w:val="0083263D"/>
    <w:rsid w:val="0083284B"/>
    <w:rsid w:val="00832ADB"/>
    <w:rsid w:val="0083397C"/>
    <w:rsid w:val="008344DF"/>
    <w:rsid w:val="0083598A"/>
    <w:rsid w:val="00836467"/>
    <w:rsid w:val="0083693E"/>
    <w:rsid w:val="008373F5"/>
    <w:rsid w:val="00837484"/>
    <w:rsid w:val="008378BF"/>
    <w:rsid w:val="0083799C"/>
    <w:rsid w:val="008379DE"/>
    <w:rsid w:val="00837C25"/>
    <w:rsid w:val="00840F61"/>
    <w:rsid w:val="00841564"/>
    <w:rsid w:val="00841728"/>
    <w:rsid w:val="00842945"/>
    <w:rsid w:val="00842C70"/>
    <w:rsid w:val="00842E6D"/>
    <w:rsid w:val="0084311A"/>
    <w:rsid w:val="008431F6"/>
    <w:rsid w:val="0084379C"/>
    <w:rsid w:val="00845BA2"/>
    <w:rsid w:val="00846089"/>
    <w:rsid w:val="008474D0"/>
    <w:rsid w:val="00850E12"/>
    <w:rsid w:val="00851127"/>
    <w:rsid w:val="0085276F"/>
    <w:rsid w:val="00853A74"/>
    <w:rsid w:val="00853A84"/>
    <w:rsid w:val="00853F78"/>
    <w:rsid w:val="00854682"/>
    <w:rsid w:val="00854CC3"/>
    <w:rsid w:val="0085517A"/>
    <w:rsid w:val="008555D2"/>
    <w:rsid w:val="00855906"/>
    <w:rsid w:val="00855D87"/>
    <w:rsid w:val="00856FE3"/>
    <w:rsid w:val="00857208"/>
    <w:rsid w:val="008579C2"/>
    <w:rsid w:val="00857EAC"/>
    <w:rsid w:val="0086293C"/>
    <w:rsid w:val="00862FA4"/>
    <w:rsid w:val="00863810"/>
    <w:rsid w:val="008640BC"/>
    <w:rsid w:val="00864185"/>
    <w:rsid w:val="0086494B"/>
    <w:rsid w:val="008651A5"/>
    <w:rsid w:val="00865454"/>
    <w:rsid w:val="00865E9A"/>
    <w:rsid w:val="008665E3"/>
    <w:rsid w:val="00866FD0"/>
    <w:rsid w:val="00867877"/>
    <w:rsid w:val="00867908"/>
    <w:rsid w:val="0087016F"/>
    <w:rsid w:val="00870AB0"/>
    <w:rsid w:val="00871540"/>
    <w:rsid w:val="008721EC"/>
    <w:rsid w:val="00872280"/>
    <w:rsid w:val="00872B7F"/>
    <w:rsid w:val="0087324F"/>
    <w:rsid w:val="0087330B"/>
    <w:rsid w:val="0087414E"/>
    <w:rsid w:val="008747CB"/>
    <w:rsid w:val="0087546B"/>
    <w:rsid w:val="008766F6"/>
    <w:rsid w:val="00876C5E"/>
    <w:rsid w:val="00876F12"/>
    <w:rsid w:val="008773A2"/>
    <w:rsid w:val="00877D5A"/>
    <w:rsid w:val="00880D12"/>
    <w:rsid w:val="008811FF"/>
    <w:rsid w:val="00881504"/>
    <w:rsid w:val="0088174E"/>
    <w:rsid w:val="00881BAB"/>
    <w:rsid w:val="008827A3"/>
    <w:rsid w:val="00882CE6"/>
    <w:rsid w:val="00883DA4"/>
    <w:rsid w:val="00884E4A"/>
    <w:rsid w:val="00885323"/>
    <w:rsid w:val="008854ED"/>
    <w:rsid w:val="0088587C"/>
    <w:rsid w:val="00886BD6"/>
    <w:rsid w:val="0089028B"/>
    <w:rsid w:val="0089116C"/>
    <w:rsid w:val="008912C4"/>
    <w:rsid w:val="008912F3"/>
    <w:rsid w:val="0089135F"/>
    <w:rsid w:val="00891571"/>
    <w:rsid w:val="008924A3"/>
    <w:rsid w:val="00892C24"/>
    <w:rsid w:val="00892FDA"/>
    <w:rsid w:val="008937F9"/>
    <w:rsid w:val="008938DD"/>
    <w:rsid w:val="0089450B"/>
    <w:rsid w:val="00894ED5"/>
    <w:rsid w:val="0089567C"/>
    <w:rsid w:val="008956C1"/>
    <w:rsid w:val="00895901"/>
    <w:rsid w:val="00896F37"/>
    <w:rsid w:val="008972AA"/>
    <w:rsid w:val="00897B3E"/>
    <w:rsid w:val="00897BD8"/>
    <w:rsid w:val="00897D37"/>
    <w:rsid w:val="008A00FA"/>
    <w:rsid w:val="008A140F"/>
    <w:rsid w:val="008A171B"/>
    <w:rsid w:val="008A1B7F"/>
    <w:rsid w:val="008A2ECF"/>
    <w:rsid w:val="008A337E"/>
    <w:rsid w:val="008A4610"/>
    <w:rsid w:val="008A4FA7"/>
    <w:rsid w:val="008A5173"/>
    <w:rsid w:val="008A5422"/>
    <w:rsid w:val="008A7137"/>
    <w:rsid w:val="008B00D6"/>
    <w:rsid w:val="008B10F5"/>
    <w:rsid w:val="008B2413"/>
    <w:rsid w:val="008B39E4"/>
    <w:rsid w:val="008B3B55"/>
    <w:rsid w:val="008B43D5"/>
    <w:rsid w:val="008B5089"/>
    <w:rsid w:val="008B50D4"/>
    <w:rsid w:val="008B54D1"/>
    <w:rsid w:val="008B56B7"/>
    <w:rsid w:val="008B7863"/>
    <w:rsid w:val="008C1C4D"/>
    <w:rsid w:val="008C3528"/>
    <w:rsid w:val="008C3AAA"/>
    <w:rsid w:val="008C5B43"/>
    <w:rsid w:val="008C5EF8"/>
    <w:rsid w:val="008C66D4"/>
    <w:rsid w:val="008C7208"/>
    <w:rsid w:val="008C7993"/>
    <w:rsid w:val="008C7F27"/>
    <w:rsid w:val="008D107A"/>
    <w:rsid w:val="008D1090"/>
    <w:rsid w:val="008D1C4F"/>
    <w:rsid w:val="008D1FAE"/>
    <w:rsid w:val="008D25BE"/>
    <w:rsid w:val="008D2BE1"/>
    <w:rsid w:val="008D3255"/>
    <w:rsid w:val="008D3A3E"/>
    <w:rsid w:val="008D3F32"/>
    <w:rsid w:val="008D4691"/>
    <w:rsid w:val="008D4AA3"/>
    <w:rsid w:val="008D6DA7"/>
    <w:rsid w:val="008D710F"/>
    <w:rsid w:val="008E035E"/>
    <w:rsid w:val="008E18C4"/>
    <w:rsid w:val="008E3233"/>
    <w:rsid w:val="008E34A5"/>
    <w:rsid w:val="008E3EB2"/>
    <w:rsid w:val="008E5144"/>
    <w:rsid w:val="008E6425"/>
    <w:rsid w:val="008E6789"/>
    <w:rsid w:val="008E6F3C"/>
    <w:rsid w:val="008E772B"/>
    <w:rsid w:val="008F0235"/>
    <w:rsid w:val="008F03D9"/>
    <w:rsid w:val="008F0A6F"/>
    <w:rsid w:val="008F1B42"/>
    <w:rsid w:val="008F2D16"/>
    <w:rsid w:val="008F3A2F"/>
    <w:rsid w:val="008F3CAA"/>
    <w:rsid w:val="008F4291"/>
    <w:rsid w:val="008F62FE"/>
    <w:rsid w:val="008F6869"/>
    <w:rsid w:val="008F6B5B"/>
    <w:rsid w:val="008F7542"/>
    <w:rsid w:val="008F795C"/>
    <w:rsid w:val="00900082"/>
    <w:rsid w:val="00902699"/>
    <w:rsid w:val="00902F08"/>
    <w:rsid w:val="00903559"/>
    <w:rsid w:val="00903DFA"/>
    <w:rsid w:val="00905387"/>
    <w:rsid w:val="00905AC6"/>
    <w:rsid w:val="009060B1"/>
    <w:rsid w:val="00906454"/>
    <w:rsid w:val="00906877"/>
    <w:rsid w:val="009072AE"/>
    <w:rsid w:val="009072E6"/>
    <w:rsid w:val="00907652"/>
    <w:rsid w:val="0091044A"/>
    <w:rsid w:val="009104A3"/>
    <w:rsid w:val="009109B4"/>
    <w:rsid w:val="009124F6"/>
    <w:rsid w:val="00912B7C"/>
    <w:rsid w:val="00915276"/>
    <w:rsid w:val="0091571E"/>
    <w:rsid w:val="009157F3"/>
    <w:rsid w:val="00916080"/>
    <w:rsid w:val="009164CD"/>
    <w:rsid w:val="0091701D"/>
    <w:rsid w:val="00920748"/>
    <w:rsid w:val="00920787"/>
    <w:rsid w:val="009211B8"/>
    <w:rsid w:val="00922CF6"/>
    <w:rsid w:val="009242A4"/>
    <w:rsid w:val="00924612"/>
    <w:rsid w:val="009247E1"/>
    <w:rsid w:val="00925258"/>
    <w:rsid w:val="009271A7"/>
    <w:rsid w:val="0092786D"/>
    <w:rsid w:val="0092793B"/>
    <w:rsid w:val="00927A33"/>
    <w:rsid w:val="0093030B"/>
    <w:rsid w:val="0093041F"/>
    <w:rsid w:val="00931055"/>
    <w:rsid w:val="0093249B"/>
    <w:rsid w:val="0093329A"/>
    <w:rsid w:val="009358E2"/>
    <w:rsid w:val="009373F6"/>
    <w:rsid w:val="00937531"/>
    <w:rsid w:val="00940BE5"/>
    <w:rsid w:val="00941BD6"/>
    <w:rsid w:val="00941D7E"/>
    <w:rsid w:val="00942F28"/>
    <w:rsid w:val="009450AD"/>
    <w:rsid w:val="00946693"/>
    <w:rsid w:val="00946D4D"/>
    <w:rsid w:val="009470D0"/>
    <w:rsid w:val="00947D70"/>
    <w:rsid w:val="00950881"/>
    <w:rsid w:val="00950DAB"/>
    <w:rsid w:val="009529B0"/>
    <w:rsid w:val="00956696"/>
    <w:rsid w:val="009568F3"/>
    <w:rsid w:val="009572E7"/>
    <w:rsid w:val="009604C6"/>
    <w:rsid w:val="009606F4"/>
    <w:rsid w:val="0096089C"/>
    <w:rsid w:val="00960BE8"/>
    <w:rsid w:val="00961768"/>
    <w:rsid w:val="009617B2"/>
    <w:rsid w:val="009618E6"/>
    <w:rsid w:val="00961A07"/>
    <w:rsid w:val="00961C6C"/>
    <w:rsid w:val="009620B7"/>
    <w:rsid w:val="009622FF"/>
    <w:rsid w:val="0096262C"/>
    <w:rsid w:val="00962BB2"/>
    <w:rsid w:val="00962D1E"/>
    <w:rsid w:val="00963138"/>
    <w:rsid w:val="00963418"/>
    <w:rsid w:val="009641E4"/>
    <w:rsid w:val="009642BA"/>
    <w:rsid w:val="0096509E"/>
    <w:rsid w:val="00967B16"/>
    <w:rsid w:val="00971347"/>
    <w:rsid w:val="00971B34"/>
    <w:rsid w:val="00972D54"/>
    <w:rsid w:val="0097352D"/>
    <w:rsid w:val="00973F91"/>
    <w:rsid w:val="00974228"/>
    <w:rsid w:val="00974F70"/>
    <w:rsid w:val="009750BC"/>
    <w:rsid w:val="009751B3"/>
    <w:rsid w:val="00975BAB"/>
    <w:rsid w:val="00975BFB"/>
    <w:rsid w:val="0097666D"/>
    <w:rsid w:val="00980681"/>
    <w:rsid w:val="009814FA"/>
    <w:rsid w:val="00981663"/>
    <w:rsid w:val="00981F81"/>
    <w:rsid w:val="0098224B"/>
    <w:rsid w:val="00983AEA"/>
    <w:rsid w:val="009841E9"/>
    <w:rsid w:val="00984C93"/>
    <w:rsid w:val="00984F6B"/>
    <w:rsid w:val="0098528E"/>
    <w:rsid w:val="00985AC3"/>
    <w:rsid w:val="00987751"/>
    <w:rsid w:val="00987A66"/>
    <w:rsid w:val="00990255"/>
    <w:rsid w:val="0099077D"/>
    <w:rsid w:val="00990B68"/>
    <w:rsid w:val="0099157B"/>
    <w:rsid w:val="00991C7D"/>
    <w:rsid w:val="009926E0"/>
    <w:rsid w:val="00993096"/>
    <w:rsid w:val="009931A4"/>
    <w:rsid w:val="00995553"/>
    <w:rsid w:val="00995FE7"/>
    <w:rsid w:val="00996236"/>
    <w:rsid w:val="009962A8"/>
    <w:rsid w:val="0099662C"/>
    <w:rsid w:val="00996BC9"/>
    <w:rsid w:val="00996BE7"/>
    <w:rsid w:val="009976E4"/>
    <w:rsid w:val="009977D9"/>
    <w:rsid w:val="009A21DD"/>
    <w:rsid w:val="009A2941"/>
    <w:rsid w:val="009A2CEA"/>
    <w:rsid w:val="009A3428"/>
    <w:rsid w:val="009A3942"/>
    <w:rsid w:val="009A39B9"/>
    <w:rsid w:val="009A4295"/>
    <w:rsid w:val="009A5080"/>
    <w:rsid w:val="009A5E73"/>
    <w:rsid w:val="009A5EAD"/>
    <w:rsid w:val="009B0997"/>
    <w:rsid w:val="009B1643"/>
    <w:rsid w:val="009B22DE"/>
    <w:rsid w:val="009B23BF"/>
    <w:rsid w:val="009B2890"/>
    <w:rsid w:val="009B2979"/>
    <w:rsid w:val="009B2B56"/>
    <w:rsid w:val="009B3157"/>
    <w:rsid w:val="009B36FF"/>
    <w:rsid w:val="009B3F1A"/>
    <w:rsid w:val="009B4A7F"/>
    <w:rsid w:val="009B6119"/>
    <w:rsid w:val="009B61BE"/>
    <w:rsid w:val="009B67CF"/>
    <w:rsid w:val="009B718B"/>
    <w:rsid w:val="009C0A53"/>
    <w:rsid w:val="009C13A1"/>
    <w:rsid w:val="009C1465"/>
    <w:rsid w:val="009C1953"/>
    <w:rsid w:val="009C24B2"/>
    <w:rsid w:val="009C36D5"/>
    <w:rsid w:val="009C380F"/>
    <w:rsid w:val="009C4FD2"/>
    <w:rsid w:val="009C50F7"/>
    <w:rsid w:val="009C7092"/>
    <w:rsid w:val="009C7432"/>
    <w:rsid w:val="009D02AA"/>
    <w:rsid w:val="009D0CB3"/>
    <w:rsid w:val="009D1DEC"/>
    <w:rsid w:val="009D333B"/>
    <w:rsid w:val="009D4399"/>
    <w:rsid w:val="009D454F"/>
    <w:rsid w:val="009D4644"/>
    <w:rsid w:val="009D4840"/>
    <w:rsid w:val="009D5879"/>
    <w:rsid w:val="009D5896"/>
    <w:rsid w:val="009D68BC"/>
    <w:rsid w:val="009D6C22"/>
    <w:rsid w:val="009D6EE7"/>
    <w:rsid w:val="009E05F0"/>
    <w:rsid w:val="009E0F3C"/>
    <w:rsid w:val="009E20FF"/>
    <w:rsid w:val="009E2568"/>
    <w:rsid w:val="009E2DC4"/>
    <w:rsid w:val="009E3E37"/>
    <w:rsid w:val="009E46F7"/>
    <w:rsid w:val="009E531C"/>
    <w:rsid w:val="009E53A0"/>
    <w:rsid w:val="009E551E"/>
    <w:rsid w:val="009E69F0"/>
    <w:rsid w:val="009E6D7D"/>
    <w:rsid w:val="009E717B"/>
    <w:rsid w:val="009E7507"/>
    <w:rsid w:val="009F0F54"/>
    <w:rsid w:val="009F1C8D"/>
    <w:rsid w:val="009F1FE4"/>
    <w:rsid w:val="009F2282"/>
    <w:rsid w:val="009F2CC3"/>
    <w:rsid w:val="009F49ED"/>
    <w:rsid w:val="009F4F1A"/>
    <w:rsid w:val="009F5137"/>
    <w:rsid w:val="009F5176"/>
    <w:rsid w:val="009F5F19"/>
    <w:rsid w:val="009F64A8"/>
    <w:rsid w:val="009F7098"/>
    <w:rsid w:val="009F7A29"/>
    <w:rsid w:val="00A0042E"/>
    <w:rsid w:val="00A00824"/>
    <w:rsid w:val="00A00A31"/>
    <w:rsid w:val="00A00F28"/>
    <w:rsid w:val="00A00FC0"/>
    <w:rsid w:val="00A01035"/>
    <w:rsid w:val="00A01ADB"/>
    <w:rsid w:val="00A01B57"/>
    <w:rsid w:val="00A021DE"/>
    <w:rsid w:val="00A02408"/>
    <w:rsid w:val="00A03277"/>
    <w:rsid w:val="00A04F8A"/>
    <w:rsid w:val="00A05411"/>
    <w:rsid w:val="00A05B68"/>
    <w:rsid w:val="00A05DFE"/>
    <w:rsid w:val="00A0676D"/>
    <w:rsid w:val="00A075EC"/>
    <w:rsid w:val="00A104EB"/>
    <w:rsid w:val="00A10C94"/>
    <w:rsid w:val="00A10F36"/>
    <w:rsid w:val="00A10FCE"/>
    <w:rsid w:val="00A110A4"/>
    <w:rsid w:val="00A12273"/>
    <w:rsid w:val="00A126F5"/>
    <w:rsid w:val="00A12F49"/>
    <w:rsid w:val="00A13854"/>
    <w:rsid w:val="00A13FAE"/>
    <w:rsid w:val="00A14A86"/>
    <w:rsid w:val="00A14DBD"/>
    <w:rsid w:val="00A16E76"/>
    <w:rsid w:val="00A204E0"/>
    <w:rsid w:val="00A20EA8"/>
    <w:rsid w:val="00A2146C"/>
    <w:rsid w:val="00A21B4D"/>
    <w:rsid w:val="00A21F85"/>
    <w:rsid w:val="00A22505"/>
    <w:rsid w:val="00A227FF"/>
    <w:rsid w:val="00A2346E"/>
    <w:rsid w:val="00A24DBF"/>
    <w:rsid w:val="00A26050"/>
    <w:rsid w:val="00A2618A"/>
    <w:rsid w:val="00A263CA"/>
    <w:rsid w:val="00A270FD"/>
    <w:rsid w:val="00A2734A"/>
    <w:rsid w:val="00A27C3B"/>
    <w:rsid w:val="00A27C56"/>
    <w:rsid w:val="00A30C5B"/>
    <w:rsid w:val="00A3142F"/>
    <w:rsid w:val="00A316B8"/>
    <w:rsid w:val="00A31F85"/>
    <w:rsid w:val="00A32C44"/>
    <w:rsid w:val="00A336A5"/>
    <w:rsid w:val="00A3427D"/>
    <w:rsid w:val="00A34504"/>
    <w:rsid w:val="00A34F5D"/>
    <w:rsid w:val="00A35CA1"/>
    <w:rsid w:val="00A35E1F"/>
    <w:rsid w:val="00A36A87"/>
    <w:rsid w:val="00A37296"/>
    <w:rsid w:val="00A3799A"/>
    <w:rsid w:val="00A403F8"/>
    <w:rsid w:val="00A40FC8"/>
    <w:rsid w:val="00A410D8"/>
    <w:rsid w:val="00A41901"/>
    <w:rsid w:val="00A41BEE"/>
    <w:rsid w:val="00A42496"/>
    <w:rsid w:val="00A425B2"/>
    <w:rsid w:val="00A42606"/>
    <w:rsid w:val="00A43635"/>
    <w:rsid w:val="00A43C42"/>
    <w:rsid w:val="00A44069"/>
    <w:rsid w:val="00A45093"/>
    <w:rsid w:val="00A46578"/>
    <w:rsid w:val="00A46679"/>
    <w:rsid w:val="00A46740"/>
    <w:rsid w:val="00A4718E"/>
    <w:rsid w:val="00A47265"/>
    <w:rsid w:val="00A479D6"/>
    <w:rsid w:val="00A47B39"/>
    <w:rsid w:val="00A503F6"/>
    <w:rsid w:val="00A512FF"/>
    <w:rsid w:val="00A51E20"/>
    <w:rsid w:val="00A52F91"/>
    <w:rsid w:val="00A539FC"/>
    <w:rsid w:val="00A53CB9"/>
    <w:rsid w:val="00A53D9B"/>
    <w:rsid w:val="00A53F37"/>
    <w:rsid w:val="00A5426B"/>
    <w:rsid w:val="00A548E7"/>
    <w:rsid w:val="00A55515"/>
    <w:rsid w:val="00A556E6"/>
    <w:rsid w:val="00A566AB"/>
    <w:rsid w:val="00A56A13"/>
    <w:rsid w:val="00A5710C"/>
    <w:rsid w:val="00A5765F"/>
    <w:rsid w:val="00A61757"/>
    <w:rsid w:val="00A619C4"/>
    <w:rsid w:val="00A6208E"/>
    <w:rsid w:val="00A62091"/>
    <w:rsid w:val="00A63B90"/>
    <w:rsid w:val="00A64250"/>
    <w:rsid w:val="00A64F50"/>
    <w:rsid w:val="00A6515C"/>
    <w:rsid w:val="00A656C0"/>
    <w:rsid w:val="00A66521"/>
    <w:rsid w:val="00A667EC"/>
    <w:rsid w:val="00A66F68"/>
    <w:rsid w:val="00A675B1"/>
    <w:rsid w:val="00A67EC9"/>
    <w:rsid w:val="00A70368"/>
    <w:rsid w:val="00A7064C"/>
    <w:rsid w:val="00A713E7"/>
    <w:rsid w:val="00A71B1E"/>
    <w:rsid w:val="00A71CC1"/>
    <w:rsid w:val="00A72766"/>
    <w:rsid w:val="00A72FF8"/>
    <w:rsid w:val="00A73774"/>
    <w:rsid w:val="00A75958"/>
    <w:rsid w:val="00A76BAB"/>
    <w:rsid w:val="00A779F2"/>
    <w:rsid w:val="00A77C34"/>
    <w:rsid w:val="00A77DAB"/>
    <w:rsid w:val="00A81671"/>
    <w:rsid w:val="00A81829"/>
    <w:rsid w:val="00A818B3"/>
    <w:rsid w:val="00A81C2E"/>
    <w:rsid w:val="00A82A00"/>
    <w:rsid w:val="00A83991"/>
    <w:rsid w:val="00A83D78"/>
    <w:rsid w:val="00A84CD8"/>
    <w:rsid w:val="00A8515F"/>
    <w:rsid w:val="00A85265"/>
    <w:rsid w:val="00A85B66"/>
    <w:rsid w:val="00A85E02"/>
    <w:rsid w:val="00A86556"/>
    <w:rsid w:val="00A8675C"/>
    <w:rsid w:val="00A90E11"/>
    <w:rsid w:val="00A91D93"/>
    <w:rsid w:val="00A928B2"/>
    <w:rsid w:val="00A92FC4"/>
    <w:rsid w:val="00A94689"/>
    <w:rsid w:val="00A94A1B"/>
    <w:rsid w:val="00A94FC6"/>
    <w:rsid w:val="00A94FF8"/>
    <w:rsid w:val="00A9558D"/>
    <w:rsid w:val="00A95EC9"/>
    <w:rsid w:val="00A96043"/>
    <w:rsid w:val="00A96644"/>
    <w:rsid w:val="00AA1592"/>
    <w:rsid w:val="00AA1C7D"/>
    <w:rsid w:val="00AA1D20"/>
    <w:rsid w:val="00AA208D"/>
    <w:rsid w:val="00AA21AE"/>
    <w:rsid w:val="00AA2493"/>
    <w:rsid w:val="00AA32A9"/>
    <w:rsid w:val="00AA3744"/>
    <w:rsid w:val="00AA3D1C"/>
    <w:rsid w:val="00AA4B11"/>
    <w:rsid w:val="00AA5BEE"/>
    <w:rsid w:val="00AA665B"/>
    <w:rsid w:val="00AA6F8C"/>
    <w:rsid w:val="00AA72BE"/>
    <w:rsid w:val="00AA7A54"/>
    <w:rsid w:val="00AA7CBA"/>
    <w:rsid w:val="00AB08CC"/>
    <w:rsid w:val="00AB0B3B"/>
    <w:rsid w:val="00AB39A9"/>
    <w:rsid w:val="00AB3B7A"/>
    <w:rsid w:val="00AB4FCC"/>
    <w:rsid w:val="00AB5156"/>
    <w:rsid w:val="00AB52FA"/>
    <w:rsid w:val="00AB5C11"/>
    <w:rsid w:val="00AB72D9"/>
    <w:rsid w:val="00AC0208"/>
    <w:rsid w:val="00AC0E04"/>
    <w:rsid w:val="00AC1403"/>
    <w:rsid w:val="00AC1417"/>
    <w:rsid w:val="00AC1A2E"/>
    <w:rsid w:val="00AC3FF2"/>
    <w:rsid w:val="00AC49F4"/>
    <w:rsid w:val="00AC4D07"/>
    <w:rsid w:val="00AC56AE"/>
    <w:rsid w:val="00AC5A0A"/>
    <w:rsid w:val="00AC5BD9"/>
    <w:rsid w:val="00AC63A2"/>
    <w:rsid w:val="00AC794D"/>
    <w:rsid w:val="00AC796B"/>
    <w:rsid w:val="00AC7BB5"/>
    <w:rsid w:val="00AC7CC8"/>
    <w:rsid w:val="00AC7E2C"/>
    <w:rsid w:val="00AD0694"/>
    <w:rsid w:val="00AD06E2"/>
    <w:rsid w:val="00AD06ED"/>
    <w:rsid w:val="00AD21DD"/>
    <w:rsid w:val="00AD2374"/>
    <w:rsid w:val="00AD24FA"/>
    <w:rsid w:val="00AD39EB"/>
    <w:rsid w:val="00AD43E3"/>
    <w:rsid w:val="00AD49F1"/>
    <w:rsid w:val="00AD5FEB"/>
    <w:rsid w:val="00AD6073"/>
    <w:rsid w:val="00AD65CD"/>
    <w:rsid w:val="00AD7032"/>
    <w:rsid w:val="00AD70D9"/>
    <w:rsid w:val="00AD7C15"/>
    <w:rsid w:val="00AE01CF"/>
    <w:rsid w:val="00AE0D9A"/>
    <w:rsid w:val="00AE1D3E"/>
    <w:rsid w:val="00AE3153"/>
    <w:rsid w:val="00AE3369"/>
    <w:rsid w:val="00AE3B89"/>
    <w:rsid w:val="00AE47EC"/>
    <w:rsid w:val="00AE4825"/>
    <w:rsid w:val="00AE4B74"/>
    <w:rsid w:val="00AE543B"/>
    <w:rsid w:val="00AE5889"/>
    <w:rsid w:val="00AF0672"/>
    <w:rsid w:val="00AF0A64"/>
    <w:rsid w:val="00AF0D22"/>
    <w:rsid w:val="00AF1448"/>
    <w:rsid w:val="00AF24CC"/>
    <w:rsid w:val="00AF2CC2"/>
    <w:rsid w:val="00AF3D3C"/>
    <w:rsid w:val="00AF4A26"/>
    <w:rsid w:val="00AF4D85"/>
    <w:rsid w:val="00AF5159"/>
    <w:rsid w:val="00AF522A"/>
    <w:rsid w:val="00AF5B4C"/>
    <w:rsid w:val="00AF5CE7"/>
    <w:rsid w:val="00AF5F53"/>
    <w:rsid w:val="00AF6A38"/>
    <w:rsid w:val="00AF73AE"/>
    <w:rsid w:val="00AF7911"/>
    <w:rsid w:val="00AF7E34"/>
    <w:rsid w:val="00AF7E98"/>
    <w:rsid w:val="00B00AED"/>
    <w:rsid w:val="00B0177F"/>
    <w:rsid w:val="00B0200A"/>
    <w:rsid w:val="00B02B41"/>
    <w:rsid w:val="00B02FE1"/>
    <w:rsid w:val="00B043DF"/>
    <w:rsid w:val="00B06FE6"/>
    <w:rsid w:val="00B07255"/>
    <w:rsid w:val="00B07534"/>
    <w:rsid w:val="00B07655"/>
    <w:rsid w:val="00B07D6D"/>
    <w:rsid w:val="00B10112"/>
    <w:rsid w:val="00B11A55"/>
    <w:rsid w:val="00B1243F"/>
    <w:rsid w:val="00B1246B"/>
    <w:rsid w:val="00B12A40"/>
    <w:rsid w:val="00B12FD8"/>
    <w:rsid w:val="00B13AF9"/>
    <w:rsid w:val="00B1415C"/>
    <w:rsid w:val="00B1480C"/>
    <w:rsid w:val="00B1532C"/>
    <w:rsid w:val="00B17127"/>
    <w:rsid w:val="00B178D4"/>
    <w:rsid w:val="00B204CD"/>
    <w:rsid w:val="00B21439"/>
    <w:rsid w:val="00B2281E"/>
    <w:rsid w:val="00B228DE"/>
    <w:rsid w:val="00B22D59"/>
    <w:rsid w:val="00B23B70"/>
    <w:rsid w:val="00B256EE"/>
    <w:rsid w:val="00B257E4"/>
    <w:rsid w:val="00B25BCD"/>
    <w:rsid w:val="00B262E4"/>
    <w:rsid w:val="00B27487"/>
    <w:rsid w:val="00B276BD"/>
    <w:rsid w:val="00B30CA3"/>
    <w:rsid w:val="00B3128B"/>
    <w:rsid w:val="00B322A8"/>
    <w:rsid w:val="00B3268A"/>
    <w:rsid w:val="00B34A5A"/>
    <w:rsid w:val="00B3731D"/>
    <w:rsid w:val="00B3732A"/>
    <w:rsid w:val="00B3744E"/>
    <w:rsid w:val="00B400AE"/>
    <w:rsid w:val="00B40424"/>
    <w:rsid w:val="00B40489"/>
    <w:rsid w:val="00B40956"/>
    <w:rsid w:val="00B41E31"/>
    <w:rsid w:val="00B421DE"/>
    <w:rsid w:val="00B425D4"/>
    <w:rsid w:val="00B431ED"/>
    <w:rsid w:val="00B449FF"/>
    <w:rsid w:val="00B44C11"/>
    <w:rsid w:val="00B4565A"/>
    <w:rsid w:val="00B46864"/>
    <w:rsid w:val="00B46911"/>
    <w:rsid w:val="00B47003"/>
    <w:rsid w:val="00B47356"/>
    <w:rsid w:val="00B47BBF"/>
    <w:rsid w:val="00B50BB4"/>
    <w:rsid w:val="00B51848"/>
    <w:rsid w:val="00B518D4"/>
    <w:rsid w:val="00B5241A"/>
    <w:rsid w:val="00B5246B"/>
    <w:rsid w:val="00B53761"/>
    <w:rsid w:val="00B55199"/>
    <w:rsid w:val="00B554DF"/>
    <w:rsid w:val="00B57055"/>
    <w:rsid w:val="00B573DA"/>
    <w:rsid w:val="00B57E6D"/>
    <w:rsid w:val="00B603DC"/>
    <w:rsid w:val="00B616C5"/>
    <w:rsid w:val="00B61A62"/>
    <w:rsid w:val="00B62091"/>
    <w:rsid w:val="00B6281F"/>
    <w:rsid w:val="00B62DEF"/>
    <w:rsid w:val="00B63CE5"/>
    <w:rsid w:val="00B63DF4"/>
    <w:rsid w:val="00B63E0A"/>
    <w:rsid w:val="00B652E4"/>
    <w:rsid w:val="00B65605"/>
    <w:rsid w:val="00B66004"/>
    <w:rsid w:val="00B67630"/>
    <w:rsid w:val="00B67B85"/>
    <w:rsid w:val="00B67CD0"/>
    <w:rsid w:val="00B701AB"/>
    <w:rsid w:val="00B707AB"/>
    <w:rsid w:val="00B70A14"/>
    <w:rsid w:val="00B70C4C"/>
    <w:rsid w:val="00B70FEF"/>
    <w:rsid w:val="00B71DCB"/>
    <w:rsid w:val="00B72BA3"/>
    <w:rsid w:val="00B730EF"/>
    <w:rsid w:val="00B74C03"/>
    <w:rsid w:val="00B74EE4"/>
    <w:rsid w:val="00B75AA5"/>
    <w:rsid w:val="00B75B14"/>
    <w:rsid w:val="00B75D13"/>
    <w:rsid w:val="00B763F7"/>
    <w:rsid w:val="00B76D38"/>
    <w:rsid w:val="00B77655"/>
    <w:rsid w:val="00B77996"/>
    <w:rsid w:val="00B8006D"/>
    <w:rsid w:val="00B8125E"/>
    <w:rsid w:val="00B8384F"/>
    <w:rsid w:val="00B838EB"/>
    <w:rsid w:val="00B840CA"/>
    <w:rsid w:val="00B84626"/>
    <w:rsid w:val="00B84A93"/>
    <w:rsid w:val="00B84E20"/>
    <w:rsid w:val="00B85B68"/>
    <w:rsid w:val="00B85CCE"/>
    <w:rsid w:val="00B87364"/>
    <w:rsid w:val="00B87A01"/>
    <w:rsid w:val="00B9049F"/>
    <w:rsid w:val="00B90A9E"/>
    <w:rsid w:val="00B90CB7"/>
    <w:rsid w:val="00B915B8"/>
    <w:rsid w:val="00B91953"/>
    <w:rsid w:val="00B91A5F"/>
    <w:rsid w:val="00B91A92"/>
    <w:rsid w:val="00B91F13"/>
    <w:rsid w:val="00B92332"/>
    <w:rsid w:val="00B941FA"/>
    <w:rsid w:val="00B947DF"/>
    <w:rsid w:val="00B9539F"/>
    <w:rsid w:val="00B954B4"/>
    <w:rsid w:val="00B95D2C"/>
    <w:rsid w:val="00B96042"/>
    <w:rsid w:val="00B962F8"/>
    <w:rsid w:val="00B965C7"/>
    <w:rsid w:val="00B96FA9"/>
    <w:rsid w:val="00B97141"/>
    <w:rsid w:val="00B97A5C"/>
    <w:rsid w:val="00BA0237"/>
    <w:rsid w:val="00BA050F"/>
    <w:rsid w:val="00BA14DC"/>
    <w:rsid w:val="00BA22E5"/>
    <w:rsid w:val="00BA2675"/>
    <w:rsid w:val="00BA2838"/>
    <w:rsid w:val="00BA4492"/>
    <w:rsid w:val="00BA5886"/>
    <w:rsid w:val="00BA5E0F"/>
    <w:rsid w:val="00BA6597"/>
    <w:rsid w:val="00BA74C4"/>
    <w:rsid w:val="00BA7C79"/>
    <w:rsid w:val="00BB02DD"/>
    <w:rsid w:val="00BB037F"/>
    <w:rsid w:val="00BB03A3"/>
    <w:rsid w:val="00BB04DF"/>
    <w:rsid w:val="00BB0D18"/>
    <w:rsid w:val="00BB0E62"/>
    <w:rsid w:val="00BB1080"/>
    <w:rsid w:val="00BB1C4C"/>
    <w:rsid w:val="00BB28DB"/>
    <w:rsid w:val="00BB5039"/>
    <w:rsid w:val="00BB5A80"/>
    <w:rsid w:val="00BB63D1"/>
    <w:rsid w:val="00BB7348"/>
    <w:rsid w:val="00BB7709"/>
    <w:rsid w:val="00BC0010"/>
    <w:rsid w:val="00BC0215"/>
    <w:rsid w:val="00BC0799"/>
    <w:rsid w:val="00BC137E"/>
    <w:rsid w:val="00BC3B48"/>
    <w:rsid w:val="00BC42F0"/>
    <w:rsid w:val="00BC4DFB"/>
    <w:rsid w:val="00BC54B1"/>
    <w:rsid w:val="00BC59AC"/>
    <w:rsid w:val="00BC6D2E"/>
    <w:rsid w:val="00BD041C"/>
    <w:rsid w:val="00BD0B9E"/>
    <w:rsid w:val="00BD0D99"/>
    <w:rsid w:val="00BD0E9F"/>
    <w:rsid w:val="00BD13EE"/>
    <w:rsid w:val="00BD182F"/>
    <w:rsid w:val="00BD2CDB"/>
    <w:rsid w:val="00BD32CE"/>
    <w:rsid w:val="00BD380C"/>
    <w:rsid w:val="00BD4206"/>
    <w:rsid w:val="00BD59D3"/>
    <w:rsid w:val="00BD5D20"/>
    <w:rsid w:val="00BD69D1"/>
    <w:rsid w:val="00BD7D02"/>
    <w:rsid w:val="00BE0B59"/>
    <w:rsid w:val="00BE1313"/>
    <w:rsid w:val="00BE14FA"/>
    <w:rsid w:val="00BE1A2F"/>
    <w:rsid w:val="00BE2DB9"/>
    <w:rsid w:val="00BE3008"/>
    <w:rsid w:val="00BE3440"/>
    <w:rsid w:val="00BE412E"/>
    <w:rsid w:val="00BE4A76"/>
    <w:rsid w:val="00BE5BF7"/>
    <w:rsid w:val="00BE696F"/>
    <w:rsid w:val="00BE782F"/>
    <w:rsid w:val="00BF007C"/>
    <w:rsid w:val="00BF1169"/>
    <w:rsid w:val="00BF15FA"/>
    <w:rsid w:val="00BF1C90"/>
    <w:rsid w:val="00BF2B45"/>
    <w:rsid w:val="00BF2DA4"/>
    <w:rsid w:val="00BF3262"/>
    <w:rsid w:val="00BF3535"/>
    <w:rsid w:val="00BF4027"/>
    <w:rsid w:val="00BF413D"/>
    <w:rsid w:val="00BF512E"/>
    <w:rsid w:val="00BF672D"/>
    <w:rsid w:val="00BF74AE"/>
    <w:rsid w:val="00BF74C4"/>
    <w:rsid w:val="00C0099B"/>
    <w:rsid w:val="00C02A66"/>
    <w:rsid w:val="00C03294"/>
    <w:rsid w:val="00C038B5"/>
    <w:rsid w:val="00C03F3C"/>
    <w:rsid w:val="00C0423D"/>
    <w:rsid w:val="00C056F1"/>
    <w:rsid w:val="00C05B3E"/>
    <w:rsid w:val="00C05D44"/>
    <w:rsid w:val="00C062E4"/>
    <w:rsid w:val="00C06E28"/>
    <w:rsid w:val="00C070F0"/>
    <w:rsid w:val="00C1125B"/>
    <w:rsid w:val="00C116D5"/>
    <w:rsid w:val="00C1224E"/>
    <w:rsid w:val="00C1288C"/>
    <w:rsid w:val="00C12D51"/>
    <w:rsid w:val="00C12EEC"/>
    <w:rsid w:val="00C1490E"/>
    <w:rsid w:val="00C14E92"/>
    <w:rsid w:val="00C15035"/>
    <w:rsid w:val="00C153B1"/>
    <w:rsid w:val="00C15C8D"/>
    <w:rsid w:val="00C16A8A"/>
    <w:rsid w:val="00C16D8B"/>
    <w:rsid w:val="00C17157"/>
    <w:rsid w:val="00C203CF"/>
    <w:rsid w:val="00C2077B"/>
    <w:rsid w:val="00C21F1C"/>
    <w:rsid w:val="00C2210E"/>
    <w:rsid w:val="00C22B53"/>
    <w:rsid w:val="00C2367C"/>
    <w:rsid w:val="00C23F8C"/>
    <w:rsid w:val="00C241A7"/>
    <w:rsid w:val="00C24887"/>
    <w:rsid w:val="00C251EB"/>
    <w:rsid w:val="00C2679A"/>
    <w:rsid w:val="00C271B7"/>
    <w:rsid w:val="00C276C6"/>
    <w:rsid w:val="00C27B12"/>
    <w:rsid w:val="00C309D7"/>
    <w:rsid w:val="00C32A89"/>
    <w:rsid w:val="00C33253"/>
    <w:rsid w:val="00C33CB2"/>
    <w:rsid w:val="00C353B2"/>
    <w:rsid w:val="00C3540D"/>
    <w:rsid w:val="00C35A5E"/>
    <w:rsid w:val="00C363DF"/>
    <w:rsid w:val="00C36D5B"/>
    <w:rsid w:val="00C3754B"/>
    <w:rsid w:val="00C37A24"/>
    <w:rsid w:val="00C37AE2"/>
    <w:rsid w:val="00C37FE0"/>
    <w:rsid w:val="00C4193B"/>
    <w:rsid w:val="00C41BE3"/>
    <w:rsid w:val="00C4225F"/>
    <w:rsid w:val="00C429DC"/>
    <w:rsid w:val="00C42C2F"/>
    <w:rsid w:val="00C4365C"/>
    <w:rsid w:val="00C436CA"/>
    <w:rsid w:val="00C43ABA"/>
    <w:rsid w:val="00C44705"/>
    <w:rsid w:val="00C45D98"/>
    <w:rsid w:val="00C46787"/>
    <w:rsid w:val="00C4685F"/>
    <w:rsid w:val="00C468D1"/>
    <w:rsid w:val="00C471C1"/>
    <w:rsid w:val="00C47382"/>
    <w:rsid w:val="00C47475"/>
    <w:rsid w:val="00C50226"/>
    <w:rsid w:val="00C51888"/>
    <w:rsid w:val="00C5202B"/>
    <w:rsid w:val="00C5210E"/>
    <w:rsid w:val="00C52A2B"/>
    <w:rsid w:val="00C53198"/>
    <w:rsid w:val="00C539A4"/>
    <w:rsid w:val="00C53DBB"/>
    <w:rsid w:val="00C5528C"/>
    <w:rsid w:val="00C55742"/>
    <w:rsid w:val="00C56E79"/>
    <w:rsid w:val="00C577F1"/>
    <w:rsid w:val="00C603D5"/>
    <w:rsid w:val="00C61273"/>
    <w:rsid w:val="00C61B9F"/>
    <w:rsid w:val="00C61F33"/>
    <w:rsid w:val="00C61F45"/>
    <w:rsid w:val="00C6392C"/>
    <w:rsid w:val="00C63DB9"/>
    <w:rsid w:val="00C642F6"/>
    <w:rsid w:val="00C648A3"/>
    <w:rsid w:val="00C65063"/>
    <w:rsid w:val="00C6587C"/>
    <w:rsid w:val="00C659DF"/>
    <w:rsid w:val="00C66FB9"/>
    <w:rsid w:val="00C70418"/>
    <w:rsid w:val="00C71001"/>
    <w:rsid w:val="00C71160"/>
    <w:rsid w:val="00C711F2"/>
    <w:rsid w:val="00C716C7"/>
    <w:rsid w:val="00C719C7"/>
    <w:rsid w:val="00C72307"/>
    <w:rsid w:val="00C72C73"/>
    <w:rsid w:val="00C73ABA"/>
    <w:rsid w:val="00C73D86"/>
    <w:rsid w:val="00C74181"/>
    <w:rsid w:val="00C74448"/>
    <w:rsid w:val="00C74604"/>
    <w:rsid w:val="00C7482B"/>
    <w:rsid w:val="00C752CF"/>
    <w:rsid w:val="00C7550A"/>
    <w:rsid w:val="00C7590B"/>
    <w:rsid w:val="00C76848"/>
    <w:rsid w:val="00C80258"/>
    <w:rsid w:val="00C8061F"/>
    <w:rsid w:val="00C80A29"/>
    <w:rsid w:val="00C80B4C"/>
    <w:rsid w:val="00C80DCF"/>
    <w:rsid w:val="00C8119F"/>
    <w:rsid w:val="00C8179C"/>
    <w:rsid w:val="00C81BB3"/>
    <w:rsid w:val="00C830D0"/>
    <w:rsid w:val="00C84CF7"/>
    <w:rsid w:val="00C84EA5"/>
    <w:rsid w:val="00C8551E"/>
    <w:rsid w:val="00C863AF"/>
    <w:rsid w:val="00C86C0B"/>
    <w:rsid w:val="00C91FDA"/>
    <w:rsid w:val="00C9210B"/>
    <w:rsid w:val="00C92214"/>
    <w:rsid w:val="00C92897"/>
    <w:rsid w:val="00C92C6F"/>
    <w:rsid w:val="00C94B1F"/>
    <w:rsid w:val="00C960D4"/>
    <w:rsid w:val="00C973D6"/>
    <w:rsid w:val="00C97A0E"/>
    <w:rsid w:val="00CA23FC"/>
    <w:rsid w:val="00CA2545"/>
    <w:rsid w:val="00CA25BF"/>
    <w:rsid w:val="00CA266B"/>
    <w:rsid w:val="00CA2A71"/>
    <w:rsid w:val="00CA393B"/>
    <w:rsid w:val="00CA3A44"/>
    <w:rsid w:val="00CA46EC"/>
    <w:rsid w:val="00CA538E"/>
    <w:rsid w:val="00CA6027"/>
    <w:rsid w:val="00CB0A25"/>
    <w:rsid w:val="00CB0EF1"/>
    <w:rsid w:val="00CB17E2"/>
    <w:rsid w:val="00CB40C6"/>
    <w:rsid w:val="00CB4205"/>
    <w:rsid w:val="00CB4A63"/>
    <w:rsid w:val="00CB6061"/>
    <w:rsid w:val="00CB664B"/>
    <w:rsid w:val="00CB6CEC"/>
    <w:rsid w:val="00CB716D"/>
    <w:rsid w:val="00CB7A4A"/>
    <w:rsid w:val="00CC016F"/>
    <w:rsid w:val="00CC02F8"/>
    <w:rsid w:val="00CC0890"/>
    <w:rsid w:val="00CC16E8"/>
    <w:rsid w:val="00CC2040"/>
    <w:rsid w:val="00CC2119"/>
    <w:rsid w:val="00CC23A2"/>
    <w:rsid w:val="00CC3486"/>
    <w:rsid w:val="00CC3A5D"/>
    <w:rsid w:val="00CC6900"/>
    <w:rsid w:val="00CC6ED9"/>
    <w:rsid w:val="00CC7444"/>
    <w:rsid w:val="00CD091C"/>
    <w:rsid w:val="00CD1105"/>
    <w:rsid w:val="00CD16B9"/>
    <w:rsid w:val="00CD17A1"/>
    <w:rsid w:val="00CD2D6D"/>
    <w:rsid w:val="00CD3E18"/>
    <w:rsid w:val="00CD5438"/>
    <w:rsid w:val="00CD5CAA"/>
    <w:rsid w:val="00CD5F3F"/>
    <w:rsid w:val="00CD707E"/>
    <w:rsid w:val="00CE0D15"/>
    <w:rsid w:val="00CE19CA"/>
    <w:rsid w:val="00CE1D46"/>
    <w:rsid w:val="00CE1D7D"/>
    <w:rsid w:val="00CE39FF"/>
    <w:rsid w:val="00CE43F4"/>
    <w:rsid w:val="00CE46A1"/>
    <w:rsid w:val="00CE4795"/>
    <w:rsid w:val="00CE4BAB"/>
    <w:rsid w:val="00CE4BDA"/>
    <w:rsid w:val="00CE54EB"/>
    <w:rsid w:val="00CE5701"/>
    <w:rsid w:val="00CE63EB"/>
    <w:rsid w:val="00CE65B3"/>
    <w:rsid w:val="00CE6C11"/>
    <w:rsid w:val="00CE77C8"/>
    <w:rsid w:val="00CE7C7E"/>
    <w:rsid w:val="00CF037F"/>
    <w:rsid w:val="00CF044F"/>
    <w:rsid w:val="00CF0460"/>
    <w:rsid w:val="00CF04A1"/>
    <w:rsid w:val="00CF0AA0"/>
    <w:rsid w:val="00CF12A2"/>
    <w:rsid w:val="00CF22BD"/>
    <w:rsid w:val="00CF2C66"/>
    <w:rsid w:val="00CF37B7"/>
    <w:rsid w:val="00CF4825"/>
    <w:rsid w:val="00CF4D15"/>
    <w:rsid w:val="00CF50AA"/>
    <w:rsid w:val="00CF5FBE"/>
    <w:rsid w:val="00CF67B2"/>
    <w:rsid w:val="00CF6E58"/>
    <w:rsid w:val="00CF773C"/>
    <w:rsid w:val="00CF7CD3"/>
    <w:rsid w:val="00D0089A"/>
    <w:rsid w:val="00D00B55"/>
    <w:rsid w:val="00D013FC"/>
    <w:rsid w:val="00D02ED8"/>
    <w:rsid w:val="00D02F9C"/>
    <w:rsid w:val="00D03122"/>
    <w:rsid w:val="00D031D3"/>
    <w:rsid w:val="00D032DA"/>
    <w:rsid w:val="00D033B7"/>
    <w:rsid w:val="00D037B3"/>
    <w:rsid w:val="00D03DD5"/>
    <w:rsid w:val="00D04870"/>
    <w:rsid w:val="00D04AF9"/>
    <w:rsid w:val="00D0635C"/>
    <w:rsid w:val="00D064AC"/>
    <w:rsid w:val="00D06FFC"/>
    <w:rsid w:val="00D07302"/>
    <w:rsid w:val="00D078C5"/>
    <w:rsid w:val="00D10157"/>
    <w:rsid w:val="00D1101A"/>
    <w:rsid w:val="00D12AB7"/>
    <w:rsid w:val="00D12ACB"/>
    <w:rsid w:val="00D13674"/>
    <w:rsid w:val="00D1391B"/>
    <w:rsid w:val="00D13E2F"/>
    <w:rsid w:val="00D14300"/>
    <w:rsid w:val="00D147CC"/>
    <w:rsid w:val="00D148E6"/>
    <w:rsid w:val="00D14AF5"/>
    <w:rsid w:val="00D14E24"/>
    <w:rsid w:val="00D1530D"/>
    <w:rsid w:val="00D2046B"/>
    <w:rsid w:val="00D209D1"/>
    <w:rsid w:val="00D214BC"/>
    <w:rsid w:val="00D224D3"/>
    <w:rsid w:val="00D22EB0"/>
    <w:rsid w:val="00D23FFF"/>
    <w:rsid w:val="00D25F1F"/>
    <w:rsid w:val="00D26944"/>
    <w:rsid w:val="00D26B97"/>
    <w:rsid w:val="00D26CBB"/>
    <w:rsid w:val="00D300EB"/>
    <w:rsid w:val="00D30464"/>
    <w:rsid w:val="00D308A0"/>
    <w:rsid w:val="00D30C6D"/>
    <w:rsid w:val="00D33F72"/>
    <w:rsid w:val="00D348B5"/>
    <w:rsid w:val="00D35268"/>
    <w:rsid w:val="00D36051"/>
    <w:rsid w:val="00D36B2F"/>
    <w:rsid w:val="00D36C55"/>
    <w:rsid w:val="00D3761C"/>
    <w:rsid w:val="00D40F55"/>
    <w:rsid w:val="00D41E45"/>
    <w:rsid w:val="00D43090"/>
    <w:rsid w:val="00D434BE"/>
    <w:rsid w:val="00D43A32"/>
    <w:rsid w:val="00D4454E"/>
    <w:rsid w:val="00D446CA"/>
    <w:rsid w:val="00D44DBF"/>
    <w:rsid w:val="00D458BD"/>
    <w:rsid w:val="00D4619F"/>
    <w:rsid w:val="00D469AE"/>
    <w:rsid w:val="00D46A42"/>
    <w:rsid w:val="00D46B94"/>
    <w:rsid w:val="00D473B2"/>
    <w:rsid w:val="00D475FC"/>
    <w:rsid w:val="00D47A64"/>
    <w:rsid w:val="00D5125E"/>
    <w:rsid w:val="00D52786"/>
    <w:rsid w:val="00D52CB3"/>
    <w:rsid w:val="00D52E82"/>
    <w:rsid w:val="00D53A6D"/>
    <w:rsid w:val="00D548B6"/>
    <w:rsid w:val="00D54A8A"/>
    <w:rsid w:val="00D55856"/>
    <w:rsid w:val="00D558C5"/>
    <w:rsid w:val="00D55A21"/>
    <w:rsid w:val="00D56126"/>
    <w:rsid w:val="00D561FC"/>
    <w:rsid w:val="00D56389"/>
    <w:rsid w:val="00D56C90"/>
    <w:rsid w:val="00D56D85"/>
    <w:rsid w:val="00D57478"/>
    <w:rsid w:val="00D57B34"/>
    <w:rsid w:val="00D60E67"/>
    <w:rsid w:val="00D60E8B"/>
    <w:rsid w:val="00D61395"/>
    <w:rsid w:val="00D61645"/>
    <w:rsid w:val="00D62862"/>
    <w:rsid w:val="00D635C6"/>
    <w:rsid w:val="00D64721"/>
    <w:rsid w:val="00D65802"/>
    <w:rsid w:val="00D65F1C"/>
    <w:rsid w:val="00D665AC"/>
    <w:rsid w:val="00D66718"/>
    <w:rsid w:val="00D67D07"/>
    <w:rsid w:val="00D67D34"/>
    <w:rsid w:val="00D70001"/>
    <w:rsid w:val="00D71FD2"/>
    <w:rsid w:val="00D72433"/>
    <w:rsid w:val="00D72B50"/>
    <w:rsid w:val="00D72C1A"/>
    <w:rsid w:val="00D73385"/>
    <w:rsid w:val="00D73814"/>
    <w:rsid w:val="00D73D3D"/>
    <w:rsid w:val="00D73E9D"/>
    <w:rsid w:val="00D74BEC"/>
    <w:rsid w:val="00D755B9"/>
    <w:rsid w:val="00D770C0"/>
    <w:rsid w:val="00D774AA"/>
    <w:rsid w:val="00D80FFF"/>
    <w:rsid w:val="00D816AE"/>
    <w:rsid w:val="00D818DF"/>
    <w:rsid w:val="00D82110"/>
    <w:rsid w:val="00D82171"/>
    <w:rsid w:val="00D82FA4"/>
    <w:rsid w:val="00D83267"/>
    <w:rsid w:val="00D837C6"/>
    <w:rsid w:val="00D85826"/>
    <w:rsid w:val="00D86BAC"/>
    <w:rsid w:val="00D86F35"/>
    <w:rsid w:val="00D90409"/>
    <w:rsid w:val="00D917E4"/>
    <w:rsid w:val="00D92CDF"/>
    <w:rsid w:val="00D932AB"/>
    <w:rsid w:val="00D9417A"/>
    <w:rsid w:val="00D95DF6"/>
    <w:rsid w:val="00DA1076"/>
    <w:rsid w:val="00DA1BCF"/>
    <w:rsid w:val="00DA1F25"/>
    <w:rsid w:val="00DA22F6"/>
    <w:rsid w:val="00DA2BEA"/>
    <w:rsid w:val="00DA3561"/>
    <w:rsid w:val="00DA3948"/>
    <w:rsid w:val="00DA40C8"/>
    <w:rsid w:val="00DA55FD"/>
    <w:rsid w:val="00DA60DF"/>
    <w:rsid w:val="00DA65B8"/>
    <w:rsid w:val="00DA6DBE"/>
    <w:rsid w:val="00DA7E3D"/>
    <w:rsid w:val="00DB0446"/>
    <w:rsid w:val="00DB05CC"/>
    <w:rsid w:val="00DB0F2C"/>
    <w:rsid w:val="00DB177F"/>
    <w:rsid w:val="00DB2D93"/>
    <w:rsid w:val="00DB380B"/>
    <w:rsid w:val="00DB45BE"/>
    <w:rsid w:val="00DB48B6"/>
    <w:rsid w:val="00DB4D93"/>
    <w:rsid w:val="00DB4F0A"/>
    <w:rsid w:val="00DB5482"/>
    <w:rsid w:val="00DB57EB"/>
    <w:rsid w:val="00DB5D30"/>
    <w:rsid w:val="00DB665F"/>
    <w:rsid w:val="00DB745F"/>
    <w:rsid w:val="00DC0289"/>
    <w:rsid w:val="00DC069E"/>
    <w:rsid w:val="00DC08E7"/>
    <w:rsid w:val="00DC1C9C"/>
    <w:rsid w:val="00DC2344"/>
    <w:rsid w:val="00DC2C7A"/>
    <w:rsid w:val="00DC2E2F"/>
    <w:rsid w:val="00DC375E"/>
    <w:rsid w:val="00DC3ED1"/>
    <w:rsid w:val="00DC40D0"/>
    <w:rsid w:val="00DC417D"/>
    <w:rsid w:val="00DC56DC"/>
    <w:rsid w:val="00DC572B"/>
    <w:rsid w:val="00DC6330"/>
    <w:rsid w:val="00DC684D"/>
    <w:rsid w:val="00DC6922"/>
    <w:rsid w:val="00DC7106"/>
    <w:rsid w:val="00DC79C3"/>
    <w:rsid w:val="00DD03D0"/>
    <w:rsid w:val="00DD18E0"/>
    <w:rsid w:val="00DD198F"/>
    <w:rsid w:val="00DD1E9C"/>
    <w:rsid w:val="00DD3223"/>
    <w:rsid w:val="00DD358C"/>
    <w:rsid w:val="00DD4264"/>
    <w:rsid w:val="00DD4857"/>
    <w:rsid w:val="00DD5147"/>
    <w:rsid w:val="00DD52C3"/>
    <w:rsid w:val="00DD55FE"/>
    <w:rsid w:val="00DD5724"/>
    <w:rsid w:val="00DD59A8"/>
    <w:rsid w:val="00DD722B"/>
    <w:rsid w:val="00DD7A1C"/>
    <w:rsid w:val="00DE1DC6"/>
    <w:rsid w:val="00DE1F6D"/>
    <w:rsid w:val="00DE2B75"/>
    <w:rsid w:val="00DE2FB0"/>
    <w:rsid w:val="00DE3456"/>
    <w:rsid w:val="00DE3A40"/>
    <w:rsid w:val="00DE3E88"/>
    <w:rsid w:val="00DE4FF1"/>
    <w:rsid w:val="00DE569E"/>
    <w:rsid w:val="00DE67A7"/>
    <w:rsid w:val="00DE6828"/>
    <w:rsid w:val="00DE6972"/>
    <w:rsid w:val="00DE6D88"/>
    <w:rsid w:val="00DE72FA"/>
    <w:rsid w:val="00DF03F8"/>
    <w:rsid w:val="00DF0CCD"/>
    <w:rsid w:val="00DF14D7"/>
    <w:rsid w:val="00DF2509"/>
    <w:rsid w:val="00DF2F3C"/>
    <w:rsid w:val="00DF37C6"/>
    <w:rsid w:val="00DF3D83"/>
    <w:rsid w:val="00DF405B"/>
    <w:rsid w:val="00DF4B46"/>
    <w:rsid w:val="00DF4C06"/>
    <w:rsid w:val="00DF4F89"/>
    <w:rsid w:val="00DF5196"/>
    <w:rsid w:val="00DF5581"/>
    <w:rsid w:val="00DF57BC"/>
    <w:rsid w:val="00DF63DF"/>
    <w:rsid w:val="00DF6913"/>
    <w:rsid w:val="00DF710C"/>
    <w:rsid w:val="00DF7695"/>
    <w:rsid w:val="00E00101"/>
    <w:rsid w:val="00E003A9"/>
    <w:rsid w:val="00E00CB0"/>
    <w:rsid w:val="00E00FEE"/>
    <w:rsid w:val="00E0100F"/>
    <w:rsid w:val="00E02218"/>
    <w:rsid w:val="00E02469"/>
    <w:rsid w:val="00E0278F"/>
    <w:rsid w:val="00E03C8F"/>
    <w:rsid w:val="00E03DFC"/>
    <w:rsid w:val="00E041A8"/>
    <w:rsid w:val="00E04319"/>
    <w:rsid w:val="00E04462"/>
    <w:rsid w:val="00E04A9C"/>
    <w:rsid w:val="00E04B15"/>
    <w:rsid w:val="00E04BFF"/>
    <w:rsid w:val="00E05B1F"/>
    <w:rsid w:val="00E06C45"/>
    <w:rsid w:val="00E07A90"/>
    <w:rsid w:val="00E07C9D"/>
    <w:rsid w:val="00E122FA"/>
    <w:rsid w:val="00E123D1"/>
    <w:rsid w:val="00E124CE"/>
    <w:rsid w:val="00E12F77"/>
    <w:rsid w:val="00E130A7"/>
    <w:rsid w:val="00E13D75"/>
    <w:rsid w:val="00E13E84"/>
    <w:rsid w:val="00E15378"/>
    <w:rsid w:val="00E153B3"/>
    <w:rsid w:val="00E15C68"/>
    <w:rsid w:val="00E15F09"/>
    <w:rsid w:val="00E16588"/>
    <w:rsid w:val="00E17044"/>
    <w:rsid w:val="00E1738D"/>
    <w:rsid w:val="00E21299"/>
    <w:rsid w:val="00E217F7"/>
    <w:rsid w:val="00E232A4"/>
    <w:rsid w:val="00E23A42"/>
    <w:rsid w:val="00E23C9B"/>
    <w:rsid w:val="00E243DC"/>
    <w:rsid w:val="00E2545F"/>
    <w:rsid w:val="00E25BFE"/>
    <w:rsid w:val="00E26667"/>
    <w:rsid w:val="00E2693C"/>
    <w:rsid w:val="00E26E0D"/>
    <w:rsid w:val="00E26EA4"/>
    <w:rsid w:val="00E270E0"/>
    <w:rsid w:val="00E2792E"/>
    <w:rsid w:val="00E27DDF"/>
    <w:rsid w:val="00E3066F"/>
    <w:rsid w:val="00E3185F"/>
    <w:rsid w:val="00E31A79"/>
    <w:rsid w:val="00E323CF"/>
    <w:rsid w:val="00E33BF2"/>
    <w:rsid w:val="00E33D09"/>
    <w:rsid w:val="00E34D80"/>
    <w:rsid w:val="00E35517"/>
    <w:rsid w:val="00E35A23"/>
    <w:rsid w:val="00E35C54"/>
    <w:rsid w:val="00E3650D"/>
    <w:rsid w:val="00E37B60"/>
    <w:rsid w:val="00E37FC9"/>
    <w:rsid w:val="00E40184"/>
    <w:rsid w:val="00E40A5C"/>
    <w:rsid w:val="00E413CC"/>
    <w:rsid w:val="00E414C1"/>
    <w:rsid w:val="00E41B13"/>
    <w:rsid w:val="00E41CB4"/>
    <w:rsid w:val="00E42266"/>
    <w:rsid w:val="00E42CD9"/>
    <w:rsid w:val="00E434C0"/>
    <w:rsid w:val="00E4361F"/>
    <w:rsid w:val="00E43829"/>
    <w:rsid w:val="00E43AA5"/>
    <w:rsid w:val="00E44823"/>
    <w:rsid w:val="00E45285"/>
    <w:rsid w:val="00E458DD"/>
    <w:rsid w:val="00E46445"/>
    <w:rsid w:val="00E46487"/>
    <w:rsid w:val="00E46B53"/>
    <w:rsid w:val="00E475F9"/>
    <w:rsid w:val="00E505A6"/>
    <w:rsid w:val="00E51D66"/>
    <w:rsid w:val="00E558AA"/>
    <w:rsid w:val="00E55A87"/>
    <w:rsid w:val="00E560A9"/>
    <w:rsid w:val="00E56807"/>
    <w:rsid w:val="00E568A9"/>
    <w:rsid w:val="00E56ACE"/>
    <w:rsid w:val="00E571D4"/>
    <w:rsid w:val="00E606E9"/>
    <w:rsid w:val="00E60AED"/>
    <w:rsid w:val="00E6116B"/>
    <w:rsid w:val="00E62670"/>
    <w:rsid w:val="00E62848"/>
    <w:rsid w:val="00E629E0"/>
    <w:rsid w:val="00E6338B"/>
    <w:rsid w:val="00E638B1"/>
    <w:rsid w:val="00E63BC5"/>
    <w:rsid w:val="00E64614"/>
    <w:rsid w:val="00E64A10"/>
    <w:rsid w:val="00E65199"/>
    <w:rsid w:val="00E67013"/>
    <w:rsid w:val="00E70447"/>
    <w:rsid w:val="00E70E01"/>
    <w:rsid w:val="00E7121C"/>
    <w:rsid w:val="00E715AC"/>
    <w:rsid w:val="00E721C7"/>
    <w:rsid w:val="00E73DF1"/>
    <w:rsid w:val="00E7481F"/>
    <w:rsid w:val="00E759A2"/>
    <w:rsid w:val="00E75C99"/>
    <w:rsid w:val="00E76427"/>
    <w:rsid w:val="00E76951"/>
    <w:rsid w:val="00E80287"/>
    <w:rsid w:val="00E803C3"/>
    <w:rsid w:val="00E804B7"/>
    <w:rsid w:val="00E80B1B"/>
    <w:rsid w:val="00E831F7"/>
    <w:rsid w:val="00E837B8"/>
    <w:rsid w:val="00E8414E"/>
    <w:rsid w:val="00E8506F"/>
    <w:rsid w:val="00E8688E"/>
    <w:rsid w:val="00E8699B"/>
    <w:rsid w:val="00E87AE9"/>
    <w:rsid w:val="00E90F1F"/>
    <w:rsid w:val="00E91BB3"/>
    <w:rsid w:val="00E91C08"/>
    <w:rsid w:val="00E920A7"/>
    <w:rsid w:val="00E921B1"/>
    <w:rsid w:val="00E9395A"/>
    <w:rsid w:val="00E949DB"/>
    <w:rsid w:val="00E95160"/>
    <w:rsid w:val="00E95318"/>
    <w:rsid w:val="00E95B92"/>
    <w:rsid w:val="00E95F94"/>
    <w:rsid w:val="00E9693E"/>
    <w:rsid w:val="00E96B0C"/>
    <w:rsid w:val="00E97722"/>
    <w:rsid w:val="00EA0356"/>
    <w:rsid w:val="00EA0CC0"/>
    <w:rsid w:val="00EA0FA8"/>
    <w:rsid w:val="00EA132A"/>
    <w:rsid w:val="00EA165F"/>
    <w:rsid w:val="00EA1B67"/>
    <w:rsid w:val="00EA3F5A"/>
    <w:rsid w:val="00EA4094"/>
    <w:rsid w:val="00EA62E3"/>
    <w:rsid w:val="00EA65B0"/>
    <w:rsid w:val="00EA6BA1"/>
    <w:rsid w:val="00EA7822"/>
    <w:rsid w:val="00EA7CBE"/>
    <w:rsid w:val="00EB0468"/>
    <w:rsid w:val="00EB07C8"/>
    <w:rsid w:val="00EB10CD"/>
    <w:rsid w:val="00EB2317"/>
    <w:rsid w:val="00EB31CC"/>
    <w:rsid w:val="00EB33E7"/>
    <w:rsid w:val="00EB410C"/>
    <w:rsid w:val="00EB47C4"/>
    <w:rsid w:val="00EB560E"/>
    <w:rsid w:val="00EB596F"/>
    <w:rsid w:val="00EB5C8F"/>
    <w:rsid w:val="00EB70FA"/>
    <w:rsid w:val="00EB7188"/>
    <w:rsid w:val="00EB7FE2"/>
    <w:rsid w:val="00EC1FB1"/>
    <w:rsid w:val="00EC401B"/>
    <w:rsid w:val="00EC505E"/>
    <w:rsid w:val="00EC522A"/>
    <w:rsid w:val="00EC6016"/>
    <w:rsid w:val="00EC60E4"/>
    <w:rsid w:val="00EC70C5"/>
    <w:rsid w:val="00EC76C4"/>
    <w:rsid w:val="00EC7875"/>
    <w:rsid w:val="00EC7ED1"/>
    <w:rsid w:val="00ED0332"/>
    <w:rsid w:val="00ED0C43"/>
    <w:rsid w:val="00ED1F9E"/>
    <w:rsid w:val="00ED2141"/>
    <w:rsid w:val="00ED27E5"/>
    <w:rsid w:val="00ED358D"/>
    <w:rsid w:val="00ED3D82"/>
    <w:rsid w:val="00ED3FE6"/>
    <w:rsid w:val="00ED41EB"/>
    <w:rsid w:val="00ED4444"/>
    <w:rsid w:val="00ED44B9"/>
    <w:rsid w:val="00ED6E71"/>
    <w:rsid w:val="00ED7AE9"/>
    <w:rsid w:val="00EE02C6"/>
    <w:rsid w:val="00EE04A1"/>
    <w:rsid w:val="00EE0611"/>
    <w:rsid w:val="00EE0CB2"/>
    <w:rsid w:val="00EE19B8"/>
    <w:rsid w:val="00EE1DAF"/>
    <w:rsid w:val="00EE20AD"/>
    <w:rsid w:val="00EE3CFD"/>
    <w:rsid w:val="00EE530D"/>
    <w:rsid w:val="00EE7A73"/>
    <w:rsid w:val="00EF0330"/>
    <w:rsid w:val="00EF0439"/>
    <w:rsid w:val="00EF0F2D"/>
    <w:rsid w:val="00EF25C9"/>
    <w:rsid w:val="00EF278C"/>
    <w:rsid w:val="00EF294A"/>
    <w:rsid w:val="00EF3935"/>
    <w:rsid w:val="00EF3A40"/>
    <w:rsid w:val="00EF43EC"/>
    <w:rsid w:val="00EF4822"/>
    <w:rsid w:val="00EF4D36"/>
    <w:rsid w:val="00EF6231"/>
    <w:rsid w:val="00EF6F13"/>
    <w:rsid w:val="00EF7D9B"/>
    <w:rsid w:val="00F0021A"/>
    <w:rsid w:val="00F00C1A"/>
    <w:rsid w:val="00F01C83"/>
    <w:rsid w:val="00F02277"/>
    <w:rsid w:val="00F02FC8"/>
    <w:rsid w:val="00F033E5"/>
    <w:rsid w:val="00F040F8"/>
    <w:rsid w:val="00F04366"/>
    <w:rsid w:val="00F04867"/>
    <w:rsid w:val="00F04BDA"/>
    <w:rsid w:val="00F0584F"/>
    <w:rsid w:val="00F058CD"/>
    <w:rsid w:val="00F05A3B"/>
    <w:rsid w:val="00F05CD7"/>
    <w:rsid w:val="00F06F38"/>
    <w:rsid w:val="00F07075"/>
    <w:rsid w:val="00F07121"/>
    <w:rsid w:val="00F07860"/>
    <w:rsid w:val="00F07A3B"/>
    <w:rsid w:val="00F07A95"/>
    <w:rsid w:val="00F10BE1"/>
    <w:rsid w:val="00F10C9C"/>
    <w:rsid w:val="00F11D90"/>
    <w:rsid w:val="00F11EF7"/>
    <w:rsid w:val="00F11FFC"/>
    <w:rsid w:val="00F120DA"/>
    <w:rsid w:val="00F12A78"/>
    <w:rsid w:val="00F12DE3"/>
    <w:rsid w:val="00F12E58"/>
    <w:rsid w:val="00F133EB"/>
    <w:rsid w:val="00F13B5D"/>
    <w:rsid w:val="00F14501"/>
    <w:rsid w:val="00F163D9"/>
    <w:rsid w:val="00F175FF"/>
    <w:rsid w:val="00F177F0"/>
    <w:rsid w:val="00F17EC1"/>
    <w:rsid w:val="00F20120"/>
    <w:rsid w:val="00F20D82"/>
    <w:rsid w:val="00F21FA0"/>
    <w:rsid w:val="00F22042"/>
    <w:rsid w:val="00F24531"/>
    <w:rsid w:val="00F24EEF"/>
    <w:rsid w:val="00F258E8"/>
    <w:rsid w:val="00F26F52"/>
    <w:rsid w:val="00F30A6E"/>
    <w:rsid w:val="00F316BE"/>
    <w:rsid w:val="00F31E13"/>
    <w:rsid w:val="00F32039"/>
    <w:rsid w:val="00F32883"/>
    <w:rsid w:val="00F33EEC"/>
    <w:rsid w:val="00F347B5"/>
    <w:rsid w:val="00F35D30"/>
    <w:rsid w:val="00F36B1C"/>
    <w:rsid w:val="00F36E0B"/>
    <w:rsid w:val="00F3738F"/>
    <w:rsid w:val="00F37D7A"/>
    <w:rsid w:val="00F37DE9"/>
    <w:rsid w:val="00F401AF"/>
    <w:rsid w:val="00F40779"/>
    <w:rsid w:val="00F40829"/>
    <w:rsid w:val="00F416F0"/>
    <w:rsid w:val="00F424B9"/>
    <w:rsid w:val="00F42961"/>
    <w:rsid w:val="00F4399F"/>
    <w:rsid w:val="00F43F30"/>
    <w:rsid w:val="00F455CA"/>
    <w:rsid w:val="00F45C3B"/>
    <w:rsid w:val="00F45EAA"/>
    <w:rsid w:val="00F45F14"/>
    <w:rsid w:val="00F46338"/>
    <w:rsid w:val="00F46A1E"/>
    <w:rsid w:val="00F46C3C"/>
    <w:rsid w:val="00F4715D"/>
    <w:rsid w:val="00F47B66"/>
    <w:rsid w:val="00F47D84"/>
    <w:rsid w:val="00F5071A"/>
    <w:rsid w:val="00F50ECD"/>
    <w:rsid w:val="00F51F52"/>
    <w:rsid w:val="00F52288"/>
    <w:rsid w:val="00F52A2B"/>
    <w:rsid w:val="00F52BA2"/>
    <w:rsid w:val="00F537BD"/>
    <w:rsid w:val="00F5443C"/>
    <w:rsid w:val="00F54A10"/>
    <w:rsid w:val="00F54B0A"/>
    <w:rsid w:val="00F55087"/>
    <w:rsid w:val="00F5585E"/>
    <w:rsid w:val="00F55CF6"/>
    <w:rsid w:val="00F55EA4"/>
    <w:rsid w:val="00F56249"/>
    <w:rsid w:val="00F56414"/>
    <w:rsid w:val="00F60B15"/>
    <w:rsid w:val="00F615F2"/>
    <w:rsid w:val="00F61820"/>
    <w:rsid w:val="00F62099"/>
    <w:rsid w:val="00F62316"/>
    <w:rsid w:val="00F62940"/>
    <w:rsid w:val="00F62EAE"/>
    <w:rsid w:val="00F63062"/>
    <w:rsid w:val="00F64841"/>
    <w:rsid w:val="00F652C9"/>
    <w:rsid w:val="00F6535D"/>
    <w:rsid w:val="00F6632B"/>
    <w:rsid w:val="00F666AC"/>
    <w:rsid w:val="00F66F16"/>
    <w:rsid w:val="00F67344"/>
    <w:rsid w:val="00F67778"/>
    <w:rsid w:val="00F67939"/>
    <w:rsid w:val="00F67FD7"/>
    <w:rsid w:val="00F704EA"/>
    <w:rsid w:val="00F70A64"/>
    <w:rsid w:val="00F7177C"/>
    <w:rsid w:val="00F7188C"/>
    <w:rsid w:val="00F72709"/>
    <w:rsid w:val="00F72905"/>
    <w:rsid w:val="00F731E7"/>
    <w:rsid w:val="00F73747"/>
    <w:rsid w:val="00F738FE"/>
    <w:rsid w:val="00F74111"/>
    <w:rsid w:val="00F74CF0"/>
    <w:rsid w:val="00F74ECD"/>
    <w:rsid w:val="00F753C1"/>
    <w:rsid w:val="00F75ECF"/>
    <w:rsid w:val="00F7626B"/>
    <w:rsid w:val="00F77222"/>
    <w:rsid w:val="00F7781E"/>
    <w:rsid w:val="00F77A0F"/>
    <w:rsid w:val="00F77B85"/>
    <w:rsid w:val="00F8001E"/>
    <w:rsid w:val="00F80062"/>
    <w:rsid w:val="00F811A4"/>
    <w:rsid w:val="00F81642"/>
    <w:rsid w:val="00F81D96"/>
    <w:rsid w:val="00F82FD2"/>
    <w:rsid w:val="00F83AAC"/>
    <w:rsid w:val="00F84B3F"/>
    <w:rsid w:val="00F84EAC"/>
    <w:rsid w:val="00F8556E"/>
    <w:rsid w:val="00F856CE"/>
    <w:rsid w:val="00F85A04"/>
    <w:rsid w:val="00F85F5F"/>
    <w:rsid w:val="00F8600E"/>
    <w:rsid w:val="00F86339"/>
    <w:rsid w:val="00F91E90"/>
    <w:rsid w:val="00F91F2F"/>
    <w:rsid w:val="00F923E1"/>
    <w:rsid w:val="00F92846"/>
    <w:rsid w:val="00F92D08"/>
    <w:rsid w:val="00F9384A"/>
    <w:rsid w:val="00F93ADC"/>
    <w:rsid w:val="00F94051"/>
    <w:rsid w:val="00F950AA"/>
    <w:rsid w:val="00F955E2"/>
    <w:rsid w:val="00F9633E"/>
    <w:rsid w:val="00F97D06"/>
    <w:rsid w:val="00FA21E0"/>
    <w:rsid w:val="00FA2D15"/>
    <w:rsid w:val="00FA36F6"/>
    <w:rsid w:val="00FA3CDA"/>
    <w:rsid w:val="00FA3E2D"/>
    <w:rsid w:val="00FA57A4"/>
    <w:rsid w:val="00FA5C04"/>
    <w:rsid w:val="00FA6011"/>
    <w:rsid w:val="00FB1638"/>
    <w:rsid w:val="00FB164E"/>
    <w:rsid w:val="00FB1E18"/>
    <w:rsid w:val="00FB2813"/>
    <w:rsid w:val="00FB3D63"/>
    <w:rsid w:val="00FB4A7C"/>
    <w:rsid w:val="00FB4B26"/>
    <w:rsid w:val="00FB4C10"/>
    <w:rsid w:val="00FB4CEE"/>
    <w:rsid w:val="00FB58BC"/>
    <w:rsid w:val="00FB7282"/>
    <w:rsid w:val="00FC007D"/>
    <w:rsid w:val="00FC01CE"/>
    <w:rsid w:val="00FC038C"/>
    <w:rsid w:val="00FC08D4"/>
    <w:rsid w:val="00FC0CA5"/>
    <w:rsid w:val="00FC2DB6"/>
    <w:rsid w:val="00FC36E8"/>
    <w:rsid w:val="00FC4FB7"/>
    <w:rsid w:val="00FC5368"/>
    <w:rsid w:val="00FC567F"/>
    <w:rsid w:val="00FC5F03"/>
    <w:rsid w:val="00FC5F4E"/>
    <w:rsid w:val="00FC663F"/>
    <w:rsid w:val="00FC6771"/>
    <w:rsid w:val="00FC67C1"/>
    <w:rsid w:val="00FC6FB5"/>
    <w:rsid w:val="00FC7F72"/>
    <w:rsid w:val="00FD0640"/>
    <w:rsid w:val="00FD1274"/>
    <w:rsid w:val="00FD211F"/>
    <w:rsid w:val="00FD2843"/>
    <w:rsid w:val="00FD2C0E"/>
    <w:rsid w:val="00FD60C5"/>
    <w:rsid w:val="00FD6ACF"/>
    <w:rsid w:val="00FE009E"/>
    <w:rsid w:val="00FE014E"/>
    <w:rsid w:val="00FE0B83"/>
    <w:rsid w:val="00FE1355"/>
    <w:rsid w:val="00FE2027"/>
    <w:rsid w:val="00FE21E0"/>
    <w:rsid w:val="00FE316B"/>
    <w:rsid w:val="00FE4CF7"/>
    <w:rsid w:val="00FE63CA"/>
    <w:rsid w:val="00FE6C20"/>
    <w:rsid w:val="00FE72B9"/>
    <w:rsid w:val="00FF12D0"/>
    <w:rsid w:val="00FF1660"/>
    <w:rsid w:val="00FF1AC0"/>
    <w:rsid w:val="00FF1B52"/>
    <w:rsid w:val="00FF1E7A"/>
    <w:rsid w:val="00FF214C"/>
    <w:rsid w:val="00FF26C7"/>
    <w:rsid w:val="00FF2B90"/>
    <w:rsid w:val="00FF4D45"/>
    <w:rsid w:val="00FF4EB3"/>
    <w:rsid w:val="00FF5D73"/>
    <w:rsid w:val="00FF65FF"/>
    <w:rsid w:val="00FF6711"/>
    <w:rsid w:val="00FF7B39"/>
    <w:rsid w:val="0FA08D81"/>
    <w:rsid w:val="1E567C97"/>
    <w:rsid w:val="3AA9A398"/>
    <w:rsid w:val="6CCA8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0DBBD"/>
  <w15:docId w15:val="{08749871-EF6F-45DA-8853-A5FD2076F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73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731D"/>
  </w:style>
  <w:style w:type="paragraph" w:styleId="Footer">
    <w:name w:val="footer"/>
    <w:basedOn w:val="Normal"/>
    <w:link w:val="FooterChar"/>
    <w:uiPriority w:val="99"/>
    <w:unhideWhenUsed/>
    <w:rsid w:val="00B373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31D"/>
  </w:style>
  <w:style w:type="character" w:styleId="CommentReference">
    <w:name w:val="annotation reference"/>
    <w:basedOn w:val="DefaultParagraphFont"/>
    <w:uiPriority w:val="99"/>
    <w:semiHidden/>
    <w:unhideWhenUsed/>
    <w:rsid w:val="006C62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62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623A"/>
    <w:rPr>
      <w:sz w:val="20"/>
      <w:szCs w:val="20"/>
    </w:rPr>
  </w:style>
  <w:style w:type="table" w:styleId="TableGrid">
    <w:name w:val="Table Grid"/>
    <w:basedOn w:val="TableNormal"/>
    <w:uiPriority w:val="39"/>
    <w:rsid w:val="006C623A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Theme="minorEastAsia" w:hAnsi="Calibri" w:cs="Calibri"/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f01">
    <w:name w:val="cf01"/>
    <w:basedOn w:val="DefaultParagraphFont"/>
    <w:rsid w:val="006C623A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9D0CB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9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9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C16E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93F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3F5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9021B"/>
  </w:style>
  <w:style w:type="character" w:customStyle="1" w:styleId="normaltextrun">
    <w:name w:val="normaltextrun"/>
    <w:basedOn w:val="DefaultParagraphFont"/>
    <w:rsid w:val="00382BC8"/>
  </w:style>
  <w:style w:type="character" w:styleId="FollowedHyperlink">
    <w:name w:val="FollowedHyperlink"/>
    <w:basedOn w:val="DefaultParagraphFont"/>
    <w:uiPriority w:val="99"/>
    <w:semiHidden/>
    <w:unhideWhenUsed/>
    <w:rsid w:val="00467EA8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15F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5F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5FA"/>
    <w:rPr>
      <w:rFonts w:ascii="Lucida Grande" w:hAnsi="Lucida Grande" w:cs="Lucida Grande"/>
      <w:sz w:val="18"/>
      <w:szCs w:val="18"/>
    </w:rPr>
  </w:style>
  <w:style w:type="table" w:customStyle="1" w:styleId="BorderedLined-Accent6">
    <w:name w:val="Bordered &amp; Lined - Accent 6"/>
    <w:basedOn w:val="TableNormal"/>
    <w:uiPriority w:val="99"/>
    <w:rsid w:val="00D7243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Theme="minorEastAsia" w:hAnsi="Calibri" w:cs="Calibri"/>
      <w:color w:val="404040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33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16116190FB4B4EAB877E7BE20E1F44" ma:contentTypeVersion="14" ma:contentTypeDescription="Create a new document." ma:contentTypeScope="" ma:versionID="a4b37ea2a9afb7c1b20a11dbd4388ab7">
  <xsd:schema xmlns:xsd="http://www.w3.org/2001/XMLSchema" xmlns:xs="http://www.w3.org/2001/XMLSchema" xmlns:p="http://schemas.microsoft.com/office/2006/metadata/properties" xmlns:ns2="e1244a58-e3cd-4b66-8528-24795cc4b949" xmlns:ns3="7f47f3bb-5fcd-47d3-89e1-3a8df29d76e0" targetNamespace="http://schemas.microsoft.com/office/2006/metadata/properties" ma:root="true" ma:fieldsID="0452b310b784d49967926a8479a2ac14" ns2:_="" ns3:_="">
    <xsd:import namespace="e1244a58-e3cd-4b66-8528-24795cc4b949"/>
    <xsd:import namespace="7f47f3bb-5fcd-47d3-89e1-3a8df29d76e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244a58-e3cd-4b66-8528-24795cc4b9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4528aecc-a67f-4a4d-8b61-a715cbeb04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47f3bb-5fcd-47d3-89e1-3a8df29d76e0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92c8deb8-916b-4a8c-beba-d9ccae731811}" ma:internalName="TaxCatchAll" ma:showField="CatchAllData" ma:web="7f47f3bb-5fcd-47d3-89e1-3a8df29d76e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f47f3bb-5fcd-47d3-89e1-3a8df29d76e0">
      <UserInfo>
        <DisplayName/>
        <AccountId xsi:nil="true"/>
        <AccountType/>
      </UserInfo>
    </SharedWithUsers>
    <MediaLengthInSeconds xmlns="e1244a58-e3cd-4b66-8528-24795cc4b949" xsi:nil="true"/>
    <TaxCatchAll xmlns="7f47f3bb-5fcd-47d3-89e1-3a8df29d76e0" xsi:nil="true"/>
    <lcf76f155ced4ddcb4097134ff3c332f xmlns="e1244a58-e3cd-4b66-8528-24795cc4b94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FAAEE8C-FFA9-48CD-A437-CCC2274001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244a58-e3cd-4b66-8528-24795cc4b949"/>
    <ds:schemaRef ds:uri="7f47f3bb-5fcd-47d3-89e1-3a8df29d76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490BE3-DE08-44A6-8154-860D55E985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E1BB4C-A072-4F39-8E00-7FBD8B3446A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A187793-9097-4CBD-B122-0172FBD0430A}">
  <ds:schemaRefs>
    <ds:schemaRef ds:uri="http://schemas.microsoft.com/office/2006/metadata/properties"/>
    <ds:schemaRef ds:uri="http://schemas.microsoft.com/office/infopath/2007/PartnerControls"/>
    <ds:schemaRef ds:uri="7f47f3bb-5fcd-47d3-89e1-3a8df29d76e0"/>
    <ds:schemaRef ds:uri="e1244a58-e3cd-4b66-8528-24795cc4b94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379</Words>
  <Characters>7863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 Kis</dc:creator>
  <cp:keywords/>
  <dc:description/>
  <cp:lastModifiedBy>Adrienn Kis</cp:lastModifiedBy>
  <cp:revision>3</cp:revision>
  <cp:lastPrinted>2024-06-14T07:11:00Z</cp:lastPrinted>
  <dcterms:created xsi:type="dcterms:W3CDTF">2025-03-17T13:08:00Z</dcterms:created>
  <dcterms:modified xsi:type="dcterms:W3CDTF">2025-03-17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1204100</vt:r8>
  </property>
  <property fmtid="{D5CDD505-2E9C-101B-9397-08002B2CF9AE}" pid="3" name="TriggerFlowInfo">
    <vt:lpwstr/>
  </property>
  <property fmtid="{D5CDD505-2E9C-101B-9397-08002B2CF9AE}" pid="4" name="ComplianceAssetId">
    <vt:lpwstr/>
  </property>
  <property fmtid="{D5CDD505-2E9C-101B-9397-08002B2CF9AE}" pid="5" name="_ExtendedDescription">
    <vt:lpwstr/>
  </property>
  <property fmtid="{D5CDD505-2E9C-101B-9397-08002B2CF9AE}" pid="6" name="MediaServiceImageTags">
    <vt:lpwstr/>
  </property>
  <property fmtid="{D5CDD505-2E9C-101B-9397-08002B2CF9AE}" pid="7" name="_activity">
    <vt:lpwstr>{"FileActivityType":"8","FileActivityTimeStamp":"2024-04-18T17:13:09.220Z","FileActivityUsersOnPage":[{"DisplayName":"Adrienn Kis","Id":"adrienn@highfieldcommunication.com"}],"FileActivityNavigationId":null}</vt:lpwstr>
  </property>
  <property fmtid="{D5CDD505-2E9C-101B-9397-08002B2CF9AE}" pid="8" name="ContentTypeId">
    <vt:lpwstr>0x010100B116116190FB4B4EAB877E7BE20E1F44</vt:lpwstr>
  </property>
</Properties>
</file>